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F5C68" w14:textId="09F3B9D9" w:rsidR="00271C8B" w:rsidRPr="00DB0196" w:rsidRDefault="00271C8B" w:rsidP="00D46181">
      <w:pPr>
        <w:rPr>
          <w:rFonts w:cstheme="minorHAnsi"/>
          <w:sz w:val="28"/>
          <w:szCs w:val="28"/>
          <w:u w:val="single"/>
        </w:rPr>
      </w:pPr>
      <w:r w:rsidRPr="00DB0196">
        <w:rPr>
          <w:rFonts w:cstheme="minorHAnsi"/>
          <w:sz w:val="28"/>
          <w:szCs w:val="28"/>
          <w:u w:val="single"/>
        </w:rPr>
        <w:t xml:space="preserve">Full Title:  </w:t>
      </w:r>
      <w:r w:rsidR="0047457C" w:rsidRPr="00DB0196">
        <w:rPr>
          <w:rFonts w:cstheme="minorHAnsi"/>
          <w:sz w:val="28"/>
          <w:szCs w:val="28"/>
          <w:u w:val="single"/>
        </w:rPr>
        <w:t xml:space="preserve">A study of the effects of </w:t>
      </w:r>
      <w:r w:rsidR="0047457C" w:rsidRPr="00DB0196">
        <w:rPr>
          <w:rFonts w:cstheme="minorHAnsi"/>
          <w:b/>
          <w:sz w:val="28"/>
          <w:szCs w:val="28"/>
          <w:u w:val="single"/>
        </w:rPr>
        <w:t>P</w:t>
      </w:r>
      <w:r w:rsidR="0047457C" w:rsidRPr="00DB0196">
        <w:rPr>
          <w:rFonts w:cstheme="minorHAnsi"/>
          <w:sz w:val="28"/>
          <w:szCs w:val="28"/>
          <w:u w:val="single"/>
        </w:rPr>
        <w:t xml:space="preserve">rogesterone </w:t>
      </w:r>
      <w:r w:rsidR="007B0D6F" w:rsidRPr="00DB0196">
        <w:rPr>
          <w:rFonts w:cstheme="minorHAnsi"/>
          <w:sz w:val="28"/>
          <w:szCs w:val="28"/>
          <w:u w:val="single"/>
        </w:rPr>
        <w:t xml:space="preserve">for </w:t>
      </w:r>
      <w:r w:rsidR="0047457C" w:rsidRPr="00DB0196">
        <w:rPr>
          <w:rFonts w:cstheme="minorHAnsi"/>
          <w:sz w:val="28"/>
          <w:szCs w:val="28"/>
          <w:u w:val="single"/>
        </w:rPr>
        <w:t xml:space="preserve">luteal support </w:t>
      </w:r>
      <w:r w:rsidR="000163A7" w:rsidRPr="00DB0196">
        <w:rPr>
          <w:rFonts w:cstheme="minorHAnsi"/>
          <w:b/>
          <w:bCs/>
          <w:sz w:val="28"/>
          <w:szCs w:val="28"/>
          <w:u w:val="single"/>
        </w:rPr>
        <w:t>i</w:t>
      </w:r>
      <w:r w:rsidR="000163A7" w:rsidRPr="00DB0196">
        <w:rPr>
          <w:rFonts w:cstheme="minorHAnsi"/>
          <w:sz w:val="28"/>
          <w:szCs w:val="28"/>
          <w:u w:val="single"/>
        </w:rPr>
        <w:t xml:space="preserve">n </w:t>
      </w:r>
      <w:r w:rsidR="007B0D6F" w:rsidRPr="00DB0196">
        <w:rPr>
          <w:rFonts w:cstheme="minorHAnsi"/>
          <w:b/>
          <w:sz w:val="28"/>
          <w:szCs w:val="28"/>
          <w:u w:val="single"/>
        </w:rPr>
        <w:t>N</w:t>
      </w:r>
      <w:r w:rsidR="000163A7" w:rsidRPr="00DB0196">
        <w:rPr>
          <w:rFonts w:cstheme="minorHAnsi"/>
          <w:sz w:val="28"/>
          <w:szCs w:val="28"/>
          <w:u w:val="single"/>
        </w:rPr>
        <w:t xml:space="preserve">atural </w:t>
      </w:r>
      <w:r w:rsidR="007B0D6F" w:rsidRPr="00DB0196">
        <w:rPr>
          <w:rFonts w:cstheme="minorHAnsi"/>
          <w:b/>
          <w:sz w:val="28"/>
          <w:szCs w:val="28"/>
          <w:u w:val="single"/>
        </w:rPr>
        <w:t>C</w:t>
      </w:r>
      <w:r w:rsidR="000163A7" w:rsidRPr="00DB0196">
        <w:rPr>
          <w:rFonts w:cstheme="minorHAnsi"/>
          <w:sz w:val="28"/>
          <w:szCs w:val="28"/>
          <w:u w:val="single"/>
        </w:rPr>
        <w:t>ycles for unexplained infertility</w:t>
      </w:r>
    </w:p>
    <w:p w14:paraId="7108C686" w14:textId="77777777" w:rsidR="00271C8B" w:rsidRPr="00C347FA" w:rsidRDefault="00271C8B" w:rsidP="00271C8B">
      <w:pPr>
        <w:rPr>
          <w:rFonts w:cstheme="minorHAnsi"/>
        </w:rPr>
      </w:pPr>
      <w:r w:rsidRPr="00C347FA">
        <w:rPr>
          <w:rFonts w:cstheme="minorHAnsi"/>
        </w:rPr>
        <w:t xml:space="preserve"> </w:t>
      </w:r>
    </w:p>
    <w:p w14:paraId="78B508CC" w14:textId="78894606" w:rsidR="00271C8B" w:rsidRPr="00C347FA" w:rsidRDefault="00271C8B" w:rsidP="00271C8B">
      <w:pPr>
        <w:rPr>
          <w:rFonts w:cstheme="minorHAnsi"/>
        </w:rPr>
      </w:pPr>
      <w:r w:rsidRPr="00C347FA">
        <w:rPr>
          <w:rFonts w:cstheme="minorHAnsi"/>
        </w:rPr>
        <w:t>Short Title/Acronym</w:t>
      </w:r>
      <w:r w:rsidR="00FA18EC" w:rsidRPr="00C347FA">
        <w:rPr>
          <w:rFonts w:cstheme="minorHAnsi"/>
        </w:rPr>
        <w:t>:</w:t>
      </w:r>
      <w:r w:rsidRPr="00C347FA">
        <w:rPr>
          <w:rFonts w:cstheme="minorHAnsi"/>
        </w:rPr>
        <w:t xml:space="preserve">   </w:t>
      </w:r>
      <w:r w:rsidR="000163A7" w:rsidRPr="00DB0196">
        <w:rPr>
          <w:rFonts w:cstheme="minorHAnsi"/>
          <w:sz w:val="28"/>
          <w:szCs w:val="28"/>
        </w:rPr>
        <w:t>PiNC</w:t>
      </w:r>
      <w:r w:rsidR="000163A7" w:rsidRPr="00C347FA">
        <w:rPr>
          <w:rFonts w:cstheme="minorHAnsi"/>
        </w:rPr>
        <w:t xml:space="preserve"> (Progesterone in Natural Cycles)</w:t>
      </w:r>
    </w:p>
    <w:p w14:paraId="165C91DA" w14:textId="25A8C0B1" w:rsidR="00271C8B" w:rsidRPr="00C347FA" w:rsidRDefault="00271C8B" w:rsidP="00271C8B">
      <w:pPr>
        <w:rPr>
          <w:rFonts w:cstheme="minorHAnsi"/>
        </w:rPr>
      </w:pPr>
    </w:p>
    <w:p w14:paraId="3CC21031" w14:textId="6748401C" w:rsidR="00271C8B" w:rsidRPr="00C347FA" w:rsidRDefault="00271C8B" w:rsidP="00271C8B">
      <w:pPr>
        <w:rPr>
          <w:rFonts w:cstheme="minorHAnsi"/>
        </w:rPr>
      </w:pPr>
      <w:r w:rsidRPr="00C347FA">
        <w:rPr>
          <w:rFonts w:cstheme="minorHAnsi"/>
        </w:rPr>
        <w:t>IRAS Number</w:t>
      </w:r>
      <w:r w:rsidR="00653448" w:rsidRPr="00C347FA">
        <w:rPr>
          <w:rFonts w:cstheme="minorHAnsi"/>
        </w:rPr>
        <w:t>:</w:t>
      </w:r>
      <w:r w:rsidRPr="00C347FA">
        <w:rPr>
          <w:rFonts w:cstheme="minorHAnsi"/>
        </w:rPr>
        <w:t xml:space="preserve"> </w:t>
      </w:r>
    </w:p>
    <w:p w14:paraId="7BF3FD5E" w14:textId="77777777" w:rsidR="00271C8B" w:rsidRPr="00C347FA" w:rsidRDefault="00271C8B" w:rsidP="00271C8B">
      <w:pPr>
        <w:rPr>
          <w:rFonts w:cstheme="minorHAnsi"/>
        </w:rPr>
      </w:pPr>
      <w:r w:rsidRPr="00C347FA">
        <w:rPr>
          <w:rFonts w:cstheme="minorHAnsi"/>
        </w:rPr>
        <w:t xml:space="preserve"> </w:t>
      </w:r>
    </w:p>
    <w:p w14:paraId="5A4BE99F" w14:textId="59D05E24" w:rsidR="00271C8B" w:rsidRPr="00C347FA" w:rsidRDefault="00271C8B" w:rsidP="00271C8B">
      <w:pPr>
        <w:rPr>
          <w:rFonts w:cstheme="minorHAnsi"/>
        </w:rPr>
      </w:pPr>
      <w:r w:rsidRPr="00C347FA">
        <w:rPr>
          <w:rFonts w:cstheme="minorHAnsi"/>
        </w:rPr>
        <w:t>REC Reference Number</w:t>
      </w:r>
      <w:r w:rsidR="00653448" w:rsidRPr="00C347FA">
        <w:rPr>
          <w:rFonts w:cstheme="minorHAnsi"/>
        </w:rPr>
        <w:t>:</w:t>
      </w:r>
      <w:r w:rsidRPr="00C347FA">
        <w:rPr>
          <w:rFonts w:cstheme="minorHAnsi"/>
        </w:rPr>
        <w:t xml:space="preserve"> </w:t>
      </w:r>
    </w:p>
    <w:p w14:paraId="2D4E56F3" w14:textId="77777777" w:rsidR="00271C8B" w:rsidRPr="00C347FA" w:rsidRDefault="00271C8B" w:rsidP="00271C8B">
      <w:pPr>
        <w:rPr>
          <w:rFonts w:cstheme="minorHAnsi"/>
        </w:rPr>
      </w:pPr>
      <w:r w:rsidRPr="00C347FA">
        <w:rPr>
          <w:rFonts w:cstheme="minorHAnsi"/>
        </w:rPr>
        <w:t xml:space="preserve"> </w:t>
      </w:r>
    </w:p>
    <w:p w14:paraId="1A4E377C" w14:textId="77777777" w:rsidR="00653448" w:rsidRPr="00C347FA" w:rsidRDefault="00271C8B" w:rsidP="00653448">
      <w:pPr>
        <w:rPr>
          <w:rFonts w:cstheme="minorHAnsi"/>
        </w:rPr>
      </w:pPr>
      <w:r w:rsidRPr="00C347FA">
        <w:rPr>
          <w:rFonts w:cstheme="minorHAnsi"/>
        </w:rPr>
        <w:t>Chief Investigator</w:t>
      </w:r>
      <w:r w:rsidR="00D22BB6" w:rsidRPr="00C347FA">
        <w:rPr>
          <w:rFonts w:cstheme="minorHAnsi"/>
        </w:rPr>
        <w:t>:</w:t>
      </w:r>
      <w:r w:rsidRPr="00C347FA">
        <w:rPr>
          <w:rFonts w:cstheme="minorHAnsi"/>
        </w:rPr>
        <w:t xml:space="preserve"> </w:t>
      </w:r>
      <w:r w:rsidR="00653448" w:rsidRPr="00C347FA">
        <w:rPr>
          <w:rFonts w:cstheme="minorHAnsi"/>
        </w:rPr>
        <w:tab/>
      </w:r>
      <w:r w:rsidRPr="00C347FA">
        <w:rPr>
          <w:rFonts w:cstheme="minorHAnsi"/>
        </w:rPr>
        <w:t>Dr Claudia Raperport</w:t>
      </w:r>
      <w:r w:rsidR="00D22BB6" w:rsidRPr="00C347FA">
        <w:rPr>
          <w:rFonts w:cstheme="minorHAnsi"/>
        </w:rPr>
        <w:t>,</w:t>
      </w:r>
      <w:r w:rsidR="00653448" w:rsidRPr="00C347FA">
        <w:rPr>
          <w:rFonts w:cstheme="minorHAnsi"/>
        </w:rPr>
        <w:t xml:space="preserve"> </w:t>
      </w:r>
      <w:r w:rsidRPr="00C347FA">
        <w:rPr>
          <w:rFonts w:cstheme="minorHAnsi"/>
        </w:rPr>
        <w:t xml:space="preserve"> </w:t>
      </w:r>
    </w:p>
    <w:p w14:paraId="250A2A4A" w14:textId="6B32E37E" w:rsidR="00653448" w:rsidRPr="00C347FA" w:rsidRDefault="00D22BB6" w:rsidP="00653448">
      <w:pPr>
        <w:ind w:left="1440" w:firstLine="720"/>
        <w:rPr>
          <w:rFonts w:cstheme="minorHAnsi"/>
        </w:rPr>
      </w:pPr>
      <w:r w:rsidRPr="00C347FA">
        <w:rPr>
          <w:rFonts w:cstheme="minorHAnsi"/>
        </w:rPr>
        <w:t xml:space="preserve">Homerton University Hospital, </w:t>
      </w:r>
    </w:p>
    <w:p w14:paraId="44CAAA2F" w14:textId="2669F0D0" w:rsidR="00271C8B" w:rsidRPr="00C347FA" w:rsidRDefault="006C359A" w:rsidP="00653448">
      <w:pPr>
        <w:ind w:left="1440" w:firstLine="720"/>
        <w:rPr>
          <w:rFonts w:cstheme="minorHAnsi"/>
        </w:rPr>
      </w:pPr>
      <w:r>
        <w:rPr>
          <w:rFonts w:cstheme="minorHAnsi"/>
        </w:rPr>
        <w:t xml:space="preserve">And </w:t>
      </w:r>
      <w:r w:rsidR="00271C8B" w:rsidRPr="00C347FA">
        <w:rPr>
          <w:rFonts w:cstheme="minorHAnsi"/>
        </w:rPr>
        <w:t>Queen Mary University of London</w:t>
      </w:r>
    </w:p>
    <w:p w14:paraId="264B8BC6" w14:textId="77777777" w:rsidR="00653448" w:rsidRPr="00C347FA" w:rsidRDefault="00653448">
      <w:pPr>
        <w:rPr>
          <w:rFonts w:cstheme="minorHAnsi"/>
        </w:rPr>
      </w:pPr>
    </w:p>
    <w:p w14:paraId="5EC0922F" w14:textId="5B145200" w:rsidR="00271C8B" w:rsidRPr="00C347FA" w:rsidRDefault="004D07BD">
      <w:pPr>
        <w:rPr>
          <w:rFonts w:cstheme="minorHAnsi"/>
        </w:rPr>
      </w:pPr>
      <w:r w:rsidRPr="00C347FA">
        <w:rPr>
          <w:rFonts w:cstheme="minorHAnsi"/>
        </w:rPr>
        <w:t>Glossary of terms and abbreviations</w:t>
      </w:r>
      <w:r w:rsidR="00582E02" w:rsidRPr="00C347FA">
        <w:rPr>
          <w:rFonts w:cstheme="minorHAnsi"/>
        </w:rPr>
        <w:t>:</w:t>
      </w:r>
    </w:p>
    <w:p w14:paraId="6C359917" w14:textId="04EEB486" w:rsidR="00581D8B" w:rsidRPr="00C347FA" w:rsidRDefault="00581D8B">
      <w:pPr>
        <w:rPr>
          <w:rFonts w:cstheme="minorHAnsi"/>
        </w:rPr>
      </w:pPr>
      <w:r w:rsidRPr="00C347FA">
        <w:rPr>
          <w:rFonts w:cstheme="minorHAnsi"/>
        </w:rPr>
        <w:t>HSG</w:t>
      </w:r>
      <w:r w:rsidR="00815F3F" w:rsidRPr="00C347FA">
        <w:rPr>
          <w:rFonts w:cstheme="minorHAnsi"/>
        </w:rPr>
        <w:t xml:space="preserve"> - Hysterosalpingogram</w:t>
      </w:r>
    </w:p>
    <w:p w14:paraId="20403D2A" w14:textId="2AD4EDE2" w:rsidR="00581D8B" w:rsidRPr="00C347FA" w:rsidRDefault="00581D8B">
      <w:pPr>
        <w:rPr>
          <w:rFonts w:cstheme="minorHAnsi"/>
        </w:rPr>
      </w:pPr>
      <w:proofErr w:type="spellStart"/>
      <w:r w:rsidRPr="00C347FA">
        <w:rPr>
          <w:rFonts w:cstheme="minorHAnsi"/>
        </w:rPr>
        <w:t>HyCoSy</w:t>
      </w:r>
      <w:proofErr w:type="spellEnd"/>
      <w:r w:rsidR="00815F3F" w:rsidRPr="00C347FA">
        <w:rPr>
          <w:rFonts w:cstheme="minorHAnsi"/>
        </w:rPr>
        <w:t xml:space="preserve"> – </w:t>
      </w:r>
      <w:proofErr w:type="spellStart"/>
      <w:r w:rsidR="00815F3F" w:rsidRPr="00C347FA">
        <w:rPr>
          <w:rFonts w:cstheme="minorHAnsi"/>
        </w:rPr>
        <w:t>Hystero</w:t>
      </w:r>
      <w:r w:rsidR="00253A77" w:rsidRPr="00C347FA">
        <w:rPr>
          <w:rFonts w:cstheme="minorHAnsi"/>
        </w:rPr>
        <w:t>salpingo</w:t>
      </w:r>
      <w:proofErr w:type="spellEnd"/>
      <w:r w:rsidR="000170DE" w:rsidRPr="00C347FA">
        <w:rPr>
          <w:rFonts w:cstheme="minorHAnsi"/>
        </w:rPr>
        <w:t xml:space="preserve"> </w:t>
      </w:r>
      <w:r w:rsidR="00815F3F" w:rsidRPr="00C347FA">
        <w:rPr>
          <w:rFonts w:cstheme="minorHAnsi"/>
        </w:rPr>
        <w:t>- Contrast - S</w:t>
      </w:r>
      <w:r w:rsidR="000170DE" w:rsidRPr="00C347FA">
        <w:rPr>
          <w:rFonts w:cstheme="minorHAnsi"/>
        </w:rPr>
        <w:t>ono</w:t>
      </w:r>
      <w:r w:rsidR="00FF020A" w:rsidRPr="00C347FA">
        <w:rPr>
          <w:rFonts w:cstheme="minorHAnsi"/>
        </w:rPr>
        <w:t>graphy</w:t>
      </w:r>
    </w:p>
    <w:p w14:paraId="11F9D8C2" w14:textId="1CEA3204" w:rsidR="00581D8B" w:rsidRPr="00C347FA" w:rsidRDefault="00253A77">
      <w:pPr>
        <w:rPr>
          <w:rFonts w:cstheme="minorHAnsi"/>
        </w:rPr>
      </w:pPr>
      <w:proofErr w:type="spellStart"/>
      <w:r w:rsidRPr="00C347FA">
        <w:rPr>
          <w:rFonts w:cstheme="minorHAnsi"/>
        </w:rPr>
        <w:t>h</w:t>
      </w:r>
      <w:r w:rsidR="00581D8B" w:rsidRPr="00C347FA">
        <w:rPr>
          <w:rFonts w:cstheme="minorHAnsi"/>
        </w:rPr>
        <w:t>CG</w:t>
      </w:r>
      <w:proofErr w:type="spellEnd"/>
      <w:r w:rsidR="00EE4E1D" w:rsidRPr="00C347FA">
        <w:rPr>
          <w:rFonts w:cstheme="minorHAnsi"/>
        </w:rPr>
        <w:t xml:space="preserve"> – Human chorio</w:t>
      </w:r>
      <w:r w:rsidRPr="00C347FA">
        <w:rPr>
          <w:rFonts w:cstheme="minorHAnsi"/>
        </w:rPr>
        <w:t xml:space="preserve">nic </w:t>
      </w:r>
      <w:r w:rsidR="00EE4E1D" w:rsidRPr="00C347FA">
        <w:rPr>
          <w:rFonts w:cstheme="minorHAnsi"/>
        </w:rPr>
        <w:t>gonadotrophin</w:t>
      </w:r>
    </w:p>
    <w:p w14:paraId="13E285CB" w14:textId="40318FFB" w:rsidR="00581D8B" w:rsidRPr="00C347FA" w:rsidRDefault="003C08AB">
      <w:pPr>
        <w:rPr>
          <w:rFonts w:cstheme="minorHAnsi"/>
        </w:rPr>
      </w:pPr>
      <w:r w:rsidRPr="00C347FA">
        <w:rPr>
          <w:rFonts w:cstheme="minorHAnsi"/>
        </w:rPr>
        <w:t>ART</w:t>
      </w:r>
      <w:r w:rsidR="00253A77" w:rsidRPr="00C347FA">
        <w:rPr>
          <w:rFonts w:cstheme="minorHAnsi"/>
        </w:rPr>
        <w:t xml:space="preserve"> </w:t>
      </w:r>
      <w:r w:rsidR="000170DE" w:rsidRPr="00C347FA">
        <w:rPr>
          <w:rFonts w:cstheme="minorHAnsi"/>
        </w:rPr>
        <w:t>–</w:t>
      </w:r>
      <w:r w:rsidR="00253A77" w:rsidRPr="00C347FA">
        <w:rPr>
          <w:rFonts w:cstheme="minorHAnsi"/>
        </w:rPr>
        <w:t xml:space="preserve"> </w:t>
      </w:r>
      <w:r w:rsidR="000170DE" w:rsidRPr="00C347FA">
        <w:rPr>
          <w:rFonts w:cstheme="minorHAnsi"/>
        </w:rPr>
        <w:t>Assisted Reproductive Technology</w:t>
      </w:r>
    </w:p>
    <w:p w14:paraId="495E7A76" w14:textId="36B38393" w:rsidR="003C08AB" w:rsidRPr="00C347FA" w:rsidRDefault="003C08AB">
      <w:pPr>
        <w:rPr>
          <w:rFonts w:cstheme="minorHAnsi"/>
        </w:rPr>
      </w:pPr>
      <w:r w:rsidRPr="00C347FA">
        <w:rPr>
          <w:rFonts w:cstheme="minorHAnsi"/>
        </w:rPr>
        <w:t>LH</w:t>
      </w:r>
      <w:r w:rsidR="000170DE" w:rsidRPr="00C347FA">
        <w:rPr>
          <w:rFonts w:cstheme="minorHAnsi"/>
        </w:rPr>
        <w:t xml:space="preserve"> – Luteinising Hormone</w:t>
      </w:r>
    </w:p>
    <w:p w14:paraId="20E27388" w14:textId="1DDDEFA6" w:rsidR="003C08AB" w:rsidRPr="00C347FA" w:rsidRDefault="003C08AB">
      <w:pPr>
        <w:rPr>
          <w:rFonts w:cstheme="minorHAnsi"/>
        </w:rPr>
      </w:pPr>
      <w:r w:rsidRPr="00C347FA">
        <w:rPr>
          <w:rFonts w:cstheme="minorHAnsi"/>
        </w:rPr>
        <w:t>FSH</w:t>
      </w:r>
      <w:r w:rsidR="000170DE" w:rsidRPr="00C347FA">
        <w:rPr>
          <w:rFonts w:cstheme="minorHAnsi"/>
        </w:rPr>
        <w:t xml:space="preserve"> – Follicle Stimulating Hormone</w:t>
      </w:r>
    </w:p>
    <w:p w14:paraId="399A7CA4" w14:textId="70805C95" w:rsidR="003C08AB" w:rsidRPr="00C347FA" w:rsidRDefault="003C08AB">
      <w:pPr>
        <w:rPr>
          <w:rFonts w:cstheme="minorHAnsi"/>
        </w:rPr>
      </w:pPr>
      <w:r w:rsidRPr="00C347FA">
        <w:rPr>
          <w:rFonts w:cstheme="minorHAnsi"/>
        </w:rPr>
        <w:t>AMH</w:t>
      </w:r>
      <w:r w:rsidR="000170DE" w:rsidRPr="00C347FA">
        <w:rPr>
          <w:rFonts w:cstheme="minorHAnsi"/>
        </w:rPr>
        <w:t xml:space="preserve"> – Anti-Mullerian Hormone</w:t>
      </w:r>
    </w:p>
    <w:p w14:paraId="48D6560A" w14:textId="30390100" w:rsidR="00C92E47" w:rsidRPr="00C347FA" w:rsidRDefault="00C92E47">
      <w:pPr>
        <w:rPr>
          <w:rFonts w:cstheme="minorHAnsi"/>
        </w:rPr>
      </w:pPr>
      <w:r w:rsidRPr="00C347FA">
        <w:rPr>
          <w:rFonts w:cstheme="minorHAnsi"/>
        </w:rPr>
        <w:t>ERα</w:t>
      </w:r>
      <w:r w:rsidR="000170DE" w:rsidRPr="00C347FA">
        <w:rPr>
          <w:rFonts w:cstheme="minorHAnsi"/>
        </w:rPr>
        <w:t xml:space="preserve"> – </w:t>
      </w:r>
      <w:proofErr w:type="spellStart"/>
      <w:r w:rsidR="000170DE" w:rsidRPr="00C347FA">
        <w:rPr>
          <w:rFonts w:cstheme="minorHAnsi"/>
        </w:rPr>
        <w:t>Estrogen</w:t>
      </w:r>
      <w:proofErr w:type="spellEnd"/>
      <w:r w:rsidR="000170DE" w:rsidRPr="00C347FA">
        <w:rPr>
          <w:rFonts w:cstheme="minorHAnsi"/>
        </w:rPr>
        <w:t xml:space="preserve"> Receptor α</w:t>
      </w:r>
    </w:p>
    <w:p w14:paraId="21FC9AAC" w14:textId="22E0ECB2" w:rsidR="00604C7A" w:rsidRPr="00C347FA" w:rsidRDefault="00C92E47">
      <w:pPr>
        <w:rPr>
          <w:rFonts w:cstheme="minorHAnsi"/>
        </w:rPr>
      </w:pPr>
      <w:proofErr w:type="spellStart"/>
      <w:r w:rsidRPr="00C347FA">
        <w:rPr>
          <w:rFonts w:cstheme="minorHAnsi"/>
        </w:rPr>
        <w:t>GdA</w:t>
      </w:r>
      <w:proofErr w:type="spellEnd"/>
      <w:r w:rsidR="000170DE" w:rsidRPr="00C347FA">
        <w:rPr>
          <w:rFonts w:cstheme="minorHAnsi"/>
        </w:rPr>
        <w:t xml:space="preserve"> </w:t>
      </w:r>
      <w:r w:rsidR="006C644C" w:rsidRPr="00C347FA">
        <w:rPr>
          <w:rFonts w:cstheme="minorHAnsi"/>
        </w:rPr>
        <w:t>–</w:t>
      </w:r>
      <w:r w:rsidR="000170DE" w:rsidRPr="00C347FA">
        <w:rPr>
          <w:rFonts w:cstheme="minorHAnsi"/>
        </w:rPr>
        <w:t xml:space="preserve"> Glycodelin</w:t>
      </w:r>
      <w:r w:rsidR="006C644C" w:rsidRPr="00C347FA">
        <w:rPr>
          <w:rFonts w:cstheme="minorHAnsi"/>
        </w:rPr>
        <w:t>-A</w:t>
      </w:r>
    </w:p>
    <w:p w14:paraId="74B5550B" w14:textId="222E08CD" w:rsidR="00604C7A" w:rsidRPr="00C347FA" w:rsidRDefault="00604C7A">
      <w:pPr>
        <w:rPr>
          <w:rFonts w:cstheme="minorHAnsi"/>
        </w:rPr>
      </w:pPr>
      <w:r w:rsidRPr="00C347FA">
        <w:rPr>
          <w:rFonts w:cstheme="minorHAnsi"/>
        </w:rPr>
        <w:t>HMG</w:t>
      </w:r>
      <w:r w:rsidR="006C644C" w:rsidRPr="00C347FA">
        <w:rPr>
          <w:rFonts w:cstheme="minorHAnsi"/>
        </w:rPr>
        <w:t xml:space="preserve"> – Human M</w:t>
      </w:r>
      <w:r w:rsidR="00582E02" w:rsidRPr="00C347FA">
        <w:rPr>
          <w:rFonts w:cstheme="minorHAnsi"/>
        </w:rPr>
        <w:t>enopausal Gonadotrophin</w:t>
      </w:r>
    </w:p>
    <w:p w14:paraId="45505881" w14:textId="62AAE600" w:rsidR="00FA18EC" w:rsidRPr="00C347FA" w:rsidRDefault="00FA18EC">
      <w:pPr>
        <w:rPr>
          <w:rFonts w:cstheme="minorHAnsi"/>
        </w:rPr>
      </w:pPr>
      <w:r w:rsidRPr="00C347FA">
        <w:rPr>
          <w:rFonts w:cstheme="minorHAnsi"/>
        </w:rPr>
        <w:t>SA – Semen Analysis</w:t>
      </w:r>
    </w:p>
    <w:p w14:paraId="2841458E" w14:textId="29E53FBB" w:rsidR="00604C7A" w:rsidRPr="00C347FA" w:rsidRDefault="00604C7A">
      <w:pPr>
        <w:rPr>
          <w:rFonts w:cstheme="minorHAnsi"/>
        </w:rPr>
      </w:pPr>
    </w:p>
    <w:p w14:paraId="5ACAC552" w14:textId="77777777" w:rsidR="006C644C" w:rsidRPr="00C347FA" w:rsidRDefault="006C644C">
      <w:pPr>
        <w:rPr>
          <w:rFonts w:cstheme="minorHAnsi"/>
        </w:rPr>
      </w:pPr>
    </w:p>
    <w:p w14:paraId="5BD3D755" w14:textId="15BA5859" w:rsidR="00F82AD8" w:rsidRPr="00C347FA" w:rsidRDefault="00F82AD8">
      <w:pPr>
        <w:rPr>
          <w:rFonts w:cstheme="minorHAnsi"/>
        </w:rPr>
      </w:pPr>
    </w:p>
    <w:p w14:paraId="28DC0C39" w14:textId="1CCDC1E6" w:rsidR="00B13D3D" w:rsidRPr="00C347FA" w:rsidRDefault="00B13D3D">
      <w:pPr>
        <w:rPr>
          <w:rFonts w:cstheme="minorHAnsi"/>
        </w:rPr>
      </w:pPr>
    </w:p>
    <w:p w14:paraId="1C944A35" w14:textId="7FEF88D3" w:rsidR="00B13D3D" w:rsidRPr="00C347FA" w:rsidRDefault="00B13D3D">
      <w:pPr>
        <w:rPr>
          <w:rFonts w:cstheme="minorHAnsi"/>
        </w:rPr>
      </w:pPr>
    </w:p>
    <w:p w14:paraId="51A3998D" w14:textId="7B7FB7BE" w:rsidR="00F55ECB" w:rsidRPr="00C347FA" w:rsidRDefault="00F55ECB">
      <w:pPr>
        <w:rPr>
          <w:rFonts w:cstheme="minorHAnsi"/>
        </w:rPr>
      </w:pPr>
    </w:p>
    <w:p w14:paraId="2BC9DA51" w14:textId="1A816F40" w:rsidR="00F646B3" w:rsidRDefault="00F646B3">
      <w:pPr>
        <w:rPr>
          <w:rFonts w:cstheme="minorHAnsi"/>
        </w:rPr>
      </w:pPr>
      <w:r>
        <w:rPr>
          <w:rFonts w:cstheme="minorHAnsi"/>
        </w:rPr>
        <w:lastRenderedPageBreak/>
        <w:t>Contents:</w:t>
      </w:r>
    </w:p>
    <w:p w14:paraId="7295BC98" w14:textId="4AC28739" w:rsidR="0097376A" w:rsidRDefault="0097376A">
      <w:pPr>
        <w:rPr>
          <w:rFonts w:cstheme="minorHAnsi"/>
        </w:rPr>
      </w:pPr>
      <w:r>
        <w:rPr>
          <w:rFonts w:cstheme="minorHAnsi"/>
        </w:rPr>
        <w:t>Page 3 - Project Synopsis</w:t>
      </w:r>
    </w:p>
    <w:p w14:paraId="23CA826E" w14:textId="6DB8EF81" w:rsidR="0097376A" w:rsidRDefault="0097376A">
      <w:pPr>
        <w:rPr>
          <w:rFonts w:cstheme="minorHAnsi"/>
        </w:rPr>
      </w:pPr>
      <w:r>
        <w:rPr>
          <w:rFonts w:cstheme="minorHAnsi"/>
        </w:rPr>
        <w:t xml:space="preserve">Page 4 </w:t>
      </w:r>
      <w:r w:rsidR="00BA6385">
        <w:rPr>
          <w:rFonts w:cstheme="minorHAnsi"/>
        </w:rPr>
        <w:t>-5 –</w:t>
      </w:r>
      <w:r>
        <w:rPr>
          <w:rFonts w:cstheme="minorHAnsi"/>
        </w:rPr>
        <w:t xml:space="preserve"> Introduction</w:t>
      </w:r>
    </w:p>
    <w:p w14:paraId="7F6EB557" w14:textId="6AC90EE3" w:rsidR="00BA6385" w:rsidRDefault="00BA6385">
      <w:pPr>
        <w:rPr>
          <w:rFonts w:cstheme="minorHAnsi"/>
        </w:rPr>
      </w:pPr>
      <w:r>
        <w:rPr>
          <w:rFonts w:cstheme="minorHAnsi"/>
        </w:rPr>
        <w:t>Page 5 - Trial Objectives</w:t>
      </w:r>
    </w:p>
    <w:p w14:paraId="1B305A27" w14:textId="3E4D1160" w:rsidR="00BA6385" w:rsidRDefault="00BA6385">
      <w:pPr>
        <w:rPr>
          <w:rFonts w:cstheme="minorHAnsi"/>
        </w:rPr>
      </w:pPr>
      <w:r>
        <w:rPr>
          <w:rFonts w:cstheme="minorHAnsi"/>
        </w:rPr>
        <w:t xml:space="preserve">Page 5-6 </w:t>
      </w:r>
      <w:r w:rsidR="005374A4">
        <w:rPr>
          <w:rFonts w:cstheme="minorHAnsi"/>
        </w:rPr>
        <w:t>–</w:t>
      </w:r>
      <w:r>
        <w:rPr>
          <w:rFonts w:cstheme="minorHAnsi"/>
        </w:rPr>
        <w:t xml:space="preserve"> Methodology</w:t>
      </w:r>
    </w:p>
    <w:p w14:paraId="2101EB6C" w14:textId="508888D3" w:rsidR="005374A4" w:rsidRDefault="005374A4">
      <w:pPr>
        <w:rPr>
          <w:rFonts w:cstheme="minorHAnsi"/>
        </w:rPr>
      </w:pPr>
      <w:r>
        <w:rPr>
          <w:rFonts w:cstheme="minorHAnsi"/>
        </w:rPr>
        <w:t>Page 7-9 – Study Procedures</w:t>
      </w:r>
    </w:p>
    <w:p w14:paraId="20F5F865" w14:textId="4E1B3090" w:rsidR="005374A4" w:rsidRDefault="005374A4">
      <w:pPr>
        <w:rPr>
          <w:rFonts w:cstheme="minorHAnsi"/>
        </w:rPr>
      </w:pPr>
      <w:r>
        <w:rPr>
          <w:rFonts w:cstheme="minorHAnsi"/>
        </w:rPr>
        <w:t>Page 9 – Results Analysis</w:t>
      </w:r>
    </w:p>
    <w:p w14:paraId="0422D46A" w14:textId="64D7B2BE" w:rsidR="007E6B94" w:rsidRDefault="007E6B94">
      <w:pPr>
        <w:rPr>
          <w:rFonts w:cstheme="minorHAnsi"/>
        </w:rPr>
      </w:pPr>
      <w:r>
        <w:rPr>
          <w:rFonts w:cstheme="minorHAnsi"/>
        </w:rPr>
        <w:t>Page 9-10 Data Management and Access</w:t>
      </w:r>
    </w:p>
    <w:p w14:paraId="41F1198F" w14:textId="400F0379" w:rsidR="007E6B94" w:rsidRDefault="007E6B94">
      <w:pPr>
        <w:rPr>
          <w:rFonts w:cstheme="minorHAnsi"/>
        </w:rPr>
      </w:pPr>
      <w:r>
        <w:rPr>
          <w:rFonts w:cstheme="minorHAnsi"/>
        </w:rPr>
        <w:t>Page 10 – Ethics</w:t>
      </w:r>
    </w:p>
    <w:p w14:paraId="46FFADE7" w14:textId="2AA88828" w:rsidR="00381EDC" w:rsidRDefault="007E6B94">
      <w:pPr>
        <w:rPr>
          <w:rFonts w:cstheme="minorHAnsi"/>
        </w:rPr>
      </w:pPr>
      <w:r>
        <w:rPr>
          <w:rFonts w:cstheme="minorHAnsi"/>
        </w:rPr>
        <w:t>Page 10</w:t>
      </w:r>
      <w:r w:rsidR="007A6573">
        <w:rPr>
          <w:rFonts w:cstheme="minorHAnsi"/>
        </w:rPr>
        <w:t xml:space="preserve"> - </w:t>
      </w:r>
      <w:r>
        <w:rPr>
          <w:rFonts w:cstheme="minorHAnsi"/>
        </w:rPr>
        <w:t>Data</w:t>
      </w:r>
      <w:r w:rsidR="00381EDC">
        <w:rPr>
          <w:rFonts w:cstheme="minorHAnsi"/>
        </w:rPr>
        <w:t xml:space="preserve"> Handling and Record Keeping</w:t>
      </w:r>
    </w:p>
    <w:p w14:paraId="0C523AE6" w14:textId="1E7C2C98" w:rsidR="00381EDC" w:rsidRDefault="00381EDC">
      <w:pPr>
        <w:rPr>
          <w:rFonts w:cstheme="minorHAnsi"/>
        </w:rPr>
      </w:pPr>
      <w:r>
        <w:rPr>
          <w:rFonts w:cstheme="minorHAnsi"/>
        </w:rPr>
        <w:t>Page 1</w:t>
      </w:r>
      <w:r w:rsidR="006633D6">
        <w:rPr>
          <w:rFonts w:cstheme="minorHAnsi"/>
        </w:rPr>
        <w:t>0-11</w:t>
      </w:r>
      <w:r>
        <w:rPr>
          <w:rFonts w:cstheme="minorHAnsi"/>
        </w:rPr>
        <w:t xml:space="preserve"> Safety Reporting</w:t>
      </w:r>
    </w:p>
    <w:p w14:paraId="0635148E" w14:textId="6C4D379E" w:rsidR="006633D6" w:rsidRDefault="006633D6">
      <w:pPr>
        <w:rPr>
          <w:rFonts w:cstheme="minorHAnsi"/>
        </w:rPr>
      </w:pPr>
      <w:r>
        <w:rPr>
          <w:rFonts w:cstheme="minorHAnsi"/>
        </w:rPr>
        <w:t>Page 11-12 Trial Committees</w:t>
      </w:r>
    </w:p>
    <w:p w14:paraId="695BA60D" w14:textId="7CB2D406" w:rsidR="006633D6" w:rsidRDefault="006633D6">
      <w:pPr>
        <w:rPr>
          <w:rFonts w:cstheme="minorHAnsi"/>
        </w:rPr>
      </w:pPr>
      <w:r>
        <w:rPr>
          <w:rFonts w:cstheme="minorHAnsi"/>
        </w:rPr>
        <w:t>Page 12 – Finance and Funding</w:t>
      </w:r>
    </w:p>
    <w:p w14:paraId="737CF6AB" w14:textId="23C00EC4" w:rsidR="007A6573" w:rsidRDefault="00FA31B0">
      <w:pPr>
        <w:rPr>
          <w:rFonts w:cstheme="minorHAnsi"/>
        </w:rPr>
      </w:pPr>
      <w:r>
        <w:rPr>
          <w:rFonts w:cstheme="minorHAnsi"/>
        </w:rPr>
        <w:t>Page 13 – Dissemination of Research Findings</w:t>
      </w:r>
    </w:p>
    <w:p w14:paraId="1A03393E" w14:textId="3B38DDDB" w:rsidR="00FA31B0" w:rsidRDefault="00FA31B0">
      <w:pPr>
        <w:rPr>
          <w:rFonts w:cstheme="minorHAnsi"/>
        </w:rPr>
      </w:pPr>
      <w:r>
        <w:rPr>
          <w:rFonts w:cstheme="minorHAnsi"/>
        </w:rPr>
        <w:t>Page 13 - References</w:t>
      </w:r>
    </w:p>
    <w:p w14:paraId="3C700C7B" w14:textId="77777777" w:rsidR="00381EDC" w:rsidRDefault="00381EDC">
      <w:pPr>
        <w:rPr>
          <w:rFonts w:cstheme="minorHAnsi"/>
        </w:rPr>
      </w:pPr>
    </w:p>
    <w:p w14:paraId="1225F571" w14:textId="77777777" w:rsidR="005374A4" w:rsidRDefault="005374A4">
      <w:pPr>
        <w:rPr>
          <w:rFonts w:cstheme="minorHAnsi"/>
        </w:rPr>
      </w:pPr>
    </w:p>
    <w:p w14:paraId="6F78977D" w14:textId="77777777" w:rsidR="0097376A" w:rsidRDefault="0097376A">
      <w:pPr>
        <w:rPr>
          <w:rFonts w:cstheme="minorHAnsi"/>
        </w:rPr>
      </w:pPr>
    </w:p>
    <w:p w14:paraId="68EE6A09" w14:textId="77777777" w:rsidR="00F646B3" w:rsidRDefault="00F646B3">
      <w:pPr>
        <w:rPr>
          <w:rFonts w:cstheme="minorHAnsi"/>
        </w:rPr>
      </w:pPr>
    </w:p>
    <w:p w14:paraId="3283BF47" w14:textId="77777777" w:rsidR="00F646B3" w:rsidRDefault="00F646B3">
      <w:pPr>
        <w:rPr>
          <w:rFonts w:cstheme="minorHAnsi"/>
        </w:rPr>
      </w:pPr>
      <w:r>
        <w:rPr>
          <w:rFonts w:cstheme="minorHAnsi"/>
        </w:rPr>
        <w:br w:type="page"/>
      </w:r>
    </w:p>
    <w:p w14:paraId="101E02B0" w14:textId="79C916FC" w:rsidR="002B1BD4" w:rsidRPr="00C347FA" w:rsidRDefault="00533BB7">
      <w:pPr>
        <w:rPr>
          <w:rFonts w:cstheme="minorHAnsi"/>
        </w:rPr>
      </w:pPr>
      <w:r w:rsidRPr="00C347FA">
        <w:rPr>
          <w:rFonts w:cstheme="minorHAnsi"/>
        </w:rPr>
        <w:lastRenderedPageBreak/>
        <w:t>Summary/Synopsis</w:t>
      </w:r>
    </w:p>
    <w:tbl>
      <w:tblPr>
        <w:tblStyle w:val="TableGrid"/>
        <w:tblW w:w="0" w:type="auto"/>
        <w:tblLook w:val="04A0" w:firstRow="1" w:lastRow="0" w:firstColumn="1" w:lastColumn="0" w:noHBand="0" w:noVBand="1"/>
      </w:tblPr>
      <w:tblGrid>
        <w:gridCol w:w="2093"/>
        <w:gridCol w:w="7036"/>
      </w:tblGrid>
      <w:tr w:rsidR="00824FB4" w:rsidRPr="00C347FA" w14:paraId="175587A6" w14:textId="77777777" w:rsidTr="00DB0196">
        <w:tc>
          <w:tcPr>
            <w:tcW w:w="2093" w:type="dxa"/>
          </w:tcPr>
          <w:p w14:paraId="07417D15" w14:textId="1F84E8F8" w:rsidR="00824FB4" w:rsidRPr="00C347FA" w:rsidRDefault="009B61EC">
            <w:pPr>
              <w:rPr>
                <w:rFonts w:cstheme="minorHAnsi"/>
              </w:rPr>
            </w:pPr>
            <w:r w:rsidRPr="00C347FA">
              <w:rPr>
                <w:rFonts w:cstheme="minorHAnsi"/>
              </w:rPr>
              <w:t>Short Title</w:t>
            </w:r>
          </w:p>
        </w:tc>
        <w:tc>
          <w:tcPr>
            <w:tcW w:w="7036" w:type="dxa"/>
          </w:tcPr>
          <w:p w14:paraId="766838BC" w14:textId="34B012F5" w:rsidR="00824FB4" w:rsidRPr="00C347FA" w:rsidRDefault="003A7794">
            <w:pPr>
              <w:rPr>
                <w:rFonts w:cstheme="minorHAnsi"/>
              </w:rPr>
            </w:pPr>
            <w:r w:rsidRPr="00C347FA">
              <w:rPr>
                <w:rFonts w:cstheme="minorHAnsi"/>
              </w:rPr>
              <w:t>Progesterone in Natural Cycles</w:t>
            </w:r>
          </w:p>
        </w:tc>
      </w:tr>
      <w:tr w:rsidR="00824FB4" w:rsidRPr="00C347FA" w14:paraId="48A86482" w14:textId="77777777" w:rsidTr="00DB0196">
        <w:tc>
          <w:tcPr>
            <w:tcW w:w="2093" w:type="dxa"/>
          </w:tcPr>
          <w:p w14:paraId="4741AED1" w14:textId="620A5B9E" w:rsidR="00824FB4" w:rsidRPr="00C347FA" w:rsidRDefault="009B61EC">
            <w:pPr>
              <w:rPr>
                <w:rFonts w:cstheme="minorHAnsi"/>
              </w:rPr>
            </w:pPr>
            <w:r w:rsidRPr="00C347FA">
              <w:rPr>
                <w:rFonts w:cstheme="minorHAnsi"/>
              </w:rPr>
              <w:t>Methodology</w:t>
            </w:r>
          </w:p>
        </w:tc>
        <w:tc>
          <w:tcPr>
            <w:tcW w:w="7036" w:type="dxa"/>
          </w:tcPr>
          <w:p w14:paraId="0456271D" w14:textId="77777777" w:rsidR="00F22886" w:rsidRPr="00C347FA" w:rsidRDefault="00F22886" w:rsidP="00F22886">
            <w:pPr>
              <w:rPr>
                <w:rFonts w:cstheme="minorHAnsi"/>
              </w:rPr>
            </w:pPr>
            <w:r>
              <w:rPr>
                <w:rFonts w:cstheme="minorHAnsi"/>
              </w:rPr>
              <w:t>Single centre, parallel arm randomised controlled trial. Following informed consent, p</w:t>
            </w:r>
            <w:r w:rsidRPr="00C347FA">
              <w:rPr>
                <w:rFonts w:cstheme="minorHAnsi"/>
              </w:rPr>
              <w:t xml:space="preserve">articipants </w:t>
            </w:r>
            <w:r>
              <w:rPr>
                <w:rFonts w:cstheme="minorHAnsi"/>
              </w:rPr>
              <w:t xml:space="preserve">will be randomised </w:t>
            </w:r>
            <w:r w:rsidRPr="00C347FA">
              <w:rPr>
                <w:rFonts w:cstheme="minorHAnsi"/>
              </w:rPr>
              <w:t>to 3 cycles of treatment or no treatment</w:t>
            </w:r>
            <w:r>
              <w:rPr>
                <w:rFonts w:cstheme="minorHAnsi"/>
              </w:rPr>
              <w:t xml:space="preserve">. Primary outcome is live birth rate. </w:t>
            </w:r>
          </w:p>
          <w:p w14:paraId="5393106A" w14:textId="341D48F8" w:rsidR="00B943AB" w:rsidRPr="00C347FA" w:rsidRDefault="00F22886" w:rsidP="00B943AB">
            <w:pPr>
              <w:rPr>
                <w:rFonts w:cstheme="minorHAnsi"/>
              </w:rPr>
            </w:pPr>
            <w:r w:rsidRPr="00C347FA">
              <w:rPr>
                <w:rFonts w:cstheme="minorHAnsi"/>
              </w:rPr>
              <w:t xml:space="preserve">Each month </w:t>
            </w:r>
            <w:r>
              <w:rPr>
                <w:rFonts w:cstheme="minorHAnsi"/>
              </w:rPr>
              <w:t xml:space="preserve">participants </w:t>
            </w:r>
            <w:r w:rsidRPr="00C347FA">
              <w:rPr>
                <w:rFonts w:cstheme="minorHAnsi"/>
              </w:rPr>
              <w:t>will be asked to record the first day of</w:t>
            </w:r>
            <w:r w:rsidR="00C90A50">
              <w:rPr>
                <w:rFonts w:cstheme="minorHAnsi"/>
              </w:rPr>
              <w:t xml:space="preserve"> </w:t>
            </w:r>
            <w:r w:rsidR="00B943AB" w:rsidRPr="00C347FA">
              <w:rPr>
                <w:rFonts w:cstheme="minorHAnsi"/>
              </w:rPr>
              <w:t xml:space="preserve">their menstrual period. On </w:t>
            </w:r>
            <w:r w:rsidR="001068A7">
              <w:rPr>
                <w:rFonts w:cstheme="minorHAnsi"/>
              </w:rPr>
              <w:t>the relevant cycle day according to the test instructions</w:t>
            </w:r>
            <w:r w:rsidR="00B943AB" w:rsidRPr="00C347FA">
              <w:rPr>
                <w:rFonts w:cstheme="minorHAnsi"/>
              </w:rPr>
              <w:t xml:space="preserve"> they will start doing daily LH monitoring using a quantified validated test (same brand) until a positive result is seen. 24hrs later they will start 400mg bd progesterone (Cyclogest) pessaries (vaginal or rectal) and continue these for 14 days. After 7 days they will attend for a serum progesterone level </w:t>
            </w:r>
            <w:r w:rsidR="00E2055D" w:rsidRPr="00C347FA">
              <w:rPr>
                <w:rFonts w:cstheme="minorHAnsi"/>
              </w:rPr>
              <w:t xml:space="preserve">blood </w:t>
            </w:r>
            <w:r w:rsidR="00B943AB" w:rsidRPr="00C347FA">
              <w:rPr>
                <w:rFonts w:cstheme="minorHAnsi"/>
              </w:rPr>
              <w:t>test. They will then check a urine pregnancy test (validated, same brand) on the 14</w:t>
            </w:r>
            <w:r w:rsidR="00B943AB" w:rsidRPr="00C347FA">
              <w:rPr>
                <w:rFonts w:cstheme="minorHAnsi"/>
                <w:vertAlign w:val="superscript"/>
              </w:rPr>
              <w:t>th</w:t>
            </w:r>
            <w:r w:rsidR="00B943AB" w:rsidRPr="00C347FA">
              <w:rPr>
                <w:rFonts w:cstheme="minorHAnsi"/>
              </w:rPr>
              <w:t xml:space="preserve"> day after starting </w:t>
            </w:r>
            <w:proofErr w:type="spellStart"/>
            <w:r w:rsidR="00B943AB" w:rsidRPr="00C347FA">
              <w:rPr>
                <w:rFonts w:cstheme="minorHAnsi"/>
              </w:rPr>
              <w:t>cyclogest</w:t>
            </w:r>
            <w:proofErr w:type="spellEnd"/>
            <w:r w:rsidR="00B943AB" w:rsidRPr="00C347FA">
              <w:rPr>
                <w:rFonts w:cstheme="minorHAnsi"/>
              </w:rPr>
              <w:t xml:space="preserve"> (15</w:t>
            </w:r>
            <w:r w:rsidR="00B943AB" w:rsidRPr="00C347FA">
              <w:rPr>
                <w:rFonts w:cstheme="minorHAnsi"/>
                <w:vertAlign w:val="superscript"/>
              </w:rPr>
              <w:t>th</w:t>
            </w:r>
            <w:r w:rsidR="00B943AB" w:rsidRPr="00C347FA">
              <w:rPr>
                <w:rFonts w:cstheme="minorHAnsi"/>
              </w:rPr>
              <w:t xml:space="preserve"> day after LH surge). They will discontinue the progesterone </w:t>
            </w:r>
            <w:r w:rsidR="00D33A5F" w:rsidRPr="00C347FA">
              <w:rPr>
                <w:rFonts w:cstheme="minorHAnsi"/>
              </w:rPr>
              <w:t xml:space="preserve">if </w:t>
            </w:r>
            <w:proofErr w:type="spellStart"/>
            <w:r w:rsidR="00D33A5F" w:rsidRPr="00C347FA">
              <w:rPr>
                <w:rFonts w:cstheme="minorHAnsi"/>
              </w:rPr>
              <w:t>hcg</w:t>
            </w:r>
            <w:proofErr w:type="spellEnd"/>
            <w:r w:rsidR="00D33A5F" w:rsidRPr="00C347FA">
              <w:rPr>
                <w:rFonts w:cstheme="minorHAnsi"/>
              </w:rPr>
              <w:t xml:space="preserve"> is negative</w:t>
            </w:r>
            <w:r w:rsidR="00B943AB" w:rsidRPr="00C347FA">
              <w:rPr>
                <w:rFonts w:cstheme="minorHAnsi"/>
              </w:rPr>
              <w:t xml:space="preserve"> and those who are pregnant will </w:t>
            </w:r>
            <w:r w:rsidR="00D33A5F" w:rsidRPr="00C347FA">
              <w:rPr>
                <w:rFonts w:cstheme="minorHAnsi"/>
              </w:rPr>
              <w:t>continue progesterone for 38 days</w:t>
            </w:r>
            <w:r w:rsidR="004C3BF7" w:rsidRPr="00C347FA">
              <w:rPr>
                <w:rFonts w:cstheme="minorHAnsi"/>
              </w:rPr>
              <w:t>.</w:t>
            </w:r>
            <w:r w:rsidR="00D33A5F" w:rsidRPr="00C347FA">
              <w:rPr>
                <w:rFonts w:cstheme="minorHAnsi"/>
              </w:rPr>
              <w:t xml:space="preserve"> </w:t>
            </w:r>
            <w:r w:rsidR="00B943AB" w:rsidRPr="00C347FA">
              <w:rPr>
                <w:rFonts w:cstheme="minorHAnsi"/>
              </w:rPr>
              <w:t xml:space="preserve">2 weeks later </w:t>
            </w:r>
            <w:r w:rsidR="00D33A5F" w:rsidRPr="00C347FA">
              <w:rPr>
                <w:rFonts w:cstheme="minorHAnsi"/>
              </w:rPr>
              <w:t xml:space="preserve">they will be offered </w:t>
            </w:r>
            <w:r w:rsidR="00B943AB" w:rsidRPr="00C347FA">
              <w:rPr>
                <w:rFonts w:cstheme="minorHAnsi"/>
              </w:rPr>
              <w:t xml:space="preserve">an early pregnancy ultrasound. </w:t>
            </w:r>
          </w:p>
          <w:p w14:paraId="3DDC54A7" w14:textId="067FEDD8" w:rsidR="00824FB4" w:rsidRPr="00C347FA" w:rsidRDefault="00B943AB">
            <w:pPr>
              <w:rPr>
                <w:rFonts w:cstheme="minorHAnsi"/>
              </w:rPr>
            </w:pPr>
            <w:r w:rsidRPr="00C347FA">
              <w:rPr>
                <w:rFonts w:cstheme="minorHAnsi"/>
              </w:rPr>
              <w:t>We will gain consent to check NHS records to record live births 4</w:t>
            </w:r>
            <w:r w:rsidR="00F83EEF" w:rsidRPr="00C347FA">
              <w:rPr>
                <w:rFonts w:cstheme="minorHAnsi"/>
              </w:rPr>
              <w:t>2</w:t>
            </w:r>
            <w:r w:rsidRPr="00C347FA">
              <w:rPr>
                <w:rFonts w:cstheme="minorHAnsi"/>
              </w:rPr>
              <w:t xml:space="preserve"> weeks after the positive pregnancy test. We will ask patients to contact us if they have a miscarriage or late pregnancy loss but will not contact them to chase for information as this does not directly impact on our measurable outcomes (clinical pregnancy rates and live birth rates). </w:t>
            </w:r>
          </w:p>
        </w:tc>
      </w:tr>
      <w:tr w:rsidR="00824FB4" w:rsidRPr="00C347FA" w14:paraId="3F22C237" w14:textId="77777777" w:rsidTr="00DB0196">
        <w:tc>
          <w:tcPr>
            <w:tcW w:w="2093" w:type="dxa"/>
          </w:tcPr>
          <w:p w14:paraId="7F24A0E5" w14:textId="2DC496EC" w:rsidR="00824FB4" w:rsidRPr="00C347FA" w:rsidRDefault="009B61EC">
            <w:pPr>
              <w:rPr>
                <w:rFonts w:cstheme="minorHAnsi"/>
              </w:rPr>
            </w:pPr>
            <w:r w:rsidRPr="00C347FA">
              <w:rPr>
                <w:rFonts w:cstheme="minorHAnsi"/>
              </w:rPr>
              <w:t>Research Sites</w:t>
            </w:r>
          </w:p>
        </w:tc>
        <w:tc>
          <w:tcPr>
            <w:tcW w:w="7036" w:type="dxa"/>
          </w:tcPr>
          <w:p w14:paraId="4DECD95C" w14:textId="77777777" w:rsidR="00824FB4" w:rsidRPr="00C347FA" w:rsidRDefault="003A7794">
            <w:pPr>
              <w:rPr>
                <w:rFonts w:cstheme="minorHAnsi"/>
              </w:rPr>
            </w:pPr>
            <w:r w:rsidRPr="00C347FA">
              <w:rPr>
                <w:rFonts w:cstheme="minorHAnsi"/>
              </w:rPr>
              <w:t>Homerton University Hospital</w:t>
            </w:r>
          </w:p>
          <w:p w14:paraId="3B3D70F2" w14:textId="14AD848E" w:rsidR="000A7C50" w:rsidRPr="00C347FA" w:rsidRDefault="000A7C50">
            <w:pPr>
              <w:rPr>
                <w:rFonts w:cstheme="minorHAnsi"/>
              </w:rPr>
            </w:pPr>
          </w:p>
        </w:tc>
      </w:tr>
      <w:tr w:rsidR="00824FB4" w:rsidRPr="00C347FA" w14:paraId="68C4C924" w14:textId="77777777" w:rsidTr="00DB0196">
        <w:tc>
          <w:tcPr>
            <w:tcW w:w="2093" w:type="dxa"/>
          </w:tcPr>
          <w:p w14:paraId="33818AB4" w14:textId="25461A18" w:rsidR="00824FB4" w:rsidRPr="00C347FA" w:rsidRDefault="009B61EC">
            <w:pPr>
              <w:rPr>
                <w:rFonts w:cstheme="minorHAnsi"/>
              </w:rPr>
            </w:pPr>
            <w:r w:rsidRPr="00C347FA">
              <w:rPr>
                <w:rFonts w:cstheme="minorHAnsi"/>
              </w:rPr>
              <w:t>Objectives/Aims</w:t>
            </w:r>
          </w:p>
        </w:tc>
        <w:tc>
          <w:tcPr>
            <w:tcW w:w="7036" w:type="dxa"/>
          </w:tcPr>
          <w:p w14:paraId="0BB2E340" w14:textId="0ABC3E63" w:rsidR="00824FB4" w:rsidRPr="00C347FA" w:rsidRDefault="003A7794">
            <w:pPr>
              <w:rPr>
                <w:rFonts w:cstheme="minorHAnsi"/>
              </w:rPr>
            </w:pPr>
            <w:r w:rsidRPr="00C347FA">
              <w:rPr>
                <w:rFonts w:cstheme="minorHAnsi"/>
              </w:rPr>
              <w:t>To assess whether luteal support with progesterone pessaries affects the likelihood of clinical pregnancy and</w:t>
            </w:r>
            <w:r w:rsidR="00B65244" w:rsidRPr="00C347FA">
              <w:rPr>
                <w:rFonts w:cstheme="minorHAnsi"/>
              </w:rPr>
              <w:t>/or</w:t>
            </w:r>
            <w:r w:rsidRPr="00C347FA">
              <w:rPr>
                <w:rFonts w:cstheme="minorHAnsi"/>
              </w:rPr>
              <w:t xml:space="preserve"> live birth in natural cycles for couples with unexplained infertility</w:t>
            </w:r>
          </w:p>
        </w:tc>
      </w:tr>
      <w:tr w:rsidR="00824FB4" w:rsidRPr="00C347FA" w14:paraId="442F584F" w14:textId="77777777" w:rsidTr="00DB0196">
        <w:tc>
          <w:tcPr>
            <w:tcW w:w="2093" w:type="dxa"/>
          </w:tcPr>
          <w:p w14:paraId="60656170" w14:textId="5F3EFF01" w:rsidR="00824FB4" w:rsidRPr="00C347FA" w:rsidRDefault="009B61EC">
            <w:pPr>
              <w:rPr>
                <w:rFonts w:cstheme="minorHAnsi"/>
              </w:rPr>
            </w:pPr>
            <w:r w:rsidRPr="00C347FA">
              <w:rPr>
                <w:rFonts w:cstheme="minorHAnsi"/>
              </w:rPr>
              <w:t>Number of participants/patients</w:t>
            </w:r>
          </w:p>
        </w:tc>
        <w:tc>
          <w:tcPr>
            <w:tcW w:w="7036" w:type="dxa"/>
          </w:tcPr>
          <w:p w14:paraId="2C57ED17" w14:textId="1CB497A2" w:rsidR="00824FB4" w:rsidRPr="00C347FA" w:rsidRDefault="003A7794">
            <w:pPr>
              <w:rPr>
                <w:rFonts w:cstheme="minorHAnsi"/>
              </w:rPr>
            </w:pPr>
            <w:r w:rsidRPr="00C347FA">
              <w:rPr>
                <w:rFonts w:cstheme="minorHAnsi"/>
              </w:rPr>
              <w:t xml:space="preserve">200 in total – 100 </w:t>
            </w:r>
            <w:r w:rsidR="00B943AB" w:rsidRPr="00C347FA">
              <w:rPr>
                <w:rFonts w:cstheme="minorHAnsi"/>
              </w:rPr>
              <w:t>in the test group and 100 in the control group</w:t>
            </w:r>
          </w:p>
        </w:tc>
      </w:tr>
      <w:tr w:rsidR="00824FB4" w:rsidRPr="00C347FA" w14:paraId="3B1962B4" w14:textId="77777777" w:rsidTr="00DB0196">
        <w:tc>
          <w:tcPr>
            <w:tcW w:w="2093" w:type="dxa"/>
          </w:tcPr>
          <w:p w14:paraId="675B9714" w14:textId="0A1B1B39" w:rsidR="00824FB4" w:rsidRPr="00C347FA" w:rsidRDefault="009C1581">
            <w:pPr>
              <w:rPr>
                <w:rFonts w:cstheme="minorHAnsi"/>
              </w:rPr>
            </w:pPr>
            <w:r w:rsidRPr="00C347FA">
              <w:rPr>
                <w:rFonts w:cstheme="minorHAnsi"/>
              </w:rPr>
              <w:t>Main Inclusion Criteria</w:t>
            </w:r>
          </w:p>
        </w:tc>
        <w:tc>
          <w:tcPr>
            <w:tcW w:w="7036" w:type="dxa"/>
          </w:tcPr>
          <w:p w14:paraId="74E8E681" w14:textId="77777777" w:rsidR="00B943AB" w:rsidRPr="00C347FA" w:rsidRDefault="00B943AB" w:rsidP="00B943AB">
            <w:pPr>
              <w:rPr>
                <w:rFonts w:cstheme="minorHAnsi"/>
              </w:rPr>
            </w:pPr>
            <w:r w:rsidRPr="00C347FA">
              <w:rPr>
                <w:rFonts w:cstheme="minorHAnsi"/>
              </w:rPr>
              <w:t>Female:</w:t>
            </w:r>
          </w:p>
          <w:p w14:paraId="25DFD535" w14:textId="77777777" w:rsidR="00B943AB" w:rsidRPr="00C347FA" w:rsidRDefault="00B943AB" w:rsidP="00B943AB">
            <w:pPr>
              <w:pStyle w:val="ListParagraph"/>
              <w:numPr>
                <w:ilvl w:val="0"/>
                <w:numId w:val="1"/>
              </w:numPr>
              <w:rPr>
                <w:rFonts w:cstheme="minorHAnsi"/>
              </w:rPr>
            </w:pPr>
            <w:r w:rsidRPr="00C347FA">
              <w:rPr>
                <w:rFonts w:cstheme="minorHAnsi"/>
              </w:rPr>
              <w:t>bilateral patent tubes within last 12 months (HSG/HyCoSy/Laparoscopy)</w:t>
            </w:r>
          </w:p>
          <w:p w14:paraId="6A5BD133" w14:textId="62852603" w:rsidR="00B943AB" w:rsidRPr="00C347FA" w:rsidRDefault="00B943AB" w:rsidP="00B943AB">
            <w:pPr>
              <w:pStyle w:val="ListParagraph"/>
              <w:numPr>
                <w:ilvl w:val="0"/>
                <w:numId w:val="1"/>
              </w:numPr>
              <w:rPr>
                <w:rFonts w:cstheme="minorHAnsi"/>
              </w:rPr>
            </w:pPr>
            <w:r w:rsidRPr="00C347FA">
              <w:rPr>
                <w:rFonts w:cstheme="minorHAnsi"/>
              </w:rPr>
              <w:t xml:space="preserve">Ovulation as defined by regular cycles </w:t>
            </w:r>
            <w:r w:rsidR="00715D08">
              <w:rPr>
                <w:rFonts w:cstheme="minorHAnsi"/>
              </w:rPr>
              <w:t>or</w:t>
            </w:r>
            <w:r w:rsidRPr="00C347FA">
              <w:rPr>
                <w:rFonts w:cstheme="minorHAnsi"/>
              </w:rPr>
              <w:t xml:space="preserve"> ultrasound appearance of either a corpus luteum or dominant follicle or midluteal progesterone over 30nmol/ml</w:t>
            </w:r>
          </w:p>
          <w:p w14:paraId="5F7583CB" w14:textId="77777777" w:rsidR="00B943AB" w:rsidRPr="00C347FA" w:rsidRDefault="00B943AB" w:rsidP="00B943AB">
            <w:pPr>
              <w:pStyle w:val="ListParagraph"/>
              <w:numPr>
                <w:ilvl w:val="0"/>
                <w:numId w:val="1"/>
              </w:numPr>
              <w:rPr>
                <w:rFonts w:cstheme="minorHAnsi"/>
              </w:rPr>
            </w:pPr>
            <w:r w:rsidRPr="00C347FA">
              <w:rPr>
                <w:rFonts w:cstheme="minorHAnsi"/>
              </w:rPr>
              <w:t>Regular intercourse and failure to conceive for at least 12 months</w:t>
            </w:r>
          </w:p>
          <w:p w14:paraId="3A4DDCA9" w14:textId="77777777" w:rsidR="00B943AB" w:rsidRPr="00C347FA" w:rsidRDefault="00B943AB" w:rsidP="00B943AB">
            <w:pPr>
              <w:rPr>
                <w:rFonts w:cstheme="minorHAnsi"/>
              </w:rPr>
            </w:pPr>
            <w:r w:rsidRPr="00C347FA">
              <w:rPr>
                <w:rFonts w:cstheme="minorHAnsi"/>
              </w:rPr>
              <w:t>Male:</w:t>
            </w:r>
          </w:p>
          <w:p w14:paraId="58171809" w14:textId="77777777" w:rsidR="00B943AB" w:rsidRPr="00C347FA" w:rsidRDefault="00B943AB" w:rsidP="00B943AB">
            <w:pPr>
              <w:pStyle w:val="ListParagraph"/>
              <w:numPr>
                <w:ilvl w:val="0"/>
                <w:numId w:val="2"/>
              </w:numPr>
              <w:rPr>
                <w:rFonts w:cstheme="minorHAnsi"/>
              </w:rPr>
            </w:pPr>
            <w:r w:rsidRPr="00C347FA">
              <w:rPr>
                <w:rFonts w:cstheme="minorHAnsi"/>
              </w:rPr>
              <w:t>Semen analysis with:</w:t>
            </w:r>
          </w:p>
          <w:p w14:paraId="0901E68B" w14:textId="77777777" w:rsidR="00B943AB" w:rsidRPr="00C347FA" w:rsidRDefault="00B943AB" w:rsidP="00B943AB">
            <w:pPr>
              <w:pStyle w:val="ListParagraph"/>
              <w:numPr>
                <w:ilvl w:val="0"/>
                <w:numId w:val="2"/>
              </w:numPr>
              <w:rPr>
                <w:rFonts w:cstheme="minorHAnsi"/>
              </w:rPr>
            </w:pPr>
            <w:r w:rsidRPr="00C347FA">
              <w:rPr>
                <w:rFonts w:cstheme="minorHAnsi"/>
              </w:rPr>
              <w:t>&gt;15 mil/ml concentration</w:t>
            </w:r>
          </w:p>
          <w:p w14:paraId="28F60ABC" w14:textId="77777777" w:rsidR="00B943AB" w:rsidRPr="00C347FA" w:rsidRDefault="00B943AB" w:rsidP="00B943AB">
            <w:pPr>
              <w:pStyle w:val="ListParagraph"/>
              <w:numPr>
                <w:ilvl w:val="0"/>
                <w:numId w:val="2"/>
              </w:numPr>
              <w:rPr>
                <w:rFonts w:cstheme="minorHAnsi"/>
              </w:rPr>
            </w:pPr>
            <w:r w:rsidRPr="00C347FA">
              <w:rPr>
                <w:rFonts w:cstheme="minorHAnsi"/>
              </w:rPr>
              <w:t>Motility over 40%</w:t>
            </w:r>
          </w:p>
          <w:p w14:paraId="02069688" w14:textId="77777777" w:rsidR="00B943AB" w:rsidRPr="00C347FA" w:rsidRDefault="00B943AB" w:rsidP="00B943AB">
            <w:pPr>
              <w:pStyle w:val="ListParagraph"/>
              <w:numPr>
                <w:ilvl w:val="0"/>
                <w:numId w:val="2"/>
              </w:numPr>
              <w:rPr>
                <w:rFonts w:cstheme="minorHAnsi"/>
              </w:rPr>
            </w:pPr>
            <w:r w:rsidRPr="00C347FA">
              <w:rPr>
                <w:rFonts w:cstheme="minorHAnsi"/>
              </w:rPr>
              <w:t>Progressive motility over 32%</w:t>
            </w:r>
          </w:p>
          <w:p w14:paraId="51C996C7" w14:textId="77777777" w:rsidR="00B943AB" w:rsidRPr="00C347FA" w:rsidRDefault="00B943AB" w:rsidP="00B943AB">
            <w:pPr>
              <w:pStyle w:val="ListParagraph"/>
              <w:numPr>
                <w:ilvl w:val="0"/>
                <w:numId w:val="2"/>
              </w:numPr>
              <w:rPr>
                <w:rFonts w:cstheme="minorHAnsi"/>
              </w:rPr>
            </w:pPr>
            <w:r w:rsidRPr="00C347FA">
              <w:rPr>
                <w:rFonts w:cstheme="minorHAnsi"/>
              </w:rPr>
              <w:t>≥ 4% normal forms</w:t>
            </w:r>
          </w:p>
          <w:p w14:paraId="3FBFC5F0" w14:textId="1E0C165A" w:rsidR="00B943AB" w:rsidRPr="00C347FA" w:rsidRDefault="00B943AB" w:rsidP="0048686A">
            <w:pPr>
              <w:pStyle w:val="ListParagraph"/>
              <w:numPr>
                <w:ilvl w:val="0"/>
                <w:numId w:val="2"/>
              </w:numPr>
              <w:rPr>
                <w:rFonts w:cstheme="minorHAnsi"/>
              </w:rPr>
            </w:pPr>
            <w:r w:rsidRPr="00C347FA">
              <w:rPr>
                <w:rFonts w:cstheme="minorHAnsi"/>
              </w:rPr>
              <w:t>No erectile dysfunction or other problem preventing penetrative intercourse</w:t>
            </w:r>
          </w:p>
        </w:tc>
      </w:tr>
      <w:tr w:rsidR="00824FB4" w:rsidRPr="00C347FA" w14:paraId="0FB56F91" w14:textId="77777777" w:rsidTr="00DB0196">
        <w:trPr>
          <w:trHeight w:val="1109"/>
        </w:trPr>
        <w:tc>
          <w:tcPr>
            <w:tcW w:w="2093" w:type="dxa"/>
          </w:tcPr>
          <w:p w14:paraId="57EC570D" w14:textId="7DE8F6F2" w:rsidR="00824FB4" w:rsidRPr="00C347FA" w:rsidRDefault="009C1581">
            <w:pPr>
              <w:rPr>
                <w:rFonts w:cstheme="minorHAnsi"/>
              </w:rPr>
            </w:pPr>
            <w:r w:rsidRPr="00C347FA">
              <w:rPr>
                <w:rFonts w:cstheme="minorHAnsi"/>
              </w:rPr>
              <w:t xml:space="preserve">Statistical </w:t>
            </w:r>
            <w:r w:rsidR="00DD717A" w:rsidRPr="00C347FA">
              <w:rPr>
                <w:rFonts w:cstheme="minorHAnsi"/>
              </w:rPr>
              <w:t xml:space="preserve">Analysis &amp; </w:t>
            </w:r>
            <w:r w:rsidRPr="00C347FA">
              <w:rPr>
                <w:rFonts w:cstheme="minorHAnsi"/>
              </w:rPr>
              <w:t>Methodology</w:t>
            </w:r>
          </w:p>
        </w:tc>
        <w:tc>
          <w:tcPr>
            <w:tcW w:w="7036" w:type="dxa"/>
          </w:tcPr>
          <w:p w14:paraId="20D46863" w14:textId="29102BB7" w:rsidR="00824FB4" w:rsidRPr="00C347FA" w:rsidRDefault="00530593">
            <w:pPr>
              <w:rPr>
                <w:rFonts w:cstheme="minorHAnsi"/>
                <w:color w:val="FF0000"/>
              </w:rPr>
            </w:pPr>
            <w:r w:rsidRPr="00C347FA">
              <w:rPr>
                <w:rFonts w:cstheme="minorHAnsi"/>
              </w:rPr>
              <w:t xml:space="preserve">Using a baseline expected live birth rate of 7% and an expected live birth rate of 24% in the treatment group, with an α0.05 and 80% power, we need to recruit 70 participants to each group. </w:t>
            </w:r>
            <w:r w:rsidR="00A62DE2" w:rsidRPr="00C347FA">
              <w:rPr>
                <w:rFonts w:cstheme="minorHAnsi"/>
              </w:rPr>
              <w:t>Allowing for some drop-outs,</w:t>
            </w:r>
            <w:r w:rsidRPr="00C347FA">
              <w:rPr>
                <w:rFonts w:cstheme="minorHAnsi"/>
              </w:rPr>
              <w:t xml:space="preserve"> we will aim to recruit 100 per group</w:t>
            </w:r>
            <w:r w:rsidR="00A62DE2" w:rsidRPr="00C347FA">
              <w:rPr>
                <w:rFonts w:cstheme="minorHAnsi"/>
              </w:rPr>
              <w:t>.</w:t>
            </w:r>
          </w:p>
        </w:tc>
      </w:tr>
      <w:tr w:rsidR="00824FB4" w:rsidRPr="00C347FA" w14:paraId="66510C51" w14:textId="77777777" w:rsidTr="00DB0196">
        <w:tc>
          <w:tcPr>
            <w:tcW w:w="2093" w:type="dxa"/>
          </w:tcPr>
          <w:p w14:paraId="3E85B9BC" w14:textId="348DC351" w:rsidR="00824FB4" w:rsidRPr="00C347FA" w:rsidRDefault="009C1581">
            <w:pPr>
              <w:rPr>
                <w:rFonts w:cstheme="minorHAnsi"/>
              </w:rPr>
            </w:pPr>
            <w:r w:rsidRPr="00C347FA">
              <w:rPr>
                <w:rFonts w:cstheme="minorHAnsi"/>
              </w:rPr>
              <w:t>Proposed Start Date</w:t>
            </w:r>
          </w:p>
        </w:tc>
        <w:tc>
          <w:tcPr>
            <w:tcW w:w="7036" w:type="dxa"/>
          </w:tcPr>
          <w:p w14:paraId="2B3333A5" w14:textId="6C69D129" w:rsidR="00824FB4" w:rsidRPr="00C347FA" w:rsidRDefault="00721FE8">
            <w:pPr>
              <w:rPr>
                <w:rFonts w:cstheme="minorHAnsi"/>
              </w:rPr>
            </w:pPr>
            <w:r>
              <w:rPr>
                <w:rFonts w:cstheme="minorHAnsi"/>
              </w:rPr>
              <w:t>November</w:t>
            </w:r>
            <w:r w:rsidR="009C1581" w:rsidRPr="00C347FA">
              <w:rPr>
                <w:rFonts w:cstheme="minorHAnsi"/>
              </w:rPr>
              <w:t xml:space="preserve"> 2019</w:t>
            </w:r>
          </w:p>
        </w:tc>
      </w:tr>
      <w:tr w:rsidR="00824FB4" w:rsidRPr="00C347FA" w14:paraId="28FE8A60" w14:textId="77777777" w:rsidTr="00DB0196">
        <w:tc>
          <w:tcPr>
            <w:tcW w:w="2093" w:type="dxa"/>
          </w:tcPr>
          <w:p w14:paraId="4E52754A" w14:textId="479DBC05" w:rsidR="00824FB4" w:rsidRPr="00C347FA" w:rsidRDefault="009C1581">
            <w:pPr>
              <w:rPr>
                <w:rFonts w:cstheme="minorHAnsi"/>
              </w:rPr>
            </w:pPr>
            <w:r w:rsidRPr="00C347FA">
              <w:rPr>
                <w:rFonts w:cstheme="minorHAnsi"/>
              </w:rPr>
              <w:t>Proposed End Date</w:t>
            </w:r>
          </w:p>
        </w:tc>
        <w:tc>
          <w:tcPr>
            <w:tcW w:w="7036" w:type="dxa"/>
          </w:tcPr>
          <w:p w14:paraId="4C6A6702" w14:textId="328A0F40" w:rsidR="00824FB4" w:rsidRPr="00C347FA" w:rsidRDefault="00721FE8">
            <w:pPr>
              <w:rPr>
                <w:rFonts w:cstheme="minorHAnsi"/>
              </w:rPr>
            </w:pPr>
            <w:r>
              <w:rPr>
                <w:rFonts w:cstheme="minorHAnsi"/>
              </w:rPr>
              <w:t>April</w:t>
            </w:r>
            <w:r w:rsidR="009C1581" w:rsidRPr="00C347FA">
              <w:rPr>
                <w:rFonts w:cstheme="minorHAnsi"/>
              </w:rPr>
              <w:t xml:space="preserve"> 2021</w:t>
            </w:r>
          </w:p>
        </w:tc>
      </w:tr>
      <w:tr w:rsidR="00824FB4" w:rsidRPr="00C347FA" w14:paraId="0EC447F8" w14:textId="77777777" w:rsidTr="00DB0196">
        <w:tc>
          <w:tcPr>
            <w:tcW w:w="2093" w:type="dxa"/>
          </w:tcPr>
          <w:p w14:paraId="480F45C3" w14:textId="0BAA5664" w:rsidR="00824FB4" w:rsidRPr="00C347FA" w:rsidRDefault="009C1581">
            <w:pPr>
              <w:rPr>
                <w:rFonts w:cstheme="minorHAnsi"/>
              </w:rPr>
            </w:pPr>
            <w:r w:rsidRPr="00C347FA">
              <w:rPr>
                <w:rFonts w:cstheme="minorHAnsi"/>
              </w:rPr>
              <w:t>Study Duration</w:t>
            </w:r>
          </w:p>
        </w:tc>
        <w:tc>
          <w:tcPr>
            <w:tcW w:w="7036" w:type="dxa"/>
          </w:tcPr>
          <w:p w14:paraId="0CF42F39" w14:textId="6FCD5574" w:rsidR="00824FB4" w:rsidRPr="00C347FA" w:rsidRDefault="009C1581">
            <w:pPr>
              <w:rPr>
                <w:rFonts w:cstheme="minorHAnsi"/>
              </w:rPr>
            </w:pPr>
            <w:r w:rsidRPr="00C347FA">
              <w:rPr>
                <w:rFonts w:cstheme="minorHAnsi"/>
              </w:rPr>
              <w:t>18 months</w:t>
            </w:r>
          </w:p>
        </w:tc>
      </w:tr>
    </w:tbl>
    <w:p w14:paraId="4DA9B3AE" w14:textId="77777777" w:rsidR="00B17FD5" w:rsidRPr="00C347FA" w:rsidRDefault="00B17FD5">
      <w:pPr>
        <w:rPr>
          <w:rFonts w:cstheme="minorHAnsi"/>
          <w:b/>
        </w:rPr>
      </w:pPr>
    </w:p>
    <w:p w14:paraId="4CB85CE3" w14:textId="6DB4D704" w:rsidR="004D07BD" w:rsidRPr="00C347FA" w:rsidRDefault="008603E1">
      <w:pPr>
        <w:rPr>
          <w:rFonts w:cstheme="minorHAnsi"/>
          <w:b/>
        </w:rPr>
      </w:pPr>
      <w:r w:rsidRPr="00C347FA">
        <w:rPr>
          <w:rFonts w:cstheme="minorHAnsi"/>
          <w:b/>
        </w:rPr>
        <w:t>Introduction:</w:t>
      </w:r>
    </w:p>
    <w:p w14:paraId="032EA33D" w14:textId="023AAAE1" w:rsidR="008603E1" w:rsidRPr="00C347FA" w:rsidRDefault="008603E1">
      <w:pPr>
        <w:rPr>
          <w:rFonts w:cstheme="minorHAnsi"/>
        </w:rPr>
      </w:pPr>
      <w:r w:rsidRPr="00C347FA">
        <w:rPr>
          <w:rFonts w:cstheme="minorHAnsi"/>
        </w:rPr>
        <w:t>Background:</w:t>
      </w:r>
    </w:p>
    <w:p w14:paraId="61C75AF8" w14:textId="1842BFDC" w:rsidR="00336D31" w:rsidRPr="00C347FA" w:rsidRDefault="00336D31" w:rsidP="00336D31">
      <w:pPr>
        <w:spacing w:line="276" w:lineRule="auto"/>
        <w:rPr>
          <w:rFonts w:cstheme="minorHAnsi"/>
        </w:rPr>
      </w:pPr>
      <w:r w:rsidRPr="00C347FA">
        <w:rPr>
          <w:rFonts w:cstheme="minorHAnsi"/>
        </w:rPr>
        <w:t xml:space="preserve">Unexplained infertility affects up to </w:t>
      </w:r>
      <w:r w:rsidR="00754246" w:rsidRPr="00C347FA">
        <w:rPr>
          <w:rFonts w:cstheme="minorHAnsi"/>
        </w:rPr>
        <w:t xml:space="preserve">40% of </w:t>
      </w:r>
      <w:r w:rsidRPr="00C347FA">
        <w:rPr>
          <w:rFonts w:cstheme="minorHAnsi"/>
        </w:rPr>
        <w:t>couples referred to fertility services)</w:t>
      </w:r>
      <w:r w:rsidR="00754246" w:rsidRPr="00C347FA">
        <w:rPr>
          <w:rFonts w:cstheme="minorHAnsi"/>
          <w:vertAlign w:val="superscript"/>
        </w:rPr>
        <w:t>1</w:t>
      </w:r>
      <w:r w:rsidR="00754246" w:rsidRPr="00C347FA">
        <w:rPr>
          <w:rFonts w:cstheme="minorHAnsi"/>
        </w:rPr>
        <w:t xml:space="preserve">. </w:t>
      </w:r>
      <w:r w:rsidRPr="00C347FA">
        <w:rPr>
          <w:rFonts w:cstheme="minorHAnsi"/>
        </w:rPr>
        <w:t>Many theories exist regarding the aetiology of subfertility in these couples</w:t>
      </w:r>
      <w:r w:rsidR="007B0D6F" w:rsidRPr="00C347FA">
        <w:rPr>
          <w:rFonts w:cstheme="minorHAnsi"/>
        </w:rPr>
        <w:t>;</w:t>
      </w:r>
      <w:r w:rsidRPr="00C347FA">
        <w:rPr>
          <w:rFonts w:cstheme="minorHAnsi"/>
        </w:rPr>
        <w:t xml:space="preserve"> however it is well accepted that the underlying cause is likely to be multi-factorial. The challenges faced with unexplained infertility highlight the need to better understand the aetiology and thus improve treatment outcomes and prognosis.</w:t>
      </w:r>
    </w:p>
    <w:p w14:paraId="37F9BCFA" w14:textId="2896AC90" w:rsidR="00336D31" w:rsidRPr="00C347FA" w:rsidRDefault="00336D31" w:rsidP="00336D31">
      <w:pPr>
        <w:spacing w:line="276" w:lineRule="auto"/>
        <w:rPr>
          <w:rFonts w:cstheme="minorHAnsi"/>
        </w:rPr>
      </w:pPr>
      <w:r w:rsidRPr="00C347FA">
        <w:rPr>
          <w:rFonts w:cstheme="minorHAnsi"/>
        </w:rPr>
        <w:t xml:space="preserve">To be diagnosed with true unexplained infertility, a couple must have proven ovulatory menstrual cycles, patent fallopian tubes and </w:t>
      </w:r>
      <w:r w:rsidR="007B0D6F" w:rsidRPr="00C347FA">
        <w:rPr>
          <w:rFonts w:cstheme="minorHAnsi"/>
        </w:rPr>
        <w:t xml:space="preserve">an </w:t>
      </w:r>
      <w:r w:rsidRPr="00C347FA">
        <w:rPr>
          <w:rFonts w:cstheme="minorHAnsi"/>
        </w:rPr>
        <w:t>adequate semen analysis (count, motility and normal forms).</w:t>
      </w:r>
    </w:p>
    <w:p w14:paraId="0A61BA41" w14:textId="761D166D" w:rsidR="00336D31" w:rsidRPr="00C347FA" w:rsidRDefault="00336D31" w:rsidP="00336D31">
      <w:pPr>
        <w:spacing w:line="276" w:lineRule="auto"/>
        <w:rPr>
          <w:rFonts w:cstheme="minorHAnsi"/>
        </w:rPr>
      </w:pPr>
      <w:r w:rsidRPr="00C347FA">
        <w:rPr>
          <w:rFonts w:cstheme="minorHAnsi"/>
        </w:rPr>
        <w:t>With these parameters tested, and assuming regular sexual intercourse, the current school of thought is that the problem arises at the point of implantation rather than fertilisation. There are however no adequate methods of testing successful fertilisation and thus proving this hypothesis.</w:t>
      </w:r>
    </w:p>
    <w:p w14:paraId="6232F454" w14:textId="7F1A7588" w:rsidR="00336D31" w:rsidRPr="00C347FA" w:rsidRDefault="00336D31" w:rsidP="00336D31">
      <w:pPr>
        <w:spacing w:line="276" w:lineRule="auto"/>
        <w:rPr>
          <w:rFonts w:cstheme="minorHAnsi"/>
        </w:rPr>
      </w:pPr>
      <w:r w:rsidRPr="00C347FA">
        <w:rPr>
          <w:rFonts w:cstheme="minorHAnsi"/>
        </w:rPr>
        <w:t>Progesterone is a steroid hormone produced initially by the corpus luteum after ovulation and then by a developing early pregnancy. It maintains the oestrogenised, thickened endometrium during the luteal phase of the menstrual cycle and stimulates molecular changes and expression of various receptors and molecules that enhance receptivity of the endometrium to implantation of a developing embryo. Progesterone levels are known to peak seven days after ovulation and then in non-conceptual cycles, slowly decline until the onset of menses.  In the UK, it is widely accepted that a progesterone level of 30nmol/L in the mid-luteal phase or on day 7 post-ovulation (usually referred to as day 21 assuming a regular 28</w:t>
      </w:r>
      <w:r w:rsidR="000F2BC0">
        <w:rPr>
          <w:rFonts w:cstheme="minorHAnsi"/>
        </w:rPr>
        <w:t>-</w:t>
      </w:r>
      <w:r w:rsidRPr="00C347FA">
        <w:rPr>
          <w:rFonts w:cstheme="minorHAnsi"/>
        </w:rPr>
        <w:t xml:space="preserve">day cycle) indicates successful ovulation. In unstimulated cycles, the level of progesterone on day 21 can vary widely as its release is pulsatile and therefore levels can change over a period of a few hours making a single reading difficult to interpret </w:t>
      </w:r>
      <w:r w:rsidR="00754246" w:rsidRPr="00C347FA">
        <w:rPr>
          <w:rFonts w:cstheme="minorHAnsi"/>
          <w:vertAlign w:val="superscript"/>
        </w:rPr>
        <w:t>2</w:t>
      </w:r>
      <w:r w:rsidRPr="00C347FA">
        <w:rPr>
          <w:rFonts w:cstheme="minorHAnsi"/>
        </w:rPr>
        <w:t xml:space="preserve">. </w:t>
      </w:r>
    </w:p>
    <w:p w14:paraId="2B98F5EE" w14:textId="7B08DBDD" w:rsidR="004E01FF" w:rsidRPr="00C347FA" w:rsidRDefault="004E01FF" w:rsidP="004E01FF">
      <w:pPr>
        <w:spacing w:line="276" w:lineRule="auto"/>
        <w:rPr>
          <w:rFonts w:cstheme="minorHAnsi"/>
        </w:rPr>
      </w:pPr>
      <w:r w:rsidRPr="00C347FA">
        <w:rPr>
          <w:rFonts w:cstheme="minorHAnsi"/>
        </w:rPr>
        <w:t xml:space="preserve">The relationship between progesterone and endometrial receptivity is multi-faceted. The endometrium is designed to undergo many changes through the menstrual cycle. </w:t>
      </w:r>
      <w:proofErr w:type="spellStart"/>
      <w:r w:rsidRPr="00C347FA">
        <w:rPr>
          <w:rFonts w:cstheme="minorHAnsi"/>
        </w:rPr>
        <w:t>Estrogen</w:t>
      </w:r>
      <w:proofErr w:type="spellEnd"/>
      <w:r w:rsidRPr="00C347FA">
        <w:rPr>
          <w:rFonts w:cstheme="minorHAnsi"/>
        </w:rPr>
        <w:t xml:space="preserve"> receptor alpha (ERα) </w:t>
      </w:r>
      <w:r w:rsidR="007B0D6F" w:rsidRPr="00C347FA">
        <w:rPr>
          <w:rFonts w:cstheme="minorHAnsi"/>
        </w:rPr>
        <w:t xml:space="preserve">is </w:t>
      </w:r>
      <w:r w:rsidRPr="00C347FA">
        <w:rPr>
          <w:rFonts w:cstheme="minorHAnsi"/>
        </w:rPr>
        <w:t>downregulated after ovulation by rising serum levels of progesterone. This allows expression of glycodelin-A (</w:t>
      </w:r>
      <w:proofErr w:type="spellStart"/>
      <w:r w:rsidRPr="00C347FA">
        <w:rPr>
          <w:rFonts w:cstheme="minorHAnsi"/>
        </w:rPr>
        <w:t>GdA</w:t>
      </w:r>
      <w:proofErr w:type="spellEnd"/>
      <w:r w:rsidRPr="00C347FA">
        <w:rPr>
          <w:rFonts w:cstheme="minorHAnsi"/>
        </w:rPr>
        <w:t>) molecules which are involved in implantation processes. The down-regulation of ERα also allows expression of β3 integrin, a cell-to-cell adhesion molecule also important in implantation and endometrial receptivity.</w:t>
      </w:r>
    </w:p>
    <w:p w14:paraId="1FBA32C3" w14:textId="5FC2EC5D" w:rsidR="00336D31" w:rsidRPr="00C347FA" w:rsidRDefault="004E01FF" w:rsidP="00F910A5">
      <w:pPr>
        <w:spacing w:line="276" w:lineRule="auto"/>
        <w:rPr>
          <w:rFonts w:cstheme="minorHAnsi"/>
        </w:rPr>
      </w:pPr>
      <w:r w:rsidRPr="00C347FA">
        <w:rPr>
          <w:rFonts w:cstheme="minorHAnsi"/>
        </w:rPr>
        <w:t xml:space="preserve">It has been indicated that in the endometrium of women with unexplained infertility that there is a loss of this progesterone-mediated down-regulation process of the </w:t>
      </w:r>
      <w:proofErr w:type="spellStart"/>
      <w:r w:rsidRPr="00C347FA">
        <w:rPr>
          <w:rFonts w:cstheme="minorHAnsi"/>
        </w:rPr>
        <w:t>estrogen</w:t>
      </w:r>
      <w:proofErr w:type="spellEnd"/>
      <w:r w:rsidRPr="00C347FA">
        <w:rPr>
          <w:rFonts w:cstheme="minorHAnsi"/>
        </w:rPr>
        <w:t xml:space="preserve"> receptors. This then leads to a reduction in </w:t>
      </w:r>
      <w:proofErr w:type="spellStart"/>
      <w:r w:rsidRPr="00C347FA">
        <w:rPr>
          <w:rFonts w:cstheme="minorHAnsi"/>
        </w:rPr>
        <w:t>GdA</w:t>
      </w:r>
      <w:proofErr w:type="spellEnd"/>
      <w:r w:rsidRPr="00C347FA">
        <w:rPr>
          <w:rFonts w:cstheme="minorHAnsi"/>
        </w:rPr>
        <w:t xml:space="preserve"> </w:t>
      </w:r>
      <w:r w:rsidR="00754246" w:rsidRPr="00C347FA">
        <w:rPr>
          <w:rFonts w:cstheme="minorHAnsi"/>
          <w:vertAlign w:val="superscript"/>
        </w:rPr>
        <w:t>3</w:t>
      </w:r>
      <w:r w:rsidRPr="00C347FA">
        <w:rPr>
          <w:rFonts w:cstheme="minorHAnsi"/>
        </w:rPr>
        <w:t>and β3 integrin</w:t>
      </w:r>
      <w:r w:rsidR="00754246" w:rsidRPr="00C347FA">
        <w:rPr>
          <w:rFonts w:cstheme="minorHAnsi"/>
          <w:vertAlign w:val="superscript"/>
        </w:rPr>
        <w:t>4</w:t>
      </w:r>
      <w:r w:rsidRPr="00C347FA">
        <w:rPr>
          <w:rFonts w:cstheme="minorHAnsi"/>
        </w:rPr>
        <w:t xml:space="preserve"> expression, both of which are important for optimising endometrial receptivity and the implantation process.</w:t>
      </w:r>
      <w:r w:rsidR="00726085" w:rsidRPr="00C347FA">
        <w:rPr>
          <w:rFonts w:cstheme="minorHAnsi"/>
        </w:rPr>
        <w:t xml:space="preserve"> </w:t>
      </w:r>
    </w:p>
    <w:p w14:paraId="084953BA" w14:textId="01AB30AA" w:rsidR="008603E1" w:rsidRPr="00C347FA" w:rsidRDefault="008603E1">
      <w:pPr>
        <w:rPr>
          <w:rFonts w:cstheme="minorHAnsi"/>
        </w:rPr>
      </w:pPr>
      <w:r w:rsidRPr="00C347FA">
        <w:rPr>
          <w:rFonts w:cstheme="minorHAnsi"/>
        </w:rPr>
        <w:t>Rationale:</w:t>
      </w:r>
    </w:p>
    <w:p w14:paraId="79F74AE6" w14:textId="37BEBC59" w:rsidR="001316FC" w:rsidRPr="00C347FA" w:rsidRDefault="001316FC" w:rsidP="001316FC">
      <w:pPr>
        <w:spacing w:line="276" w:lineRule="auto"/>
        <w:rPr>
          <w:rFonts w:cstheme="minorHAnsi"/>
        </w:rPr>
      </w:pPr>
      <w:r w:rsidRPr="00C347FA">
        <w:rPr>
          <w:rFonts w:cstheme="minorHAnsi"/>
        </w:rPr>
        <w:t xml:space="preserve">There is a clear need to investigate the role and effect of progesterone in women with unexplained infertility. We hypothesise that a proportion of women suffering with unexplained infertility have either </w:t>
      </w:r>
      <w:r w:rsidR="00B05B5B" w:rsidRPr="00C347FA">
        <w:rPr>
          <w:rFonts w:cstheme="minorHAnsi"/>
        </w:rPr>
        <w:t>reduced</w:t>
      </w:r>
      <w:r w:rsidRPr="00C347FA">
        <w:rPr>
          <w:rFonts w:cstheme="minorHAnsi"/>
        </w:rPr>
        <w:t xml:space="preserve"> progesterone </w:t>
      </w:r>
      <w:r w:rsidR="00B05B5B" w:rsidRPr="00C347FA">
        <w:rPr>
          <w:rFonts w:cstheme="minorHAnsi"/>
        </w:rPr>
        <w:t>production</w:t>
      </w:r>
      <w:r w:rsidR="00964261" w:rsidRPr="00C347FA">
        <w:rPr>
          <w:rFonts w:cstheme="minorHAnsi"/>
        </w:rPr>
        <w:t xml:space="preserve"> or</w:t>
      </w:r>
      <w:r w:rsidRPr="00C347FA">
        <w:rPr>
          <w:rFonts w:cstheme="minorHAnsi"/>
        </w:rPr>
        <w:t xml:space="preserve"> increased progesterone resistance</w:t>
      </w:r>
      <w:r w:rsidR="00964261" w:rsidRPr="00C347FA">
        <w:rPr>
          <w:rFonts w:cstheme="minorHAnsi"/>
        </w:rPr>
        <w:t>/</w:t>
      </w:r>
      <w:r w:rsidRPr="00C347FA">
        <w:rPr>
          <w:rFonts w:cstheme="minorHAnsi"/>
        </w:rPr>
        <w:t xml:space="preserve"> decreased progesterone sensitivity. This in turn affects endometrial receptivity which may reduce the likelihood of implantation.</w:t>
      </w:r>
    </w:p>
    <w:p w14:paraId="1F7696DE" w14:textId="0DFC2E14" w:rsidR="001316FC" w:rsidRPr="00C347FA" w:rsidRDefault="00324A4B" w:rsidP="001316FC">
      <w:pPr>
        <w:spacing w:line="276" w:lineRule="auto"/>
        <w:rPr>
          <w:rFonts w:cstheme="minorHAnsi"/>
        </w:rPr>
      </w:pPr>
      <w:r w:rsidRPr="00C347FA">
        <w:rPr>
          <w:rFonts w:cstheme="minorHAnsi"/>
        </w:rPr>
        <w:t xml:space="preserve">This </w:t>
      </w:r>
      <w:r w:rsidR="001316FC" w:rsidRPr="00C347FA">
        <w:rPr>
          <w:rFonts w:cstheme="minorHAnsi"/>
        </w:rPr>
        <w:t xml:space="preserve">randomised controlled trial will be conducted </w:t>
      </w:r>
      <w:r w:rsidR="00E46E35" w:rsidRPr="00C347FA">
        <w:rPr>
          <w:rFonts w:cstheme="minorHAnsi"/>
        </w:rPr>
        <w:t xml:space="preserve">in women with unexplained infertility </w:t>
      </w:r>
      <w:r w:rsidR="001316FC" w:rsidRPr="00C347FA">
        <w:rPr>
          <w:rFonts w:cstheme="minorHAnsi"/>
        </w:rPr>
        <w:t>comparing luteal phase progesterone support in natural cycles with no treatment. Primary outcome measures will be live birth rates. Secondary outcome measures will be</w:t>
      </w:r>
      <w:r w:rsidR="00D46181" w:rsidRPr="00C347FA">
        <w:rPr>
          <w:rFonts w:cstheme="minorHAnsi"/>
        </w:rPr>
        <w:t xml:space="preserve"> clinical pregnancy rates and</w:t>
      </w:r>
      <w:r w:rsidR="001316FC" w:rsidRPr="00C347FA">
        <w:rPr>
          <w:rFonts w:cstheme="minorHAnsi"/>
        </w:rPr>
        <w:t xml:space="preserve"> mid-luteal progesterone levels. To our knowledge, no study has been conducted to date investigating the effect of progesterone support in natural cycles.  </w:t>
      </w:r>
    </w:p>
    <w:p w14:paraId="1E39A13B" w14:textId="25D7BA99" w:rsidR="008603E1" w:rsidRPr="00C347FA" w:rsidRDefault="008603E1">
      <w:pPr>
        <w:rPr>
          <w:rFonts w:cstheme="minorHAnsi"/>
        </w:rPr>
      </w:pPr>
      <w:r w:rsidRPr="00C347FA">
        <w:rPr>
          <w:rFonts w:cstheme="minorHAnsi"/>
        </w:rPr>
        <w:t>Existing Research:</w:t>
      </w:r>
    </w:p>
    <w:p w14:paraId="601E4C88" w14:textId="5E95C667" w:rsidR="00D4415F" w:rsidRPr="00C347FA" w:rsidRDefault="00D4415F" w:rsidP="00E91C5A">
      <w:pPr>
        <w:spacing w:line="276" w:lineRule="auto"/>
        <w:rPr>
          <w:rFonts w:cstheme="minorHAnsi"/>
        </w:rPr>
      </w:pPr>
      <w:r w:rsidRPr="00C347FA">
        <w:rPr>
          <w:rFonts w:cstheme="minorHAnsi"/>
        </w:rPr>
        <w:t>No study has investigated progesterone in natural cycles before. However, one study looking into the effect of ovarian stimulation with or without progesterone support had a control arm which received progesterone in natural cycles. This study, where the inclusion criteria demanded a history of infertility of at least 1 year, showed a 24% live birth rate after treatment for up to 3 cycles</w:t>
      </w:r>
      <w:r w:rsidR="00754246" w:rsidRPr="00C347FA">
        <w:rPr>
          <w:rFonts w:cstheme="minorHAnsi"/>
          <w:vertAlign w:val="superscript"/>
        </w:rPr>
        <w:t>5</w:t>
      </w:r>
      <w:r w:rsidRPr="00C347FA">
        <w:rPr>
          <w:rFonts w:cstheme="minorHAnsi"/>
        </w:rPr>
        <w:t xml:space="preserve">. A study comparing luteal phase progesterone support across cycles of IUI using </w:t>
      </w:r>
      <w:r w:rsidR="00EE4797" w:rsidRPr="00C347FA">
        <w:rPr>
          <w:rFonts w:cstheme="minorHAnsi"/>
        </w:rPr>
        <w:t>clomiphene</w:t>
      </w:r>
      <w:r w:rsidRPr="00C347FA">
        <w:rPr>
          <w:rFonts w:cstheme="minorHAnsi"/>
        </w:rPr>
        <w:t xml:space="preserve">, letrozole or </w:t>
      </w:r>
      <w:r w:rsidR="00EE4797" w:rsidRPr="00C347FA">
        <w:rPr>
          <w:rFonts w:cstheme="minorHAnsi"/>
        </w:rPr>
        <w:t>clomiphene or letrozole plus gonadotrophins,</w:t>
      </w:r>
      <w:r w:rsidRPr="00C347FA">
        <w:rPr>
          <w:rFonts w:cstheme="minorHAnsi"/>
        </w:rPr>
        <w:t xml:space="preserve"> showed an overall clinical pregnancy rate of 24.1% with progesterone and 14.1% without</w:t>
      </w:r>
      <w:r w:rsidR="00754246" w:rsidRPr="00C347FA">
        <w:rPr>
          <w:rFonts w:cstheme="minorHAnsi"/>
          <w:vertAlign w:val="superscript"/>
        </w:rPr>
        <w:t>6</w:t>
      </w:r>
      <w:r w:rsidR="00754246" w:rsidRPr="00C347FA">
        <w:rPr>
          <w:rFonts w:cstheme="minorHAnsi"/>
        </w:rPr>
        <w:t>.</w:t>
      </w:r>
    </w:p>
    <w:p w14:paraId="688E519E" w14:textId="047809A2" w:rsidR="00582429" w:rsidRPr="00C347FA" w:rsidRDefault="00582429">
      <w:pPr>
        <w:rPr>
          <w:rFonts w:cstheme="minorHAnsi"/>
        </w:rPr>
      </w:pPr>
      <w:r w:rsidRPr="00C347FA">
        <w:rPr>
          <w:rFonts w:cstheme="minorHAnsi"/>
        </w:rPr>
        <w:t>Why this research is urgently needed:</w:t>
      </w:r>
    </w:p>
    <w:p w14:paraId="0C163E0F" w14:textId="0E875309" w:rsidR="008B0D72" w:rsidRPr="00C347FA" w:rsidRDefault="008B0D72">
      <w:pPr>
        <w:rPr>
          <w:rFonts w:cstheme="minorHAnsi"/>
        </w:rPr>
      </w:pPr>
      <w:r w:rsidRPr="00C347FA">
        <w:rPr>
          <w:rFonts w:cstheme="minorHAnsi"/>
        </w:rPr>
        <w:t xml:space="preserve">Unexplained infertility affects </w:t>
      </w:r>
      <w:r w:rsidR="00754246" w:rsidRPr="00C347FA">
        <w:rPr>
          <w:rFonts w:cstheme="minorHAnsi"/>
        </w:rPr>
        <w:t>40% of couple seeking fertility treatment</w:t>
      </w:r>
      <w:r w:rsidR="00754246" w:rsidRPr="00C347FA">
        <w:rPr>
          <w:rFonts w:cstheme="minorHAnsi"/>
          <w:vertAlign w:val="superscript"/>
        </w:rPr>
        <w:t>1</w:t>
      </w:r>
      <w:r w:rsidRPr="00C347FA">
        <w:rPr>
          <w:rFonts w:cstheme="minorHAnsi"/>
        </w:rPr>
        <w:t xml:space="preserve">. If </w:t>
      </w:r>
      <w:r w:rsidR="00BE5199" w:rsidRPr="00C347FA">
        <w:rPr>
          <w:rFonts w:cstheme="minorHAnsi"/>
        </w:rPr>
        <w:t>one of the underlyin</w:t>
      </w:r>
      <w:r w:rsidR="006F0131" w:rsidRPr="00C347FA">
        <w:rPr>
          <w:rFonts w:cstheme="minorHAnsi"/>
        </w:rPr>
        <w:t>g factors is a</w:t>
      </w:r>
      <w:r w:rsidR="009E7D5D" w:rsidRPr="00C347FA">
        <w:rPr>
          <w:rFonts w:cstheme="minorHAnsi"/>
        </w:rPr>
        <w:t xml:space="preserve"> lack of progesterone or increased </w:t>
      </w:r>
      <w:r w:rsidR="00BA1DFE" w:rsidRPr="00C347FA">
        <w:rPr>
          <w:rFonts w:cstheme="minorHAnsi"/>
        </w:rPr>
        <w:t xml:space="preserve">progesterone </w:t>
      </w:r>
      <w:r w:rsidR="009E7D5D" w:rsidRPr="00C347FA">
        <w:rPr>
          <w:rFonts w:cstheme="minorHAnsi"/>
        </w:rPr>
        <w:t xml:space="preserve">resistance, then the addition of exogenous luteal phase </w:t>
      </w:r>
      <w:r w:rsidR="00031DB5" w:rsidRPr="00C347FA">
        <w:rPr>
          <w:rFonts w:cstheme="minorHAnsi"/>
        </w:rPr>
        <w:t>progesterone may aid implantation and improve clinical pregnancy rates and live birth rates.</w:t>
      </w:r>
    </w:p>
    <w:p w14:paraId="428AEF72" w14:textId="413F4B55" w:rsidR="00BA1DFE" w:rsidRPr="00C347FA" w:rsidRDefault="00BA1DFE">
      <w:pPr>
        <w:rPr>
          <w:rFonts w:cstheme="minorHAnsi"/>
        </w:rPr>
      </w:pPr>
      <w:r w:rsidRPr="00C347FA">
        <w:rPr>
          <w:rFonts w:cstheme="minorHAnsi"/>
        </w:rPr>
        <w:t xml:space="preserve">This intervention is simple, low-risk and inexpensive. Compared to the current treatment options </w:t>
      </w:r>
      <w:r w:rsidR="002A2947" w:rsidRPr="00C347FA">
        <w:rPr>
          <w:rFonts w:cstheme="minorHAnsi"/>
        </w:rPr>
        <w:t xml:space="preserve">for unexplained infertility, this is a non-invasive </w:t>
      </w:r>
      <w:r w:rsidR="00EE398C" w:rsidRPr="00C347FA">
        <w:rPr>
          <w:rFonts w:cstheme="minorHAnsi"/>
        </w:rPr>
        <w:t xml:space="preserve">and </w:t>
      </w:r>
      <w:r w:rsidR="008362F9" w:rsidRPr="00C347FA">
        <w:rPr>
          <w:rFonts w:cstheme="minorHAnsi"/>
        </w:rPr>
        <w:t xml:space="preserve">inexpensive intervention. </w:t>
      </w:r>
    </w:p>
    <w:p w14:paraId="7F9B8F8A" w14:textId="4AD495A5" w:rsidR="00582429" w:rsidRPr="00C347FA" w:rsidRDefault="00582429">
      <w:pPr>
        <w:rPr>
          <w:rFonts w:cstheme="minorHAnsi"/>
          <w:b/>
        </w:rPr>
      </w:pPr>
      <w:r w:rsidRPr="00C347FA">
        <w:rPr>
          <w:rFonts w:cstheme="minorHAnsi"/>
          <w:b/>
        </w:rPr>
        <w:t>Trial Objectives:</w:t>
      </w:r>
    </w:p>
    <w:p w14:paraId="2D74D47E" w14:textId="52B34A9E" w:rsidR="00582429" w:rsidRPr="00C347FA" w:rsidRDefault="00582429">
      <w:pPr>
        <w:rPr>
          <w:rFonts w:cstheme="minorHAnsi"/>
        </w:rPr>
      </w:pPr>
      <w:r w:rsidRPr="00C347FA">
        <w:rPr>
          <w:rFonts w:cstheme="minorHAnsi"/>
        </w:rPr>
        <w:t>Primary objectives:</w:t>
      </w:r>
    </w:p>
    <w:p w14:paraId="4342686A" w14:textId="391E0963" w:rsidR="007E0B9A" w:rsidRPr="00C347FA" w:rsidRDefault="007E0B9A">
      <w:pPr>
        <w:rPr>
          <w:rFonts w:cstheme="minorHAnsi"/>
        </w:rPr>
      </w:pPr>
      <w:r w:rsidRPr="00C347FA">
        <w:rPr>
          <w:rFonts w:cstheme="minorHAnsi"/>
        </w:rPr>
        <w:t xml:space="preserve">The primary objective of this study is to </w:t>
      </w:r>
      <w:r w:rsidR="00540D22" w:rsidRPr="00C347FA">
        <w:rPr>
          <w:rFonts w:cstheme="minorHAnsi"/>
        </w:rPr>
        <w:t>determine whether progesterone luteal phase support results in higher live birth rate than no intervention in natural cycles for couple with unexplained infertility.</w:t>
      </w:r>
    </w:p>
    <w:p w14:paraId="1C0A3145" w14:textId="4627AEE8" w:rsidR="00582429" w:rsidRPr="00C347FA" w:rsidRDefault="00582429">
      <w:pPr>
        <w:rPr>
          <w:rFonts w:cstheme="minorHAnsi"/>
        </w:rPr>
      </w:pPr>
      <w:r w:rsidRPr="00C347FA">
        <w:rPr>
          <w:rFonts w:cstheme="minorHAnsi"/>
        </w:rPr>
        <w:t>Second</w:t>
      </w:r>
      <w:r w:rsidR="00F14BCD" w:rsidRPr="00C347FA">
        <w:rPr>
          <w:rFonts w:cstheme="minorHAnsi"/>
        </w:rPr>
        <w:t>ary Objectives:</w:t>
      </w:r>
    </w:p>
    <w:p w14:paraId="48136BD3" w14:textId="31E456B2" w:rsidR="00423BA3" w:rsidRPr="00C347FA" w:rsidRDefault="00EA383D">
      <w:pPr>
        <w:rPr>
          <w:rFonts w:cstheme="minorHAnsi"/>
        </w:rPr>
      </w:pPr>
      <w:r w:rsidRPr="00C347FA">
        <w:rPr>
          <w:rFonts w:cstheme="minorHAnsi"/>
        </w:rPr>
        <w:t>Secondary objectives will be to measure any differences between mid-luteal progesterone levels</w:t>
      </w:r>
      <w:r w:rsidR="00C348F6" w:rsidRPr="00C347FA">
        <w:rPr>
          <w:rFonts w:cstheme="minorHAnsi"/>
        </w:rPr>
        <w:t xml:space="preserve">, </w:t>
      </w:r>
      <w:r w:rsidR="00CA030F" w:rsidRPr="00C347FA">
        <w:rPr>
          <w:rFonts w:cstheme="minorHAnsi"/>
        </w:rPr>
        <w:t xml:space="preserve">and </w:t>
      </w:r>
      <w:r w:rsidR="00C348F6" w:rsidRPr="00C347FA">
        <w:rPr>
          <w:rFonts w:cstheme="minorHAnsi"/>
        </w:rPr>
        <w:t>clinical pregnancy rates</w:t>
      </w:r>
      <w:r w:rsidR="00CA030F" w:rsidRPr="00C347FA">
        <w:rPr>
          <w:rFonts w:cstheme="minorHAnsi"/>
        </w:rPr>
        <w:t xml:space="preserve"> between the treatment and control groups.</w:t>
      </w:r>
    </w:p>
    <w:p w14:paraId="518164EE" w14:textId="6FB0EC6B" w:rsidR="00F14BCD" w:rsidRPr="00C347FA" w:rsidRDefault="00F14BCD">
      <w:pPr>
        <w:rPr>
          <w:rFonts w:cstheme="minorHAnsi"/>
          <w:b/>
        </w:rPr>
      </w:pPr>
      <w:r w:rsidRPr="00C347FA">
        <w:rPr>
          <w:rFonts w:cstheme="minorHAnsi"/>
          <w:b/>
        </w:rPr>
        <w:t>Methodology:</w:t>
      </w:r>
    </w:p>
    <w:p w14:paraId="1D15810D" w14:textId="53563F56" w:rsidR="00F14BCD" w:rsidRPr="00C347FA" w:rsidRDefault="00F14BCD">
      <w:pPr>
        <w:rPr>
          <w:rFonts w:cstheme="minorHAnsi"/>
        </w:rPr>
      </w:pPr>
      <w:r w:rsidRPr="00C347FA">
        <w:rPr>
          <w:rFonts w:cstheme="minorHAnsi"/>
        </w:rPr>
        <w:t>Study design:</w:t>
      </w:r>
    </w:p>
    <w:p w14:paraId="2EC8A494" w14:textId="2BA79F5E" w:rsidR="001F0C7A" w:rsidRPr="00C347FA" w:rsidRDefault="001F0C7A">
      <w:pPr>
        <w:rPr>
          <w:rFonts w:cstheme="minorHAnsi"/>
        </w:rPr>
      </w:pPr>
      <w:r w:rsidRPr="00C347FA">
        <w:rPr>
          <w:rFonts w:cstheme="minorHAnsi"/>
        </w:rPr>
        <w:t>This study is a prospective, pragmatic, two-armed, randomised controlled trial.</w:t>
      </w:r>
      <w:r w:rsidR="008552D1" w:rsidRPr="00C347FA">
        <w:rPr>
          <w:rFonts w:cstheme="minorHAnsi"/>
        </w:rPr>
        <w:t xml:space="preserve"> The hypothesised benefit of the luteal phase progesterone support is to enhance </w:t>
      </w:r>
      <w:r w:rsidR="005F51BA" w:rsidRPr="00C347FA">
        <w:rPr>
          <w:rFonts w:cstheme="minorHAnsi"/>
        </w:rPr>
        <w:t>endometrial receptivity and improve conception rates measured as clinical pregnancies and eventually live births.</w:t>
      </w:r>
    </w:p>
    <w:p w14:paraId="58999E02" w14:textId="32E955E7" w:rsidR="00FF6446" w:rsidRPr="00C347FA" w:rsidRDefault="00FF6446">
      <w:pPr>
        <w:rPr>
          <w:rFonts w:cstheme="minorHAnsi"/>
        </w:rPr>
      </w:pPr>
      <w:r w:rsidRPr="00C347FA">
        <w:rPr>
          <w:rFonts w:cstheme="minorHAnsi"/>
        </w:rPr>
        <w:t xml:space="preserve">The study does not aim to validate different formulations of progesterone or different dosing </w:t>
      </w:r>
      <w:r w:rsidR="00EE4797" w:rsidRPr="00C347FA">
        <w:rPr>
          <w:rFonts w:cstheme="minorHAnsi"/>
        </w:rPr>
        <w:t>regimens</w:t>
      </w:r>
      <w:r w:rsidRPr="00C347FA">
        <w:rPr>
          <w:rFonts w:cstheme="minorHAnsi"/>
        </w:rPr>
        <w:t xml:space="preserve">. The design of the trial </w:t>
      </w:r>
      <w:r w:rsidR="00CB10C4" w:rsidRPr="00C347FA">
        <w:rPr>
          <w:rFonts w:cstheme="minorHAnsi"/>
        </w:rPr>
        <w:t xml:space="preserve">supports the use of progesterone as it is </w:t>
      </w:r>
      <w:r w:rsidR="00247091" w:rsidRPr="00C347FA">
        <w:rPr>
          <w:rFonts w:cstheme="minorHAnsi"/>
        </w:rPr>
        <w:t xml:space="preserve">licensed to be </w:t>
      </w:r>
      <w:r w:rsidR="00CB10C4" w:rsidRPr="00C347FA">
        <w:rPr>
          <w:rFonts w:cstheme="minorHAnsi"/>
        </w:rPr>
        <w:t xml:space="preserve">used in ART cycles, at a dose of 400mg twice per day either vaginal or rectal </w:t>
      </w:r>
      <w:r w:rsidR="003D58E7" w:rsidRPr="00C347FA">
        <w:rPr>
          <w:rFonts w:cstheme="minorHAnsi"/>
        </w:rPr>
        <w:t>application.</w:t>
      </w:r>
    </w:p>
    <w:p w14:paraId="0B4D4848" w14:textId="7F699E64" w:rsidR="00B76E83" w:rsidRPr="00C347FA" w:rsidRDefault="00B76E83">
      <w:pPr>
        <w:rPr>
          <w:rFonts w:cstheme="minorHAnsi"/>
        </w:rPr>
      </w:pPr>
      <w:r w:rsidRPr="00C347FA">
        <w:rPr>
          <w:rFonts w:cstheme="minorHAnsi"/>
        </w:rPr>
        <w:t xml:space="preserve">This trial will recruit </w:t>
      </w:r>
      <w:r w:rsidR="00846173" w:rsidRPr="00C347FA">
        <w:rPr>
          <w:rFonts w:cstheme="minorHAnsi"/>
        </w:rPr>
        <w:t xml:space="preserve">eligible </w:t>
      </w:r>
      <w:r w:rsidRPr="00C347FA">
        <w:rPr>
          <w:rFonts w:cstheme="minorHAnsi"/>
        </w:rPr>
        <w:t xml:space="preserve">participants meeting the criteria for a diagnosis of unexplained infertility. </w:t>
      </w:r>
      <w:r w:rsidR="00846173" w:rsidRPr="00C347FA">
        <w:rPr>
          <w:rFonts w:cstheme="minorHAnsi"/>
        </w:rPr>
        <w:t xml:space="preserve">All new patients seen in the fertility units will be screened for eligibility and </w:t>
      </w:r>
      <w:r w:rsidR="003317E1" w:rsidRPr="00C347FA">
        <w:rPr>
          <w:rFonts w:cstheme="minorHAnsi"/>
        </w:rPr>
        <w:t>if eligible, will be invited to participate. Following informed consent from both partners</w:t>
      </w:r>
      <w:r w:rsidR="001E101D" w:rsidRPr="00C347FA">
        <w:rPr>
          <w:rFonts w:cstheme="minorHAnsi"/>
        </w:rPr>
        <w:t xml:space="preserve">, participants will be randomised </w:t>
      </w:r>
      <w:r w:rsidR="00F53FDA" w:rsidRPr="00C347FA">
        <w:rPr>
          <w:rFonts w:cstheme="minorHAnsi"/>
        </w:rPr>
        <w:t xml:space="preserve">in a 1:1 ratio </w:t>
      </w:r>
      <w:r w:rsidR="001E101D" w:rsidRPr="00C347FA">
        <w:rPr>
          <w:rFonts w:cstheme="minorHAnsi"/>
        </w:rPr>
        <w:t xml:space="preserve">to either the treatment or control groups. </w:t>
      </w:r>
      <w:r w:rsidR="00F53FDA" w:rsidRPr="00C347FA">
        <w:rPr>
          <w:rFonts w:cstheme="minorHAnsi"/>
        </w:rPr>
        <w:t xml:space="preserve">Women will </w:t>
      </w:r>
      <w:r w:rsidR="002B215D" w:rsidRPr="00C347FA">
        <w:rPr>
          <w:rFonts w:cstheme="minorHAnsi"/>
        </w:rPr>
        <w:t>remain in the trial for three menstrual cycles and will be followed up to the end of the third cycl</w:t>
      </w:r>
      <w:r w:rsidR="00EE4797" w:rsidRPr="00C347FA">
        <w:rPr>
          <w:rFonts w:cstheme="minorHAnsi"/>
        </w:rPr>
        <w:t>e</w:t>
      </w:r>
      <w:r w:rsidR="00197BD7" w:rsidRPr="00C347FA">
        <w:rPr>
          <w:rFonts w:cstheme="minorHAnsi"/>
        </w:rPr>
        <w:t xml:space="preserve">. </w:t>
      </w:r>
      <w:r w:rsidR="00F54D85" w:rsidRPr="00C347FA">
        <w:rPr>
          <w:rFonts w:cstheme="minorHAnsi"/>
        </w:rPr>
        <w:t xml:space="preserve">If pregnant, the outcome of the pregnancy will be recorded </w:t>
      </w:r>
      <w:r w:rsidR="00E46E35" w:rsidRPr="00C347FA">
        <w:rPr>
          <w:rFonts w:cstheme="minorHAnsi"/>
        </w:rPr>
        <w:t xml:space="preserve">at 6-7 weeks of pregnancy when a scan will be performed to determine clinical pregnancy and subsequently </w:t>
      </w:r>
      <w:r w:rsidR="00F54D85" w:rsidRPr="00C347FA">
        <w:rPr>
          <w:rFonts w:cstheme="minorHAnsi"/>
        </w:rPr>
        <w:t xml:space="preserve">by </w:t>
      </w:r>
      <w:r w:rsidR="00E46E35" w:rsidRPr="00C347FA">
        <w:rPr>
          <w:rFonts w:cstheme="minorHAnsi"/>
        </w:rPr>
        <w:t xml:space="preserve">following up </w:t>
      </w:r>
      <w:r w:rsidR="00A47988" w:rsidRPr="00C347FA">
        <w:rPr>
          <w:rFonts w:cstheme="minorHAnsi"/>
        </w:rPr>
        <w:t xml:space="preserve">live births within </w:t>
      </w:r>
      <w:r w:rsidR="00E46E35" w:rsidRPr="00C347FA">
        <w:rPr>
          <w:rFonts w:cstheme="minorHAnsi"/>
        </w:rPr>
        <w:t xml:space="preserve">6 weeks postpartum. </w:t>
      </w:r>
    </w:p>
    <w:p w14:paraId="1DC0814E" w14:textId="54C0615F" w:rsidR="00F14BCD" w:rsidRPr="00C347FA" w:rsidRDefault="00F14BCD">
      <w:pPr>
        <w:rPr>
          <w:rFonts w:cstheme="minorHAnsi"/>
        </w:rPr>
      </w:pPr>
      <w:r w:rsidRPr="00C347FA">
        <w:rPr>
          <w:rFonts w:cstheme="minorHAnsi"/>
        </w:rPr>
        <w:t>Study Population:</w:t>
      </w:r>
    </w:p>
    <w:p w14:paraId="73645FDC" w14:textId="2BDF88B9" w:rsidR="00795490" w:rsidRPr="00C347FA" w:rsidRDefault="00795490">
      <w:pPr>
        <w:rPr>
          <w:rFonts w:cstheme="minorHAnsi"/>
        </w:rPr>
      </w:pPr>
      <w:r w:rsidRPr="00C347FA">
        <w:rPr>
          <w:rFonts w:cstheme="minorHAnsi"/>
        </w:rPr>
        <w:t>The trial will recruit and randomise 200 participants.</w:t>
      </w:r>
      <w:r w:rsidR="002C1EC1" w:rsidRPr="00C347FA">
        <w:rPr>
          <w:rFonts w:cstheme="minorHAnsi"/>
        </w:rPr>
        <w:t xml:space="preserve"> </w:t>
      </w:r>
    </w:p>
    <w:p w14:paraId="50117D86" w14:textId="5AEC093A" w:rsidR="00F14BCD" w:rsidRPr="00C347FA" w:rsidRDefault="00951A4E">
      <w:pPr>
        <w:rPr>
          <w:rFonts w:cstheme="minorHAnsi"/>
        </w:rPr>
      </w:pPr>
      <w:r w:rsidRPr="00C347FA">
        <w:rPr>
          <w:rFonts w:cstheme="minorHAnsi"/>
        </w:rPr>
        <w:t>Study setting:</w:t>
      </w:r>
    </w:p>
    <w:p w14:paraId="27AC524E" w14:textId="46F18D46" w:rsidR="00845038" w:rsidRPr="00C347FA" w:rsidRDefault="00E620D2">
      <w:pPr>
        <w:rPr>
          <w:rFonts w:cstheme="minorHAnsi"/>
        </w:rPr>
      </w:pPr>
      <w:r w:rsidRPr="00C347FA">
        <w:rPr>
          <w:rFonts w:cstheme="minorHAnsi"/>
        </w:rPr>
        <w:t>Single centre trial at the Homerton Hospital NHS trust Fertility Unit</w:t>
      </w:r>
    </w:p>
    <w:p w14:paraId="38C84DD4" w14:textId="76B9711F" w:rsidR="00EA4F70" w:rsidRPr="00C347FA" w:rsidRDefault="00951A4E" w:rsidP="00EA4F70">
      <w:pPr>
        <w:rPr>
          <w:rFonts w:cstheme="minorHAnsi"/>
        </w:rPr>
      </w:pPr>
      <w:r w:rsidRPr="00C347FA">
        <w:rPr>
          <w:rFonts w:cstheme="minorHAnsi"/>
        </w:rPr>
        <w:t>Inclusion Criteria:</w:t>
      </w:r>
    </w:p>
    <w:p w14:paraId="775EA171" w14:textId="77777777" w:rsidR="00EA4F70" w:rsidRPr="00C347FA" w:rsidRDefault="00EA4F70" w:rsidP="00EA4F70">
      <w:pPr>
        <w:rPr>
          <w:rFonts w:cstheme="minorHAnsi"/>
        </w:rPr>
      </w:pPr>
      <w:r w:rsidRPr="00C347FA">
        <w:rPr>
          <w:rFonts w:cstheme="minorHAnsi"/>
        </w:rPr>
        <w:t>Female:</w:t>
      </w:r>
    </w:p>
    <w:p w14:paraId="591A6D9F" w14:textId="34CD6E93" w:rsidR="00A83F0E" w:rsidRPr="00C347FA" w:rsidRDefault="00A83F0E" w:rsidP="00EA4F70">
      <w:pPr>
        <w:pStyle w:val="ListParagraph"/>
        <w:numPr>
          <w:ilvl w:val="0"/>
          <w:numId w:val="1"/>
        </w:numPr>
        <w:rPr>
          <w:rFonts w:cstheme="minorHAnsi"/>
        </w:rPr>
      </w:pPr>
      <w:r w:rsidRPr="00C347FA">
        <w:rPr>
          <w:rFonts w:cstheme="minorHAnsi"/>
        </w:rPr>
        <w:t>B</w:t>
      </w:r>
      <w:r w:rsidR="00EA4F70" w:rsidRPr="00C347FA">
        <w:rPr>
          <w:rFonts w:cstheme="minorHAnsi"/>
        </w:rPr>
        <w:t>ilateral patent tubes within last 12 months (HSG/HyCoSy/Laparoscopy)</w:t>
      </w:r>
    </w:p>
    <w:p w14:paraId="417FE881" w14:textId="2A996091" w:rsidR="00EA4F70" w:rsidRPr="00C347FA" w:rsidRDefault="00EA4F70" w:rsidP="00EA4F70">
      <w:pPr>
        <w:pStyle w:val="ListParagraph"/>
        <w:numPr>
          <w:ilvl w:val="0"/>
          <w:numId w:val="1"/>
        </w:numPr>
        <w:rPr>
          <w:rFonts w:cstheme="minorHAnsi"/>
        </w:rPr>
      </w:pPr>
      <w:r w:rsidRPr="00C347FA">
        <w:rPr>
          <w:rFonts w:cstheme="minorHAnsi"/>
        </w:rPr>
        <w:t xml:space="preserve">Ovulation as defined by regular cycles </w:t>
      </w:r>
      <w:r w:rsidR="0071241C" w:rsidRPr="00C347FA">
        <w:rPr>
          <w:rFonts w:cstheme="minorHAnsi"/>
        </w:rPr>
        <w:t xml:space="preserve">or </w:t>
      </w:r>
      <w:r w:rsidRPr="00C347FA">
        <w:rPr>
          <w:rFonts w:cstheme="minorHAnsi"/>
        </w:rPr>
        <w:t>ultrasound appearance of either a corpus luteum or dominant follicle or midluteal progesterone over 30nmol/ml</w:t>
      </w:r>
    </w:p>
    <w:p w14:paraId="6307732E" w14:textId="77777777" w:rsidR="00EA4F70" w:rsidRPr="00C347FA" w:rsidRDefault="00EA4F70" w:rsidP="00EA4F70">
      <w:pPr>
        <w:pStyle w:val="ListParagraph"/>
        <w:numPr>
          <w:ilvl w:val="0"/>
          <w:numId w:val="1"/>
        </w:numPr>
        <w:rPr>
          <w:rFonts w:cstheme="minorHAnsi"/>
        </w:rPr>
      </w:pPr>
      <w:r w:rsidRPr="00C347FA">
        <w:rPr>
          <w:rFonts w:cstheme="minorHAnsi"/>
        </w:rPr>
        <w:t>Regular intercourse and failure to conceive for at least 12 months</w:t>
      </w:r>
    </w:p>
    <w:p w14:paraId="2FDA8F24" w14:textId="77777777" w:rsidR="00EA4F70" w:rsidRPr="00C347FA" w:rsidRDefault="00EA4F70" w:rsidP="00EA4F70">
      <w:pPr>
        <w:rPr>
          <w:rFonts w:cstheme="minorHAnsi"/>
        </w:rPr>
      </w:pPr>
      <w:r w:rsidRPr="00C347FA">
        <w:rPr>
          <w:rFonts w:cstheme="minorHAnsi"/>
        </w:rPr>
        <w:t>Male:</w:t>
      </w:r>
    </w:p>
    <w:p w14:paraId="6EB23357" w14:textId="77777777" w:rsidR="00EA4F70" w:rsidRPr="00C347FA" w:rsidRDefault="00EA4F70" w:rsidP="00EA4F70">
      <w:pPr>
        <w:pStyle w:val="ListParagraph"/>
        <w:numPr>
          <w:ilvl w:val="0"/>
          <w:numId w:val="2"/>
        </w:numPr>
        <w:rPr>
          <w:rFonts w:cstheme="minorHAnsi"/>
        </w:rPr>
      </w:pPr>
      <w:r w:rsidRPr="00C347FA">
        <w:rPr>
          <w:rFonts w:cstheme="minorHAnsi"/>
        </w:rPr>
        <w:t>Semen analysis with:</w:t>
      </w:r>
    </w:p>
    <w:p w14:paraId="45687396" w14:textId="77777777" w:rsidR="00EA4F70" w:rsidRPr="00C347FA" w:rsidRDefault="00EA4F70" w:rsidP="00EA4F70">
      <w:pPr>
        <w:pStyle w:val="ListParagraph"/>
        <w:numPr>
          <w:ilvl w:val="0"/>
          <w:numId w:val="2"/>
        </w:numPr>
        <w:rPr>
          <w:rFonts w:cstheme="minorHAnsi"/>
        </w:rPr>
      </w:pPr>
      <w:r w:rsidRPr="00C347FA">
        <w:rPr>
          <w:rFonts w:cstheme="minorHAnsi"/>
        </w:rPr>
        <w:t>&gt;15 mil/ml concentration</w:t>
      </w:r>
    </w:p>
    <w:p w14:paraId="53271962" w14:textId="77777777" w:rsidR="00EA4F70" w:rsidRPr="00C347FA" w:rsidRDefault="00EA4F70" w:rsidP="00EA4F70">
      <w:pPr>
        <w:pStyle w:val="ListParagraph"/>
        <w:numPr>
          <w:ilvl w:val="0"/>
          <w:numId w:val="2"/>
        </w:numPr>
        <w:rPr>
          <w:rFonts w:cstheme="minorHAnsi"/>
        </w:rPr>
      </w:pPr>
      <w:r w:rsidRPr="00C347FA">
        <w:rPr>
          <w:rFonts w:cstheme="minorHAnsi"/>
        </w:rPr>
        <w:t>Motility over 40%</w:t>
      </w:r>
    </w:p>
    <w:p w14:paraId="1E05A0EA" w14:textId="77777777" w:rsidR="00EA4F70" w:rsidRPr="00C347FA" w:rsidRDefault="00EA4F70" w:rsidP="00EA4F70">
      <w:pPr>
        <w:pStyle w:val="ListParagraph"/>
        <w:numPr>
          <w:ilvl w:val="0"/>
          <w:numId w:val="2"/>
        </w:numPr>
        <w:rPr>
          <w:rFonts w:cstheme="minorHAnsi"/>
        </w:rPr>
      </w:pPr>
      <w:r w:rsidRPr="00C347FA">
        <w:rPr>
          <w:rFonts w:cstheme="minorHAnsi"/>
        </w:rPr>
        <w:t>Progressive motility over 32%</w:t>
      </w:r>
    </w:p>
    <w:p w14:paraId="58FB0274" w14:textId="77777777" w:rsidR="00EA4F70" w:rsidRPr="00C347FA" w:rsidRDefault="00EA4F70" w:rsidP="00EA4F70">
      <w:pPr>
        <w:pStyle w:val="ListParagraph"/>
        <w:numPr>
          <w:ilvl w:val="0"/>
          <w:numId w:val="2"/>
        </w:numPr>
        <w:rPr>
          <w:rFonts w:cstheme="minorHAnsi"/>
        </w:rPr>
      </w:pPr>
      <w:r w:rsidRPr="00C347FA">
        <w:rPr>
          <w:rFonts w:cstheme="minorHAnsi"/>
        </w:rPr>
        <w:t>≥ 4% normal forms</w:t>
      </w:r>
    </w:p>
    <w:p w14:paraId="0D624FC9" w14:textId="0D70E479" w:rsidR="008A18BD" w:rsidRPr="00C347FA" w:rsidRDefault="00EA4F70" w:rsidP="007C0AD0">
      <w:pPr>
        <w:pStyle w:val="ListParagraph"/>
        <w:numPr>
          <w:ilvl w:val="0"/>
          <w:numId w:val="2"/>
        </w:numPr>
        <w:rPr>
          <w:rFonts w:cstheme="minorHAnsi"/>
        </w:rPr>
      </w:pPr>
      <w:r w:rsidRPr="00C347FA">
        <w:rPr>
          <w:rFonts w:cstheme="minorHAnsi"/>
        </w:rPr>
        <w:t>No erectile dysfunction or other problem preventing penetrative intercour</w:t>
      </w:r>
      <w:r w:rsidR="007C0AD0" w:rsidRPr="00C347FA">
        <w:rPr>
          <w:rFonts w:cstheme="minorHAnsi"/>
        </w:rPr>
        <w:t>se</w:t>
      </w:r>
    </w:p>
    <w:p w14:paraId="4EE89B8C" w14:textId="3EF99B46" w:rsidR="00951A4E" w:rsidRPr="00C347FA" w:rsidRDefault="00951A4E">
      <w:pPr>
        <w:rPr>
          <w:rFonts w:cstheme="minorHAnsi"/>
        </w:rPr>
      </w:pPr>
      <w:r w:rsidRPr="00C347FA">
        <w:rPr>
          <w:rFonts w:cstheme="minorHAnsi"/>
        </w:rPr>
        <w:t>Exclusion criteria:</w:t>
      </w:r>
    </w:p>
    <w:p w14:paraId="31BC5BB3" w14:textId="269A5E65" w:rsidR="00A83F0E" w:rsidRPr="00C347FA" w:rsidRDefault="007C0AD0" w:rsidP="00A83F0E">
      <w:pPr>
        <w:pStyle w:val="ListParagraph"/>
        <w:numPr>
          <w:ilvl w:val="0"/>
          <w:numId w:val="3"/>
        </w:numPr>
        <w:rPr>
          <w:rFonts w:cstheme="minorHAnsi"/>
        </w:rPr>
      </w:pPr>
      <w:r w:rsidRPr="00C347FA">
        <w:rPr>
          <w:rFonts w:cstheme="minorHAnsi"/>
        </w:rPr>
        <w:t>Age ≥4</w:t>
      </w:r>
      <w:r w:rsidR="00E02FD2">
        <w:rPr>
          <w:rFonts w:cstheme="minorHAnsi"/>
        </w:rPr>
        <w:t>2</w:t>
      </w:r>
      <w:r w:rsidRPr="00C347FA">
        <w:rPr>
          <w:rFonts w:cstheme="minorHAnsi"/>
        </w:rPr>
        <w:t xml:space="preserve"> (as likely component in infertility), </w:t>
      </w:r>
    </w:p>
    <w:p w14:paraId="7789BEAA" w14:textId="271D7FCB" w:rsidR="00D46181" w:rsidRPr="00C347FA" w:rsidRDefault="0071241C" w:rsidP="00A83F0E">
      <w:pPr>
        <w:pStyle w:val="ListParagraph"/>
        <w:numPr>
          <w:ilvl w:val="0"/>
          <w:numId w:val="3"/>
        </w:numPr>
        <w:rPr>
          <w:rFonts w:cstheme="minorHAnsi"/>
        </w:rPr>
      </w:pPr>
      <w:r w:rsidRPr="00C347FA">
        <w:rPr>
          <w:rFonts w:cstheme="minorHAnsi"/>
        </w:rPr>
        <w:t>Unilateral tubal patency</w:t>
      </w:r>
    </w:p>
    <w:p w14:paraId="35DF6256" w14:textId="7A647E02" w:rsidR="007C0AD0" w:rsidRPr="00C347FA" w:rsidRDefault="007C0AD0" w:rsidP="00AD0596">
      <w:pPr>
        <w:pStyle w:val="ListParagraph"/>
        <w:numPr>
          <w:ilvl w:val="0"/>
          <w:numId w:val="3"/>
        </w:numPr>
        <w:rPr>
          <w:rFonts w:cstheme="minorHAnsi"/>
        </w:rPr>
      </w:pPr>
      <w:r w:rsidRPr="00C347FA">
        <w:rPr>
          <w:rFonts w:cstheme="minorHAnsi"/>
        </w:rPr>
        <w:t>BMI ≥30</w:t>
      </w:r>
    </w:p>
    <w:p w14:paraId="08C69171" w14:textId="00DA2A7F" w:rsidR="007C0AD0" w:rsidRPr="00C347FA" w:rsidRDefault="007C0AD0" w:rsidP="00AD0596">
      <w:pPr>
        <w:pStyle w:val="ListParagraph"/>
        <w:numPr>
          <w:ilvl w:val="0"/>
          <w:numId w:val="3"/>
        </w:numPr>
        <w:rPr>
          <w:rFonts w:cstheme="minorHAnsi"/>
        </w:rPr>
      </w:pPr>
      <w:r w:rsidRPr="00C347FA">
        <w:rPr>
          <w:rFonts w:cstheme="minorHAnsi"/>
        </w:rPr>
        <w:t>Abnormal uterine cavity as seen on 3D ultrasound</w:t>
      </w:r>
    </w:p>
    <w:p w14:paraId="061DA07B" w14:textId="670A9030" w:rsidR="00951A4E" w:rsidRPr="00C347FA" w:rsidRDefault="00951A4E">
      <w:pPr>
        <w:rPr>
          <w:rFonts w:cstheme="minorHAnsi"/>
        </w:rPr>
      </w:pPr>
      <w:r w:rsidRPr="00C347FA">
        <w:rPr>
          <w:rFonts w:cstheme="minorHAnsi"/>
        </w:rPr>
        <w:t>Primary outcome:</w:t>
      </w:r>
    </w:p>
    <w:p w14:paraId="1B4A5D3A" w14:textId="2162E540" w:rsidR="00294A98" w:rsidRPr="00C347FA" w:rsidRDefault="00294A98">
      <w:pPr>
        <w:rPr>
          <w:rFonts w:cstheme="minorHAnsi"/>
        </w:rPr>
      </w:pPr>
      <w:r w:rsidRPr="00C347FA">
        <w:rPr>
          <w:rFonts w:cstheme="minorHAnsi"/>
        </w:rPr>
        <w:t>Live birth rates</w:t>
      </w:r>
    </w:p>
    <w:p w14:paraId="7396C7F7" w14:textId="6A019832" w:rsidR="00951A4E" w:rsidRPr="00C347FA" w:rsidRDefault="00951A4E">
      <w:pPr>
        <w:rPr>
          <w:rFonts w:cstheme="minorHAnsi"/>
        </w:rPr>
      </w:pPr>
      <w:r w:rsidRPr="00C347FA">
        <w:rPr>
          <w:rFonts w:cstheme="minorHAnsi"/>
        </w:rPr>
        <w:t>Secondary Outcome:</w:t>
      </w:r>
    </w:p>
    <w:p w14:paraId="1A40B98F" w14:textId="7C4EB49D" w:rsidR="0092376A" w:rsidRPr="00C347FA" w:rsidRDefault="007B1FAF">
      <w:pPr>
        <w:rPr>
          <w:rFonts w:cstheme="minorHAnsi"/>
        </w:rPr>
      </w:pPr>
      <w:r w:rsidRPr="00C347FA">
        <w:rPr>
          <w:rFonts w:cstheme="minorHAnsi"/>
        </w:rPr>
        <w:t>Biochemical p</w:t>
      </w:r>
      <w:r w:rsidR="00294A98" w:rsidRPr="00C347FA">
        <w:rPr>
          <w:rFonts w:cstheme="minorHAnsi"/>
        </w:rPr>
        <w:t>regnancy rates</w:t>
      </w:r>
      <w:r w:rsidR="004E3E05" w:rsidRPr="00C347FA">
        <w:rPr>
          <w:rFonts w:cstheme="minorHAnsi"/>
        </w:rPr>
        <w:t xml:space="preserve"> (positive </w:t>
      </w:r>
      <w:r w:rsidR="00D46181" w:rsidRPr="00C347FA">
        <w:rPr>
          <w:rFonts w:cstheme="minorHAnsi"/>
        </w:rPr>
        <w:t>urine</w:t>
      </w:r>
      <w:r w:rsidR="00A83F0E" w:rsidRPr="00C347FA">
        <w:rPr>
          <w:rFonts w:cstheme="minorHAnsi"/>
        </w:rPr>
        <w:t xml:space="preserve"> </w:t>
      </w:r>
      <w:r w:rsidR="00EE4797" w:rsidRPr="00C347FA">
        <w:rPr>
          <w:rFonts w:cstheme="minorHAnsi"/>
        </w:rPr>
        <w:t>HCG</w:t>
      </w:r>
      <w:r w:rsidR="004E3E05" w:rsidRPr="00C347FA">
        <w:rPr>
          <w:rFonts w:cstheme="minorHAnsi"/>
        </w:rPr>
        <w:t xml:space="preserve"> test </w:t>
      </w:r>
      <w:r w:rsidRPr="00C347FA">
        <w:rPr>
          <w:rFonts w:cstheme="minorHAnsi"/>
        </w:rPr>
        <w:t xml:space="preserve">at least </w:t>
      </w:r>
      <w:r w:rsidR="004E3E05" w:rsidRPr="00C347FA">
        <w:rPr>
          <w:rFonts w:cstheme="minorHAnsi"/>
        </w:rPr>
        <w:t>14 days after starting progesterone</w:t>
      </w:r>
      <w:r w:rsidR="0092376A" w:rsidRPr="00C347FA">
        <w:rPr>
          <w:rFonts w:cstheme="minorHAnsi"/>
        </w:rPr>
        <w:t>)</w:t>
      </w:r>
    </w:p>
    <w:p w14:paraId="151E7EFC" w14:textId="732FE103" w:rsidR="004E3E05" w:rsidRPr="00C347FA" w:rsidRDefault="007B1FAF">
      <w:pPr>
        <w:rPr>
          <w:rFonts w:cstheme="minorHAnsi"/>
        </w:rPr>
      </w:pPr>
      <w:r w:rsidRPr="00C347FA">
        <w:rPr>
          <w:rFonts w:cstheme="minorHAnsi"/>
        </w:rPr>
        <w:t>C</w:t>
      </w:r>
      <w:r w:rsidR="00F954B1" w:rsidRPr="00C347FA">
        <w:rPr>
          <w:rFonts w:cstheme="minorHAnsi"/>
        </w:rPr>
        <w:t xml:space="preserve">linical pregnancy (intrauterine </w:t>
      </w:r>
      <w:r w:rsidR="0071241C" w:rsidRPr="00C347FA">
        <w:rPr>
          <w:rFonts w:cstheme="minorHAnsi"/>
        </w:rPr>
        <w:t>gestational sac</w:t>
      </w:r>
      <w:r w:rsidR="00D46181" w:rsidRPr="00C347FA">
        <w:rPr>
          <w:rFonts w:cstheme="minorHAnsi"/>
        </w:rPr>
        <w:t xml:space="preserve"> </w:t>
      </w:r>
      <w:r w:rsidR="00F954B1" w:rsidRPr="00C347FA">
        <w:rPr>
          <w:rFonts w:cstheme="minorHAnsi"/>
        </w:rPr>
        <w:t>confirmed on ultrasound at 6-8 weeks gestation)</w:t>
      </w:r>
    </w:p>
    <w:p w14:paraId="5A38AF19" w14:textId="39F36440" w:rsidR="00294A98" w:rsidRPr="00C347FA" w:rsidRDefault="004E3E05">
      <w:pPr>
        <w:rPr>
          <w:rFonts w:cstheme="minorHAnsi"/>
        </w:rPr>
      </w:pPr>
      <w:r w:rsidRPr="00C347FA">
        <w:rPr>
          <w:rFonts w:cstheme="minorHAnsi"/>
        </w:rPr>
        <w:t>M</w:t>
      </w:r>
      <w:r w:rsidR="00294A98" w:rsidRPr="00C347FA">
        <w:rPr>
          <w:rFonts w:cstheme="minorHAnsi"/>
        </w:rPr>
        <w:t>id-luteal serum progesterone levels</w:t>
      </w:r>
      <w:r w:rsidRPr="00C347FA">
        <w:rPr>
          <w:rFonts w:cstheme="minorHAnsi"/>
        </w:rPr>
        <w:t xml:space="preserve"> </w:t>
      </w:r>
    </w:p>
    <w:p w14:paraId="59F2422A" w14:textId="4660E7F1" w:rsidR="00951A4E" w:rsidRPr="00C347FA" w:rsidRDefault="005B26C4">
      <w:pPr>
        <w:rPr>
          <w:rFonts w:cstheme="minorHAnsi"/>
        </w:rPr>
      </w:pPr>
      <w:r w:rsidRPr="00C347FA">
        <w:rPr>
          <w:rFonts w:cstheme="minorHAnsi"/>
        </w:rPr>
        <w:t>Clinical efficacy outcomes/clinical safety outcomes:</w:t>
      </w:r>
    </w:p>
    <w:p w14:paraId="0EAEDCD9" w14:textId="4F0F481D" w:rsidR="00832933" w:rsidRPr="00C347FA" w:rsidRDefault="00D26E32">
      <w:pPr>
        <w:rPr>
          <w:rFonts w:cstheme="minorHAnsi"/>
        </w:rPr>
      </w:pPr>
      <w:r w:rsidRPr="00C347FA">
        <w:rPr>
          <w:rFonts w:cstheme="minorHAnsi"/>
        </w:rPr>
        <w:t xml:space="preserve">Miscarriage </w:t>
      </w:r>
      <w:r w:rsidR="00337EBA" w:rsidRPr="00C347FA">
        <w:rPr>
          <w:rFonts w:cstheme="minorHAnsi"/>
        </w:rPr>
        <w:t xml:space="preserve">and ectopic pregnancy </w:t>
      </w:r>
      <w:r w:rsidRPr="00C347FA">
        <w:rPr>
          <w:rFonts w:cstheme="minorHAnsi"/>
        </w:rPr>
        <w:t>rates</w:t>
      </w:r>
    </w:p>
    <w:p w14:paraId="4D221C47" w14:textId="3708865D" w:rsidR="007F2A7B" w:rsidRPr="00C347FA" w:rsidRDefault="00D26E32">
      <w:pPr>
        <w:rPr>
          <w:rFonts w:cstheme="minorHAnsi"/>
        </w:rPr>
      </w:pPr>
      <w:r w:rsidRPr="00C347FA">
        <w:rPr>
          <w:rFonts w:cstheme="minorHAnsi"/>
        </w:rPr>
        <w:t>Stillbirth (pregnancy loss after 24 weeks of gestation)</w:t>
      </w:r>
    </w:p>
    <w:p w14:paraId="199E702B" w14:textId="6DB3DB91" w:rsidR="005B26C4" w:rsidRPr="00C347FA" w:rsidRDefault="005B26C4">
      <w:pPr>
        <w:rPr>
          <w:rFonts w:cstheme="minorHAnsi"/>
          <w:b/>
        </w:rPr>
      </w:pPr>
      <w:r w:rsidRPr="00C347FA">
        <w:rPr>
          <w:rFonts w:cstheme="minorHAnsi"/>
          <w:b/>
        </w:rPr>
        <w:t>Study Procedures:</w:t>
      </w:r>
    </w:p>
    <w:p w14:paraId="27FB4456" w14:textId="5C346A0D" w:rsidR="005B26C4" w:rsidRPr="00C347FA" w:rsidRDefault="005B26C4">
      <w:pPr>
        <w:rPr>
          <w:rFonts w:cstheme="minorHAnsi"/>
        </w:rPr>
      </w:pPr>
      <w:r w:rsidRPr="00C347FA">
        <w:rPr>
          <w:rFonts w:cstheme="minorHAnsi"/>
        </w:rPr>
        <w:t>Screening:</w:t>
      </w:r>
    </w:p>
    <w:p w14:paraId="61D55A8C" w14:textId="63C2FE48" w:rsidR="004536E3" w:rsidRPr="00C347FA" w:rsidRDefault="004536E3">
      <w:pPr>
        <w:rPr>
          <w:rFonts w:cstheme="minorHAnsi"/>
        </w:rPr>
      </w:pPr>
      <w:r w:rsidRPr="00C347FA">
        <w:rPr>
          <w:rFonts w:cstheme="minorHAnsi"/>
        </w:rPr>
        <w:t xml:space="preserve">Potentially eligible participants at the recruiting clinics will be identified at their first appointment. </w:t>
      </w:r>
      <w:r w:rsidR="005B1BD4" w:rsidRPr="00C347FA">
        <w:rPr>
          <w:rFonts w:cstheme="minorHAnsi"/>
        </w:rPr>
        <w:t>They will already have had a semen analysis and female hormone profile. They may not have had tubal patency testing</w:t>
      </w:r>
      <w:r w:rsidR="00C07106" w:rsidRPr="00C347FA">
        <w:rPr>
          <w:rFonts w:cstheme="minorHAnsi"/>
        </w:rPr>
        <w:t>. In the absence of any risk factors for tubal blockage (known endometriosis, previous pelvic surgery or pelvic infection)</w:t>
      </w:r>
      <w:r w:rsidR="00DD4BE6" w:rsidRPr="00C347FA">
        <w:rPr>
          <w:rFonts w:cstheme="minorHAnsi"/>
        </w:rPr>
        <w:t xml:space="preserve"> they will be given an information leaflet </w:t>
      </w:r>
      <w:r w:rsidR="0076078A" w:rsidRPr="00C347FA">
        <w:rPr>
          <w:rFonts w:cstheme="minorHAnsi"/>
        </w:rPr>
        <w:t>regarding the trial.</w:t>
      </w:r>
      <w:r w:rsidR="00674465" w:rsidRPr="00C347FA">
        <w:rPr>
          <w:rFonts w:cstheme="minorHAnsi"/>
        </w:rPr>
        <w:t xml:space="preserve"> Prior to tubal patency testing, all </w:t>
      </w:r>
      <w:r w:rsidR="00F57DF7" w:rsidRPr="00C347FA">
        <w:rPr>
          <w:rFonts w:cstheme="minorHAnsi"/>
        </w:rPr>
        <w:t>hormone results and semen analysis will be checked and eligibility confirmed.</w:t>
      </w:r>
      <w:r w:rsidR="009B0104" w:rsidRPr="00C347FA">
        <w:rPr>
          <w:rFonts w:cstheme="minorHAnsi"/>
        </w:rPr>
        <w:t xml:space="preserve"> If tubal patency has been confirmed prior to this appointment, consent can be taken</w:t>
      </w:r>
      <w:r w:rsidR="00E620D2" w:rsidRPr="00C347FA">
        <w:rPr>
          <w:rFonts w:cstheme="minorHAnsi"/>
        </w:rPr>
        <w:t xml:space="preserve"> once the patients have had 24hrs to read the patient information sheet and consider participation.</w:t>
      </w:r>
    </w:p>
    <w:p w14:paraId="530D9FDA" w14:textId="2C5AE2F8" w:rsidR="0076078A" w:rsidRPr="00C347FA" w:rsidRDefault="0076078A" w:rsidP="002D0A62">
      <w:pPr>
        <w:spacing w:line="240" w:lineRule="auto"/>
        <w:rPr>
          <w:rFonts w:cstheme="minorHAnsi"/>
        </w:rPr>
      </w:pPr>
      <w:r w:rsidRPr="00C347FA">
        <w:rPr>
          <w:rFonts w:cstheme="minorHAnsi"/>
        </w:rPr>
        <w:t>A</w:t>
      </w:r>
      <w:r w:rsidR="00077F83" w:rsidRPr="00C347FA">
        <w:rPr>
          <w:rFonts w:cstheme="minorHAnsi"/>
        </w:rPr>
        <w:t>t the appointment for HSG, HyCoSy or laparoscopy, if</w:t>
      </w:r>
      <w:r w:rsidR="00000092" w:rsidRPr="00C347FA">
        <w:rPr>
          <w:rFonts w:cstheme="minorHAnsi"/>
        </w:rPr>
        <w:t xml:space="preserve"> tubal patency has been confirmed, patients will be invited to </w:t>
      </w:r>
      <w:r w:rsidR="00177802" w:rsidRPr="00C347FA">
        <w:rPr>
          <w:rFonts w:cstheme="minorHAnsi"/>
        </w:rPr>
        <w:t xml:space="preserve">sign a consent form. </w:t>
      </w:r>
      <w:r w:rsidR="00F460B0" w:rsidRPr="00C347FA">
        <w:rPr>
          <w:rFonts w:cstheme="minorHAnsi"/>
        </w:rPr>
        <w:t xml:space="preserve">(HSG results will be formally confirmed with the consultant radiologist after the appointment). </w:t>
      </w:r>
    </w:p>
    <w:p w14:paraId="1A7A72D4" w14:textId="58A4A638" w:rsidR="005B26C4" w:rsidRPr="00C347FA" w:rsidRDefault="005B26C4">
      <w:pPr>
        <w:rPr>
          <w:rFonts w:cstheme="minorHAnsi"/>
        </w:rPr>
      </w:pPr>
      <w:r w:rsidRPr="00C347FA">
        <w:rPr>
          <w:rFonts w:cstheme="minorHAnsi"/>
        </w:rPr>
        <w:t>Informed consent:</w:t>
      </w:r>
    </w:p>
    <w:p w14:paraId="639C41DC" w14:textId="2D356475" w:rsidR="00BE171D" w:rsidRPr="00C347FA" w:rsidRDefault="0099727B" w:rsidP="00BE171D">
      <w:pPr>
        <w:pStyle w:val="Default"/>
        <w:rPr>
          <w:rFonts w:asciiTheme="minorHAnsi" w:hAnsiTheme="minorHAnsi" w:cstheme="minorHAnsi"/>
          <w:sz w:val="22"/>
          <w:szCs w:val="22"/>
        </w:rPr>
      </w:pPr>
      <w:r w:rsidRPr="00C347FA">
        <w:rPr>
          <w:rFonts w:asciiTheme="minorHAnsi" w:hAnsiTheme="minorHAnsi" w:cstheme="minorHAnsi"/>
          <w:sz w:val="22"/>
          <w:szCs w:val="22"/>
        </w:rPr>
        <w:t xml:space="preserve">Written </w:t>
      </w:r>
      <w:r w:rsidR="00EE4797" w:rsidRPr="00C347FA">
        <w:rPr>
          <w:rFonts w:asciiTheme="minorHAnsi" w:hAnsiTheme="minorHAnsi" w:cstheme="minorHAnsi"/>
          <w:sz w:val="22"/>
          <w:szCs w:val="22"/>
        </w:rPr>
        <w:t>i</w:t>
      </w:r>
      <w:r w:rsidR="00BE171D" w:rsidRPr="00C347FA">
        <w:rPr>
          <w:rFonts w:asciiTheme="minorHAnsi" w:hAnsiTheme="minorHAnsi" w:cstheme="minorHAnsi"/>
          <w:sz w:val="22"/>
          <w:szCs w:val="22"/>
        </w:rPr>
        <w:t>nformed consent of both partners will be taken by a trained and delegated member of the study team. This will be done at the time of their tubal patency test or at a follow up appointment.</w:t>
      </w:r>
    </w:p>
    <w:p w14:paraId="02D05F6C" w14:textId="77777777" w:rsidR="00BE171D" w:rsidRPr="00C347FA" w:rsidRDefault="00BE171D" w:rsidP="00BE171D">
      <w:pPr>
        <w:pStyle w:val="Default"/>
        <w:rPr>
          <w:rFonts w:asciiTheme="minorHAnsi" w:hAnsiTheme="minorHAnsi" w:cstheme="minorHAnsi"/>
          <w:sz w:val="22"/>
          <w:szCs w:val="22"/>
        </w:rPr>
      </w:pPr>
    </w:p>
    <w:p w14:paraId="586721AD" w14:textId="3C66D84B" w:rsidR="00BE171D" w:rsidRPr="00C347FA" w:rsidRDefault="00BE171D" w:rsidP="00BE171D">
      <w:pPr>
        <w:pStyle w:val="Default"/>
        <w:rPr>
          <w:rFonts w:asciiTheme="minorHAnsi" w:hAnsiTheme="minorHAnsi" w:cstheme="minorHAnsi"/>
          <w:sz w:val="22"/>
          <w:szCs w:val="22"/>
        </w:rPr>
      </w:pPr>
      <w:r w:rsidRPr="00C347FA">
        <w:rPr>
          <w:rFonts w:asciiTheme="minorHAnsi" w:hAnsiTheme="minorHAnsi" w:cstheme="minorHAnsi"/>
          <w:sz w:val="22"/>
          <w:szCs w:val="22"/>
        </w:rPr>
        <w:t>A copy of the consent form will be given to the participants; one copy will be kept in the woman’s hospital notes and one will be placed in the Investigator Site File. Only members of the research team documented on the delegation log will be able to consent eligible couples for participation in the study. The consenting staff will have thorough knowledge and documented training of research governance issues surrounding consent</w:t>
      </w:r>
      <w:r w:rsidR="000728F7" w:rsidRPr="00C347FA">
        <w:rPr>
          <w:rFonts w:asciiTheme="minorHAnsi" w:hAnsiTheme="minorHAnsi" w:cstheme="minorHAnsi"/>
          <w:sz w:val="22"/>
          <w:szCs w:val="22"/>
        </w:rPr>
        <w:t xml:space="preserve"> </w:t>
      </w:r>
      <w:r w:rsidRPr="00C347FA">
        <w:rPr>
          <w:rFonts w:asciiTheme="minorHAnsi" w:hAnsiTheme="minorHAnsi" w:cstheme="minorHAnsi"/>
          <w:sz w:val="22"/>
          <w:szCs w:val="22"/>
        </w:rPr>
        <w:t xml:space="preserve">and will be fully conversant with the study protocol. </w:t>
      </w:r>
    </w:p>
    <w:p w14:paraId="29E474D2" w14:textId="77777777" w:rsidR="00BE171D" w:rsidRPr="00C347FA" w:rsidRDefault="00BE171D" w:rsidP="00BE171D">
      <w:pPr>
        <w:pStyle w:val="Default"/>
        <w:rPr>
          <w:rFonts w:asciiTheme="minorHAnsi" w:hAnsiTheme="minorHAnsi" w:cstheme="minorHAnsi"/>
          <w:sz w:val="22"/>
          <w:szCs w:val="22"/>
        </w:rPr>
      </w:pPr>
    </w:p>
    <w:p w14:paraId="3F89A7C2" w14:textId="00162DD3" w:rsidR="00BE171D" w:rsidRPr="00C347FA" w:rsidRDefault="00BE171D" w:rsidP="00BE171D">
      <w:pPr>
        <w:rPr>
          <w:rFonts w:cstheme="minorHAnsi"/>
        </w:rPr>
      </w:pPr>
      <w:r w:rsidRPr="00C347FA">
        <w:rPr>
          <w:rFonts w:cstheme="minorHAnsi"/>
        </w:rPr>
        <w:t xml:space="preserve">The qualified person taking consent must explain to the potential participants that they are free to refuse any involvement within the study or alternatively withdraw their consent at any point during the study and for any reason. If there is any further safety information that may result in significant changes in the risk/benefit analysis, the </w:t>
      </w:r>
      <w:r w:rsidR="005C3109" w:rsidRPr="00C347FA">
        <w:rPr>
          <w:rFonts w:cstheme="minorHAnsi"/>
        </w:rPr>
        <w:t>patient information sheet (</w:t>
      </w:r>
      <w:r w:rsidRPr="00C347FA">
        <w:rPr>
          <w:rFonts w:cstheme="minorHAnsi"/>
        </w:rPr>
        <w:t>PIS</w:t>
      </w:r>
      <w:r w:rsidR="005C3109" w:rsidRPr="00C347FA">
        <w:rPr>
          <w:rFonts w:cstheme="minorHAnsi"/>
        </w:rPr>
        <w:t>)</w:t>
      </w:r>
      <w:r w:rsidRPr="00C347FA">
        <w:rPr>
          <w:rFonts w:cstheme="minorHAnsi"/>
        </w:rPr>
        <w:t xml:space="preserve"> and Informed Consent Form (ICF) will be reviewed and updated accordingly. All participants that are actively enrolled in the study will be informed of the updated information and given a revised copy of the PIS and ICF in order to confirm their wish to continue in the study (if feasible), if it may change their willingness to participate. Participants who speak limited English can only be consented and included in the trial if translation has been provided by an independent translator (i.e. not a family member) or through the Language Line translation service for UK sites. International sites have the option to translate patient-facing documentation into the required language.</w:t>
      </w:r>
    </w:p>
    <w:p w14:paraId="407DC935" w14:textId="2DBDF3D8" w:rsidR="00161A17" w:rsidRPr="00C347FA" w:rsidRDefault="00161A17">
      <w:pPr>
        <w:rPr>
          <w:rFonts w:cstheme="minorHAnsi"/>
        </w:rPr>
      </w:pPr>
      <w:r w:rsidRPr="00C347FA">
        <w:rPr>
          <w:rFonts w:cstheme="minorHAnsi"/>
        </w:rPr>
        <w:t>Care Pathway:</w:t>
      </w:r>
    </w:p>
    <w:p w14:paraId="6B406FF2" w14:textId="2C047C41" w:rsidR="00FC4516" w:rsidRPr="00C347FA" w:rsidRDefault="00FC4516">
      <w:pPr>
        <w:rPr>
          <w:rFonts w:cstheme="minorHAnsi"/>
        </w:rPr>
      </w:pPr>
      <w:r w:rsidRPr="00C347FA">
        <w:rPr>
          <w:rFonts w:cstheme="minorHAnsi"/>
        </w:rPr>
        <w:t xml:space="preserve">Couples with unexplained infertility seen at our unit will be offered the option of </w:t>
      </w:r>
      <w:r w:rsidR="00133BA0" w:rsidRPr="00C347FA">
        <w:rPr>
          <w:rFonts w:cstheme="minorHAnsi"/>
        </w:rPr>
        <w:t xml:space="preserve">self-funded IUI treatment or IVF treatment (NHS or self-funded depending on meeting eligibility criteria). </w:t>
      </w:r>
      <w:r w:rsidR="003552E0" w:rsidRPr="00C347FA">
        <w:rPr>
          <w:rFonts w:cstheme="minorHAnsi"/>
        </w:rPr>
        <w:t xml:space="preserve">Involvement in this trial will be offered to them as an option prior to self-funded treatment or whilst awaiting NHS-funded IVF treatment for which the waiting time is </w:t>
      </w:r>
      <w:r w:rsidR="00830D22" w:rsidRPr="00C347FA">
        <w:rPr>
          <w:rFonts w:cstheme="minorHAnsi"/>
        </w:rPr>
        <w:t>longer than 3 months.</w:t>
      </w:r>
    </w:p>
    <w:p w14:paraId="042753DF" w14:textId="77777777" w:rsidR="003E7F1E" w:rsidRPr="00C347FA" w:rsidRDefault="001A29AE">
      <w:pPr>
        <w:rPr>
          <w:rFonts w:cstheme="minorHAnsi"/>
        </w:rPr>
      </w:pPr>
      <w:r w:rsidRPr="00C347FA">
        <w:rPr>
          <w:rFonts w:cstheme="minorHAnsi"/>
        </w:rPr>
        <w:t>Randomisation:</w:t>
      </w:r>
    </w:p>
    <w:p w14:paraId="4A709C30" w14:textId="2B2FBC76" w:rsidR="001A29AE" w:rsidRPr="00C347FA" w:rsidRDefault="001A29AE">
      <w:pPr>
        <w:rPr>
          <w:rFonts w:cstheme="minorHAnsi"/>
        </w:rPr>
      </w:pPr>
      <w:r w:rsidRPr="00C347FA">
        <w:rPr>
          <w:rFonts w:cstheme="minorHAnsi"/>
        </w:rPr>
        <w:t>A computer programme will be used to randomly allocate each tr</w:t>
      </w:r>
      <w:r w:rsidR="00111387">
        <w:rPr>
          <w:rFonts w:cstheme="minorHAnsi"/>
        </w:rPr>
        <w:t>ia</w:t>
      </w:r>
      <w:r w:rsidRPr="00C347FA">
        <w:rPr>
          <w:rFonts w:cstheme="minorHAnsi"/>
        </w:rPr>
        <w:t xml:space="preserve">l ID number to a group and patients will be randomly allocated a trial ID number using </w:t>
      </w:r>
      <w:r w:rsidR="003E7F1E" w:rsidRPr="00C347FA">
        <w:rPr>
          <w:rFonts w:cstheme="minorHAnsi"/>
        </w:rPr>
        <w:t>choice of a paper ticket.</w:t>
      </w:r>
    </w:p>
    <w:p w14:paraId="625FB84C" w14:textId="6C0473BB" w:rsidR="00BD4A90" w:rsidRPr="00C347FA" w:rsidRDefault="00BD4A90">
      <w:pPr>
        <w:rPr>
          <w:rFonts w:cstheme="minorHAnsi"/>
        </w:rPr>
      </w:pPr>
      <w:r w:rsidRPr="00C347FA">
        <w:rPr>
          <w:rFonts w:cstheme="minorHAnsi"/>
        </w:rPr>
        <w:t>Blinding:</w:t>
      </w:r>
      <w:r w:rsidR="00F54D15" w:rsidRPr="00C347FA">
        <w:rPr>
          <w:rFonts w:cstheme="minorHAnsi"/>
        </w:rPr>
        <w:t xml:space="preserve"> It will not be possible to blind the doctors to whether the patients have received treatment or not. The chief investigator will be responsible for organising prescriptions and </w:t>
      </w:r>
      <w:r w:rsidR="002268A6" w:rsidRPr="00C347FA">
        <w:rPr>
          <w:rFonts w:cstheme="minorHAnsi"/>
        </w:rPr>
        <w:t>given the lack of placebo, will know whether the patient has been allocated to the treatment or control group.</w:t>
      </w:r>
    </w:p>
    <w:p w14:paraId="6EF7312D" w14:textId="01D8C353" w:rsidR="00BD4A90" w:rsidRPr="00C347FA" w:rsidRDefault="00BD4A90">
      <w:pPr>
        <w:rPr>
          <w:rFonts w:cstheme="minorHAnsi"/>
        </w:rPr>
      </w:pPr>
      <w:r w:rsidRPr="00C347FA">
        <w:rPr>
          <w:rFonts w:cstheme="minorHAnsi"/>
        </w:rPr>
        <w:t>Trial Intervention/allocation:</w:t>
      </w:r>
    </w:p>
    <w:p w14:paraId="4C4032B1" w14:textId="719C2B2A" w:rsidR="00372117" w:rsidRPr="00C347FA" w:rsidRDefault="00690357">
      <w:pPr>
        <w:rPr>
          <w:rFonts w:cstheme="minorHAnsi"/>
        </w:rPr>
      </w:pPr>
      <w:r w:rsidRPr="00C347FA">
        <w:rPr>
          <w:rFonts w:cstheme="minorHAnsi"/>
        </w:rPr>
        <w:t>Participants in t</w:t>
      </w:r>
      <w:r w:rsidR="002268A6" w:rsidRPr="00C347FA">
        <w:rPr>
          <w:rFonts w:cstheme="minorHAnsi"/>
        </w:rPr>
        <w:t xml:space="preserve">he </w:t>
      </w:r>
      <w:r w:rsidRPr="00C347FA">
        <w:rPr>
          <w:rFonts w:cstheme="minorHAnsi"/>
        </w:rPr>
        <w:t>treatment arm will receive 400mg Cyclogest pessaries and will be asked to take these twice a day from 24hrs after their LH surge is detected with ovulation kits.</w:t>
      </w:r>
      <w:r w:rsidR="00A93247" w:rsidRPr="00C347FA">
        <w:rPr>
          <w:rFonts w:cstheme="minorHAnsi"/>
        </w:rPr>
        <w:t xml:space="preserve"> 14 days after starting the Cyclogest they will perform a home pregnancy test and inform u</w:t>
      </w:r>
      <w:r w:rsidR="003617E8" w:rsidRPr="00C347FA">
        <w:rPr>
          <w:rFonts w:cstheme="minorHAnsi"/>
        </w:rPr>
        <w:t xml:space="preserve">s of the results. </w:t>
      </w:r>
      <w:r w:rsidR="00372117" w:rsidRPr="00C347FA">
        <w:rPr>
          <w:rFonts w:cstheme="minorHAnsi"/>
        </w:rPr>
        <w:t xml:space="preserve">If they are pregnant they will continue </w:t>
      </w:r>
      <w:r w:rsidR="00E04C1C" w:rsidRPr="00C347FA">
        <w:rPr>
          <w:rFonts w:cstheme="minorHAnsi"/>
        </w:rPr>
        <w:t>C</w:t>
      </w:r>
      <w:r w:rsidR="00372117" w:rsidRPr="00C347FA">
        <w:rPr>
          <w:rFonts w:cstheme="minorHAnsi"/>
        </w:rPr>
        <w:t xml:space="preserve">yclogest for </w:t>
      </w:r>
      <w:r w:rsidR="00932D2C" w:rsidRPr="00C347FA">
        <w:rPr>
          <w:rFonts w:cstheme="minorHAnsi"/>
        </w:rPr>
        <w:t xml:space="preserve">a further </w:t>
      </w:r>
      <w:r w:rsidR="00E04C1C" w:rsidRPr="00C347FA">
        <w:rPr>
          <w:rFonts w:cstheme="minorHAnsi"/>
        </w:rPr>
        <w:t>38 days as pregnancy support.</w:t>
      </w:r>
    </w:p>
    <w:p w14:paraId="738E93A8" w14:textId="67B0A910" w:rsidR="008C62B3" w:rsidRPr="00C347FA" w:rsidRDefault="008C62B3">
      <w:pPr>
        <w:rPr>
          <w:rFonts w:cstheme="minorHAnsi"/>
        </w:rPr>
      </w:pPr>
      <w:r w:rsidRPr="00C347FA">
        <w:rPr>
          <w:rFonts w:cstheme="minorHAnsi"/>
        </w:rPr>
        <w:t xml:space="preserve">Participants in the control arm will record the time of their LH surge and </w:t>
      </w:r>
      <w:r w:rsidR="009814EA" w:rsidRPr="00C347FA">
        <w:rPr>
          <w:rFonts w:cstheme="minorHAnsi"/>
        </w:rPr>
        <w:t>perform a home pregnancy test 14 days later if their next menstrual period has not started.</w:t>
      </w:r>
    </w:p>
    <w:p w14:paraId="7F52CADD" w14:textId="1ED9EDF6" w:rsidR="007F652B" w:rsidRPr="00C347FA" w:rsidRDefault="007F652B">
      <w:pPr>
        <w:rPr>
          <w:rFonts w:cstheme="minorHAnsi"/>
        </w:rPr>
      </w:pPr>
      <w:r w:rsidRPr="00C347FA">
        <w:rPr>
          <w:rFonts w:cstheme="minorHAnsi"/>
        </w:rPr>
        <w:t>All p</w:t>
      </w:r>
      <w:r w:rsidR="005D212A" w:rsidRPr="00C347FA">
        <w:rPr>
          <w:rFonts w:cstheme="minorHAnsi"/>
        </w:rPr>
        <w:t>articipants will be asked to attend the hospital for a mid-luteal serum progesterone test 7 days after the LH surge is detected in the first cycle only.</w:t>
      </w:r>
    </w:p>
    <w:p w14:paraId="035F157C" w14:textId="6CABBD0F" w:rsidR="006E620E" w:rsidRPr="00C347FA" w:rsidRDefault="006E620E">
      <w:pPr>
        <w:rPr>
          <w:rFonts w:cstheme="minorHAnsi"/>
        </w:rPr>
      </w:pPr>
      <w:r w:rsidRPr="00C347FA">
        <w:rPr>
          <w:rFonts w:cstheme="minorHAnsi"/>
        </w:rPr>
        <w:t>Monitoring Adherence</w:t>
      </w:r>
    </w:p>
    <w:p w14:paraId="35F16947" w14:textId="1A813879" w:rsidR="00321F55" w:rsidRPr="00C347FA" w:rsidRDefault="00A8001D">
      <w:pPr>
        <w:rPr>
          <w:rFonts w:cstheme="minorHAnsi"/>
        </w:rPr>
      </w:pPr>
      <w:r w:rsidRPr="00C347FA">
        <w:rPr>
          <w:rFonts w:cstheme="minorHAnsi"/>
        </w:rPr>
        <w:t>Follow-up</w:t>
      </w:r>
      <w:r w:rsidR="00321F55" w:rsidRPr="00C347FA">
        <w:rPr>
          <w:rFonts w:cstheme="minorHAnsi"/>
        </w:rPr>
        <w:t>:</w:t>
      </w:r>
    </w:p>
    <w:p w14:paraId="13502A08" w14:textId="34B43BFC" w:rsidR="001A5A6B" w:rsidRPr="00C347FA" w:rsidRDefault="001A5A6B">
      <w:pPr>
        <w:rPr>
          <w:rFonts w:cstheme="minorHAnsi"/>
        </w:rPr>
      </w:pPr>
      <w:r w:rsidRPr="00C347FA">
        <w:rPr>
          <w:rFonts w:cstheme="minorHAnsi"/>
        </w:rPr>
        <w:t>Pa</w:t>
      </w:r>
      <w:r w:rsidR="00A8001D" w:rsidRPr="00C347FA">
        <w:rPr>
          <w:rFonts w:cstheme="minorHAnsi"/>
        </w:rPr>
        <w:t>rticipan</w:t>
      </w:r>
      <w:r w:rsidRPr="00C347FA">
        <w:rPr>
          <w:rFonts w:cstheme="minorHAnsi"/>
        </w:rPr>
        <w:t xml:space="preserve">ts will be asked to email a </w:t>
      </w:r>
      <w:r w:rsidR="00BD7F39" w:rsidRPr="00C347FA">
        <w:rPr>
          <w:rFonts w:cstheme="minorHAnsi"/>
        </w:rPr>
        <w:t>trial-specific</w:t>
      </w:r>
      <w:r w:rsidR="00BA62F9" w:rsidRPr="00C347FA">
        <w:rPr>
          <w:rFonts w:cstheme="minorHAnsi"/>
        </w:rPr>
        <w:t>, secure</w:t>
      </w:r>
      <w:r w:rsidR="00BD7F39" w:rsidRPr="00C347FA">
        <w:rPr>
          <w:rFonts w:cstheme="minorHAnsi"/>
        </w:rPr>
        <w:t xml:space="preserve"> NHS.net email address with details of their cycles – dates for LH positive results and </w:t>
      </w:r>
      <w:r w:rsidR="004921A1" w:rsidRPr="00C347FA">
        <w:rPr>
          <w:rFonts w:cstheme="minorHAnsi"/>
        </w:rPr>
        <w:t xml:space="preserve">menstrual period start dates. They will use their trial number rather than identifiable </w:t>
      </w:r>
      <w:r w:rsidR="00FF3E0F" w:rsidRPr="00C347FA">
        <w:rPr>
          <w:rFonts w:cstheme="minorHAnsi"/>
        </w:rPr>
        <w:t>personal data.</w:t>
      </w:r>
      <w:r w:rsidR="00E20D0A" w:rsidRPr="00C347FA">
        <w:rPr>
          <w:rFonts w:cstheme="minorHAnsi"/>
        </w:rPr>
        <w:t xml:space="preserve"> They will have consented to being contacted by either telephone or email </w:t>
      </w:r>
      <w:r w:rsidR="0005589B" w:rsidRPr="00C347FA">
        <w:rPr>
          <w:rFonts w:cstheme="minorHAnsi"/>
        </w:rPr>
        <w:t xml:space="preserve">to remind them and ask for their data. They will be reminded a maximum of </w:t>
      </w:r>
      <w:r w:rsidR="00A8001D" w:rsidRPr="00C347FA">
        <w:rPr>
          <w:rFonts w:cstheme="minorHAnsi"/>
        </w:rPr>
        <w:t>twice</w:t>
      </w:r>
      <w:r w:rsidR="0005589B" w:rsidRPr="00C347FA">
        <w:rPr>
          <w:rFonts w:cstheme="minorHAnsi"/>
        </w:rPr>
        <w:t xml:space="preserve"> per cycle and if they do not respond it will be assumed that they have withdrawn from the trial.</w:t>
      </w:r>
    </w:p>
    <w:p w14:paraId="16EA4678" w14:textId="3F645CF9" w:rsidR="00FF3E0F" w:rsidRPr="00C347FA" w:rsidRDefault="00FF3E0F">
      <w:pPr>
        <w:rPr>
          <w:rFonts w:cstheme="minorHAnsi"/>
        </w:rPr>
      </w:pPr>
      <w:r w:rsidRPr="00C347FA">
        <w:rPr>
          <w:rFonts w:cstheme="minorHAnsi"/>
        </w:rPr>
        <w:t>Start dates of each cycle and each LH surge will be recorded</w:t>
      </w:r>
      <w:r w:rsidR="008755B2" w:rsidRPr="00C347FA">
        <w:rPr>
          <w:rFonts w:cstheme="minorHAnsi"/>
        </w:rPr>
        <w:t>. Participants will attend the phlebotomy department at the Homerton for their mid-luteal progesterone and will have consented to the trial team accessing their records to obtain the result.</w:t>
      </w:r>
    </w:p>
    <w:p w14:paraId="084F8D4F" w14:textId="5077D9AB" w:rsidR="00F51809" w:rsidRPr="00C347FA" w:rsidRDefault="00F51809">
      <w:pPr>
        <w:rPr>
          <w:rFonts w:cstheme="minorHAnsi"/>
        </w:rPr>
      </w:pPr>
      <w:r w:rsidRPr="00C347FA">
        <w:rPr>
          <w:rFonts w:cstheme="minorHAnsi"/>
        </w:rPr>
        <w:t>Data Collection:</w:t>
      </w:r>
    </w:p>
    <w:p w14:paraId="20E650E9" w14:textId="14E7F4DE" w:rsidR="00977B87" w:rsidRPr="00C347FA" w:rsidRDefault="00977B87">
      <w:pPr>
        <w:rPr>
          <w:rFonts w:cstheme="minorHAnsi"/>
        </w:rPr>
      </w:pPr>
      <w:r w:rsidRPr="00C347FA">
        <w:rPr>
          <w:rFonts w:cstheme="minorHAnsi"/>
        </w:rPr>
        <w:t xml:space="preserve">The following data will be collected: </w:t>
      </w:r>
    </w:p>
    <w:p w14:paraId="21A99C93" w14:textId="4F787CEF" w:rsidR="00EC676C" w:rsidRPr="00C347FA" w:rsidRDefault="00EC676C">
      <w:pPr>
        <w:rPr>
          <w:rFonts w:cstheme="minorHAnsi"/>
        </w:rPr>
      </w:pPr>
      <w:r w:rsidRPr="00C347FA">
        <w:rPr>
          <w:rFonts w:cstheme="minorHAnsi"/>
        </w:rPr>
        <w:t xml:space="preserve">Results from hormone profile and tubal patency tests </w:t>
      </w:r>
      <w:r w:rsidR="0099727B" w:rsidRPr="00C347FA">
        <w:rPr>
          <w:rFonts w:cstheme="minorHAnsi"/>
        </w:rPr>
        <w:t xml:space="preserve">and </w:t>
      </w:r>
      <w:r w:rsidR="00D46181" w:rsidRPr="00C347FA">
        <w:rPr>
          <w:rFonts w:cstheme="minorHAnsi"/>
        </w:rPr>
        <w:t>semen analysis</w:t>
      </w:r>
      <w:r w:rsidR="0099727B" w:rsidRPr="00C347FA">
        <w:rPr>
          <w:rFonts w:cstheme="minorHAnsi"/>
        </w:rPr>
        <w:t xml:space="preserve"> </w:t>
      </w:r>
      <w:r w:rsidRPr="00C347FA">
        <w:rPr>
          <w:rFonts w:cstheme="minorHAnsi"/>
        </w:rPr>
        <w:t>will have been checked prior to consent – this information would be accessed by the clinical team regardless as part of their clinical care.</w:t>
      </w:r>
    </w:p>
    <w:p w14:paraId="1DD35286" w14:textId="52A53BE6" w:rsidR="00977B87" w:rsidRPr="00C347FA" w:rsidRDefault="00E73776">
      <w:pPr>
        <w:rPr>
          <w:rFonts w:cstheme="minorHAnsi"/>
        </w:rPr>
      </w:pPr>
      <w:r w:rsidRPr="00C347FA">
        <w:rPr>
          <w:rFonts w:cstheme="minorHAnsi"/>
        </w:rPr>
        <w:t>Basic demographic data</w:t>
      </w:r>
      <w:r w:rsidR="00AD1709" w:rsidRPr="00C347FA">
        <w:rPr>
          <w:rFonts w:cstheme="minorHAnsi"/>
        </w:rPr>
        <w:t xml:space="preserve">, </w:t>
      </w:r>
      <w:r w:rsidR="0099727B" w:rsidRPr="00C347FA">
        <w:rPr>
          <w:rFonts w:cstheme="minorHAnsi"/>
        </w:rPr>
        <w:t xml:space="preserve">fertility/ </w:t>
      </w:r>
      <w:r w:rsidR="00AD1709" w:rsidRPr="00C347FA">
        <w:rPr>
          <w:rFonts w:cstheme="minorHAnsi"/>
        </w:rPr>
        <w:t xml:space="preserve">menstrual/gynaecological history, </w:t>
      </w:r>
      <w:r w:rsidR="00F742D4" w:rsidRPr="00C347FA">
        <w:rPr>
          <w:rFonts w:cstheme="minorHAnsi"/>
        </w:rPr>
        <w:t>relevant medical history</w:t>
      </w:r>
      <w:r w:rsidR="00BE25E9" w:rsidRPr="00C347FA">
        <w:rPr>
          <w:rFonts w:cstheme="minorHAnsi"/>
        </w:rPr>
        <w:t xml:space="preserve">, allergies and medication history, </w:t>
      </w:r>
      <w:r w:rsidR="00671E62" w:rsidRPr="00C347FA">
        <w:rPr>
          <w:rFonts w:cstheme="minorHAnsi"/>
        </w:rPr>
        <w:t>dates of menstrual cycles</w:t>
      </w:r>
      <w:r w:rsidR="00C73695" w:rsidRPr="00C347FA">
        <w:rPr>
          <w:rFonts w:cstheme="minorHAnsi"/>
        </w:rPr>
        <w:t xml:space="preserve"> and </w:t>
      </w:r>
      <w:r w:rsidR="00671E62" w:rsidRPr="00C347FA">
        <w:rPr>
          <w:rFonts w:cstheme="minorHAnsi"/>
        </w:rPr>
        <w:t>LH surges</w:t>
      </w:r>
      <w:r w:rsidR="00AF61F5" w:rsidRPr="00C347FA">
        <w:rPr>
          <w:rFonts w:cstheme="minorHAnsi"/>
        </w:rPr>
        <w:t xml:space="preserve"> and clinical outcomes</w:t>
      </w:r>
      <w:r w:rsidR="00C73695" w:rsidRPr="00C347FA">
        <w:rPr>
          <w:rFonts w:cstheme="minorHAnsi"/>
        </w:rPr>
        <w:t>.</w:t>
      </w:r>
    </w:p>
    <w:p w14:paraId="7EE1AC63" w14:textId="48E2975E" w:rsidR="00AF61F5" w:rsidRPr="00C347FA" w:rsidRDefault="00AF61F5">
      <w:pPr>
        <w:rPr>
          <w:rFonts w:cstheme="minorHAnsi"/>
        </w:rPr>
      </w:pPr>
      <w:r w:rsidRPr="00C347FA">
        <w:rPr>
          <w:rFonts w:cstheme="minorHAnsi"/>
        </w:rPr>
        <w:t xml:space="preserve">This data is routinely recorded in a patient’s notes </w:t>
      </w:r>
      <w:r w:rsidR="007A00D1" w:rsidRPr="00C347FA">
        <w:rPr>
          <w:rFonts w:cstheme="minorHAnsi"/>
        </w:rPr>
        <w:t>and consent will be obtained to access this. Dates of menstrual cycle and LH surges wi</w:t>
      </w:r>
      <w:r w:rsidR="007F58B4" w:rsidRPr="00C347FA">
        <w:rPr>
          <w:rFonts w:cstheme="minorHAnsi"/>
        </w:rPr>
        <w:t>ll be requested from patients during the trial.</w:t>
      </w:r>
    </w:p>
    <w:p w14:paraId="331A2761" w14:textId="06BDD1F6" w:rsidR="00A62DE2" w:rsidRPr="00C347FA" w:rsidRDefault="00F219AD">
      <w:pPr>
        <w:rPr>
          <w:rFonts w:cstheme="minorHAnsi"/>
        </w:rPr>
      </w:pPr>
      <w:r w:rsidRPr="00C347FA">
        <w:rPr>
          <w:rFonts w:cstheme="minorHAnsi"/>
        </w:rPr>
        <w:t xml:space="preserve">Identifiable </w:t>
      </w:r>
      <w:r w:rsidR="00C73695" w:rsidRPr="00C347FA">
        <w:rPr>
          <w:rFonts w:cstheme="minorHAnsi"/>
        </w:rPr>
        <w:t xml:space="preserve">data will be stored in a password protected recruitment log at site </w:t>
      </w:r>
      <w:r w:rsidR="00AF61F5" w:rsidRPr="00C347FA">
        <w:rPr>
          <w:rFonts w:cstheme="minorHAnsi"/>
        </w:rPr>
        <w:t xml:space="preserve">but data entered into the database will be pseudo-anonymised (identified only by a </w:t>
      </w:r>
      <w:r w:rsidR="0099727B" w:rsidRPr="00C347FA">
        <w:rPr>
          <w:rFonts w:cstheme="minorHAnsi"/>
        </w:rPr>
        <w:t>participant’s</w:t>
      </w:r>
      <w:r w:rsidR="00AF61F5" w:rsidRPr="00C347FA">
        <w:rPr>
          <w:rFonts w:cstheme="minorHAnsi"/>
        </w:rPr>
        <w:t xml:space="preserve"> trial ID).</w:t>
      </w:r>
    </w:p>
    <w:p w14:paraId="2F3B7049" w14:textId="3F8A2684" w:rsidR="00321F55" w:rsidRPr="00C347FA" w:rsidRDefault="00321F55">
      <w:pPr>
        <w:rPr>
          <w:rFonts w:cstheme="minorHAnsi"/>
        </w:rPr>
      </w:pPr>
      <w:r w:rsidRPr="00C347FA">
        <w:rPr>
          <w:rFonts w:cstheme="minorHAnsi"/>
        </w:rPr>
        <w:t>Participant withdrawal:</w:t>
      </w:r>
    </w:p>
    <w:p w14:paraId="4610BA2F" w14:textId="33872484" w:rsidR="00B66181" w:rsidRPr="00C347FA" w:rsidRDefault="00B66181">
      <w:pPr>
        <w:rPr>
          <w:rFonts w:cstheme="minorHAnsi"/>
        </w:rPr>
      </w:pPr>
      <w:r w:rsidRPr="00C347FA">
        <w:rPr>
          <w:rFonts w:cstheme="minorHAnsi"/>
        </w:rPr>
        <w:t>Participants will have the option to withdraw at any point during the trial and can do so by contacting the team either by email or telephone.</w:t>
      </w:r>
    </w:p>
    <w:p w14:paraId="6290B199" w14:textId="4FE117F2" w:rsidR="00A8001D" w:rsidRPr="00C347FA" w:rsidRDefault="00A8001D">
      <w:pPr>
        <w:rPr>
          <w:rFonts w:cstheme="minorHAnsi"/>
        </w:rPr>
      </w:pPr>
      <w:r w:rsidRPr="00C347FA">
        <w:rPr>
          <w:rFonts w:cstheme="minorHAnsi"/>
        </w:rPr>
        <w:t>If at any point during the trial, a participant does not reply to two consecutive requests for results it will be assumed that they have withdrawn and no further attempts at contact will be made.</w:t>
      </w:r>
    </w:p>
    <w:p w14:paraId="6580D3A6" w14:textId="2E86F2FE" w:rsidR="00A9362B" w:rsidRPr="00C347FA" w:rsidRDefault="00A9362B">
      <w:pPr>
        <w:rPr>
          <w:rFonts w:cstheme="minorHAnsi"/>
        </w:rPr>
      </w:pPr>
      <w:r w:rsidRPr="00C347FA">
        <w:rPr>
          <w:rFonts w:cstheme="minorHAnsi"/>
        </w:rPr>
        <w:t>End of Study Definition:</w:t>
      </w:r>
    </w:p>
    <w:p w14:paraId="0A24BA31" w14:textId="698C6163" w:rsidR="003A3E03" w:rsidRDefault="003A3E03">
      <w:pPr>
        <w:rPr>
          <w:rFonts w:cstheme="minorHAnsi"/>
        </w:rPr>
      </w:pPr>
      <w:r w:rsidRPr="00C347FA">
        <w:rPr>
          <w:rFonts w:cstheme="minorHAnsi"/>
        </w:rPr>
        <w:t xml:space="preserve">This will be the date </w:t>
      </w:r>
      <w:r w:rsidR="0099727B" w:rsidRPr="00C347FA">
        <w:rPr>
          <w:rFonts w:cstheme="minorHAnsi"/>
        </w:rPr>
        <w:t>six</w:t>
      </w:r>
      <w:r w:rsidR="00EE4797" w:rsidRPr="00C347FA">
        <w:rPr>
          <w:rFonts w:cstheme="minorHAnsi"/>
        </w:rPr>
        <w:t xml:space="preserve"> </w:t>
      </w:r>
      <w:r w:rsidRPr="00C347FA">
        <w:rPr>
          <w:rFonts w:cstheme="minorHAnsi"/>
        </w:rPr>
        <w:t>weeks after the expected date of delivery of the last patient randomised</w:t>
      </w:r>
      <w:r w:rsidR="008845E2" w:rsidRPr="00C347FA">
        <w:rPr>
          <w:rFonts w:cstheme="minorHAnsi"/>
        </w:rPr>
        <w:t xml:space="preserve"> who has an ongoing pregnancy.</w:t>
      </w:r>
    </w:p>
    <w:p w14:paraId="4980F68B" w14:textId="3B2C730E" w:rsidR="008A6F19" w:rsidRPr="00DB0196" w:rsidRDefault="005374A4">
      <w:pPr>
        <w:rPr>
          <w:rFonts w:cstheme="minorHAnsi"/>
          <w:b/>
          <w:bCs/>
        </w:rPr>
      </w:pPr>
      <w:r>
        <w:rPr>
          <w:rFonts w:cstheme="minorHAnsi"/>
          <w:b/>
          <w:bCs/>
        </w:rPr>
        <w:t>Results Analysis</w:t>
      </w:r>
    </w:p>
    <w:p w14:paraId="02F516FF" w14:textId="3E985BEA" w:rsidR="00C35F06" w:rsidRPr="00C347FA" w:rsidRDefault="00C35F06">
      <w:pPr>
        <w:rPr>
          <w:rFonts w:cstheme="minorHAnsi"/>
        </w:rPr>
      </w:pPr>
      <w:r w:rsidRPr="00C347FA">
        <w:rPr>
          <w:rFonts w:cstheme="minorHAnsi"/>
        </w:rPr>
        <w:t>Sample size</w:t>
      </w:r>
    </w:p>
    <w:p w14:paraId="760B00AA" w14:textId="4E2A6016" w:rsidR="00C35F06" w:rsidRPr="00C347FA" w:rsidRDefault="00FE59E5">
      <w:pPr>
        <w:rPr>
          <w:rFonts w:cstheme="minorHAnsi"/>
        </w:rPr>
      </w:pPr>
      <w:r w:rsidRPr="00C347FA">
        <w:rPr>
          <w:rFonts w:cstheme="minorHAnsi"/>
        </w:rPr>
        <w:t xml:space="preserve">According to a randomised controlled trial comparing expectant management with </w:t>
      </w:r>
      <w:r w:rsidR="00530593" w:rsidRPr="00C347FA">
        <w:rPr>
          <w:rFonts w:cstheme="minorHAnsi"/>
        </w:rPr>
        <w:t>stimulated cycle IUI treatment over 3 cycles, 7% of the expectant management group reported live births compared to 24% of the treatment group</w:t>
      </w:r>
      <w:r w:rsidR="00530593" w:rsidRPr="00C347FA">
        <w:rPr>
          <w:rFonts w:cstheme="minorHAnsi"/>
          <w:vertAlign w:val="superscript"/>
        </w:rPr>
        <w:t>7</w:t>
      </w:r>
      <w:r w:rsidR="00530593" w:rsidRPr="00C347FA">
        <w:rPr>
          <w:rFonts w:cstheme="minorHAnsi"/>
        </w:rPr>
        <w:t>. The study identified that gave progesterone supplementation in natural cycles also showed a 24% clinical pregnancy rate (live birth rate was not reported</w:t>
      </w:r>
      <w:r w:rsidR="00DD45AD">
        <w:rPr>
          <w:rFonts w:cstheme="minorHAnsi"/>
        </w:rPr>
        <w:t>)</w:t>
      </w:r>
      <w:r w:rsidR="00530593" w:rsidRPr="00C347FA">
        <w:rPr>
          <w:rFonts w:cstheme="minorHAnsi"/>
        </w:rPr>
        <w:t>.</w:t>
      </w:r>
    </w:p>
    <w:p w14:paraId="2738A86F" w14:textId="6A8DF9BD" w:rsidR="00530593" w:rsidRPr="00C347FA" w:rsidRDefault="00530593">
      <w:pPr>
        <w:rPr>
          <w:rFonts w:cstheme="minorHAnsi"/>
        </w:rPr>
      </w:pPr>
      <w:r w:rsidRPr="00C347FA">
        <w:rPr>
          <w:rFonts w:cstheme="minorHAnsi"/>
        </w:rPr>
        <w:t xml:space="preserve">Using a baseline expected live birth rate of 7% and an expected live birth rate of 24% in the treatment group, with an α0.05 and 80% power, we need to recruit 70 participants to each group. Assuming a </w:t>
      </w:r>
      <w:proofErr w:type="spellStart"/>
      <w:r w:rsidRPr="00C347FA">
        <w:rPr>
          <w:rFonts w:cstheme="minorHAnsi"/>
        </w:rPr>
        <w:t>drop out</w:t>
      </w:r>
      <w:proofErr w:type="spellEnd"/>
      <w:r w:rsidRPr="00C347FA">
        <w:rPr>
          <w:rFonts w:cstheme="minorHAnsi"/>
        </w:rPr>
        <w:t xml:space="preserve"> rate, we will aim to recruit 100 per group, as was recruited in the Farquhar trial.</w:t>
      </w:r>
    </w:p>
    <w:p w14:paraId="63B2B235" w14:textId="761210DF" w:rsidR="00E62E08" w:rsidRPr="00C347FA" w:rsidRDefault="00E62E08">
      <w:pPr>
        <w:rPr>
          <w:rFonts w:cstheme="minorHAnsi"/>
        </w:rPr>
      </w:pPr>
      <w:r w:rsidRPr="00C347FA">
        <w:rPr>
          <w:rFonts w:cstheme="minorHAnsi"/>
        </w:rPr>
        <w:t>Method of Analysis</w:t>
      </w:r>
    </w:p>
    <w:p w14:paraId="2E1E3479" w14:textId="0586CDAD" w:rsidR="005971E4" w:rsidRPr="00C347FA" w:rsidRDefault="005971E4">
      <w:pPr>
        <w:rPr>
          <w:rFonts w:cstheme="minorHAnsi"/>
        </w:rPr>
      </w:pPr>
      <w:r w:rsidRPr="00C347FA">
        <w:rPr>
          <w:rFonts w:cstheme="minorHAnsi"/>
        </w:rPr>
        <w:t>We have adequate statistical analys</w:t>
      </w:r>
      <w:r w:rsidR="00C36F34" w:rsidRPr="00C347FA">
        <w:rPr>
          <w:rFonts w:cstheme="minorHAnsi"/>
        </w:rPr>
        <w:t>is experience within the research team to analyse the data.</w:t>
      </w:r>
    </w:p>
    <w:p w14:paraId="0F687245" w14:textId="16BABB7E" w:rsidR="005D3E06" w:rsidRPr="00C347FA" w:rsidDel="005A3F82" w:rsidRDefault="00E62E08" w:rsidP="005D3E06">
      <w:pPr>
        <w:rPr>
          <w:ins w:id="0" w:author="Author"/>
          <w:del w:id="1" w:author="Author"/>
          <w:rFonts w:cstheme="minorHAnsi"/>
        </w:rPr>
      </w:pPr>
      <w:r w:rsidRPr="00C347FA">
        <w:rPr>
          <w:rFonts w:cstheme="minorHAnsi"/>
        </w:rPr>
        <w:t xml:space="preserve">Analyses will be intention-to-treat, will include all randomised participants and will analyse according to the treatment group to which they were randomised. </w:t>
      </w:r>
      <w:ins w:id="2" w:author="Author">
        <w:r w:rsidR="005D3E06" w:rsidRPr="00C347FA">
          <w:rPr>
            <w:rFonts w:cstheme="minorHAnsi"/>
          </w:rPr>
          <w:t>For each analysis we will present treatment effect (</w:t>
        </w:r>
        <w:del w:id="3" w:author="Author">
          <w:r w:rsidR="005D3E06" w:rsidRPr="00C347FA" w:rsidDel="005A3F82">
            <w:rPr>
              <w:rFonts w:cstheme="minorHAnsi"/>
            </w:rPr>
            <w:delText xml:space="preserve">difference in means for a continuous outcome, and an </w:delText>
          </w:r>
        </w:del>
        <w:r w:rsidR="005D3E06">
          <w:rPr>
            <w:rFonts w:cstheme="minorHAnsi"/>
          </w:rPr>
          <w:t xml:space="preserve">risk </w:t>
        </w:r>
        <w:r w:rsidR="005D3E06" w:rsidRPr="00C347FA">
          <w:rPr>
            <w:rFonts w:cstheme="minorHAnsi"/>
          </w:rPr>
          <w:t>ratio</w:t>
        </w:r>
        <w:r w:rsidR="005A3F82">
          <w:rPr>
            <w:rFonts w:cstheme="minorHAnsi"/>
          </w:rPr>
          <w:t>)</w:t>
        </w:r>
        <w:del w:id="4" w:author="Author">
          <w:r w:rsidR="005D3E06" w:rsidRPr="00C347FA" w:rsidDel="005A3F82">
            <w:rPr>
              <w:rFonts w:cstheme="minorHAnsi"/>
            </w:rPr>
            <w:delText xml:space="preserve"> for binary outcomes</w:delText>
          </w:r>
        </w:del>
        <w:r w:rsidR="005D3E06" w:rsidRPr="00C347FA">
          <w:rPr>
            <w:rFonts w:cstheme="minorHAnsi"/>
          </w:rPr>
          <w:t xml:space="preserve">) along with a 95% confidence interval and a two-side p-value. </w:t>
        </w:r>
      </w:ins>
    </w:p>
    <w:p w14:paraId="7547201A" w14:textId="34F48494" w:rsidR="00E62E08" w:rsidRDefault="00B53813">
      <w:pPr>
        <w:rPr>
          <w:ins w:id="5" w:author="Author"/>
          <w:rFonts w:cstheme="minorHAnsi"/>
        </w:rPr>
        <w:pPrChange w:id="6" w:author="Author">
          <w:pPr>
            <w:autoSpaceDE w:val="0"/>
            <w:autoSpaceDN w:val="0"/>
            <w:adjustRightInd w:val="0"/>
            <w:spacing w:after="0" w:line="240" w:lineRule="auto"/>
          </w:pPr>
        </w:pPrChange>
      </w:pPr>
      <w:ins w:id="7" w:author="Author">
        <w:r>
          <w:rPr>
            <w:rFonts w:cstheme="minorHAnsi"/>
          </w:rPr>
          <w:t xml:space="preserve">A P value of </w:t>
        </w:r>
        <w:r w:rsidR="00D24357">
          <w:rPr>
            <w:rFonts w:cstheme="minorHAnsi"/>
          </w:rPr>
          <w:t>&lt;0.5 will be considered statistically significant.</w:t>
        </w:r>
      </w:ins>
    </w:p>
    <w:p w14:paraId="59550DBE" w14:textId="77777777" w:rsidR="00B53813" w:rsidRDefault="00B53813" w:rsidP="00E62E08">
      <w:pPr>
        <w:autoSpaceDE w:val="0"/>
        <w:autoSpaceDN w:val="0"/>
        <w:adjustRightInd w:val="0"/>
        <w:spacing w:after="0" w:line="240" w:lineRule="auto"/>
        <w:rPr>
          <w:ins w:id="8" w:author="Author"/>
          <w:rFonts w:cstheme="minorHAnsi"/>
        </w:rPr>
      </w:pPr>
    </w:p>
    <w:p w14:paraId="2A000627" w14:textId="489FF3DC" w:rsidR="00BA5048" w:rsidRDefault="00BC48AD" w:rsidP="00E62E08">
      <w:pPr>
        <w:autoSpaceDE w:val="0"/>
        <w:autoSpaceDN w:val="0"/>
        <w:adjustRightInd w:val="0"/>
        <w:spacing w:after="0" w:line="240" w:lineRule="auto"/>
        <w:rPr>
          <w:ins w:id="9" w:author="Author"/>
          <w:rFonts w:cstheme="minorHAnsi"/>
        </w:rPr>
      </w:pPr>
      <w:ins w:id="10" w:author="Author">
        <w:r>
          <w:rPr>
            <w:rFonts w:cstheme="minorHAnsi"/>
          </w:rPr>
          <w:t>B</w:t>
        </w:r>
        <w:del w:id="11" w:author="Author">
          <w:r w:rsidR="00D9310E" w:rsidDel="00BC48AD">
            <w:rPr>
              <w:rFonts w:cstheme="minorHAnsi"/>
            </w:rPr>
            <w:delText>b</w:delText>
          </w:r>
        </w:del>
        <w:r w:rsidR="00D9310E">
          <w:rPr>
            <w:rFonts w:cstheme="minorHAnsi"/>
          </w:rPr>
          <w:t xml:space="preserve">aseline demographic data will be assumed to be </w:t>
        </w:r>
        <w:r>
          <w:rPr>
            <w:rFonts w:cstheme="minorHAnsi"/>
          </w:rPr>
          <w:t xml:space="preserve">equivalent between the two groups due to the randomisation process. </w:t>
        </w:r>
      </w:ins>
    </w:p>
    <w:p w14:paraId="4D53E48C" w14:textId="77777777" w:rsidR="00D9310E" w:rsidRDefault="00D9310E" w:rsidP="00E62E08">
      <w:pPr>
        <w:autoSpaceDE w:val="0"/>
        <w:autoSpaceDN w:val="0"/>
        <w:adjustRightInd w:val="0"/>
        <w:spacing w:after="0" w:line="240" w:lineRule="auto"/>
        <w:rPr>
          <w:ins w:id="12" w:author="Author"/>
          <w:rFonts w:cstheme="minorHAnsi"/>
        </w:rPr>
      </w:pPr>
    </w:p>
    <w:p w14:paraId="6E2DC656" w14:textId="414960A2" w:rsidR="00E2569A" w:rsidRDefault="00E2569A" w:rsidP="00E62E08">
      <w:pPr>
        <w:autoSpaceDE w:val="0"/>
        <w:autoSpaceDN w:val="0"/>
        <w:adjustRightInd w:val="0"/>
        <w:spacing w:after="0" w:line="240" w:lineRule="auto"/>
        <w:rPr>
          <w:ins w:id="13" w:author="Author"/>
          <w:rFonts w:cstheme="minorHAnsi"/>
        </w:rPr>
      </w:pPr>
      <w:ins w:id="14" w:author="Author">
        <w:r>
          <w:rPr>
            <w:rFonts w:cstheme="minorHAnsi"/>
          </w:rPr>
          <w:t xml:space="preserve">For each of the </w:t>
        </w:r>
        <w:r w:rsidR="00D9310E">
          <w:rPr>
            <w:rFonts w:cstheme="minorHAnsi"/>
          </w:rPr>
          <w:t>outcomes measured (</w:t>
        </w:r>
        <w:r w:rsidR="009047DB">
          <w:rPr>
            <w:rFonts w:cstheme="minorHAnsi"/>
          </w:rPr>
          <w:t xml:space="preserve">livebirth rate, </w:t>
        </w:r>
        <w:r w:rsidR="0037632B">
          <w:rPr>
            <w:rFonts w:cstheme="minorHAnsi"/>
          </w:rPr>
          <w:t xml:space="preserve">biochemical pregnancy rates, </w:t>
        </w:r>
        <w:r w:rsidR="009047DB">
          <w:rPr>
            <w:rFonts w:cstheme="minorHAnsi"/>
          </w:rPr>
          <w:t xml:space="preserve">clinical pregnancy rate, </w:t>
        </w:r>
        <w:r w:rsidR="0037632B">
          <w:rPr>
            <w:rFonts w:cstheme="minorHAnsi"/>
          </w:rPr>
          <w:t>mid-luteal serum progesterone levels</w:t>
        </w:r>
        <w:r w:rsidR="008360F9">
          <w:rPr>
            <w:rFonts w:cstheme="minorHAnsi"/>
          </w:rPr>
          <w:t xml:space="preserve"> and pregnancy loss rates) </w:t>
        </w:r>
        <w:r w:rsidR="00F1561B">
          <w:rPr>
            <w:rFonts w:cstheme="minorHAnsi"/>
          </w:rPr>
          <w:t>we will perform a logistic regression, initially doing a univariable regression</w:t>
        </w:r>
        <w:r w:rsidR="00AC714F">
          <w:rPr>
            <w:rFonts w:cstheme="minorHAnsi"/>
          </w:rPr>
          <w:t xml:space="preserve"> for each of the potential confounders </w:t>
        </w:r>
        <w:del w:id="15" w:author="Author">
          <w:r w:rsidR="0037632B" w:rsidDel="008360F9">
            <w:rPr>
              <w:rFonts w:cstheme="minorHAnsi"/>
            </w:rPr>
            <w:delText xml:space="preserve">, </w:delText>
          </w:r>
        </w:del>
        <w:r w:rsidR="0042165B">
          <w:rPr>
            <w:rFonts w:cstheme="minorHAnsi"/>
          </w:rPr>
          <w:t xml:space="preserve">AMH level, </w:t>
        </w:r>
        <w:r w:rsidR="006D669A">
          <w:rPr>
            <w:rFonts w:cstheme="minorHAnsi"/>
          </w:rPr>
          <w:t xml:space="preserve">3 vs no ovulatory cycles according to LH kits, </w:t>
        </w:r>
        <w:r w:rsidR="009E5E8F">
          <w:rPr>
            <w:rFonts w:cstheme="minorHAnsi"/>
          </w:rPr>
          <w:t xml:space="preserve">antral follicle count, </w:t>
        </w:r>
        <w:r w:rsidR="00A54559">
          <w:rPr>
            <w:rFonts w:cstheme="minorHAnsi"/>
          </w:rPr>
          <w:t xml:space="preserve">parity) and combining these together with a variable representing group </w:t>
        </w:r>
        <w:r w:rsidR="006261BF">
          <w:rPr>
            <w:rFonts w:cstheme="minorHAnsi"/>
          </w:rPr>
          <w:t>using lasso or stepwise regression we will perform a multivariable logistic regression analysis.</w:t>
        </w:r>
      </w:ins>
    </w:p>
    <w:p w14:paraId="1D1FCCC4" w14:textId="77777777" w:rsidR="006261BF" w:rsidRDefault="006261BF" w:rsidP="00E62E08">
      <w:pPr>
        <w:autoSpaceDE w:val="0"/>
        <w:autoSpaceDN w:val="0"/>
        <w:adjustRightInd w:val="0"/>
        <w:spacing w:after="0" w:line="240" w:lineRule="auto"/>
        <w:rPr>
          <w:ins w:id="16" w:author="Author"/>
          <w:rFonts w:cstheme="minorHAnsi"/>
        </w:rPr>
      </w:pPr>
    </w:p>
    <w:p w14:paraId="770C74C3" w14:textId="553814EE" w:rsidR="00E878E8" w:rsidRDefault="00E878E8" w:rsidP="00E62E08">
      <w:pPr>
        <w:autoSpaceDE w:val="0"/>
        <w:autoSpaceDN w:val="0"/>
        <w:adjustRightInd w:val="0"/>
        <w:spacing w:after="0" w:line="240" w:lineRule="auto"/>
        <w:rPr>
          <w:rFonts w:cstheme="minorHAnsi"/>
        </w:rPr>
      </w:pPr>
      <w:ins w:id="17" w:author="Author">
        <w:r>
          <w:rPr>
            <w:rFonts w:cstheme="minorHAnsi"/>
          </w:rPr>
          <w:t>We will validate the model</w:t>
        </w:r>
        <w:r w:rsidR="00212895">
          <w:rPr>
            <w:rFonts w:cstheme="minorHAnsi"/>
          </w:rPr>
          <w:t xml:space="preserve">, looking at calibration and discrimination by providing the c-statistic </w:t>
        </w:r>
        <w:r w:rsidR="006663C7">
          <w:rPr>
            <w:rFonts w:cstheme="minorHAnsi"/>
          </w:rPr>
          <w:t>equivalent to the area under the ROC curve.</w:t>
        </w:r>
        <w:del w:id="18" w:author="Author">
          <w:r w:rsidDel="00212895">
            <w:rPr>
              <w:rFonts w:cstheme="minorHAnsi"/>
            </w:rPr>
            <w:delText xml:space="preserve"> </w:delText>
          </w:r>
        </w:del>
      </w:ins>
    </w:p>
    <w:p w14:paraId="4871D263" w14:textId="51A108F0" w:rsidR="00A64E62" w:rsidRDefault="00A64E62" w:rsidP="00E62E08">
      <w:pPr>
        <w:autoSpaceDE w:val="0"/>
        <w:autoSpaceDN w:val="0"/>
        <w:adjustRightInd w:val="0"/>
        <w:spacing w:after="0" w:line="240" w:lineRule="auto"/>
        <w:rPr>
          <w:rFonts w:cstheme="minorHAnsi"/>
        </w:rPr>
      </w:pPr>
    </w:p>
    <w:p w14:paraId="6DB7D152" w14:textId="7A60E5C6" w:rsidR="007451C0" w:rsidRPr="00C347FA" w:rsidDel="00E1438D" w:rsidRDefault="00A64E62" w:rsidP="00DB0196">
      <w:pPr>
        <w:rPr>
          <w:del w:id="19" w:author="Author"/>
          <w:rFonts w:cstheme="minorHAnsi"/>
        </w:rPr>
      </w:pPr>
      <w:del w:id="20" w:author="Author">
        <w:r w:rsidRPr="00A256F4" w:rsidDel="00E1438D">
          <w:rPr>
            <w:rFonts w:cstheme="minorHAnsi"/>
          </w:rPr>
          <w:delText>Appropriate descriptive statistics based on normality of data will be used to describe the baseline variables in the dataset. Normality of data will be checked and skewed data log</w:delText>
        </w:r>
        <w:r w:rsidDel="00E1438D">
          <w:rPr>
            <w:rFonts w:cstheme="minorHAnsi"/>
          </w:rPr>
          <w:delText xml:space="preserve"> transformed before analysis. Appropriate statistical tests based on the type of variables </w:delText>
        </w:r>
        <w:r w:rsidRPr="00A256F4" w:rsidDel="00E1438D">
          <w:rPr>
            <w:rFonts w:cstheme="minorHAnsi"/>
          </w:rPr>
          <w:delText xml:space="preserve">will be performed to assess differences between groups. When the P value is &lt;.05, the difference will be considered statistically significant in all tests. The eta squared statistic will be used to assess the effect size. When a difference is found to be significant, a post-hoc Tukey multiple comparison test will be performed. A one-way between-groups analysis of co-variance (ANCOVA) will be performed to assess the differences between groups taking into account the variability of other variables. Parametric/non-parametric correlation using Pearsons/Spearman rho will be used to explore the relationship between variables of interest. </w:delText>
        </w:r>
        <w:r w:rsidRPr="00C347FA" w:rsidDel="00E1438D">
          <w:rPr>
            <w:rFonts w:cstheme="minorHAnsi"/>
          </w:rPr>
          <w:delText xml:space="preserve">For each analysis we will present treatment effect (difference in means for a continuous outcome, and an </w:delText>
        </w:r>
        <w:r w:rsidDel="00E1438D">
          <w:rPr>
            <w:rFonts w:cstheme="minorHAnsi"/>
          </w:rPr>
          <w:delText xml:space="preserve">risk </w:delText>
        </w:r>
        <w:r w:rsidRPr="00C347FA" w:rsidDel="00E1438D">
          <w:rPr>
            <w:rFonts w:cstheme="minorHAnsi"/>
          </w:rPr>
          <w:delText xml:space="preserve">ratio for binary outcomes) along with a 95% confidence interval and a two-side p-value. </w:delText>
        </w:r>
      </w:del>
    </w:p>
    <w:p w14:paraId="5C917243" w14:textId="1EF52FE0" w:rsidR="00E62E08" w:rsidRPr="00C347FA" w:rsidDel="00E1438D" w:rsidRDefault="00E62E08" w:rsidP="00E62E08">
      <w:pPr>
        <w:rPr>
          <w:del w:id="21" w:author="Author"/>
          <w:rFonts w:cstheme="minorHAnsi"/>
        </w:rPr>
      </w:pPr>
      <w:del w:id="22" w:author="Author">
        <w:r w:rsidRPr="00C347FA" w:rsidDel="00E1438D">
          <w:rPr>
            <w:rFonts w:cstheme="minorHAnsi"/>
          </w:rPr>
          <w:delText>A full Statistical Analysis Plan will be developed and finalised prior to data analysis and will include full specifications on subgroup analyses. No interim analyses or early stopping rules are foreseen.</w:delText>
        </w:r>
        <w:r w:rsidR="005971E4" w:rsidRPr="00C347FA" w:rsidDel="00E1438D">
          <w:rPr>
            <w:rFonts w:cstheme="minorHAnsi"/>
          </w:rPr>
          <w:delText xml:space="preserve"> </w:delText>
        </w:r>
      </w:del>
    </w:p>
    <w:p w14:paraId="051A5670" w14:textId="2E8BA690" w:rsidR="00EA0C20" w:rsidRPr="00C347FA" w:rsidRDefault="00EA0C20" w:rsidP="00EA0C20">
      <w:pPr>
        <w:autoSpaceDE w:val="0"/>
        <w:autoSpaceDN w:val="0"/>
        <w:adjustRightInd w:val="0"/>
        <w:spacing w:after="0" w:line="240" w:lineRule="auto"/>
        <w:rPr>
          <w:rFonts w:cstheme="minorHAnsi"/>
          <w:b/>
          <w:bCs/>
          <w:color w:val="000000"/>
        </w:rPr>
      </w:pPr>
      <w:r w:rsidRPr="00C347FA">
        <w:rPr>
          <w:rFonts w:cstheme="minorHAnsi"/>
          <w:b/>
          <w:bCs/>
          <w:color w:val="000000"/>
        </w:rPr>
        <w:t xml:space="preserve">Data management and access </w:t>
      </w:r>
    </w:p>
    <w:p w14:paraId="3E819D82" w14:textId="77777777" w:rsidR="00896762" w:rsidRPr="00C347FA" w:rsidRDefault="00896762" w:rsidP="00EA0C20">
      <w:pPr>
        <w:autoSpaceDE w:val="0"/>
        <w:autoSpaceDN w:val="0"/>
        <w:adjustRightInd w:val="0"/>
        <w:spacing w:after="0" w:line="240" w:lineRule="auto"/>
        <w:rPr>
          <w:rFonts w:cstheme="minorHAnsi"/>
          <w:color w:val="000000"/>
        </w:rPr>
      </w:pPr>
    </w:p>
    <w:p w14:paraId="5E72BBE3" w14:textId="2BB6CB6E" w:rsidR="00EA0C20" w:rsidRPr="00C347FA" w:rsidRDefault="00EA0C20" w:rsidP="00EA0C20">
      <w:pPr>
        <w:autoSpaceDE w:val="0"/>
        <w:autoSpaceDN w:val="0"/>
        <w:adjustRightInd w:val="0"/>
        <w:spacing w:after="0" w:line="240" w:lineRule="auto"/>
        <w:rPr>
          <w:rFonts w:cstheme="minorHAnsi"/>
          <w:color w:val="000000"/>
        </w:rPr>
      </w:pPr>
      <w:r w:rsidRPr="00C347FA">
        <w:rPr>
          <w:rFonts w:cstheme="minorHAnsi"/>
          <w:color w:val="000000"/>
        </w:rPr>
        <w:t xml:space="preserve">All data management will be undertaken by </w:t>
      </w:r>
      <w:r w:rsidR="005765F5">
        <w:rPr>
          <w:rFonts w:cstheme="minorHAnsi"/>
          <w:color w:val="000000"/>
        </w:rPr>
        <w:t>the team at Homerton University Hospital</w:t>
      </w:r>
      <w:r w:rsidRPr="00C347FA">
        <w:rPr>
          <w:rFonts w:cstheme="minorHAnsi"/>
          <w:color w:val="000000"/>
        </w:rPr>
        <w:t xml:space="preserve">. Standard operating procedures will be in place for the collection and handling of data received at the Unit. All study data will be entered into a secure, electronic trial database with restricted access. Data collected on the data collection forms and entered onto the electronic database will only identify the participants by a unique trial number. </w:t>
      </w:r>
    </w:p>
    <w:p w14:paraId="0454E317" w14:textId="5FDC0837" w:rsidR="00EA0C20" w:rsidRPr="00C347FA" w:rsidRDefault="0065106A" w:rsidP="00EA0C20">
      <w:pPr>
        <w:pageBreakBefore/>
        <w:autoSpaceDE w:val="0"/>
        <w:autoSpaceDN w:val="0"/>
        <w:adjustRightInd w:val="0"/>
        <w:spacing w:after="0" w:line="240" w:lineRule="auto"/>
        <w:rPr>
          <w:rFonts w:cstheme="minorHAnsi"/>
        </w:rPr>
      </w:pPr>
      <w:r>
        <w:rPr>
          <w:rFonts w:cstheme="minorHAnsi"/>
        </w:rPr>
        <w:t xml:space="preserve">Data will be processed on a workstation by authorised staff. </w:t>
      </w:r>
      <w:r w:rsidR="00DD5CCE">
        <w:rPr>
          <w:rFonts w:cstheme="minorHAnsi"/>
        </w:rPr>
        <w:t>The workstations access the network via a secure login</w:t>
      </w:r>
      <w:r w:rsidR="00FC3B00">
        <w:rPr>
          <w:rFonts w:cstheme="minorHAnsi"/>
        </w:rPr>
        <w:t xml:space="preserve"> and password</w:t>
      </w:r>
      <w:r w:rsidR="00DD5CCE">
        <w:rPr>
          <w:rFonts w:cstheme="minorHAnsi"/>
        </w:rPr>
        <w:t xml:space="preserve"> (password changed regularly)</w:t>
      </w:r>
      <w:r w:rsidR="00FC3B00">
        <w:rPr>
          <w:rFonts w:cstheme="minorHAnsi"/>
        </w:rPr>
        <w:t>. No data will be stored on individual workstations.</w:t>
      </w:r>
      <w:r w:rsidR="00DD5CCE">
        <w:rPr>
          <w:rFonts w:cstheme="minorHAnsi"/>
        </w:rPr>
        <w:t xml:space="preserve"> </w:t>
      </w:r>
      <w:r>
        <w:rPr>
          <w:rFonts w:cstheme="minorHAnsi"/>
        </w:rPr>
        <w:t>The</w:t>
      </w:r>
      <w:r w:rsidR="00EA0C20" w:rsidRPr="00C347FA">
        <w:rPr>
          <w:rFonts w:cstheme="minorHAnsi"/>
        </w:rPr>
        <w:t xml:space="preserve"> Chief Investigator will ensure that this information is kept confidential. All documents will be stored securely and kept in strict confidence in compliance with the Data Protection Act (</w:t>
      </w:r>
      <w:r w:rsidR="001C66E5">
        <w:rPr>
          <w:rFonts w:cstheme="minorHAnsi"/>
        </w:rPr>
        <w:t>2018</w:t>
      </w:r>
      <w:r w:rsidR="00EA0C20" w:rsidRPr="00C347FA">
        <w:rPr>
          <w:rFonts w:cstheme="minorHAnsi"/>
        </w:rPr>
        <w:t xml:space="preserve">) for sites in the UK. </w:t>
      </w:r>
    </w:p>
    <w:p w14:paraId="4233A796" w14:textId="77777777" w:rsidR="00A63589" w:rsidRPr="00C347FA" w:rsidRDefault="00A63589" w:rsidP="00EA0C20">
      <w:pPr>
        <w:rPr>
          <w:rFonts w:cstheme="minorHAnsi"/>
        </w:rPr>
      </w:pPr>
    </w:p>
    <w:p w14:paraId="2C22C400" w14:textId="041DF377" w:rsidR="00447433" w:rsidRPr="00C347FA" w:rsidRDefault="00447433">
      <w:pPr>
        <w:rPr>
          <w:rFonts w:cstheme="minorHAnsi"/>
          <w:b/>
        </w:rPr>
      </w:pPr>
      <w:r w:rsidRPr="00C347FA">
        <w:rPr>
          <w:rFonts w:cstheme="minorHAnsi"/>
          <w:b/>
        </w:rPr>
        <w:t>Ethics</w:t>
      </w:r>
    </w:p>
    <w:p w14:paraId="14FE43F6" w14:textId="77777777" w:rsidR="00297732" w:rsidRPr="00C347FA" w:rsidRDefault="00297732">
      <w:pPr>
        <w:rPr>
          <w:rFonts w:cstheme="minorHAnsi"/>
        </w:rPr>
      </w:pPr>
      <w:r w:rsidRPr="00C347FA">
        <w:rPr>
          <w:rFonts w:cstheme="minorHAnsi"/>
        </w:rPr>
        <w:t xml:space="preserve">The CI will ensure that this study is conducted in full conformity with the current revision of the Declaration of Helsinki (last amended October 2013) on research involving human subjects.   </w:t>
      </w:r>
    </w:p>
    <w:p w14:paraId="0C11D135" w14:textId="7067BECE" w:rsidR="00297732" w:rsidRPr="00C347FA" w:rsidRDefault="00297732">
      <w:pPr>
        <w:rPr>
          <w:rFonts w:cstheme="minorHAnsi"/>
        </w:rPr>
      </w:pPr>
      <w:r w:rsidRPr="00C347FA">
        <w:rPr>
          <w:rFonts w:cstheme="minorHAnsi"/>
        </w:rPr>
        <w:t>The CI will ensure that the trial is conducted in accordance with all applicable regulatory requirements including but not limited to the Research Governance Framework and the MRC GRP guidelines which are based on ICH Guidelines for GCP, Trust and Research Office policies and procedures and any subsequent amendments.</w:t>
      </w:r>
    </w:p>
    <w:p w14:paraId="570FDCDF" w14:textId="6FA453DA" w:rsidR="00C34D9E" w:rsidRPr="00C347FA" w:rsidRDefault="00C34D9E">
      <w:pPr>
        <w:rPr>
          <w:rFonts w:cstheme="minorHAnsi"/>
        </w:rPr>
      </w:pPr>
      <w:r w:rsidRPr="00C347FA">
        <w:rPr>
          <w:rFonts w:cstheme="minorHAnsi"/>
        </w:rPr>
        <w:t>This trial will only start after approval from a REC, MHRA and confirmation from local R&amp;D department</w:t>
      </w:r>
      <w:r w:rsidR="00C11368" w:rsidRPr="00C347FA">
        <w:rPr>
          <w:rFonts w:cstheme="minorHAnsi"/>
        </w:rPr>
        <w:t xml:space="preserve"> has been obtained. If there is any further safety information which may result in significant changes in the risk/benefit analysis, the Protocol, PIS and ICF will be amended accordingly and submitted to REC for revision and approval.</w:t>
      </w:r>
    </w:p>
    <w:p w14:paraId="00E21A87" w14:textId="4C306CFC" w:rsidR="00202731" w:rsidRPr="00C347FA" w:rsidRDefault="00202731">
      <w:pPr>
        <w:rPr>
          <w:rFonts w:cstheme="minorHAnsi"/>
          <w:b/>
        </w:rPr>
      </w:pPr>
      <w:r w:rsidRPr="00C347FA">
        <w:rPr>
          <w:rFonts w:cstheme="minorHAnsi"/>
          <w:b/>
        </w:rPr>
        <w:t>Data Handling and Record Keeping</w:t>
      </w:r>
    </w:p>
    <w:p w14:paraId="4400190D" w14:textId="7A7B93C9" w:rsidR="00950A7B" w:rsidRPr="00C347FA" w:rsidRDefault="00950A7B">
      <w:pPr>
        <w:rPr>
          <w:rFonts w:cstheme="minorHAnsi"/>
        </w:rPr>
      </w:pPr>
      <w:r w:rsidRPr="00C347FA">
        <w:rPr>
          <w:rFonts w:cstheme="minorHAnsi"/>
        </w:rPr>
        <w:t>Confidentiality:</w:t>
      </w:r>
    </w:p>
    <w:p w14:paraId="65E29731" w14:textId="409901F6" w:rsidR="00CE1778" w:rsidRPr="00C347FA" w:rsidRDefault="00950A7B">
      <w:pPr>
        <w:rPr>
          <w:rFonts w:cstheme="minorHAnsi"/>
        </w:rPr>
      </w:pPr>
      <w:r w:rsidRPr="00C347FA">
        <w:rPr>
          <w:rFonts w:cstheme="minorHAnsi"/>
        </w:rPr>
        <w:t>The Investigator has a responsibility to ensure that patient anonymity is protected and maintained. They must also ensure that their identities are protected from any unauthorised parties. Information with regards to study patients from UK sites will be kept confidential and managed in accordance with the Data Protection Act, NHS Caldecott Guardian, principles, The Research Governance Framework for Health and Social Care, and Research Ethics Committee Approval.</w:t>
      </w:r>
    </w:p>
    <w:p w14:paraId="03A43288" w14:textId="77777777" w:rsidR="00CE1778" w:rsidRPr="00C347FA" w:rsidRDefault="00CE1778" w:rsidP="00CE1778">
      <w:pPr>
        <w:autoSpaceDE w:val="0"/>
        <w:autoSpaceDN w:val="0"/>
        <w:adjustRightInd w:val="0"/>
        <w:spacing w:after="0" w:line="240" w:lineRule="auto"/>
        <w:rPr>
          <w:rFonts w:cstheme="minorHAnsi"/>
        </w:rPr>
      </w:pPr>
      <w:r w:rsidRPr="00C347FA">
        <w:rPr>
          <w:rFonts w:cstheme="minorHAnsi"/>
        </w:rPr>
        <w:t>Case Report Forms:</w:t>
      </w:r>
    </w:p>
    <w:p w14:paraId="57C072AC" w14:textId="4FA8391F" w:rsidR="00CE1778" w:rsidRPr="00C347FA" w:rsidRDefault="00CE1778" w:rsidP="00CE1778">
      <w:pPr>
        <w:autoSpaceDE w:val="0"/>
        <w:autoSpaceDN w:val="0"/>
        <w:adjustRightInd w:val="0"/>
        <w:spacing w:after="0" w:line="240" w:lineRule="auto"/>
        <w:rPr>
          <w:rFonts w:cstheme="minorHAnsi"/>
        </w:rPr>
      </w:pPr>
      <w:r w:rsidRPr="00C347FA">
        <w:rPr>
          <w:rFonts w:cstheme="minorHAnsi"/>
        </w:rPr>
        <w:t xml:space="preserve"> </w:t>
      </w:r>
    </w:p>
    <w:p w14:paraId="0CFC10C5" w14:textId="678B32D2" w:rsidR="00CE1778" w:rsidRPr="00C347FA" w:rsidRDefault="00CE1778" w:rsidP="00CE1778">
      <w:pPr>
        <w:autoSpaceDE w:val="0"/>
        <w:autoSpaceDN w:val="0"/>
        <w:adjustRightInd w:val="0"/>
        <w:spacing w:after="0" w:line="240" w:lineRule="auto"/>
        <w:rPr>
          <w:rFonts w:cstheme="minorHAnsi"/>
        </w:rPr>
      </w:pPr>
      <w:r w:rsidRPr="00C347FA">
        <w:rPr>
          <w:rFonts w:cstheme="minorHAnsi"/>
        </w:rPr>
        <w:t xml:space="preserve">For all participants clinical data are routinely recorded in the fertility medical notes or fertility electronic database by clinical staff. Data required for the trial will be recorded on the eCRF from these primary sources. Trained and delegated members of the trial team, as documented on the trial delegation log, will be responsible for the completion of the eCRFs. At randomisation eCRFs will be pseudonymised using a participant code. The code will be generated by the randomisation system and recorded on the Randomisation Form. </w:t>
      </w:r>
    </w:p>
    <w:p w14:paraId="470B0B02" w14:textId="77777777" w:rsidR="00CE1778" w:rsidRPr="00C347FA" w:rsidRDefault="00CE1778" w:rsidP="00CE1778">
      <w:pPr>
        <w:autoSpaceDE w:val="0"/>
        <w:autoSpaceDN w:val="0"/>
        <w:adjustRightInd w:val="0"/>
        <w:spacing w:after="0" w:line="240" w:lineRule="auto"/>
        <w:rPr>
          <w:rFonts w:cstheme="minorHAnsi"/>
        </w:rPr>
      </w:pPr>
    </w:p>
    <w:p w14:paraId="1541FBDA" w14:textId="77777777" w:rsidR="00CE1778" w:rsidRPr="00DB0196" w:rsidRDefault="00CE1778" w:rsidP="00CE1778">
      <w:pPr>
        <w:autoSpaceDE w:val="0"/>
        <w:autoSpaceDN w:val="0"/>
        <w:adjustRightInd w:val="0"/>
        <w:spacing w:after="0" w:line="240" w:lineRule="auto"/>
        <w:rPr>
          <w:rFonts w:cstheme="minorHAnsi"/>
        </w:rPr>
      </w:pPr>
      <w:r w:rsidRPr="00DB0196">
        <w:rPr>
          <w:rFonts w:cstheme="minorHAnsi"/>
        </w:rPr>
        <w:t>Record Retention and Archiving:</w:t>
      </w:r>
    </w:p>
    <w:p w14:paraId="3D1C18B4" w14:textId="41D7F796" w:rsidR="00CE1778" w:rsidRPr="00C347FA" w:rsidRDefault="00CE1778" w:rsidP="00CE1778">
      <w:pPr>
        <w:autoSpaceDE w:val="0"/>
        <w:autoSpaceDN w:val="0"/>
        <w:adjustRightInd w:val="0"/>
        <w:spacing w:after="0" w:line="240" w:lineRule="auto"/>
        <w:rPr>
          <w:rFonts w:cstheme="minorHAnsi"/>
        </w:rPr>
      </w:pPr>
      <w:r w:rsidRPr="00C347FA">
        <w:rPr>
          <w:rFonts w:cstheme="minorHAnsi"/>
          <w:b/>
          <w:bCs/>
        </w:rPr>
        <w:t xml:space="preserve"> </w:t>
      </w:r>
    </w:p>
    <w:p w14:paraId="517DD42E" w14:textId="257CE1DD" w:rsidR="00CE1778" w:rsidRPr="00C347FA" w:rsidRDefault="00CE1778" w:rsidP="00CE1778">
      <w:pPr>
        <w:rPr>
          <w:rFonts w:cstheme="minorHAnsi"/>
        </w:rPr>
      </w:pPr>
      <w:r w:rsidRPr="00C347FA">
        <w:rPr>
          <w:rFonts w:cstheme="minorHAnsi"/>
        </w:rPr>
        <w:t>During the course of the trial, all records remain the responsibility of the Chief Investigator and must be kept in secure conditions. When the trial is complete, it is a requirement of the Research Governance Framework and Trust Policy that the records are kept for a further 20 years</w:t>
      </w:r>
      <w:r w:rsidR="008A64A6" w:rsidRPr="00C347FA">
        <w:rPr>
          <w:rFonts w:cstheme="minorHAnsi"/>
        </w:rPr>
        <w:t>.</w:t>
      </w:r>
    </w:p>
    <w:p w14:paraId="7CE8FE56" w14:textId="77777777" w:rsidR="00883552" w:rsidRPr="00C347FA" w:rsidRDefault="00883552" w:rsidP="00883552">
      <w:pPr>
        <w:autoSpaceDE w:val="0"/>
        <w:autoSpaceDN w:val="0"/>
        <w:adjustRightInd w:val="0"/>
        <w:spacing w:after="0" w:line="240" w:lineRule="auto"/>
        <w:rPr>
          <w:rFonts w:cstheme="minorHAnsi"/>
          <w:color w:val="000000"/>
        </w:rPr>
      </w:pPr>
    </w:p>
    <w:p w14:paraId="14CCECF1" w14:textId="7F5649B8" w:rsidR="00202731" w:rsidRPr="00C347FA" w:rsidRDefault="00C86CB8">
      <w:pPr>
        <w:rPr>
          <w:rFonts w:cstheme="minorHAnsi"/>
          <w:b/>
        </w:rPr>
      </w:pPr>
      <w:r w:rsidRPr="00C347FA">
        <w:rPr>
          <w:rFonts w:cstheme="minorHAnsi"/>
          <w:b/>
        </w:rPr>
        <w:t>Safety Reporting:</w:t>
      </w:r>
    </w:p>
    <w:p w14:paraId="2C570192" w14:textId="07DF8A2C" w:rsidR="00C86CB8" w:rsidRPr="00C347FA" w:rsidRDefault="00C86CB8">
      <w:pPr>
        <w:rPr>
          <w:rFonts w:cstheme="minorHAnsi"/>
        </w:rPr>
      </w:pPr>
      <w:r w:rsidRPr="00C347FA">
        <w:rPr>
          <w:rFonts w:cstheme="minorHAnsi"/>
        </w:rPr>
        <w:t>Adverse events</w:t>
      </w:r>
    </w:p>
    <w:p w14:paraId="110A432C" w14:textId="65ACC540" w:rsidR="00B30F4F" w:rsidRPr="00C347FA" w:rsidRDefault="00B30F4F" w:rsidP="00B30F4F">
      <w:pPr>
        <w:rPr>
          <w:rFonts w:cstheme="minorHAnsi"/>
        </w:rPr>
      </w:pPr>
      <w:r w:rsidRPr="00C347FA">
        <w:rPr>
          <w:rFonts w:cstheme="minorHAnsi"/>
        </w:rPr>
        <w:t xml:space="preserve">An AE is any untoward medical occurrence in a trial participant, including occurrences which are not necessarily caused by or related to the trial intervention.  An AE can therefore be any unfavourable and unintended sign (including an abnormal laboratory finding), symptom or disease temporarily associated with trial activities.   </w:t>
      </w:r>
    </w:p>
    <w:p w14:paraId="25C461EC" w14:textId="0C46EB3D" w:rsidR="00B30F4F" w:rsidRPr="00C347FA" w:rsidRDefault="00B30F4F" w:rsidP="00B30F4F">
      <w:pPr>
        <w:rPr>
          <w:rFonts w:cstheme="minorHAnsi"/>
        </w:rPr>
      </w:pPr>
      <w:r w:rsidRPr="00C347FA">
        <w:rPr>
          <w:rFonts w:cstheme="minorHAnsi"/>
        </w:rPr>
        <w:t>Due to the high incidence of adverse events routinely expected in this patient population and the low risk of the intervention, only those adverse events identified as serious will be recorded for the trial.</w:t>
      </w:r>
    </w:p>
    <w:p w14:paraId="17BB3C8F" w14:textId="3D0AF50F" w:rsidR="00625928" w:rsidRPr="00C347FA" w:rsidRDefault="00625928" w:rsidP="00B30F4F">
      <w:pPr>
        <w:rPr>
          <w:rFonts w:cstheme="minorHAnsi"/>
        </w:rPr>
      </w:pPr>
      <w:r w:rsidRPr="00C347FA">
        <w:rPr>
          <w:rFonts w:cstheme="minorHAnsi"/>
        </w:rPr>
        <w:t>The</w:t>
      </w:r>
      <w:r w:rsidR="00373D9B" w:rsidRPr="00C347FA">
        <w:rPr>
          <w:rFonts w:cstheme="minorHAnsi"/>
        </w:rPr>
        <w:t xml:space="preserve">re are no expected adverse events for this </w:t>
      </w:r>
      <w:r w:rsidR="00C17633" w:rsidRPr="00C347FA">
        <w:rPr>
          <w:rFonts w:cstheme="minorHAnsi"/>
        </w:rPr>
        <w:t>intervention.</w:t>
      </w:r>
    </w:p>
    <w:p w14:paraId="7855E757" w14:textId="6868272C" w:rsidR="00C86CB8" w:rsidRPr="00C347FA" w:rsidRDefault="00C86CB8">
      <w:pPr>
        <w:rPr>
          <w:rFonts w:cstheme="minorHAnsi"/>
        </w:rPr>
      </w:pPr>
      <w:r w:rsidRPr="00C347FA">
        <w:rPr>
          <w:rFonts w:cstheme="minorHAnsi"/>
        </w:rPr>
        <w:t>Serious Adverse events</w:t>
      </w:r>
    </w:p>
    <w:p w14:paraId="56F6E986" w14:textId="77777777" w:rsidR="00C17633" w:rsidRPr="00C347FA" w:rsidRDefault="00C17633" w:rsidP="00C17633">
      <w:pPr>
        <w:rPr>
          <w:rFonts w:cstheme="minorHAnsi"/>
        </w:rPr>
      </w:pPr>
      <w:r w:rsidRPr="00C347FA">
        <w:rPr>
          <w:rFonts w:cstheme="minorHAnsi"/>
        </w:rPr>
        <w:t xml:space="preserve">A serious adverse event (SAE) is defined as an untoward occurrence that: (a) results in death; (b) is life-threatening; (c) requires hospitalisation or prolongation of existing hospitalisation; (d) results in persistent or significant disability or incapacity; (e) consists of a congenital anomaly or birth defect; or (f) is otherwise considered medically significant by the investigator. </w:t>
      </w:r>
    </w:p>
    <w:p w14:paraId="4116B4F5" w14:textId="205595BD" w:rsidR="00C17633" w:rsidRPr="00C347FA" w:rsidRDefault="00C17633" w:rsidP="00C17633">
      <w:pPr>
        <w:spacing w:after="0" w:line="240" w:lineRule="auto"/>
        <w:rPr>
          <w:rFonts w:cstheme="minorHAnsi"/>
        </w:rPr>
      </w:pPr>
      <w:r w:rsidRPr="00C347FA">
        <w:rPr>
          <w:rFonts w:cstheme="minorHAnsi"/>
        </w:rPr>
        <w:t xml:space="preserve"> The following events are foreseeable in pregnant women undergoing IVF/ICSI and hence will not require reporting as SAEs.  </w:t>
      </w:r>
    </w:p>
    <w:p w14:paraId="0E5E348D" w14:textId="77777777" w:rsidR="00C17633" w:rsidRPr="00C347FA" w:rsidRDefault="00C17633" w:rsidP="00C17633">
      <w:pPr>
        <w:spacing w:after="0" w:line="240" w:lineRule="auto"/>
        <w:rPr>
          <w:rFonts w:cstheme="minorHAnsi"/>
        </w:rPr>
      </w:pPr>
    </w:p>
    <w:p w14:paraId="021B41C1" w14:textId="5D3B3129" w:rsidR="00C17633" w:rsidRPr="00C347FA" w:rsidRDefault="00C17633" w:rsidP="00C17633">
      <w:pPr>
        <w:spacing w:after="0" w:line="240" w:lineRule="auto"/>
        <w:rPr>
          <w:rFonts w:cstheme="minorHAnsi"/>
        </w:rPr>
      </w:pPr>
      <w:r w:rsidRPr="00C347FA">
        <w:rPr>
          <w:rFonts w:cstheme="minorHAnsi"/>
        </w:rPr>
        <w:t xml:space="preserve"> Events relating to the participant: </w:t>
      </w:r>
    </w:p>
    <w:p w14:paraId="69709EDC" w14:textId="77777777" w:rsidR="00C17633" w:rsidRPr="00C347FA" w:rsidRDefault="00C17633" w:rsidP="00C17633">
      <w:pPr>
        <w:spacing w:after="0" w:line="240" w:lineRule="auto"/>
        <w:rPr>
          <w:rFonts w:cstheme="minorHAnsi"/>
        </w:rPr>
      </w:pPr>
      <w:r w:rsidRPr="00C347FA">
        <w:rPr>
          <w:rFonts w:cstheme="minorHAnsi"/>
        </w:rPr>
        <w:t xml:space="preserve">1. Ovarian hyperstimulation syndrome </w:t>
      </w:r>
    </w:p>
    <w:p w14:paraId="26F742F3" w14:textId="77777777" w:rsidR="00C17633" w:rsidRPr="00C347FA" w:rsidRDefault="00C17633" w:rsidP="00C17633">
      <w:pPr>
        <w:spacing w:after="0" w:line="240" w:lineRule="auto"/>
        <w:rPr>
          <w:rFonts w:cstheme="minorHAnsi"/>
        </w:rPr>
      </w:pPr>
      <w:r w:rsidRPr="00C347FA">
        <w:rPr>
          <w:rFonts w:cstheme="minorHAnsi"/>
        </w:rPr>
        <w:t xml:space="preserve">2. Pelvic infection/pelvic inflammatory disease </w:t>
      </w:r>
    </w:p>
    <w:p w14:paraId="29BE86AE" w14:textId="77777777" w:rsidR="00C17633" w:rsidRPr="00C347FA" w:rsidRDefault="00C17633" w:rsidP="00C17633">
      <w:pPr>
        <w:spacing w:after="0" w:line="240" w:lineRule="auto"/>
        <w:rPr>
          <w:rFonts w:cstheme="minorHAnsi"/>
        </w:rPr>
      </w:pPr>
      <w:r w:rsidRPr="00C347FA">
        <w:rPr>
          <w:rFonts w:cstheme="minorHAnsi"/>
        </w:rPr>
        <w:t xml:space="preserve">3. Failure of frozen embryos to survive thawing </w:t>
      </w:r>
    </w:p>
    <w:p w14:paraId="28A11680" w14:textId="77777777" w:rsidR="00C17633" w:rsidRPr="00C347FA" w:rsidRDefault="00C17633" w:rsidP="00C17633">
      <w:pPr>
        <w:spacing w:after="0" w:line="240" w:lineRule="auto"/>
        <w:rPr>
          <w:rFonts w:cstheme="minorHAnsi"/>
        </w:rPr>
      </w:pPr>
      <w:r w:rsidRPr="00C347FA">
        <w:rPr>
          <w:rFonts w:cstheme="minorHAnsi"/>
        </w:rPr>
        <w:t xml:space="preserve">4. Multiple pregnancy </w:t>
      </w:r>
    </w:p>
    <w:p w14:paraId="7226E5FC" w14:textId="77777777" w:rsidR="00C17633" w:rsidRPr="00C347FA" w:rsidRDefault="00C17633" w:rsidP="00C17633">
      <w:pPr>
        <w:spacing w:after="0" w:line="240" w:lineRule="auto"/>
        <w:rPr>
          <w:rFonts w:cstheme="minorHAnsi"/>
        </w:rPr>
      </w:pPr>
      <w:r w:rsidRPr="00C347FA">
        <w:rPr>
          <w:rFonts w:cstheme="minorHAnsi"/>
        </w:rPr>
        <w:t xml:space="preserve">5. Miscarriage </w:t>
      </w:r>
    </w:p>
    <w:p w14:paraId="3735C65C" w14:textId="77777777" w:rsidR="00C17633" w:rsidRPr="00C347FA" w:rsidRDefault="00C17633" w:rsidP="00C17633">
      <w:pPr>
        <w:spacing w:after="0" w:line="240" w:lineRule="auto"/>
        <w:rPr>
          <w:rFonts w:cstheme="minorHAnsi"/>
        </w:rPr>
      </w:pPr>
      <w:r w:rsidRPr="00C347FA">
        <w:rPr>
          <w:rFonts w:cstheme="minorHAnsi"/>
        </w:rPr>
        <w:t xml:space="preserve">6. Ectopic pregnancy </w:t>
      </w:r>
    </w:p>
    <w:p w14:paraId="2F791C36" w14:textId="77777777" w:rsidR="00C17633" w:rsidRPr="00C347FA" w:rsidRDefault="00C17633" w:rsidP="00C17633">
      <w:pPr>
        <w:spacing w:after="0" w:line="240" w:lineRule="auto"/>
        <w:rPr>
          <w:rFonts w:cstheme="minorHAnsi"/>
        </w:rPr>
      </w:pPr>
      <w:r w:rsidRPr="00C347FA">
        <w:rPr>
          <w:rFonts w:cstheme="minorHAnsi"/>
        </w:rPr>
        <w:t xml:space="preserve">7. Hypertensive disorders of pregnancy </w:t>
      </w:r>
    </w:p>
    <w:p w14:paraId="1D8B6DFC" w14:textId="77777777" w:rsidR="00C17633" w:rsidRPr="00C347FA" w:rsidRDefault="00C17633" w:rsidP="00C17633">
      <w:pPr>
        <w:spacing w:after="0" w:line="240" w:lineRule="auto"/>
        <w:rPr>
          <w:rFonts w:cstheme="minorHAnsi"/>
        </w:rPr>
      </w:pPr>
      <w:r w:rsidRPr="00C347FA">
        <w:rPr>
          <w:rFonts w:cstheme="minorHAnsi"/>
        </w:rPr>
        <w:t>8. Gestational diabetes</w:t>
      </w:r>
    </w:p>
    <w:p w14:paraId="646BF714" w14:textId="77777777" w:rsidR="00C17633" w:rsidRPr="00C347FA" w:rsidRDefault="00C17633" w:rsidP="00C17633">
      <w:pPr>
        <w:spacing w:after="0" w:line="240" w:lineRule="auto"/>
        <w:rPr>
          <w:rFonts w:cstheme="minorHAnsi"/>
        </w:rPr>
      </w:pPr>
      <w:r w:rsidRPr="00C347FA">
        <w:rPr>
          <w:rFonts w:cstheme="minorHAnsi"/>
        </w:rPr>
        <w:t xml:space="preserve">9. Antepartum haemorrhage </w:t>
      </w:r>
    </w:p>
    <w:p w14:paraId="7925656D" w14:textId="3E8286F5" w:rsidR="00C17633" w:rsidRPr="00C347FA" w:rsidRDefault="00C17633" w:rsidP="007805FA">
      <w:pPr>
        <w:spacing w:after="0" w:line="240" w:lineRule="auto"/>
        <w:rPr>
          <w:rFonts w:cstheme="minorHAnsi"/>
        </w:rPr>
      </w:pPr>
      <w:r w:rsidRPr="00C347FA">
        <w:rPr>
          <w:rFonts w:cstheme="minorHAnsi"/>
        </w:rPr>
        <w:t xml:space="preserve">10. Postpartum haemorrhage </w:t>
      </w:r>
    </w:p>
    <w:p w14:paraId="1DFF28C9" w14:textId="77777777" w:rsidR="00C17633" w:rsidRPr="00C347FA" w:rsidRDefault="00C17633" w:rsidP="00C17633">
      <w:pPr>
        <w:spacing w:after="0"/>
        <w:rPr>
          <w:rFonts w:cstheme="minorHAnsi"/>
        </w:rPr>
      </w:pPr>
      <w:r w:rsidRPr="00C347FA">
        <w:rPr>
          <w:rFonts w:cstheme="minorHAnsi"/>
        </w:rPr>
        <w:t xml:space="preserve">Events relating to the baby: </w:t>
      </w:r>
    </w:p>
    <w:p w14:paraId="1D47EE53" w14:textId="77777777" w:rsidR="00C17633" w:rsidRPr="00C347FA" w:rsidRDefault="00C17633" w:rsidP="00C17633">
      <w:pPr>
        <w:spacing w:after="0"/>
        <w:rPr>
          <w:rFonts w:cstheme="minorHAnsi"/>
        </w:rPr>
      </w:pPr>
      <w:r w:rsidRPr="00C347FA">
        <w:rPr>
          <w:rFonts w:cstheme="minorHAnsi"/>
        </w:rPr>
        <w:t xml:space="preserve">1. Low/very low birth weight </w:t>
      </w:r>
    </w:p>
    <w:p w14:paraId="5B82A64F" w14:textId="77777777" w:rsidR="00C17633" w:rsidRPr="00C347FA" w:rsidRDefault="00C17633" w:rsidP="00C17633">
      <w:pPr>
        <w:spacing w:after="0"/>
        <w:rPr>
          <w:rFonts w:cstheme="minorHAnsi"/>
        </w:rPr>
      </w:pPr>
      <w:r w:rsidRPr="00C347FA">
        <w:rPr>
          <w:rFonts w:cstheme="minorHAnsi"/>
        </w:rPr>
        <w:t xml:space="preserve">2. Small/large for gestational age </w:t>
      </w:r>
    </w:p>
    <w:p w14:paraId="7EB3C44F" w14:textId="6749E599" w:rsidR="00C17633" w:rsidRPr="00C347FA" w:rsidRDefault="00C17633" w:rsidP="00C17633">
      <w:pPr>
        <w:spacing w:after="0"/>
        <w:rPr>
          <w:rFonts w:cstheme="minorHAnsi"/>
        </w:rPr>
      </w:pPr>
      <w:r w:rsidRPr="00C347FA">
        <w:rPr>
          <w:rFonts w:cstheme="minorHAnsi"/>
        </w:rPr>
        <w:t>3. Preterm/very preterm delivery</w:t>
      </w:r>
    </w:p>
    <w:p w14:paraId="18FA1BCA" w14:textId="4E08DBDD" w:rsidR="00176CEF" w:rsidRPr="00C347FA" w:rsidRDefault="00176CEF" w:rsidP="00C17633">
      <w:pPr>
        <w:spacing w:after="0"/>
        <w:rPr>
          <w:rFonts w:cstheme="minorHAnsi"/>
        </w:rPr>
      </w:pPr>
    </w:p>
    <w:p w14:paraId="3601C13E" w14:textId="7D2A8D43" w:rsidR="00176CEF" w:rsidRPr="00C347FA" w:rsidRDefault="00176CEF" w:rsidP="00176CEF">
      <w:pPr>
        <w:autoSpaceDE w:val="0"/>
        <w:autoSpaceDN w:val="0"/>
        <w:adjustRightInd w:val="0"/>
        <w:spacing w:after="0" w:line="240" w:lineRule="auto"/>
        <w:rPr>
          <w:rFonts w:cstheme="minorHAnsi"/>
          <w:b/>
          <w:bCs/>
          <w:color w:val="000000"/>
        </w:rPr>
      </w:pPr>
      <w:r w:rsidRPr="00C347FA">
        <w:rPr>
          <w:rFonts w:cstheme="minorHAnsi"/>
          <w:b/>
          <w:bCs/>
          <w:color w:val="000000"/>
        </w:rPr>
        <w:t>T</w:t>
      </w:r>
      <w:r w:rsidR="007F2A7B">
        <w:rPr>
          <w:rFonts w:cstheme="minorHAnsi"/>
          <w:b/>
          <w:bCs/>
          <w:color w:val="000000"/>
        </w:rPr>
        <w:t>rial Committees</w:t>
      </w:r>
    </w:p>
    <w:p w14:paraId="2E188FF7" w14:textId="77777777" w:rsidR="00176CEF" w:rsidRPr="00C347FA" w:rsidRDefault="00176CEF" w:rsidP="00176CEF">
      <w:pPr>
        <w:autoSpaceDE w:val="0"/>
        <w:autoSpaceDN w:val="0"/>
        <w:adjustRightInd w:val="0"/>
        <w:spacing w:after="0" w:line="240" w:lineRule="auto"/>
        <w:rPr>
          <w:rFonts w:cstheme="minorHAnsi"/>
          <w:color w:val="000000"/>
        </w:rPr>
      </w:pPr>
    </w:p>
    <w:p w14:paraId="7C5F300D" w14:textId="0CE91EF5" w:rsidR="00176CEF" w:rsidRPr="00DB0196" w:rsidRDefault="00176CEF" w:rsidP="00176CEF">
      <w:pPr>
        <w:autoSpaceDE w:val="0"/>
        <w:autoSpaceDN w:val="0"/>
        <w:adjustRightInd w:val="0"/>
        <w:spacing w:after="0" w:line="240" w:lineRule="auto"/>
        <w:rPr>
          <w:rFonts w:cstheme="minorHAnsi"/>
          <w:color w:val="000000"/>
        </w:rPr>
      </w:pPr>
      <w:r w:rsidRPr="00DB0196">
        <w:rPr>
          <w:rFonts w:cstheme="minorHAnsi"/>
          <w:color w:val="000000"/>
        </w:rPr>
        <w:t xml:space="preserve">Trial Management </w:t>
      </w:r>
    </w:p>
    <w:p w14:paraId="665554C0" w14:textId="77777777" w:rsidR="00176CEF" w:rsidRPr="00C347FA" w:rsidRDefault="00176CEF" w:rsidP="00176CEF">
      <w:pPr>
        <w:autoSpaceDE w:val="0"/>
        <w:autoSpaceDN w:val="0"/>
        <w:adjustRightInd w:val="0"/>
        <w:spacing w:after="0" w:line="240" w:lineRule="auto"/>
        <w:rPr>
          <w:rFonts w:cstheme="minorHAnsi"/>
          <w:color w:val="000000"/>
        </w:rPr>
      </w:pPr>
    </w:p>
    <w:p w14:paraId="6AC35C54" w14:textId="06C87281" w:rsidR="00176CEF" w:rsidRPr="00C347FA" w:rsidRDefault="00176CEF" w:rsidP="00176CEF">
      <w:pPr>
        <w:autoSpaceDE w:val="0"/>
        <w:autoSpaceDN w:val="0"/>
        <w:adjustRightInd w:val="0"/>
        <w:spacing w:after="0" w:line="240" w:lineRule="auto"/>
        <w:rPr>
          <w:rFonts w:cstheme="minorHAnsi"/>
          <w:color w:val="000000"/>
        </w:rPr>
      </w:pPr>
      <w:r w:rsidRPr="00C347FA">
        <w:rPr>
          <w:rFonts w:cstheme="minorHAnsi"/>
          <w:color w:val="000000"/>
        </w:rPr>
        <w:t xml:space="preserve">This trial will be sponsored by the Research and Innovation Department at Homerton University Hospital. The trial will be coordinated and managed on a day-to-day basis by the Trial Management Group (TMG) comprising </w:t>
      </w:r>
      <w:proofErr w:type="spellStart"/>
      <w:r w:rsidRPr="00C347FA">
        <w:rPr>
          <w:rFonts w:cstheme="minorHAnsi"/>
          <w:color w:val="000000"/>
        </w:rPr>
        <w:t>of</w:t>
      </w:r>
      <w:r w:rsidR="006A13C0">
        <w:rPr>
          <w:rFonts w:cstheme="minorHAnsi"/>
          <w:color w:val="000000"/>
        </w:rPr>
        <w:t>Dr</w:t>
      </w:r>
      <w:proofErr w:type="spellEnd"/>
      <w:r w:rsidR="006A13C0">
        <w:rPr>
          <w:rFonts w:cstheme="minorHAnsi"/>
          <w:color w:val="000000"/>
        </w:rPr>
        <w:t xml:space="preserve"> C Raperport and Miss P Bhide.</w:t>
      </w:r>
      <w:r w:rsidRPr="00C347FA">
        <w:rPr>
          <w:rFonts w:cstheme="minorHAnsi"/>
          <w:color w:val="000000"/>
        </w:rPr>
        <w:t xml:space="preserve">. </w:t>
      </w:r>
      <w:proofErr w:type="spellStart"/>
      <w:r w:rsidR="006A13C0">
        <w:rPr>
          <w:rFonts w:cstheme="minorHAnsi"/>
          <w:color w:val="000000"/>
        </w:rPr>
        <w:t>The</w:t>
      </w:r>
      <w:r w:rsidRPr="00C347FA">
        <w:rPr>
          <w:rFonts w:cstheme="minorHAnsi"/>
          <w:color w:val="000000"/>
        </w:rPr>
        <w:t>Data</w:t>
      </w:r>
      <w:proofErr w:type="spellEnd"/>
      <w:r w:rsidRPr="00C347FA">
        <w:rPr>
          <w:rFonts w:cstheme="minorHAnsi"/>
          <w:color w:val="000000"/>
        </w:rPr>
        <w:t xml:space="preserve"> monitoring committee (DMC) and Trial Steering Committee (TSC) will provide strategic direction. Appointment of the trial steering committee and data monitoring committee will remain the responsibility of the TMG. </w:t>
      </w:r>
    </w:p>
    <w:p w14:paraId="39854BB4" w14:textId="77777777" w:rsidR="000A196C" w:rsidRPr="00BC494B" w:rsidRDefault="000A196C" w:rsidP="00176CEF">
      <w:pPr>
        <w:autoSpaceDE w:val="0"/>
        <w:autoSpaceDN w:val="0"/>
        <w:adjustRightInd w:val="0"/>
        <w:spacing w:after="0" w:line="240" w:lineRule="auto"/>
        <w:rPr>
          <w:rFonts w:cstheme="minorHAnsi"/>
          <w:color w:val="000000"/>
        </w:rPr>
      </w:pPr>
    </w:p>
    <w:p w14:paraId="63B9FB39" w14:textId="4BE6799B" w:rsidR="00176CEF" w:rsidRPr="00DB0196" w:rsidRDefault="00176CEF" w:rsidP="00176CEF">
      <w:pPr>
        <w:autoSpaceDE w:val="0"/>
        <w:autoSpaceDN w:val="0"/>
        <w:adjustRightInd w:val="0"/>
        <w:spacing w:after="0" w:line="240" w:lineRule="auto"/>
        <w:rPr>
          <w:rFonts w:cstheme="minorHAnsi"/>
          <w:color w:val="000000"/>
        </w:rPr>
      </w:pPr>
      <w:r w:rsidRPr="00DB0196">
        <w:rPr>
          <w:rFonts w:cstheme="minorHAnsi"/>
          <w:color w:val="000000"/>
        </w:rPr>
        <w:t xml:space="preserve">Trial Management Group (TMG) </w:t>
      </w:r>
    </w:p>
    <w:p w14:paraId="69FA26B0" w14:textId="77777777" w:rsidR="000A196C" w:rsidRPr="00C347FA" w:rsidRDefault="000A196C" w:rsidP="00176CEF">
      <w:pPr>
        <w:autoSpaceDE w:val="0"/>
        <w:autoSpaceDN w:val="0"/>
        <w:adjustRightInd w:val="0"/>
        <w:spacing w:after="0" w:line="240" w:lineRule="auto"/>
        <w:rPr>
          <w:rFonts w:cstheme="minorHAnsi"/>
          <w:color w:val="000000"/>
        </w:rPr>
      </w:pPr>
    </w:p>
    <w:p w14:paraId="6765177C" w14:textId="704E2405" w:rsidR="00DF0881" w:rsidRDefault="00176CEF" w:rsidP="00176CEF">
      <w:pPr>
        <w:autoSpaceDE w:val="0"/>
        <w:autoSpaceDN w:val="0"/>
        <w:adjustRightInd w:val="0"/>
        <w:spacing w:after="0" w:line="240" w:lineRule="auto"/>
        <w:rPr>
          <w:rFonts w:cstheme="minorHAnsi"/>
          <w:color w:val="000000"/>
        </w:rPr>
      </w:pPr>
      <w:r w:rsidRPr="00C347FA">
        <w:rPr>
          <w:rFonts w:cstheme="minorHAnsi"/>
          <w:color w:val="000000"/>
        </w:rPr>
        <w:t>The Trial Management Group (TMG) will comprise the chief investigator</w:t>
      </w:r>
      <w:r w:rsidR="00203EC8">
        <w:rPr>
          <w:rFonts w:cstheme="minorHAnsi"/>
          <w:color w:val="000000"/>
        </w:rPr>
        <w:t xml:space="preserve"> and co-investigator</w:t>
      </w:r>
      <w:r w:rsidRPr="00C347FA">
        <w:rPr>
          <w:rFonts w:cstheme="minorHAnsi"/>
          <w:color w:val="000000"/>
        </w:rPr>
        <w:t xml:space="preserve">. The TMG will be based at </w:t>
      </w:r>
      <w:r w:rsidR="00837523" w:rsidRPr="00C347FA">
        <w:rPr>
          <w:rFonts w:cstheme="minorHAnsi"/>
          <w:color w:val="000000"/>
        </w:rPr>
        <w:t>Homerton</w:t>
      </w:r>
      <w:r w:rsidRPr="00C347FA">
        <w:rPr>
          <w:rFonts w:cstheme="minorHAnsi"/>
          <w:color w:val="000000"/>
        </w:rPr>
        <w:t xml:space="preserve"> and will have overall responsibility for the conduct of the trial and will report to the TSC</w:t>
      </w:r>
      <w:r w:rsidR="00DF0881" w:rsidRPr="00C347FA">
        <w:rPr>
          <w:rFonts w:cstheme="minorHAnsi"/>
          <w:color w:val="000000"/>
        </w:rPr>
        <w:t>.</w:t>
      </w:r>
    </w:p>
    <w:p w14:paraId="48DE4D66" w14:textId="77777777" w:rsidR="002166BF" w:rsidRPr="00C347FA" w:rsidRDefault="002166BF" w:rsidP="00176CEF">
      <w:pPr>
        <w:autoSpaceDE w:val="0"/>
        <w:autoSpaceDN w:val="0"/>
        <w:adjustRightInd w:val="0"/>
        <w:spacing w:after="0" w:line="240" w:lineRule="auto"/>
        <w:rPr>
          <w:rFonts w:cstheme="minorHAnsi"/>
          <w:color w:val="000000"/>
        </w:rPr>
      </w:pPr>
    </w:p>
    <w:p w14:paraId="4A7383CD" w14:textId="4C943C31" w:rsidR="00CA401C" w:rsidRPr="00C347FA" w:rsidRDefault="00CA401C" w:rsidP="00176CEF">
      <w:pPr>
        <w:autoSpaceDE w:val="0"/>
        <w:autoSpaceDN w:val="0"/>
        <w:adjustRightInd w:val="0"/>
        <w:spacing w:after="0" w:line="240" w:lineRule="auto"/>
        <w:rPr>
          <w:rFonts w:cstheme="minorHAnsi"/>
          <w:color w:val="000000"/>
        </w:rPr>
      </w:pPr>
    </w:p>
    <w:p w14:paraId="3CE650F6" w14:textId="3251A4BF" w:rsidR="00CA401C" w:rsidRPr="00C347FA" w:rsidRDefault="00CA401C" w:rsidP="00CA401C">
      <w:pPr>
        <w:autoSpaceDE w:val="0"/>
        <w:autoSpaceDN w:val="0"/>
        <w:adjustRightInd w:val="0"/>
        <w:spacing w:after="0" w:line="240" w:lineRule="auto"/>
        <w:rPr>
          <w:rFonts w:cstheme="minorHAnsi"/>
          <w:color w:val="000000"/>
        </w:rPr>
      </w:pPr>
      <w:r w:rsidRPr="00C347FA">
        <w:rPr>
          <w:rFonts w:cstheme="minorHAnsi"/>
          <w:color w:val="000000"/>
        </w:rPr>
        <w:t xml:space="preserve">Summary Monitoring Plan </w:t>
      </w:r>
    </w:p>
    <w:p w14:paraId="012A091C" w14:textId="77777777" w:rsidR="00CA401C" w:rsidRPr="00C347FA" w:rsidRDefault="00CA401C" w:rsidP="00CA401C">
      <w:pPr>
        <w:autoSpaceDE w:val="0"/>
        <w:autoSpaceDN w:val="0"/>
        <w:adjustRightInd w:val="0"/>
        <w:spacing w:after="0" w:line="240" w:lineRule="auto"/>
        <w:rPr>
          <w:rFonts w:cstheme="minorHAnsi"/>
          <w:color w:val="000000"/>
        </w:rPr>
      </w:pPr>
    </w:p>
    <w:p w14:paraId="64E008B2" w14:textId="2C5C306E" w:rsidR="00CA401C" w:rsidRPr="00C347FA" w:rsidRDefault="00CA401C" w:rsidP="00CA401C">
      <w:pPr>
        <w:autoSpaceDE w:val="0"/>
        <w:autoSpaceDN w:val="0"/>
        <w:adjustRightInd w:val="0"/>
        <w:spacing w:after="0" w:line="240" w:lineRule="auto"/>
        <w:rPr>
          <w:rFonts w:cstheme="minorHAnsi"/>
          <w:color w:val="000000"/>
        </w:rPr>
      </w:pPr>
      <w:r w:rsidRPr="00C347FA">
        <w:rPr>
          <w:rFonts w:cstheme="minorHAnsi"/>
          <w:color w:val="000000"/>
        </w:rPr>
        <w:t xml:space="preserve">The study site will perform trial self-monitoring according to the agreed </w:t>
      </w:r>
      <w:r w:rsidR="00562844" w:rsidRPr="00C347FA">
        <w:rPr>
          <w:rFonts w:cstheme="minorHAnsi"/>
          <w:color w:val="000000"/>
        </w:rPr>
        <w:t>trust</w:t>
      </w:r>
      <w:r w:rsidRPr="00C347FA">
        <w:rPr>
          <w:rFonts w:cstheme="minorHAnsi"/>
          <w:color w:val="000000"/>
        </w:rPr>
        <w:t xml:space="preserve"> monitoring plan and self-monitoring template. The frequency and intensity will be determined by the </w:t>
      </w:r>
      <w:r w:rsidR="008E1459">
        <w:rPr>
          <w:rFonts w:cstheme="minorHAnsi"/>
          <w:color w:val="000000"/>
        </w:rPr>
        <w:t>Homerton</w:t>
      </w:r>
      <w:r w:rsidR="008E1459" w:rsidRPr="00C347FA">
        <w:rPr>
          <w:rFonts w:cstheme="minorHAnsi"/>
          <w:color w:val="000000"/>
        </w:rPr>
        <w:t xml:space="preserve"> </w:t>
      </w:r>
      <w:r w:rsidRPr="00C347FA">
        <w:rPr>
          <w:rFonts w:cstheme="minorHAnsi"/>
          <w:color w:val="000000"/>
        </w:rPr>
        <w:t xml:space="preserve">monitoring plan and risk assessment. Trial monitoring will include source data verification checks on informed consent forms and eligibility for randomisation and a sample set of CRFs. </w:t>
      </w:r>
    </w:p>
    <w:p w14:paraId="0A377B04" w14:textId="77777777" w:rsidR="00562844" w:rsidRPr="00C347FA" w:rsidRDefault="00562844" w:rsidP="00CA401C">
      <w:pPr>
        <w:autoSpaceDE w:val="0"/>
        <w:autoSpaceDN w:val="0"/>
        <w:adjustRightInd w:val="0"/>
        <w:spacing w:after="0" w:line="240" w:lineRule="auto"/>
        <w:rPr>
          <w:rFonts w:cstheme="minorHAnsi"/>
          <w:color w:val="000000"/>
        </w:rPr>
      </w:pPr>
    </w:p>
    <w:p w14:paraId="01BA7720" w14:textId="46D0E9C6" w:rsidR="00CA401C" w:rsidRPr="00DB0196" w:rsidRDefault="00CA401C" w:rsidP="00CA401C">
      <w:pPr>
        <w:autoSpaceDE w:val="0"/>
        <w:autoSpaceDN w:val="0"/>
        <w:adjustRightInd w:val="0"/>
        <w:spacing w:after="0" w:line="240" w:lineRule="auto"/>
        <w:rPr>
          <w:rFonts w:cstheme="minorHAnsi"/>
          <w:color w:val="000000"/>
        </w:rPr>
      </w:pPr>
      <w:r w:rsidRPr="00DB0196">
        <w:rPr>
          <w:rFonts w:cstheme="minorHAnsi"/>
          <w:color w:val="000000"/>
        </w:rPr>
        <w:t xml:space="preserve">Audit and Inspection </w:t>
      </w:r>
    </w:p>
    <w:p w14:paraId="57A5363B" w14:textId="77777777" w:rsidR="00562844" w:rsidRPr="00C347FA" w:rsidRDefault="00562844" w:rsidP="00CA401C">
      <w:pPr>
        <w:autoSpaceDE w:val="0"/>
        <w:autoSpaceDN w:val="0"/>
        <w:adjustRightInd w:val="0"/>
        <w:spacing w:after="0" w:line="240" w:lineRule="auto"/>
        <w:rPr>
          <w:rFonts w:cstheme="minorHAnsi"/>
          <w:color w:val="000000"/>
        </w:rPr>
      </w:pPr>
    </w:p>
    <w:p w14:paraId="64ABD880" w14:textId="3C2AB404" w:rsidR="00034972" w:rsidRDefault="00CA401C" w:rsidP="00034972">
      <w:pPr>
        <w:autoSpaceDE w:val="0"/>
        <w:autoSpaceDN w:val="0"/>
        <w:adjustRightInd w:val="0"/>
        <w:spacing w:after="0" w:line="240" w:lineRule="auto"/>
        <w:rPr>
          <w:rFonts w:cstheme="minorHAnsi"/>
          <w:color w:val="000000"/>
        </w:rPr>
      </w:pPr>
      <w:r w:rsidRPr="00C347FA">
        <w:rPr>
          <w:rFonts w:cstheme="minorHAnsi"/>
          <w:color w:val="000000"/>
        </w:rPr>
        <w:t>A random sample of cases will be monitored</w:t>
      </w:r>
      <w:r w:rsidR="00952EC6" w:rsidRPr="00C347FA">
        <w:rPr>
          <w:rFonts w:cstheme="minorHAnsi"/>
          <w:color w:val="000000"/>
        </w:rPr>
        <w:t>.</w:t>
      </w:r>
      <w:r w:rsidR="00802CB1" w:rsidRPr="00C347FA">
        <w:rPr>
          <w:rFonts w:cstheme="minorHAnsi"/>
          <w:color w:val="000000"/>
        </w:rPr>
        <w:t xml:space="preserve"> </w:t>
      </w:r>
      <w:r w:rsidRPr="00C347FA">
        <w:rPr>
          <w:rFonts w:cstheme="minorHAnsi"/>
          <w:color w:val="000000"/>
        </w:rPr>
        <w:t>The documents to be verified will be randomly selected. Any major discrepancies found would trigger a more extensive audit of trial data. In addition, the sponsor may also carry out an internal audit throughout the duration of the trial</w:t>
      </w:r>
      <w:r w:rsidR="00124F81" w:rsidRPr="00C347FA">
        <w:rPr>
          <w:rFonts w:cstheme="minorHAnsi"/>
          <w:color w:val="000000"/>
        </w:rPr>
        <w:t>.</w:t>
      </w:r>
    </w:p>
    <w:p w14:paraId="49C42A98" w14:textId="77777777" w:rsidR="00034972" w:rsidRDefault="00034972" w:rsidP="00034972">
      <w:pPr>
        <w:autoSpaceDE w:val="0"/>
        <w:autoSpaceDN w:val="0"/>
        <w:adjustRightInd w:val="0"/>
        <w:spacing w:after="0" w:line="240" w:lineRule="auto"/>
        <w:rPr>
          <w:rFonts w:cstheme="minorHAnsi"/>
          <w:color w:val="000000"/>
        </w:rPr>
      </w:pPr>
    </w:p>
    <w:p w14:paraId="2EC7B4FE" w14:textId="14D87DB9" w:rsidR="00176CEF" w:rsidRPr="00DB0196" w:rsidRDefault="00176CEF" w:rsidP="00D34CEB">
      <w:pPr>
        <w:autoSpaceDE w:val="0"/>
        <w:autoSpaceDN w:val="0"/>
        <w:adjustRightInd w:val="0"/>
        <w:spacing w:after="0" w:line="240" w:lineRule="auto"/>
        <w:rPr>
          <w:rFonts w:cstheme="minorHAnsi"/>
        </w:rPr>
      </w:pPr>
      <w:r w:rsidRPr="00DB0196">
        <w:rPr>
          <w:rFonts w:cstheme="minorHAnsi"/>
        </w:rPr>
        <w:t xml:space="preserve">Data Monitoring Committee </w:t>
      </w:r>
    </w:p>
    <w:p w14:paraId="39B5B6DE" w14:textId="77777777" w:rsidR="00C2213C" w:rsidRPr="00C347FA" w:rsidRDefault="00C2213C" w:rsidP="00176CEF">
      <w:pPr>
        <w:autoSpaceDE w:val="0"/>
        <w:autoSpaceDN w:val="0"/>
        <w:adjustRightInd w:val="0"/>
        <w:spacing w:after="0" w:line="240" w:lineRule="auto"/>
        <w:rPr>
          <w:rFonts w:cstheme="minorHAnsi"/>
        </w:rPr>
      </w:pPr>
    </w:p>
    <w:p w14:paraId="3E774DE4" w14:textId="538849FF" w:rsidR="00176CEF" w:rsidRPr="00C347FA" w:rsidRDefault="00176CEF" w:rsidP="00176CEF">
      <w:pPr>
        <w:autoSpaceDE w:val="0"/>
        <w:autoSpaceDN w:val="0"/>
        <w:adjustRightInd w:val="0"/>
        <w:spacing w:after="0" w:line="240" w:lineRule="auto"/>
        <w:rPr>
          <w:rFonts w:cstheme="minorHAnsi"/>
        </w:rPr>
      </w:pPr>
      <w:r w:rsidRPr="00C347FA">
        <w:rPr>
          <w:rFonts w:cstheme="minorHAnsi"/>
        </w:rPr>
        <w:t>A single independent Data Monitoring Committee (DMC) will be established for the trial. It will comprise of an independent chair and at least two further independent members who are experts in the field, such as a clinician, trial methodologist and statistician. The DMC will meet bi</w:t>
      </w:r>
      <w:r w:rsidR="00896762" w:rsidRPr="00C347FA">
        <w:rPr>
          <w:rFonts w:cstheme="minorHAnsi"/>
        </w:rPr>
        <w:t>-</w:t>
      </w:r>
      <w:r w:rsidRPr="00C347FA">
        <w:rPr>
          <w:rFonts w:cstheme="minorHAnsi"/>
        </w:rPr>
        <w:t xml:space="preserve">annually. Collaborators and all others associated with the trial may write through the trial office to the DMC, to draw attention to any concern they may have about the possibility of harm arising from the treatment under study, or about any other matters that may be relevant. The DMC will also monitor the progress of the trial and will report to the TSC. </w:t>
      </w:r>
    </w:p>
    <w:p w14:paraId="0734A989" w14:textId="77777777" w:rsidR="00D11CF6" w:rsidRPr="00C347FA" w:rsidRDefault="00D11CF6" w:rsidP="00176CEF">
      <w:pPr>
        <w:autoSpaceDE w:val="0"/>
        <w:autoSpaceDN w:val="0"/>
        <w:adjustRightInd w:val="0"/>
        <w:spacing w:after="0" w:line="240" w:lineRule="auto"/>
        <w:rPr>
          <w:rFonts w:cstheme="minorHAnsi"/>
        </w:rPr>
      </w:pPr>
    </w:p>
    <w:p w14:paraId="01F3F79A" w14:textId="7690DF51" w:rsidR="00176CEF" w:rsidRPr="00381EDC" w:rsidRDefault="00176CEF" w:rsidP="00176CEF">
      <w:pPr>
        <w:autoSpaceDE w:val="0"/>
        <w:autoSpaceDN w:val="0"/>
        <w:adjustRightInd w:val="0"/>
        <w:spacing w:after="0" w:line="240" w:lineRule="auto"/>
        <w:rPr>
          <w:rFonts w:cstheme="minorHAnsi"/>
        </w:rPr>
      </w:pPr>
      <w:r w:rsidRPr="00DB0196">
        <w:rPr>
          <w:rFonts w:cstheme="minorHAnsi"/>
        </w:rPr>
        <w:t xml:space="preserve">Trial Steering Committee </w:t>
      </w:r>
    </w:p>
    <w:p w14:paraId="1CF1939E" w14:textId="77777777" w:rsidR="00D11CF6" w:rsidRPr="00C347FA" w:rsidRDefault="00D11CF6" w:rsidP="00176CEF">
      <w:pPr>
        <w:autoSpaceDE w:val="0"/>
        <w:autoSpaceDN w:val="0"/>
        <w:adjustRightInd w:val="0"/>
        <w:spacing w:after="0" w:line="240" w:lineRule="auto"/>
        <w:rPr>
          <w:rFonts w:cstheme="minorHAnsi"/>
        </w:rPr>
      </w:pPr>
    </w:p>
    <w:p w14:paraId="076E8546" w14:textId="7AD3BC02" w:rsidR="00176CEF" w:rsidRPr="00C347FA" w:rsidRDefault="00176CEF" w:rsidP="00176CEF">
      <w:pPr>
        <w:autoSpaceDE w:val="0"/>
        <w:autoSpaceDN w:val="0"/>
        <w:adjustRightInd w:val="0"/>
        <w:spacing w:after="0" w:line="240" w:lineRule="auto"/>
        <w:rPr>
          <w:rFonts w:cstheme="minorHAnsi"/>
        </w:rPr>
      </w:pPr>
      <w:r w:rsidRPr="00C347FA">
        <w:rPr>
          <w:rFonts w:cstheme="minorHAnsi"/>
        </w:rPr>
        <w:t>The trial will be supervised by a single international independent Trial Steering Committee (TSC). The Trial Steering Committee (TSC) will have an independent chair and at least two further independent members</w:t>
      </w:r>
      <w:r w:rsidR="00ED6AAA">
        <w:rPr>
          <w:rFonts w:cstheme="minorHAnsi"/>
        </w:rPr>
        <w:t>.</w:t>
      </w:r>
      <w:del w:id="23" w:author="Author">
        <w:r w:rsidRPr="00C347FA" w:rsidDel="002836F3">
          <w:rPr>
            <w:rFonts w:cstheme="minorHAnsi"/>
          </w:rPr>
          <w:delText>.</w:delText>
        </w:r>
      </w:del>
      <w:r w:rsidRPr="00C347FA">
        <w:rPr>
          <w:rFonts w:cstheme="minorHAnsi"/>
        </w:rPr>
        <w:t xml:space="preserve"> The TSC will meet biannually. The CI, co-applicants, trials coordinator and senior trials manager will be invited to attend the TSC meetings. The specific tasks of the TSC will be: </w:t>
      </w:r>
    </w:p>
    <w:p w14:paraId="35FB75FF" w14:textId="77777777" w:rsidR="00176CEF" w:rsidRPr="00C347FA" w:rsidRDefault="00176CEF" w:rsidP="00176CEF">
      <w:pPr>
        <w:autoSpaceDE w:val="0"/>
        <w:autoSpaceDN w:val="0"/>
        <w:adjustRightInd w:val="0"/>
        <w:spacing w:after="25" w:line="240" w:lineRule="auto"/>
        <w:rPr>
          <w:rFonts w:cstheme="minorHAnsi"/>
        </w:rPr>
      </w:pPr>
      <w:r w:rsidRPr="00C347FA">
        <w:rPr>
          <w:rFonts w:cstheme="minorHAnsi"/>
        </w:rPr>
        <w:t xml:space="preserve"> To recommend and approve major amendments to the protocol arising during the trial. </w:t>
      </w:r>
    </w:p>
    <w:p w14:paraId="0AEA7E83" w14:textId="77777777" w:rsidR="00176CEF" w:rsidRPr="00C347FA" w:rsidRDefault="00176CEF" w:rsidP="00176CEF">
      <w:pPr>
        <w:autoSpaceDE w:val="0"/>
        <w:autoSpaceDN w:val="0"/>
        <w:adjustRightInd w:val="0"/>
        <w:spacing w:after="25" w:line="240" w:lineRule="auto"/>
        <w:rPr>
          <w:rFonts w:cstheme="minorHAnsi"/>
        </w:rPr>
      </w:pPr>
      <w:r w:rsidRPr="00C347FA">
        <w:rPr>
          <w:rFonts w:cstheme="minorHAnsi"/>
        </w:rPr>
        <w:t xml:space="preserve"> To receive the reports from the TMG and DMC. </w:t>
      </w:r>
    </w:p>
    <w:p w14:paraId="61042BB3" w14:textId="77777777" w:rsidR="00176CEF" w:rsidRPr="00C347FA" w:rsidRDefault="00176CEF" w:rsidP="00176CEF">
      <w:pPr>
        <w:autoSpaceDE w:val="0"/>
        <w:autoSpaceDN w:val="0"/>
        <w:adjustRightInd w:val="0"/>
        <w:spacing w:after="25" w:line="240" w:lineRule="auto"/>
        <w:rPr>
          <w:rFonts w:cstheme="minorHAnsi"/>
        </w:rPr>
      </w:pPr>
      <w:r w:rsidRPr="00C347FA">
        <w:rPr>
          <w:rFonts w:cstheme="minorHAnsi"/>
        </w:rPr>
        <w:t xml:space="preserve"> To approve the Statistical Analysis Plan and any changes thereto. </w:t>
      </w:r>
    </w:p>
    <w:p w14:paraId="780D5022" w14:textId="77777777" w:rsidR="00176CEF" w:rsidRPr="00C347FA" w:rsidRDefault="00176CEF" w:rsidP="00176CEF">
      <w:pPr>
        <w:autoSpaceDE w:val="0"/>
        <w:autoSpaceDN w:val="0"/>
        <w:adjustRightInd w:val="0"/>
        <w:spacing w:after="25" w:line="240" w:lineRule="auto"/>
        <w:rPr>
          <w:rFonts w:cstheme="minorHAnsi"/>
        </w:rPr>
      </w:pPr>
      <w:r w:rsidRPr="00C347FA">
        <w:rPr>
          <w:rFonts w:cstheme="minorHAnsi"/>
        </w:rPr>
        <w:t xml:space="preserve"> To resolve problems brought to it by the trial collaborators. </w:t>
      </w:r>
    </w:p>
    <w:p w14:paraId="31C82DF3" w14:textId="77777777" w:rsidR="00176CEF" w:rsidRPr="00C347FA" w:rsidRDefault="00176CEF" w:rsidP="00176CEF">
      <w:pPr>
        <w:autoSpaceDE w:val="0"/>
        <w:autoSpaceDN w:val="0"/>
        <w:adjustRightInd w:val="0"/>
        <w:spacing w:after="0" w:line="240" w:lineRule="auto"/>
        <w:rPr>
          <w:rFonts w:cstheme="minorHAnsi"/>
        </w:rPr>
      </w:pPr>
      <w:r w:rsidRPr="00C347FA">
        <w:rPr>
          <w:rFonts w:cstheme="minorHAnsi"/>
        </w:rPr>
        <w:t xml:space="preserve"> To approve trial reports and the main paper for publication. </w:t>
      </w:r>
    </w:p>
    <w:p w14:paraId="08199222" w14:textId="77777777" w:rsidR="00320E60" w:rsidRPr="00C347FA" w:rsidRDefault="00320E60">
      <w:pPr>
        <w:rPr>
          <w:rFonts w:cstheme="minorHAnsi"/>
          <w:b/>
        </w:rPr>
      </w:pPr>
    </w:p>
    <w:p w14:paraId="1A52E064" w14:textId="7C1EEC24" w:rsidR="00E41DBA" w:rsidRPr="00C347FA" w:rsidRDefault="00E41DBA">
      <w:pPr>
        <w:rPr>
          <w:rFonts w:cstheme="minorHAnsi"/>
          <w:b/>
        </w:rPr>
      </w:pPr>
      <w:r w:rsidRPr="00C347FA">
        <w:rPr>
          <w:rFonts w:cstheme="minorHAnsi"/>
          <w:b/>
        </w:rPr>
        <w:t>Finance and Funding:</w:t>
      </w:r>
    </w:p>
    <w:p w14:paraId="3D16750C" w14:textId="6A5FDDE2" w:rsidR="00320E60" w:rsidRDefault="00381EDC">
      <w:pPr>
        <w:rPr>
          <w:rFonts w:cstheme="minorHAnsi"/>
        </w:rPr>
      </w:pPr>
      <w:r>
        <w:rPr>
          <w:rFonts w:cstheme="minorHAnsi"/>
        </w:rPr>
        <w:t>Cyclogest is being provided by LD Collins</w:t>
      </w:r>
      <w:r w:rsidR="00B9006F">
        <w:rPr>
          <w:rFonts w:cstheme="minorHAnsi"/>
        </w:rPr>
        <w:t xml:space="preserve"> Ltd</w:t>
      </w:r>
      <w:r>
        <w:rPr>
          <w:rFonts w:cstheme="minorHAnsi"/>
        </w:rPr>
        <w:t xml:space="preserve">, the manufacturer of the product. </w:t>
      </w:r>
      <w:r w:rsidR="00ED3E3D">
        <w:rPr>
          <w:rFonts w:cstheme="minorHAnsi"/>
        </w:rPr>
        <w:t xml:space="preserve">The products will </w:t>
      </w:r>
      <w:r w:rsidR="00100D20">
        <w:rPr>
          <w:rFonts w:cstheme="minorHAnsi"/>
        </w:rPr>
        <w:t>be serialised as per the Falsified Medicines Directive and will then be decommissioned by the Hospital Pharmacy before distribution to patients.</w:t>
      </w:r>
    </w:p>
    <w:p w14:paraId="7C3EFD1A" w14:textId="598AEB73" w:rsidR="00AB1D98" w:rsidRPr="00C347FA" w:rsidRDefault="00AB1D98">
      <w:pPr>
        <w:rPr>
          <w:rFonts w:cstheme="minorHAnsi"/>
        </w:rPr>
      </w:pPr>
      <w:r>
        <w:rPr>
          <w:rFonts w:cstheme="minorHAnsi"/>
        </w:rPr>
        <w:t xml:space="preserve">Pregnancy Tests and Ovulation kits are being provided by SPD </w:t>
      </w:r>
      <w:r w:rsidR="00B9006F">
        <w:rPr>
          <w:rFonts w:cstheme="minorHAnsi"/>
        </w:rPr>
        <w:t>Development Company</w:t>
      </w:r>
      <w:r>
        <w:rPr>
          <w:rFonts w:cstheme="minorHAnsi"/>
        </w:rPr>
        <w:t xml:space="preserve"> Ltd who manufacture these.</w:t>
      </w:r>
      <w:r w:rsidR="00B9006F">
        <w:rPr>
          <w:rFonts w:cstheme="minorHAnsi"/>
        </w:rPr>
        <w:t xml:space="preserve"> </w:t>
      </w:r>
    </w:p>
    <w:p w14:paraId="79D257B3" w14:textId="27946C1E" w:rsidR="002166BF" w:rsidRPr="00C347FA" w:rsidRDefault="00EE4797">
      <w:pPr>
        <w:rPr>
          <w:rFonts w:cstheme="minorHAnsi"/>
        </w:rPr>
      </w:pPr>
      <w:r w:rsidRPr="00C347FA">
        <w:rPr>
          <w:rFonts w:cstheme="minorHAnsi"/>
          <w:b/>
        </w:rPr>
        <w:t>Indemnity:</w:t>
      </w:r>
      <w:r w:rsidRPr="00C347FA">
        <w:rPr>
          <w:rFonts w:cstheme="minorHAnsi"/>
        </w:rPr>
        <w:t xml:space="preserve"> The</w:t>
      </w:r>
      <w:r w:rsidR="009A122B" w:rsidRPr="00C347FA">
        <w:rPr>
          <w:rFonts w:cstheme="minorHAnsi"/>
        </w:rPr>
        <w:t xml:space="preserve"> Homerton</w:t>
      </w:r>
      <w:r w:rsidR="00D46181" w:rsidRPr="00C347FA">
        <w:rPr>
          <w:rFonts w:cstheme="minorHAnsi"/>
        </w:rPr>
        <w:t xml:space="preserve"> Hospital NHS </w:t>
      </w:r>
      <w:r w:rsidRPr="00C347FA">
        <w:rPr>
          <w:rFonts w:cstheme="minorHAnsi"/>
        </w:rPr>
        <w:t>trust will</w:t>
      </w:r>
      <w:r w:rsidR="009A122B" w:rsidRPr="00C347FA">
        <w:rPr>
          <w:rFonts w:cstheme="minorHAnsi"/>
        </w:rPr>
        <w:t xml:space="preserve"> cover the indemnity for this trial</w:t>
      </w:r>
      <w:r w:rsidR="0002795F" w:rsidRPr="00C347FA">
        <w:rPr>
          <w:rFonts w:cstheme="minorHAnsi"/>
        </w:rPr>
        <w:t>.</w:t>
      </w:r>
    </w:p>
    <w:p w14:paraId="7E1E4478" w14:textId="032C9C1C" w:rsidR="00E41DBA" w:rsidRPr="00C347FA" w:rsidRDefault="00E41DBA">
      <w:pPr>
        <w:rPr>
          <w:rFonts w:cstheme="minorHAnsi"/>
          <w:b/>
        </w:rPr>
      </w:pPr>
      <w:r w:rsidRPr="00C347FA">
        <w:rPr>
          <w:rFonts w:cstheme="minorHAnsi"/>
          <w:b/>
        </w:rPr>
        <w:t>Dissemination of Research Findings:</w:t>
      </w:r>
    </w:p>
    <w:p w14:paraId="1580D334" w14:textId="3B984604" w:rsidR="00A70FC2" w:rsidRPr="00C347FA" w:rsidRDefault="00A70FC2" w:rsidP="00A70FC2">
      <w:pPr>
        <w:autoSpaceDE w:val="0"/>
        <w:autoSpaceDN w:val="0"/>
        <w:adjustRightInd w:val="0"/>
        <w:spacing w:after="0" w:line="240" w:lineRule="auto"/>
        <w:rPr>
          <w:rFonts w:cstheme="minorHAnsi"/>
          <w:color w:val="000000"/>
        </w:rPr>
      </w:pPr>
      <w:r w:rsidRPr="00C347FA">
        <w:rPr>
          <w:rFonts w:cstheme="minorHAnsi"/>
          <w:color w:val="000000"/>
        </w:rPr>
        <w:t xml:space="preserve">1. The CI will have primary responsibility and co-ordinate dissemination of data from this trial. </w:t>
      </w:r>
      <w:r w:rsidR="00664BD3">
        <w:rPr>
          <w:rFonts w:cstheme="minorHAnsi"/>
          <w:color w:val="000000"/>
        </w:rPr>
        <w:t xml:space="preserve">The TMG </w:t>
      </w:r>
      <w:r w:rsidR="0032004B">
        <w:rPr>
          <w:rFonts w:cstheme="minorHAnsi"/>
          <w:color w:val="000000"/>
        </w:rPr>
        <w:t>will plan to</w:t>
      </w:r>
      <w:r w:rsidRPr="00C347FA">
        <w:rPr>
          <w:rFonts w:cstheme="minorHAnsi"/>
          <w:color w:val="000000"/>
        </w:rPr>
        <w:t xml:space="preserve"> effectively disseminate the findings of the research to all participants, </w:t>
      </w:r>
      <w:r w:rsidR="00F7249C">
        <w:rPr>
          <w:rFonts w:cstheme="minorHAnsi"/>
          <w:color w:val="000000"/>
        </w:rPr>
        <w:t>and stakeholders.</w:t>
      </w:r>
    </w:p>
    <w:p w14:paraId="691602D5" w14:textId="089DF942" w:rsidR="00A70FC2" w:rsidRPr="00C347FA" w:rsidRDefault="00A70FC2" w:rsidP="00A70FC2">
      <w:pPr>
        <w:autoSpaceDE w:val="0"/>
        <w:autoSpaceDN w:val="0"/>
        <w:adjustRightInd w:val="0"/>
        <w:spacing w:after="11" w:line="240" w:lineRule="auto"/>
        <w:rPr>
          <w:rFonts w:cstheme="minorHAnsi"/>
        </w:rPr>
      </w:pPr>
      <w:r w:rsidRPr="00C347FA">
        <w:rPr>
          <w:rFonts w:cstheme="minorHAnsi"/>
        </w:rPr>
        <w:t xml:space="preserve">The clinical trial report and the main manuscript will be reviewed by TSC before publication. </w:t>
      </w:r>
    </w:p>
    <w:p w14:paraId="01FEF370" w14:textId="77777777" w:rsidR="00A70FC2" w:rsidRPr="00C347FA" w:rsidRDefault="00A70FC2" w:rsidP="00A70FC2">
      <w:pPr>
        <w:autoSpaceDE w:val="0"/>
        <w:autoSpaceDN w:val="0"/>
        <w:adjustRightInd w:val="0"/>
        <w:spacing w:after="11" w:line="240" w:lineRule="auto"/>
        <w:rPr>
          <w:rFonts w:cstheme="minorHAnsi"/>
        </w:rPr>
      </w:pPr>
    </w:p>
    <w:p w14:paraId="6385A8E8" w14:textId="09D7945F" w:rsidR="00A70FC2" w:rsidRPr="00C347FA" w:rsidRDefault="00A70FC2" w:rsidP="00A70FC2">
      <w:pPr>
        <w:autoSpaceDE w:val="0"/>
        <w:autoSpaceDN w:val="0"/>
        <w:adjustRightInd w:val="0"/>
        <w:spacing w:after="11" w:line="240" w:lineRule="auto"/>
        <w:rPr>
          <w:rFonts w:cstheme="minorHAnsi"/>
        </w:rPr>
      </w:pPr>
      <w:r w:rsidRPr="00C347FA">
        <w:rPr>
          <w:rFonts w:cstheme="minorHAnsi"/>
        </w:rPr>
        <w:t>2. Dissemination to clinicians and clinical professional bodies will be through publications and presentations at</w:t>
      </w:r>
      <w:r w:rsidR="00275AD5">
        <w:rPr>
          <w:rFonts w:cstheme="minorHAnsi"/>
        </w:rPr>
        <w:t xml:space="preserve"> </w:t>
      </w:r>
      <w:r w:rsidRPr="00C347FA">
        <w:rPr>
          <w:rFonts w:cstheme="minorHAnsi"/>
        </w:rPr>
        <w:t xml:space="preserve">national and international conferences relevant to the speciality. We aim to publish the findings in the highest impact peer reviewed journals and present them at the annual conferences related to the speciality. We plan to publish the study protocol in an open access journal. </w:t>
      </w:r>
    </w:p>
    <w:p w14:paraId="2D353103" w14:textId="77777777" w:rsidR="00A70FC2" w:rsidRPr="00C347FA" w:rsidRDefault="00A70FC2" w:rsidP="00A70FC2">
      <w:pPr>
        <w:autoSpaceDE w:val="0"/>
        <w:autoSpaceDN w:val="0"/>
        <w:adjustRightInd w:val="0"/>
        <w:spacing w:after="11" w:line="240" w:lineRule="auto"/>
        <w:rPr>
          <w:rFonts w:cstheme="minorHAnsi"/>
        </w:rPr>
      </w:pPr>
    </w:p>
    <w:p w14:paraId="3884333F" w14:textId="2E63BEC8" w:rsidR="00C347FA" w:rsidRDefault="00964698" w:rsidP="00A70FC2">
      <w:pPr>
        <w:autoSpaceDE w:val="0"/>
        <w:autoSpaceDN w:val="0"/>
        <w:adjustRightInd w:val="0"/>
        <w:spacing w:after="0" w:line="240" w:lineRule="auto"/>
        <w:rPr>
          <w:rFonts w:cstheme="minorHAnsi"/>
        </w:rPr>
      </w:pPr>
      <w:r>
        <w:rPr>
          <w:rFonts w:cstheme="minorHAnsi"/>
        </w:rPr>
        <w:t>3</w:t>
      </w:r>
      <w:r w:rsidR="00A70FC2" w:rsidRPr="00C347FA">
        <w:rPr>
          <w:rFonts w:cstheme="minorHAnsi"/>
        </w:rPr>
        <w:t xml:space="preserve">. A writing committee will be appointed which will follow the authorship criteria used by high impact peer reviewed journals (www.icjme.org). Members of the committee will be named authors on the trial monograph and principal study paper. Other team members with substantial contribution to the trial will be formally acknowledged in publications arising from the trial. </w:t>
      </w:r>
    </w:p>
    <w:p w14:paraId="0826D2E6" w14:textId="54756405" w:rsidR="007644F1" w:rsidRDefault="007644F1" w:rsidP="00A70FC2">
      <w:pPr>
        <w:autoSpaceDE w:val="0"/>
        <w:autoSpaceDN w:val="0"/>
        <w:adjustRightInd w:val="0"/>
        <w:spacing w:after="0" w:line="240" w:lineRule="auto"/>
        <w:rPr>
          <w:rFonts w:cstheme="minorHAnsi"/>
        </w:rPr>
      </w:pPr>
    </w:p>
    <w:p w14:paraId="368B02F0" w14:textId="0DFC72FA" w:rsidR="007644F1" w:rsidRDefault="007644F1" w:rsidP="00A70FC2">
      <w:pPr>
        <w:autoSpaceDE w:val="0"/>
        <w:autoSpaceDN w:val="0"/>
        <w:adjustRightInd w:val="0"/>
        <w:spacing w:after="0" w:line="240" w:lineRule="auto"/>
        <w:rPr>
          <w:rFonts w:cstheme="minorHAnsi"/>
        </w:rPr>
      </w:pPr>
    </w:p>
    <w:p w14:paraId="28D3A6BB" w14:textId="5AB01977" w:rsidR="007644F1" w:rsidRDefault="007644F1" w:rsidP="00A70FC2">
      <w:pPr>
        <w:autoSpaceDE w:val="0"/>
        <w:autoSpaceDN w:val="0"/>
        <w:adjustRightInd w:val="0"/>
        <w:spacing w:after="0" w:line="240" w:lineRule="auto"/>
        <w:rPr>
          <w:rFonts w:cstheme="minorHAnsi"/>
        </w:rPr>
      </w:pPr>
    </w:p>
    <w:p w14:paraId="30CDD9A6" w14:textId="735126CC" w:rsidR="007644F1" w:rsidRDefault="007B6C90" w:rsidP="00A70FC2">
      <w:pPr>
        <w:autoSpaceDE w:val="0"/>
        <w:autoSpaceDN w:val="0"/>
        <w:adjustRightInd w:val="0"/>
        <w:spacing w:after="0" w:line="240" w:lineRule="auto"/>
        <w:rPr>
          <w:rFonts w:cstheme="minorHAnsi"/>
        </w:rPr>
      </w:pPr>
      <w:r>
        <w:rPr>
          <w:rFonts w:cstheme="minorHAnsi"/>
          <w:noProof/>
        </w:rPr>
        <mc:AlternateContent>
          <mc:Choice Requires="wpi">
            <w:drawing>
              <wp:anchor distT="0" distB="0" distL="114300" distR="114300" simplePos="0" relativeHeight="251678720" behindDoc="0" locked="0" layoutInCell="1" allowOverlap="1" wp14:anchorId="729030F5" wp14:editId="2EAD317A">
                <wp:simplePos x="0" y="0"/>
                <wp:positionH relativeFrom="column">
                  <wp:posOffset>4625975</wp:posOffset>
                </wp:positionH>
                <wp:positionV relativeFrom="paragraph">
                  <wp:posOffset>-36195</wp:posOffset>
                </wp:positionV>
                <wp:extent cx="1323505" cy="304800"/>
                <wp:effectExtent l="38100" t="38100" r="48260" b="57150"/>
                <wp:wrapNone/>
                <wp:docPr id="23" name="Ink 23"/>
                <wp:cNvGraphicFramePr/>
                <a:graphic xmlns:a="http://schemas.openxmlformats.org/drawingml/2006/main">
                  <a:graphicData uri="http://schemas.microsoft.com/office/word/2010/wordprocessingInk">
                    <w14:contentPart bwMode="auto" r:id="rId11">
                      <w14:nvContentPartPr>
                        <w14:cNvContentPartPr/>
                      </w14:nvContentPartPr>
                      <w14:xfrm>
                        <a:off x="0" y="0"/>
                        <a:ext cx="1323505" cy="304800"/>
                      </w14:xfrm>
                    </w14:contentPart>
                  </a:graphicData>
                </a:graphic>
              </wp:anchor>
            </w:drawing>
          </mc:Choice>
          <mc:Fallback>
            <w:pict>
              <v:shapetype w14:anchorId="1BBA0DB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3" o:spid="_x0000_s1026" type="#_x0000_t75" style="position:absolute;margin-left:363.55pt;margin-top:-3.55pt;width:105.6pt;height:25.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">
                <v:imagedata r:id="rId12" o:title=""/>
              </v:shape>
            </w:pict>
          </mc:Fallback>
        </mc:AlternateContent>
      </w:r>
      <w:r>
        <w:rPr>
          <w:rFonts w:cstheme="minorHAnsi"/>
          <w:noProof/>
        </w:rPr>
        <mc:AlternateContent>
          <mc:Choice Requires="wpi">
            <w:drawing>
              <wp:anchor distT="0" distB="0" distL="114300" distR="114300" simplePos="0" relativeHeight="251663360" behindDoc="0" locked="0" layoutInCell="1" allowOverlap="1" wp14:anchorId="47539708" wp14:editId="054B1A30">
                <wp:simplePos x="0" y="0"/>
                <wp:positionH relativeFrom="column">
                  <wp:posOffset>1664520</wp:posOffset>
                </wp:positionH>
                <wp:positionV relativeFrom="paragraph">
                  <wp:posOffset>-52275</wp:posOffset>
                </wp:positionV>
                <wp:extent cx="619560" cy="336600"/>
                <wp:effectExtent l="57150" t="38100" r="0" b="44450"/>
                <wp:wrapNone/>
                <wp:docPr id="8" name="Ink 8"/>
                <wp:cNvGraphicFramePr/>
                <a:graphic xmlns:a="http://schemas.openxmlformats.org/drawingml/2006/main">
                  <a:graphicData uri="http://schemas.microsoft.com/office/word/2010/wordprocessingInk">
                    <w14:contentPart bwMode="auto" r:id="rId13">
                      <w14:nvContentPartPr>
                        <w14:cNvContentPartPr/>
                      </w14:nvContentPartPr>
                      <w14:xfrm>
                        <a:off x="0" y="0"/>
                        <a:ext cx="619560" cy="336600"/>
                      </w14:xfrm>
                    </w14:contentPart>
                  </a:graphicData>
                </a:graphic>
              </wp:anchor>
            </w:drawing>
          </mc:Choice>
          <mc:Fallback>
            <w:pict>
              <v:shape w14:anchorId="642862FB" id="Ink 8" o:spid="_x0000_s1026" type="#_x0000_t75" style="position:absolute;margin-left:130.35pt;margin-top:-4.8pt;width:50.2pt;height:27.9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">
                <v:imagedata r:id="rId14" o:title=""/>
              </v:shape>
            </w:pict>
          </mc:Fallback>
        </mc:AlternateContent>
      </w:r>
      <w:r w:rsidR="007644F1">
        <w:rPr>
          <w:rFonts w:cstheme="minorHAnsi"/>
        </w:rPr>
        <w:t>Signed by Chief Investigator:</w:t>
      </w:r>
      <w:r w:rsidR="007644F1">
        <w:rPr>
          <w:rFonts w:cstheme="minorHAnsi"/>
        </w:rPr>
        <w:tab/>
      </w:r>
      <w:r w:rsidR="007644F1">
        <w:rPr>
          <w:rFonts w:cstheme="minorHAnsi"/>
        </w:rPr>
        <w:tab/>
      </w:r>
      <w:r w:rsidR="007644F1">
        <w:rPr>
          <w:rFonts w:cstheme="minorHAnsi"/>
        </w:rPr>
        <w:tab/>
      </w:r>
      <w:r w:rsidR="007644F1">
        <w:rPr>
          <w:rFonts w:cstheme="minorHAnsi"/>
        </w:rPr>
        <w:tab/>
      </w:r>
      <w:r w:rsidR="007644F1">
        <w:rPr>
          <w:rFonts w:cstheme="minorHAnsi"/>
        </w:rPr>
        <w:tab/>
      </w:r>
      <w:r w:rsidR="007644F1">
        <w:rPr>
          <w:rFonts w:cstheme="minorHAnsi"/>
        </w:rPr>
        <w:tab/>
        <w:t>Date:</w:t>
      </w:r>
    </w:p>
    <w:p w14:paraId="412F1197" w14:textId="64935065" w:rsidR="007644F1" w:rsidRDefault="007B6C90" w:rsidP="00A70FC2">
      <w:pPr>
        <w:autoSpaceDE w:val="0"/>
        <w:autoSpaceDN w:val="0"/>
        <w:adjustRightInd w:val="0"/>
        <w:spacing w:after="0" w:line="240" w:lineRule="auto"/>
        <w:rPr>
          <w:rFonts w:cstheme="minorHAnsi"/>
        </w:rPr>
      </w:pPr>
      <w:r>
        <w:rPr>
          <w:rFonts w:cstheme="minorHAnsi"/>
          <w:noProof/>
        </w:rPr>
        <mc:AlternateContent>
          <mc:Choice Requires="wpi">
            <w:drawing>
              <wp:anchor distT="0" distB="0" distL="114300" distR="114300" simplePos="0" relativeHeight="251666432" behindDoc="0" locked="0" layoutInCell="1" allowOverlap="1" wp14:anchorId="332E984F" wp14:editId="19E4AE4E">
                <wp:simplePos x="0" y="0"/>
                <wp:positionH relativeFrom="column">
                  <wp:posOffset>1919605</wp:posOffset>
                </wp:positionH>
                <wp:positionV relativeFrom="paragraph">
                  <wp:posOffset>-219075</wp:posOffset>
                </wp:positionV>
                <wp:extent cx="1616710" cy="462280"/>
                <wp:effectExtent l="38100" t="57150" r="40640" b="52070"/>
                <wp:wrapNone/>
                <wp:docPr id="11" name="Ink 11"/>
                <wp:cNvGraphicFramePr/>
                <a:graphic xmlns:a="http://schemas.openxmlformats.org/drawingml/2006/main">
                  <a:graphicData uri="http://schemas.microsoft.com/office/word/2010/wordprocessingInk">
                    <w14:contentPart bwMode="auto" r:id="rId15">
                      <w14:nvContentPartPr>
                        <w14:cNvContentPartPr/>
                      </w14:nvContentPartPr>
                      <w14:xfrm>
                        <a:off x="0" y="0"/>
                        <a:ext cx="1616710" cy="462280"/>
                      </w14:xfrm>
                    </w14:contentPart>
                  </a:graphicData>
                </a:graphic>
              </wp:anchor>
            </w:drawing>
          </mc:Choice>
          <mc:Fallback>
            <w:pict>
              <v:shape w14:anchorId="360BD15C" id="Ink 11" o:spid="_x0000_s1026" type="#_x0000_t75" style="position:absolute;margin-left:150.45pt;margin-top:-17.95pt;width:128.7pt;height:37.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">
                <v:imagedata r:id="rId16" o:title=""/>
              </v:shape>
            </w:pict>
          </mc:Fallback>
        </mc:AlternateContent>
      </w:r>
    </w:p>
    <w:p w14:paraId="58F87A34" w14:textId="4F7506D7" w:rsidR="007644F1" w:rsidRDefault="007644F1" w:rsidP="00A70FC2">
      <w:pPr>
        <w:autoSpaceDE w:val="0"/>
        <w:autoSpaceDN w:val="0"/>
        <w:adjustRightInd w:val="0"/>
        <w:spacing w:after="0" w:line="240" w:lineRule="auto"/>
        <w:rPr>
          <w:rFonts w:cstheme="minorHAnsi"/>
        </w:rPr>
      </w:pPr>
    </w:p>
    <w:p w14:paraId="579439CD" w14:textId="6C7A4330" w:rsidR="007644F1" w:rsidRDefault="007644F1" w:rsidP="00A70FC2">
      <w:pPr>
        <w:autoSpaceDE w:val="0"/>
        <w:autoSpaceDN w:val="0"/>
        <w:adjustRightInd w:val="0"/>
        <w:spacing w:after="0" w:line="240" w:lineRule="auto"/>
        <w:rPr>
          <w:rFonts w:cstheme="minorHAnsi"/>
        </w:rPr>
      </w:pPr>
    </w:p>
    <w:p w14:paraId="297080D9" w14:textId="5F4A3CD9" w:rsidR="007644F1" w:rsidRDefault="007644F1" w:rsidP="00A70FC2">
      <w:pPr>
        <w:autoSpaceDE w:val="0"/>
        <w:autoSpaceDN w:val="0"/>
        <w:adjustRightInd w:val="0"/>
        <w:spacing w:after="0" w:line="240" w:lineRule="auto"/>
        <w:rPr>
          <w:rFonts w:cstheme="minorHAnsi"/>
        </w:rPr>
      </w:pPr>
      <w:r>
        <w:rPr>
          <w:rFonts w:cstheme="minorHAnsi"/>
        </w:rPr>
        <w:t>Dr Claudia Raperport, MRCOG</w:t>
      </w:r>
      <w:r>
        <w:rPr>
          <w:rFonts w:cstheme="minorHAnsi"/>
        </w:rPr>
        <w:tab/>
      </w:r>
      <w:r>
        <w:rPr>
          <w:rFonts w:cstheme="minorHAnsi"/>
        </w:rPr>
        <w:tab/>
      </w:r>
      <w:r>
        <w:rPr>
          <w:rFonts w:cstheme="minorHAnsi"/>
        </w:rPr>
        <w:tab/>
      </w:r>
      <w:r>
        <w:rPr>
          <w:rFonts w:cstheme="minorHAnsi"/>
        </w:rPr>
        <w:tab/>
      </w:r>
      <w:r>
        <w:rPr>
          <w:rFonts w:cstheme="minorHAnsi"/>
        </w:rPr>
        <w:tab/>
      </w:r>
    </w:p>
    <w:p w14:paraId="43C9E985" w14:textId="77777777" w:rsidR="007644F1" w:rsidRDefault="007644F1" w:rsidP="00A70FC2">
      <w:pPr>
        <w:autoSpaceDE w:val="0"/>
        <w:autoSpaceDN w:val="0"/>
        <w:adjustRightInd w:val="0"/>
        <w:spacing w:after="0" w:line="240" w:lineRule="auto"/>
        <w:rPr>
          <w:rFonts w:cstheme="minorHAnsi"/>
        </w:rPr>
      </w:pPr>
    </w:p>
    <w:p w14:paraId="76BD1347" w14:textId="77777777" w:rsidR="00C347FA" w:rsidRPr="00C347FA" w:rsidRDefault="00C347FA" w:rsidP="00A70FC2">
      <w:pPr>
        <w:autoSpaceDE w:val="0"/>
        <w:autoSpaceDN w:val="0"/>
        <w:adjustRightInd w:val="0"/>
        <w:spacing w:after="0" w:line="240" w:lineRule="auto"/>
        <w:rPr>
          <w:rFonts w:cstheme="minorHAnsi"/>
        </w:rPr>
      </w:pPr>
    </w:p>
    <w:p w14:paraId="10A0BEC1" w14:textId="6E015206" w:rsidR="00C446B4" w:rsidRDefault="000702B0">
      <w:pPr>
        <w:rPr>
          <w:b/>
        </w:rPr>
      </w:pPr>
      <w:r>
        <w:rPr>
          <w:b/>
        </w:rPr>
        <w:t>References:</w:t>
      </w:r>
    </w:p>
    <w:p w14:paraId="5E9BCA2E" w14:textId="740778E2" w:rsidR="004C3BF7" w:rsidRPr="004C3BF7" w:rsidRDefault="00754246" w:rsidP="004C3BF7">
      <w:pPr>
        <w:pStyle w:val="ListParagraph"/>
        <w:numPr>
          <w:ilvl w:val="0"/>
          <w:numId w:val="5"/>
        </w:numPr>
        <w:rPr>
          <w:b/>
        </w:rPr>
      </w:pPr>
      <w:r w:rsidRPr="00754246">
        <w:rPr>
          <w:rFonts w:cstheme="minorHAnsi"/>
        </w:rPr>
        <w:t xml:space="preserve">Smith, S., Pfiefer, SM., Collins, J. (2003) Diagnosis and management of female infertility, </w:t>
      </w:r>
      <w:r w:rsidRPr="00754246">
        <w:rPr>
          <w:rFonts w:cstheme="minorHAnsi"/>
          <w:i/>
        </w:rPr>
        <w:t>JAMA</w:t>
      </w:r>
      <w:r w:rsidRPr="00754246">
        <w:rPr>
          <w:rFonts w:cstheme="minorHAnsi"/>
        </w:rPr>
        <w:t>, 17(290)</w:t>
      </w:r>
    </w:p>
    <w:p w14:paraId="2557320D" w14:textId="77777777" w:rsidR="00754246" w:rsidRPr="00754246" w:rsidRDefault="00754246" w:rsidP="00754246">
      <w:pPr>
        <w:pStyle w:val="ListParagraph"/>
        <w:numPr>
          <w:ilvl w:val="0"/>
          <w:numId w:val="5"/>
        </w:numPr>
        <w:spacing w:line="276" w:lineRule="auto"/>
        <w:rPr>
          <w:rFonts w:cstheme="minorHAnsi"/>
        </w:rPr>
      </w:pPr>
      <w:proofErr w:type="spellStart"/>
      <w:r w:rsidRPr="00754246">
        <w:rPr>
          <w:rFonts w:cstheme="minorHAnsi"/>
        </w:rPr>
        <w:t>Filicori</w:t>
      </w:r>
      <w:proofErr w:type="spellEnd"/>
      <w:r w:rsidRPr="00754246">
        <w:rPr>
          <w:rFonts w:cstheme="minorHAnsi"/>
        </w:rPr>
        <w:t xml:space="preserve">, M., Butler, J.P., Crowley, W.F. Jr, (1984) Neuroendocrine regulation of the corpus luteum in the human: evidence for pulsatile progesterone secretion. </w:t>
      </w:r>
      <w:r w:rsidRPr="00754246">
        <w:rPr>
          <w:rFonts w:cstheme="minorHAnsi"/>
          <w:i/>
        </w:rPr>
        <w:t>J Clin Invest</w:t>
      </w:r>
      <w:r w:rsidRPr="00754246">
        <w:rPr>
          <w:rFonts w:cstheme="minorHAnsi"/>
        </w:rPr>
        <w:t xml:space="preserve"> 73(6): 1638-1647</w:t>
      </w:r>
    </w:p>
    <w:p w14:paraId="772CB448" w14:textId="77777777" w:rsidR="00754246" w:rsidRPr="00754246" w:rsidRDefault="00754246" w:rsidP="00754246">
      <w:pPr>
        <w:pStyle w:val="ListParagraph"/>
        <w:numPr>
          <w:ilvl w:val="0"/>
          <w:numId w:val="5"/>
        </w:numPr>
        <w:rPr>
          <w:rFonts w:cstheme="minorHAnsi"/>
        </w:rPr>
      </w:pPr>
      <w:proofErr w:type="spellStart"/>
      <w:r w:rsidRPr="00754246">
        <w:rPr>
          <w:rFonts w:cstheme="minorHAnsi"/>
        </w:rPr>
        <w:t>Dhorostgoal</w:t>
      </w:r>
      <w:proofErr w:type="spellEnd"/>
      <w:r w:rsidRPr="00754246">
        <w:rPr>
          <w:rFonts w:cstheme="minorHAnsi"/>
        </w:rPr>
        <w:t xml:space="preserve">, M., Ghaffari, H., </w:t>
      </w:r>
      <w:proofErr w:type="spellStart"/>
      <w:r w:rsidRPr="00754246">
        <w:rPr>
          <w:rFonts w:cstheme="minorHAnsi"/>
        </w:rPr>
        <w:t>Moramezi</w:t>
      </w:r>
      <w:proofErr w:type="spellEnd"/>
      <w:r w:rsidRPr="00754246">
        <w:rPr>
          <w:rFonts w:cstheme="minorHAnsi"/>
        </w:rPr>
        <w:t xml:space="preserve">, F., </w:t>
      </w:r>
      <w:proofErr w:type="spellStart"/>
      <w:r w:rsidRPr="00754246">
        <w:rPr>
          <w:rFonts w:cstheme="minorHAnsi"/>
        </w:rPr>
        <w:t>Keikhah</w:t>
      </w:r>
      <w:proofErr w:type="spellEnd"/>
      <w:r w:rsidRPr="00754246">
        <w:rPr>
          <w:rFonts w:cstheme="minorHAnsi"/>
        </w:rPr>
        <w:t xml:space="preserve">, N. (2018) Overexpression of Endometrial receptor α in the window of implantation in women with unexplained infertility. </w:t>
      </w:r>
      <w:r w:rsidRPr="00754246">
        <w:rPr>
          <w:rFonts w:cstheme="minorHAnsi"/>
          <w:i/>
        </w:rPr>
        <w:t>International Journal of Fertility and Sterility</w:t>
      </w:r>
      <w:r w:rsidRPr="00754246">
        <w:rPr>
          <w:rFonts w:cstheme="minorHAnsi"/>
        </w:rPr>
        <w:t xml:space="preserve"> 12(1) 37-42</w:t>
      </w:r>
    </w:p>
    <w:p w14:paraId="2DBDF2F7" w14:textId="77777777" w:rsidR="00754246" w:rsidRPr="00754246" w:rsidRDefault="00754246" w:rsidP="00754246">
      <w:pPr>
        <w:pStyle w:val="ListParagraph"/>
        <w:numPr>
          <w:ilvl w:val="0"/>
          <w:numId w:val="5"/>
        </w:numPr>
        <w:spacing w:line="276" w:lineRule="auto"/>
        <w:rPr>
          <w:rFonts w:cstheme="minorHAnsi"/>
        </w:rPr>
      </w:pPr>
      <w:r w:rsidRPr="00754246">
        <w:rPr>
          <w:rFonts w:cstheme="minorHAnsi"/>
        </w:rPr>
        <w:t xml:space="preserve">Lessey, B.A. et al, (2006) </w:t>
      </w:r>
      <w:proofErr w:type="spellStart"/>
      <w:r w:rsidRPr="00754246">
        <w:rPr>
          <w:rFonts w:cstheme="minorHAnsi"/>
        </w:rPr>
        <w:t>Estrogen</w:t>
      </w:r>
      <w:proofErr w:type="spellEnd"/>
      <w:r w:rsidRPr="00754246">
        <w:rPr>
          <w:rFonts w:cstheme="minorHAnsi"/>
        </w:rPr>
        <w:t xml:space="preserve"> receptor alpha and defects in uterine receptivity in women. Reproductive Biology and Endocrinology (4)</w:t>
      </w:r>
    </w:p>
    <w:p w14:paraId="1F3A64A2" w14:textId="77777777" w:rsidR="00754246" w:rsidRPr="00754246" w:rsidRDefault="00754246" w:rsidP="00754246">
      <w:pPr>
        <w:pStyle w:val="ListParagraph"/>
        <w:numPr>
          <w:ilvl w:val="0"/>
          <w:numId w:val="5"/>
        </w:numPr>
        <w:spacing w:line="276" w:lineRule="auto"/>
        <w:rPr>
          <w:rFonts w:cstheme="minorHAnsi"/>
        </w:rPr>
      </w:pPr>
      <w:r w:rsidRPr="00754246">
        <w:rPr>
          <w:rFonts w:cstheme="minorHAnsi"/>
        </w:rPr>
        <w:t>Check, JH., Brasile, D., Liss, J., Cohen, R. (2010) A comparison of three types of therapies for three different ovulation disorders in establishing pregnancies and evaluation of laboratory parameters that could influence the outcome. Fertility Sterility 93(5) S11</w:t>
      </w:r>
    </w:p>
    <w:p w14:paraId="01114086" w14:textId="778B018B" w:rsidR="006322F6" w:rsidRDefault="006322F6" w:rsidP="00E620D2">
      <w:pPr>
        <w:pStyle w:val="ListParagraph"/>
        <w:numPr>
          <w:ilvl w:val="0"/>
          <w:numId w:val="5"/>
        </w:numPr>
        <w:rPr>
          <w:rFonts w:cstheme="minorHAnsi"/>
        </w:rPr>
      </w:pPr>
      <w:r w:rsidRPr="00754246">
        <w:rPr>
          <w:rFonts w:cstheme="minorHAnsi"/>
        </w:rPr>
        <w:t xml:space="preserve">Agha-Hosseini, M., </w:t>
      </w:r>
      <w:proofErr w:type="spellStart"/>
      <w:r w:rsidRPr="00754246">
        <w:rPr>
          <w:rFonts w:cstheme="minorHAnsi"/>
        </w:rPr>
        <w:t>Rahmani</w:t>
      </w:r>
      <w:proofErr w:type="spellEnd"/>
      <w:r w:rsidRPr="00754246">
        <w:rPr>
          <w:rFonts w:cstheme="minorHAnsi"/>
        </w:rPr>
        <w:t xml:space="preserve">, M, </w:t>
      </w:r>
      <w:proofErr w:type="spellStart"/>
      <w:r w:rsidRPr="00754246">
        <w:rPr>
          <w:rFonts w:cstheme="minorHAnsi"/>
        </w:rPr>
        <w:t>Alleyassin</w:t>
      </w:r>
      <w:proofErr w:type="spellEnd"/>
      <w:r w:rsidRPr="00754246">
        <w:rPr>
          <w:rFonts w:cstheme="minorHAnsi"/>
        </w:rPr>
        <w:t xml:space="preserve">, A., </w:t>
      </w:r>
      <w:proofErr w:type="spellStart"/>
      <w:r w:rsidRPr="00754246">
        <w:rPr>
          <w:rFonts w:cstheme="minorHAnsi"/>
        </w:rPr>
        <w:t>Sfadarian</w:t>
      </w:r>
      <w:proofErr w:type="spellEnd"/>
      <w:r w:rsidRPr="00754246">
        <w:rPr>
          <w:rFonts w:cstheme="minorHAnsi"/>
        </w:rPr>
        <w:t>, L., Sarvi, F. (2012) The effect of progesterone supplementation on pregnancy rates in controlled ovarian stimulation and intrauterine insemination cycles: a randomised prospective trial (2012) European Journal of Obstetrics and Gynaecology and Reproductive Biology, 165 249-253</w:t>
      </w:r>
    </w:p>
    <w:p w14:paraId="69E356BA" w14:textId="06DEC0D8" w:rsidR="000A024B" w:rsidRPr="00CC7669" w:rsidRDefault="00530593" w:rsidP="00DB0196">
      <w:pPr>
        <w:pStyle w:val="ListParagraph"/>
        <w:numPr>
          <w:ilvl w:val="0"/>
          <w:numId w:val="5"/>
        </w:numPr>
        <w:rPr>
          <w:b/>
        </w:rPr>
      </w:pPr>
      <w:r>
        <w:rPr>
          <w:rFonts w:cstheme="minorHAnsi"/>
        </w:rPr>
        <w:t>Farquhar, C.M. et al</w:t>
      </w:r>
      <w:r w:rsidRPr="00530593">
        <w:rPr>
          <w:rFonts w:cstheme="minorHAnsi"/>
        </w:rPr>
        <w:t>,</w:t>
      </w:r>
      <w:r w:rsidR="00B4081B">
        <w:rPr>
          <w:rFonts w:cstheme="minorHAnsi"/>
        </w:rPr>
        <w:t xml:space="preserve"> </w:t>
      </w:r>
      <w:r>
        <w:rPr>
          <w:rFonts w:cstheme="minorHAnsi"/>
        </w:rPr>
        <w:t>(2018)</w:t>
      </w:r>
      <w:r w:rsidRPr="00530593">
        <w:rPr>
          <w:rFonts w:cstheme="minorHAnsi"/>
        </w:rPr>
        <w:t xml:space="preserve"> Intrauterine insemination with ovarian stimulation versus expectant management for unexplained infertility (TUI): a pragmatic, open-label, randomised, controlled, two-centre tria</w:t>
      </w:r>
      <w:r>
        <w:rPr>
          <w:rFonts w:cstheme="minorHAnsi"/>
        </w:rPr>
        <w:t xml:space="preserve">l. </w:t>
      </w:r>
      <w:r w:rsidRPr="00530593">
        <w:rPr>
          <w:rFonts w:cstheme="minorHAnsi"/>
          <w:i/>
        </w:rPr>
        <w:t>The Lancet</w:t>
      </w:r>
      <w:r w:rsidRPr="00530593">
        <w:rPr>
          <w:rFonts w:cstheme="minorHAnsi"/>
        </w:rPr>
        <w:t xml:space="preserve">; </w:t>
      </w:r>
      <w:hyperlink r:id="rId17" w:history="1">
        <w:r w:rsidRPr="00C50341">
          <w:rPr>
            <w:rStyle w:val="Hyperlink"/>
            <w:rFonts w:cstheme="minorHAnsi"/>
            <w:caps/>
            <w:color w:val="auto"/>
            <w:u w:val="none"/>
          </w:rPr>
          <w:t>Volume 391, ISSUE 10119</w:t>
        </w:r>
      </w:hyperlink>
      <w:r w:rsidRPr="00A62DE2">
        <w:rPr>
          <w:rFonts w:cstheme="minorHAnsi"/>
          <w:caps/>
        </w:rPr>
        <w:t>,</w:t>
      </w:r>
      <w:r w:rsidRPr="00530593">
        <w:rPr>
          <w:rFonts w:cstheme="minorHAnsi"/>
          <w:caps/>
        </w:rPr>
        <w:t xml:space="preserve"> </w:t>
      </w:r>
      <w:r w:rsidRPr="00530593">
        <w:rPr>
          <w:rStyle w:val="article-headerpages"/>
          <w:rFonts w:cstheme="minorHAnsi"/>
          <w:caps/>
        </w:rPr>
        <w:t xml:space="preserve">P441-450, </w:t>
      </w:r>
    </w:p>
    <w:sectPr w:rsidR="000A024B" w:rsidRPr="00CC7669">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A3F8C" w14:textId="77777777" w:rsidR="00310AE6" w:rsidRDefault="00310AE6" w:rsidP="00DF0881">
      <w:pPr>
        <w:spacing w:after="0" w:line="240" w:lineRule="auto"/>
      </w:pPr>
      <w:r>
        <w:separator/>
      </w:r>
    </w:p>
  </w:endnote>
  <w:endnote w:type="continuationSeparator" w:id="0">
    <w:p w14:paraId="12DCC9E8" w14:textId="77777777" w:rsidR="00310AE6" w:rsidRDefault="00310AE6" w:rsidP="00DF0881">
      <w:pPr>
        <w:spacing w:after="0" w:line="240" w:lineRule="auto"/>
      </w:pPr>
      <w:r>
        <w:continuationSeparator/>
      </w:r>
    </w:p>
  </w:endnote>
  <w:endnote w:type="continuationNotice" w:id="1">
    <w:p w14:paraId="4CE81AA0" w14:textId="77777777" w:rsidR="00310AE6" w:rsidRDefault="00310A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89CFB" w14:textId="5B1193F9" w:rsidR="00945F69" w:rsidRDefault="009D3C02">
    <w:pPr>
      <w:pStyle w:val="Footer"/>
    </w:pPr>
    <w:r>
      <w:t>Protocol version 1.1 Date 12/9/2019</w:t>
    </w:r>
    <w:r>
      <w:tab/>
    </w:r>
    <w:r>
      <w:tab/>
    </w:r>
  </w:p>
  <w:p w14:paraId="160F601D" w14:textId="77777777" w:rsidR="00760F40" w:rsidRDefault="00760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ACE89" w14:textId="77777777" w:rsidR="00310AE6" w:rsidRDefault="00310AE6" w:rsidP="00DF0881">
      <w:pPr>
        <w:spacing w:after="0" w:line="240" w:lineRule="auto"/>
      </w:pPr>
      <w:r>
        <w:separator/>
      </w:r>
    </w:p>
  </w:footnote>
  <w:footnote w:type="continuationSeparator" w:id="0">
    <w:p w14:paraId="0830C2AB" w14:textId="77777777" w:rsidR="00310AE6" w:rsidRDefault="00310AE6" w:rsidP="00DF0881">
      <w:pPr>
        <w:spacing w:after="0" w:line="240" w:lineRule="auto"/>
      </w:pPr>
      <w:r>
        <w:continuationSeparator/>
      </w:r>
    </w:p>
  </w:footnote>
  <w:footnote w:type="continuationNotice" w:id="1">
    <w:p w14:paraId="56FD948F" w14:textId="77777777" w:rsidR="00310AE6" w:rsidRDefault="00310AE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8582092"/>
      <w:docPartObj>
        <w:docPartGallery w:val="Page Numbers (Top of Page)"/>
        <w:docPartUnique/>
      </w:docPartObj>
    </w:sdtPr>
    <w:sdtEndPr>
      <w:rPr>
        <w:noProof/>
      </w:rPr>
    </w:sdtEndPr>
    <w:sdtContent>
      <w:p w14:paraId="62CBB09C" w14:textId="1DD651D4" w:rsidR="006B2A80" w:rsidRDefault="006B2A8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ED3C534" w14:textId="77777777" w:rsidR="006B2A80" w:rsidRDefault="006B2A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5129E7"/>
    <w:multiLevelType w:val="hybridMultilevel"/>
    <w:tmpl w:val="92843E96"/>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1" w15:restartNumberingAfterBreak="0">
    <w:nsid w:val="666E5A26"/>
    <w:multiLevelType w:val="hybridMultilevel"/>
    <w:tmpl w:val="5F604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D93211"/>
    <w:multiLevelType w:val="hybridMultilevel"/>
    <w:tmpl w:val="E39A17BA"/>
    <w:lvl w:ilvl="0" w:tplc="52A274B6">
      <w:start w:val="1"/>
      <w:numFmt w:val="decimal"/>
      <w:lvlText w:val="%1."/>
      <w:lvlJc w:val="left"/>
      <w:pPr>
        <w:ind w:left="720" w:hanging="360"/>
      </w:pPr>
      <w:rPr>
        <w:rFonts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BAA186B"/>
    <w:multiLevelType w:val="hybridMultilevel"/>
    <w:tmpl w:val="6D5A9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463A0B"/>
    <w:multiLevelType w:val="multilevel"/>
    <w:tmpl w:val="08805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46B4"/>
    <w:rsid w:val="00000092"/>
    <w:rsid w:val="0001327C"/>
    <w:rsid w:val="000163A7"/>
    <w:rsid w:val="000170DE"/>
    <w:rsid w:val="0002795F"/>
    <w:rsid w:val="00031DB5"/>
    <w:rsid w:val="00034972"/>
    <w:rsid w:val="00050A81"/>
    <w:rsid w:val="0005589B"/>
    <w:rsid w:val="0006042F"/>
    <w:rsid w:val="000702B0"/>
    <w:rsid w:val="000728F7"/>
    <w:rsid w:val="00077F83"/>
    <w:rsid w:val="000806AC"/>
    <w:rsid w:val="00087060"/>
    <w:rsid w:val="000A024B"/>
    <w:rsid w:val="000A196C"/>
    <w:rsid w:val="000A7C50"/>
    <w:rsid w:val="000B4989"/>
    <w:rsid w:val="000C692A"/>
    <w:rsid w:val="000D0AAA"/>
    <w:rsid w:val="000F2BC0"/>
    <w:rsid w:val="00100D20"/>
    <w:rsid w:val="001068A7"/>
    <w:rsid w:val="00111387"/>
    <w:rsid w:val="00124F81"/>
    <w:rsid w:val="001316FC"/>
    <w:rsid w:val="00131EED"/>
    <w:rsid w:val="00133BA0"/>
    <w:rsid w:val="00154CFA"/>
    <w:rsid w:val="00161A17"/>
    <w:rsid w:val="00164DE5"/>
    <w:rsid w:val="00170FDA"/>
    <w:rsid w:val="001714E1"/>
    <w:rsid w:val="00176CEF"/>
    <w:rsid w:val="00177802"/>
    <w:rsid w:val="00197BD7"/>
    <w:rsid w:val="001A29AE"/>
    <w:rsid w:val="001A5A6B"/>
    <w:rsid w:val="001B2DFA"/>
    <w:rsid w:val="001C66E5"/>
    <w:rsid w:val="001D0EFB"/>
    <w:rsid w:val="001E101D"/>
    <w:rsid w:val="001F0C7A"/>
    <w:rsid w:val="001F3DA0"/>
    <w:rsid w:val="001F591A"/>
    <w:rsid w:val="00202731"/>
    <w:rsid w:val="00203EC8"/>
    <w:rsid w:val="00212895"/>
    <w:rsid w:val="00214DAB"/>
    <w:rsid w:val="002166BF"/>
    <w:rsid w:val="0022252F"/>
    <w:rsid w:val="002268A6"/>
    <w:rsid w:val="00234B4B"/>
    <w:rsid w:val="00247091"/>
    <w:rsid w:val="002508AB"/>
    <w:rsid w:val="00253A77"/>
    <w:rsid w:val="002546CE"/>
    <w:rsid w:val="002674D2"/>
    <w:rsid w:val="00271C8B"/>
    <w:rsid w:val="00275AD5"/>
    <w:rsid w:val="00275C39"/>
    <w:rsid w:val="00277D07"/>
    <w:rsid w:val="002836F3"/>
    <w:rsid w:val="00285917"/>
    <w:rsid w:val="00294A98"/>
    <w:rsid w:val="00297732"/>
    <w:rsid w:val="002A2947"/>
    <w:rsid w:val="002B1BD4"/>
    <w:rsid w:val="002B215D"/>
    <w:rsid w:val="002C1EC1"/>
    <w:rsid w:val="002C58D1"/>
    <w:rsid w:val="002D0A62"/>
    <w:rsid w:val="002D23E6"/>
    <w:rsid w:val="002D6E05"/>
    <w:rsid w:val="002E53FE"/>
    <w:rsid w:val="002E62B8"/>
    <w:rsid w:val="0030310A"/>
    <w:rsid w:val="003079FB"/>
    <w:rsid w:val="00310AE6"/>
    <w:rsid w:val="0032004B"/>
    <w:rsid w:val="00320E60"/>
    <w:rsid w:val="00321F55"/>
    <w:rsid w:val="00324A4B"/>
    <w:rsid w:val="003317E1"/>
    <w:rsid w:val="00336D31"/>
    <w:rsid w:val="00337EBA"/>
    <w:rsid w:val="003418C4"/>
    <w:rsid w:val="00342111"/>
    <w:rsid w:val="00350660"/>
    <w:rsid w:val="003552E0"/>
    <w:rsid w:val="0036134C"/>
    <w:rsid w:val="003617E8"/>
    <w:rsid w:val="003660CB"/>
    <w:rsid w:val="00371CB9"/>
    <w:rsid w:val="00372117"/>
    <w:rsid w:val="00373D9B"/>
    <w:rsid w:val="0037632B"/>
    <w:rsid w:val="00380724"/>
    <w:rsid w:val="00381EDC"/>
    <w:rsid w:val="0038779F"/>
    <w:rsid w:val="00390451"/>
    <w:rsid w:val="0039398C"/>
    <w:rsid w:val="003A3E03"/>
    <w:rsid w:val="003A7794"/>
    <w:rsid w:val="003B78FC"/>
    <w:rsid w:val="003C08AB"/>
    <w:rsid w:val="003D58E7"/>
    <w:rsid w:val="003E281B"/>
    <w:rsid w:val="003E40C6"/>
    <w:rsid w:val="003E7F1E"/>
    <w:rsid w:val="003F7CE5"/>
    <w:rsid w:val="004024B0"/>
    <w:rsid w:val="0042165B"/>
    <w:rsid w:val="00423BA3"/>
    <w:rsid w:val="00447433"/>
    <w:rsid w:val="00451362"/>
    <w:rsid w:val="00451FFD"/>
    <w:rsid w:val="004536E3"/>
    <w:rsid w:val="0047457C"/>
    <w:rsid w:val="00476B83"/>
    <w:rsid w:val="0048686A"/>
    <w:rsid w:val="004921A1"/>
    <w:rsid w:val="00496F5E"/>
    <w:rsid w:val="004A455D"/>
    <w:rsid w:val="004C2158"/>
    <w:rsid w:val="004C3BF7"/>
    <w:rsid w:val="004D07BD"/>
    <w:rsid w:val="004E01FF"/>
    <w:rsid w:val="004E3E05"/>
    <w:rsid w:val="004F255D"/>
    <w:rsid w:val="005005CC"/>
    <w:rsid w:val="00520CB5"/>
    <w:rsid w:val="00530593"/>
    <w:rsid w:val="00533BB7"/>
    <w:rsid w:val="005374A4"/>
    <w:rsid w:val="00540D22"/>
    <w:rsid w:val="00543B35"/>
    <w:rsid w:val="00562844"/>
    <w:rsid w:val="005640A0"/>
    <w:rsid w:val="005765F5"/>
    <w:rsid w:val="00581D8B"/>
    <w:rsid w:val="00582429"/>
    <w:rsid w:val="00582E02"/>
    <w:rsid w:val="005971E4"/>
    <w:rsid w:val="005A3F82"/>
    <w:rsid w:val="005B0326"/>
    <w:rsid w:val="005B1BD4"/>
    <w:rsid w:val="005B26C4"/>
    <w:rsid w:val="005B4865"/>
    <w:rsid w:val="005C3109"/>
    <w:rsid w:val="005D212A"/>
    <w:rsid w:val="005D3E06"/>
    <w:rsid w:val="005F51BA"/>
    <w:rsid w:val="00603038"/>
    <w:rsid w:val="00604C7A"/>
    <w:rsid w:val="00616683"/>
    <w:rsid w:val="00620555"/>
    <w:rsid w:val="00622418"/>
    <w:rsid w:val="00625928"/>
    <w:rsid w:val="006261BF"/>
    <w:rsid w:val="0063078B"/>
    <w:rsid w:val="006322F6"/>
    <w:rsid w:val="006439D3"/>
    <w:rsid w:val="0065106A"/>
    <w:rsid w:val="00653448"/>
    <w:rsid w:val="006633D6"/>
    <w:rsid w:val="00664BD3"/>
    <w:rsid w:val="006663C7"/>
    <w:rsid w:val="00667444"/>
    <w:rsid w:val="00671E62"/>
    <w:rsid w:val="00674465"/>
    <w:rsid w:val="00680273"/>
    <w:rsid w:val="00690357"/>
    <w:rsid w:val="006918A5"/>
    <w:rsid w:val="006A13C0"/>
    <w:rsid w:val="006A64F8"/>
    <w:rsid w:val="006B2A80"/>
    <w:rsid w:val="006C359A"/>
    <w:rsid w:val="006C644C"/>
    <w:rsid w:val="006D5F98"/>
    <w:rsid w:val="006D669A"/>
    <w:rsid w:val="006E620E"/>
    <w:rsid w:val="006F0131"/>
    <w:rsid w:val="006F2681"/>
    <w:rsid w:val="0071241C"/>
    <w:rsid w:val="00715D08"/>
    <w:rsid w:val="00721FE8"/>
    <w:rsid w:val="00726085"/>
    <w:rsid w:val="007425DF"/>
    <w:rsid w:val="007451C0"/>
    <w:rsid w:val="00754246"/>
    <w:rsid w:val="0076078A"/>
    <w:rsid w:val="00760F40"/>
    <w:rsid w:val="007644F1"/>
    <w:rsid w:val="007734BA"/>
    <w:rsid w:val="007805FA"/>
    <w:rsid w:val="00785FFD"/>
    <w:rsid w:val="00795490"/>
    <w:rsid w:val="007A00D1"/>
    <w:rsid w:val="007A6573"/>
    <w:rsid w:val="007A6BA7"/>
    <w:rsid w:val="007B0D6F"/>
    <w:rsid w:val="007B1FAF"/>
    <w:rsid w:val="007B6C90"/>
    <w:rsid w:val="007C0AD0"/>
    <w:rsid w:val="007D0D60"/>
    <w:rsid w:val="007D3672"/>
    <w:rsid w:val="007D3FF5"/>
    <w:rsid w:val="007E0B9A"/>
    <w:rsid w:val="007E3AF5"/>
    <w:rsid w:val="007E6B94"/>
    <w:rsid w:val="007F2A7B"/>
    <w:rsid w:val="007F58B4"/>
    <w:rsid w:val="007F652B"/>
    <w:rsid w:val="008011BF"/>
    <w:rsid w:val="00802CB1"/>
    <w:rsid w:val="00815F3F"/>
    <w:rsid w:val="00817972"/>
    <w:rsid w:val="00817F85"/>
    <w:rsid w:val="00824FB4"/>
    <w:rsid w:val="00830D22"/>
    <w:rsid w:val="00832933"/>
    <w:rsid w:val="008360F9"/>
    <w:rsid w:val="008362F9"/>
    <w:rsid w:val="00837523"/>
    <w:rsid w:val="00845038"/>
    <w:rsid w:val="00846173"/>
    <w:rsid w:val="008552D1"/>
    <w:rsid w:val="008603E1"/>
    <w:rsid w:val="008755B2"/>
    <w:rsid w:val="00883552"/>
    <w:rsid w:val="008845E2"/>
    <w:rsid w:val="00895273"/>
    <w:rsid w:val="00896762"/>
    <w:rsid w:val="008A18BD"/>
    <w:rsid w:val="008A64A6"/>
    <w:rsid w:val="008A67B2"/>
    <w:rsid w:val="008A6F19"/>
    <w:rsid w:val="008B0529"/>
    <w:rsid w:val="008B0D72"/>
    <w:rsid w:val="008B22E6"/>
    <w:rsid w:val="008B2BB8"/>
    <w:rsid w:val="008C62B3"/>
    <w:rsid w:val="008D0CE1"/>
    <w:rsid w:val="008E1459"/>
    <w:rsid w:val="009047DB"/>
    <w:rsid w:val="009228A0"/>
    <w:rsid w:val="0092376A"/>
    <w:rsid w:val="00932B29"/>
    <w:rsid w:val="00932D2C"/>
    <w:rsid w:val="00945F69"/>
    <w:rsid w:val="00950A7B"/>
    <w:rsid w:val="00951A4E"/>
    <w:rsid w:val="00952EC6"/>
    <w:rsid w:val="00964261"/>
    <w:rsid w:val="00964698"/>
    <w:rsid w:val="0097376A"/>
    <w:rsid w:val="00977B87"/>
    <w:rsid w:val="009814EA"/>
    <w:rsid w:val="0099727B"/>
    <w:rsid w:val="009A0E47"/>
    <w:rsid w:val="009A122B"/>
    <w:rsid w:val="009B0104"/>
    <w:rsid w:val="009B61EC"/>
    <w:rsid w:val="009C1581"/>
    <w:rsid w:val="009D3C02"/>
    <w:rsid w:val="009D52E2"/>
    <w:rsid w:val="009E5E8F"/>
    <w:rsid w:val="009E7D5D"/>
    <w:rsid w:val="00A0347D"/>
    <w:rsid w:val="00A05213"/>
    <w:rsid w:val="00A1581B"/>
    <w:rsid w:val="00A15C41"/>
    <w:rsid w:val="00A23FE0"/>
    <w:rsid w:val="00A47988"/>
    <w:rsid w:val="00A54559"/>
    <w:rsid w:val="00A55373"/>
    <w:rsid w:val="00A62DE2"/>
    <w:rsid w:val="00A63589"/>
    <w:rsid w:val="00A64E62"/>
    <w:rsid w:val="00A70FC2"/>
    <w:rsid w:val="00A8001D"/>
    <w:rsid w:val="00A83F0E"/>
    <w:rsid w:val="00A93247"/>
    <w:rsid w:val="00A9362B"/>
    <w:rsid w:val="00AA7764"/>
    <w:rsid w:val="00AB1D98"/>
    <w:rsid w:val="00AC5591"/>
    <w:rsid w:val="00AC714F"/>
    <w:rsid w:val="00AD0596"/>
    <w:rsid w:val="00AD1709"/>
    <w:rsid w:val="00AF61F5"/>
    <w:rsid w:val="00B05B5B"/>
    <w:rsid w:val="00B12457"/>
    <w:rsid w:val="00B13D3D"/>
    <w:rsid w:val="00B17FD5"/>
    <w:rsid w:val="00B30F4F"/>
    <w:rsid w:val="00B4081B"/>
    <w:rsid w:val="00B44E8B"/>
    <w:rsid w:val="00B47568"/>
    <w:rsid w:val="00B53813"/>
    <w:rsid w:val="00B65244"/>
    <w:rsid w:val="00B66181"/>
    <w:rsid w:val="00B67E46"/>
    <w:rsid w:val="00B76E83"/>
    <w:rsid w:val="00B76FC6"/>
    <w:rsid w:val="00B77E44"/>
    <w:rsid w:val="00B81070"/>
    <w:rsid w:val="00B83F49"/>
    <w:rsid w:val="00B9006F"/>
    <w:rsid w:val="00B931EC"/>
    <w:rsid w:val="00B943AB"/>
    <w:rsid w:val="00BA1DFE"/>
    <w:rsid w:val="00BA2F86"/>
    <w:rsid w:val="00BA5048"/>
    <w:rsid w:val="00BA62F9"/>
    <w:rsid w:val="00BA6385"/>
    <w:rsid w:val="00BC48AD"/>
    <w:rsid w:val="00BC494B"/>
    <w:rsid w:val="00BD4A90"/>
    <w:rsid w:val="00BD7F39"/>
    <w:rsid w:val="00BE171D"/>
    <w:rsid w:val="00BE25E9"/>
    <w:rsid w:val="00BE5199"/>
    <w:rsid w:val="00BF69F9"/>
    <w:rsid w:val="00C07106"/>
    <w:rsid w:val="00C11368"/>
    <w:rsid w:val="00C16ADC"/>
    <w:rsid w:val="00C16C7E"/>
    <w:rsid w:val="00C17633"/>
    <w:rsid w:val="00C2213C"/>
    <w:rsid w:val="00C347FA"/>
    <w:rsid w:val="00C348F6"/>
    <w:rsid w:val="00C34D9E"/>
    <w:rsid w:val="00C35CDA"/>
    <w:rsid w:val="00C35F06"/>
    <w:rsid w:val="00C36F34"/>
    <w:rsid w:val="00C446B4"/>
    <w:rsid w:val="00C50341"/>
    <w:rsid w:val="00C6300E"/>
    <w:rsid w:val="00C64654"/>
    <w:rsid w:val="00C73695"/>
    <w:rsid w:val="00C838E8"/>
    <w:rsid w:val="00C86CB8"/>
    <w:rsid w:val="00C90A50"/>
    <w:rsid w:val="00C92E47"/>
    <w:rsid w:val="00C93585"/>
    <w:rsid w:val="00CA030F"/>
    <w:rsid w:val="00CA401C"/>
    <w:rsid w:val="00CB10C4"/>
    <w:rsid w:val="00CC292A"/>
    <w:rsid w:val="00CC7669"/>
    <w:rsid w:val="00CE1778"/>
    <w:rsid w:val="00CF073F"/>
    <w:rsid w:val="00CF69F0"/>
    <w:rsid w:val="00D11CF6"/>
    <w:rsid w:val="00D22BB6"/>
    <w:rsid w:val="00D24357"/>
    <w:rsid w:val="00D26E32"/>
    <w:rsid w:val="00D30698"/>
    <w:rsid w:val="00D33A5F"/>
    <w:rsid w:val="00D34CEB"/>
    <w:rsid w:val="00D34F40"/>
    <w:rsid w:val="00D4149E"/>
    <w:rsid w:val="00D4415F"/>
    <w:rsid w:val="00D46181"/>
    <w:rsid w:val="00D74102"/>
    <w:rsid w:val="00D74CFC"/>
    <w:rsid w:val="00D761D1"/>
    <w:rsid w:val="00D91FE3"/>
    <w:rsid w:val="00D9310E"/>
    <w:rsid w:val="00DA7334"/>
    <w:rsid w:val="00DB0196"/>
    <w:rsid w:val="00DB229A"/>
    <w:rsid w:val="00DC5ED1"/>
    <w:rsid w:val="00DD45AD"/>
    <w:rsid w:val="00DD4BE6"/>
    <w:rsid w:val="00DD5CCE"/>
    <w:rsid w:val="00DD717A"/>
    <w:rsid w:val="00DE53C1"/>
    <w:rsid w:val="00DE73DA"/>
    <w:rsid w:val="00DF0881"/>
    <w:rsid w:val="00DF3FA8"/>
    <w:rsid w:val="00DF789D"/>
    <w:rsid w:val="00E02FD2"/>
    <w:rsid w:val="00E04C1C"/>
    <w:rsid w:val="00E1228F"/>
    <w:rsid w:val="00E1438D"/>
    <w:rsid w:val="00E147E9"/>
    <w:rsid w:val="00E15CDE"/>
    <w:rsid w:val="00E2055D"/>
    <w:rsid w:val="00E20D0A"/>
    <w:rsid w:val="00E2485C"/>
    <w:rsid w:val="00E2569A"/>
    <w:rsid w:val="00E41DBA"/>
    <w:rsid w:val="00E46E35"/>
    <w:rsid w:val="00E57FC5"/>
    <w:rsid w:val="00E620D2"/>
    <w:rsid w:val="00E62E08"/>
    <w:rsid w:val="00E73776"/>
    <w:rsid w:val="00E77A14"/>
    <w:rsid w:val="00E878E8"/>
    <w:rsid w:val="00E91C5A"/>
    <w:rsid w:val="00E9619F"/>
    <w:rsid w:val="00EA0C20"/>
    <w:rsid w:val="00EA383D"/>
    <w:rsid w:val="00EA4F70"/>
    <w:rsid w:val="00EC4A90"/>
    <w:rsid w:val="00EC676C"/>
    <w:rsid w:val="00ED3E3D"/>
    <w:rsid w:val="00ED6AAA"/>
    <w:rsid w:val="00EE398C"/>
    <w:rsid w:val="00EE4797"/>
    <w:rsid w:val="00EE4E1D"/>
    <w:rsid w:val="00F0289D"/>
    <w:rsid w:val="00F14BCD"/>
    <w:rsid w:val="00F1561B"/>
    <w:rsid w:val="00F20CB0"/>
    <w:rsid w:val="00F219AD"/>
    <w:rsid w:val="00F21E8B"/>
    <w:rsid w:val="00F22886"/>
    <w:rsid w:val="00F31D5A"/>
    <w:rsid w:val="00F460B0"/>
    <w:rsid w:val="00F467DD"/>
    <w:rsid w:val="00F51809"/>
    <w:rsid w:val="00F53FDA"/>
    <w:rsid w:val="00F54D15"/>
    <w:rsid w:val="00F54D85"/>
    <w:rsid w:val="00F55ECB"/>
    <w:rsid w:val="00F57DF7"/>
    <w:rsid w:val="00F646B3"/>
    <w:rsid w:val="00F6557F"/>
    <w:rsid w:val="00F7249C"/>
    <w:rsid w:val="00F742D4"/>
    <w:rsid w:val="00F82AD8"/>
    <w:rsid w:val="00F83EEF"/>
    <w:rsid w:val="00F910A5"/>
    <w:rsid w:val="00F93289"/>
    <w:rsid w:val="00F954B1"/>
    <w:rsid w:val="00FA18EC"/>
    <w:rsid w:val="00FA31B0"/>
    <w:rsid w:val="00FA3A90"/>
    <w:rsid w:val="00FB06A4"/>
    <w:rsid w:val="00FC3B00"/>
    <w:rsid w:val="00FC4516"/>
    <w:rsid w:val="00FE420D"/>
    <w:rsid w:val="00FE59E5"/>
    <w:rsid w:val="00FF020A"/>
    <w:rsid w:val="00FF3E0F"/>
    <w:rsid w:val="00FF6446"/>
    <w:rsid w:val="00FF7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57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46B4"/>
    <w:pPr>
      <w:ind w:left="720"/>
      <w:contextualSpacing/>
    </w:pPr>
  </w:style>
  <w:style w:type="table" w:styleId="TableGrid">
    <w:name w:val="Table Grid"/>
    <w:basedOn w:val="TableNormal"/>
    <w:uiPriority w:val="39"/>
    <w:rsid w:val="00824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7CE5"/>
    <w:pPr>
      <w:autoSpaceDE w:val="0"/>
      <w:autoSpaceDN w:val="0"/>
      <w:adjustRightInd w:val="0"/>
      <w:spacing w:after="0" w:line="240" w:lineRule="auto"/>
    </w:pPr>
    <w:rPr>
      <w:rFonts w:ascii="Arial" w:hAnsi="Arial" w:cs="Arial"/>
      <w:color w:val="000000"/>
      <w:sz w:val="24"/>
      <w:szCs w:val="24"/>
    </w:rPr>
  </w:style>
  <w:style w:type="character" w:customStyle="1" w:styleId="author">
    <w:name w:val="author"/>
    <w:basedOn w:val="DefaultParagraphFont"/>
    <w:rsid w:val="006322F6"/>
  </w:style>
  <w:style w:type="character" w:customStyle="1" w:styleId="articletitle">
    <w:name w:val="articletitle"/>
    <w:basedOn w:val="DefaultParagraphFont"/>
    <w:rsid w:val="006322F6"/>
  </w:style>
  <w:style w:type="character" w:customStyle="1" w:styleId="pubyear">
    <w:name w:val="pubyear"/>
    <w:basedOn w:val="DefaultParagraphFont"/>
    <w:rsid w:val="006322F6"/>
  </w:style>
  <w:style w:type="character" w:customStyle="1" w:styleId="vol">
    <w:name w:val="vol"/>
    <w:basedOn w:val="DefaultParagraphFont"/>
    <w:rsid w:val="006322F6"/>
  </w:style>
  <w:style w:type="character" w:customStyle="1" w:styleId="pagefirst">
    <w:name w:val="pagefirst"/>
    <w:basedOn w:val="DefaultParagraphFont"/>
    <w:rsid w:val="006322F6"/>
  </w:style>
  <w:style w:type="character" w:customStyle="1" w:styleId="pagelast">
    <w:name w:val="pagelast"/>
    <w:basedOn w:val="DefaultParagraphFont"/>
    <w:rsid w:val="006322F6"/>
  </w:style>
  <w:style w:type="paragraph" w:styleId="BalloonText">
    <w:name w:val="Balloon Text"/>
    <w:basedOn w:val="Normal"/>
    <w:link w:val="BalloonTextChar"/>
    <w:uiPriority w:val="99"/>
    <w:semiHidden/>
    <w:unhideWhenUsed/>
    <w:rsid w:val="008B2B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BB8"/>
    <w:rPr>
      <w:rFonts w:ascii="Segoe UI" w:hAnsi="Segoe UI" w:cs="Segoe UI"/>
      <w:sz w:val="18"/>
      <w:szCs w:val="18"/>
    </w:rPr>
  </w:style>
  <w:style w:type="character" w:styleId="CommentReference">
    <w:name w:val="annotation reference"/>
    <w:basedOn w:val="DefaultParagraphFont"/>
    <w:uiPriority w:val="99"/>
    <w:semiHidden/>
    <w:unhideWhenUsed/>
    <w:rsid w:val="007B0D6F"/>
    <w:rPr>
      <w:sz w:val="16"/>
      <w:szCs w:val="16"/>
    </w:rPr>
  </w:style>
  <w:style w:type="paragraph" w:styleId="CommentText">
    <w:name w:val="annotation text"/>
    <w:basedOn w:val="Normal"/>
    <w:link w:val="CommentTextChar"/>
    <w:uiPriority w:val="99"/>
    <w:semiHidden/>
    <w:unhideWhenUsed/>
    <w:rsid w:val="007B0D6F"/>
    <w:pPr>
      <w:spacing w:line="240" w:lineRule="auto"/>
    </w:pPr>
    <w:rPr>
      <w:sz w:val="20"/>
      <w:szCs w:val="20"/>
    </w:rPr>
  </w:style>
  <w:style w:type="character" w:customStyle="1" w:styleId="CommentTextChar">
    <w:name w:val="Comment Text Char"/>
    <w:basedOn w:val="DefaultParagraphFont"/>
    <w:link w:val="CommentText"/>
    <w:uiPriority w:val="99"/>
    <w:semiHidden/>
    <w:rsid w:val="007B0D6F"/>
    <w:rPr>
      <w:sz w:val="20"/>
      <w:szCs w:val="20"/>
    </w:rPr>
  </w:style>
  <w:style w:type="paragraph" w:styleId="CommentSubject">
    <w:name w:val="annotation subject"/>
    <w:basedOn w:val="CommentText"/>
    <w:next w:val="CommentText"/>
    <w:link w:val="CommentSubjectChar"/>
    <w:uiPriority w:val="99"/>
    <w:semiHidden/>
    <w:unhideWhenUsed/>
    <w:rsid w:val="007B0D6F"/>
    <w:rPr>
      <w:b/>
      <w:bCs/>
    </w:rPr>
  </w:style>
  <w:style w:type="character" w:customStyle="1" w:styleId="CommentSubjectChar">
    <w:name w:val="Comment Subject Char"/>
    <w:basedOn w:val="CommentTextChar"/>
    <w:link w:val="CommentSubject"/>
    <w:uiPriority w:val="99"/>
    <w:semiHidden/>
    <w:rsid w:val="007B0D6F"/>
    <w:rPr>
      <w:b/>
      <w:bCs/>
      <w:sz w:val="20"/>
      <w:szCs w:val="20"/>
    </w:rPr>
  </w:style>
  <w:style w:type="character" w:customStyle="1" w:styleId="refseries">
    <w:name w:val="ref__series"/>
    <w:basedOn w:val="DefaultParagraphFont"/>
    <w:rsid w:val="00754246"/>
  </w:style>
  <w:style w:type="character" w:customStyle="1" w:styleId="refseriesdate">
    <w:name w:val="ref__seriesdate"/>
    <w:basedOn w:val="DefaultParagraphFont"/>
    <w:rsid w:val="00754246"/>
  </w:style>
  <w:style w:type="character" w:customStyle="1" w:styleId="refseriesvolume">
    <w:name w:val="ref__seriesvolume"/>
    <w:basedOn w:val="DefaultParagraphFont"/>
    <w:rsid w:val="00754246"/>
  </w:style>
  <w:style w:type="character" w:customStyle="1" w:styleId="refseriespages">
    <w:name w:val="ref__seriespages"/>
    <w:basedOn w:val="DefaultParagraphFont"/>
    <w:rsid w:val="00754246"/>
  </w:style>
  <w:style w:type="character" w:styleId="Hyperlink">
    <w:name w:val="Hyperlink"/>
    <w:basedOn w:val="DefaultParagraphFont"/>
    <w:uiPriority w:val="99"/>
    <w:semiHidden/>
    <w:unhideWhenUsed/>
    <w:rsid w:val="00530593"/>
    <w:rPr>
      <w:color w:val="0000FF"/>
      <w:u w:val="single"/>
    </w:rPr>
  </w:style>
  <w:style w:type="character" w:customStyle="1" w:styleId="article-headerpages">
    <w:name w:val="article-header__pages"/>
    <w:basedOn w:val="DefaultParagraphFont"/>
    <w:rsid w:val="00530593"/>
  </w:style>
  <w:style w:type="character" w:customStyle="1" w:styleId="article-headerdate">
    <w:name w:val="article-header__date"/>
    <w:basedOn w:val="DefaultParagraphFont"/>
    <w:rsid w:val="00530593"/>
  </w:style>
  <w:style w:type="paragraph" w:styleId="Header">
    <w:name w:val="header"/>
    <w:basedOn w:val="Normal"/>
    <w:link w:val="HeaderChar"/>
    <w:uiPriority w:val="99"/>
    <w:unhideWhenUsed/>
    <w:rsid w:val="00DF08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881"/>
  </w:style>
  <w:style w:type="paragraph" w:styleId="Footer">
    <w:name w:val="footer"/>
    <w:basedOn w:val="Normal"/>
    <w:link w:val="FooterChar"/>
    <w:uiPriority w:val="99"/>
    <w:unhideWhenUsed/>
    <w:rsid w:val="00DF08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881"/>
  </w:style>
  <w:style w:type="paragraph" w:styleId="Revision">
    <w:name w:val="Revision"/>
    <w:hidden/>
    <w:uiPriority w:val="99"/>
    <w:semiHidden/>
    <w:rsid w:val="00D761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70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ustomXml" Target="ink/ink2.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www.thelancet.com/journals/lancet/issue/vol391no10119/PIIS0140-6736(18)X0005-1" TargetMode="Externa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ustomXml" Target="ink/ink1.xml"/><Relationship Id="rId5" Type="http://schemas.openxmlformats.org/officeDocument/2006/relationships/numbering" Target="numbering.xml"/><Relationship Id="rId15" Type="http://schemas.openxmlformats.org/officeDocument/2006/relationships/customXml" Target="ink/ink3.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19-09-18T20:53:28.491"/>
    </inkml:context>
    <inkml:brush xml:id="br0">
      <inkml:brushProperty name="width" value="0.05" units="cm"/>
      <inkml:brushProperty name="height" value="0.05" units="cm"/>
      <inkml:brushProperty name="color" value="#004F8B"/>
    </inkml:brush>
  </inkml:definitions>
  <inkml:trace contextRef="#ctx0" brushRef="#br0">49 122 2304 0 0,'0'0'275'0'0,"0"0"313"0"0,0 0 137 0 0,0 0 31 0 0,0 0-48 0 0,0 0-219 0 0,0 0-97 0 0,0 0-21 0 0,0 0 10 0 0,0 0 55 0 0,0 0 20 0 0,0 0 7 0 0,0 0-19 0 0,0 0-84 0 0,0 0-303 0 0,0 0 0 0 0,0-1 0 0 0,0 1 0 0 0,0 0 1 0 0,0 0-1 0 0,0-1 0 0 0,0 1 0 0 0,0 0 0 0 0,0-1 0 0 0,0 1 1 0 0,0 0-1 0 0,0 0 0 0 0,0-1 0 0 0,0 1 0 0 0,0 0 0 0 0,0-1 1 0 0,0 1-1 0 0,0 0 0 0 0,0 0 0 0 0,0-1 0 0 0,-1 1 0 0 0,1 0 1 0 0,0 0-1 0 0,0-1-57 0 0,-1 1 49 0 0,0 1 0 0 0,1-1 1 0 0,-1 0-1 0 0,0 0 1 0 0,1 1-1 0 0,-1-1 0 0 0,1 0 1 0 0,-1 1-1 0 0,1-1 1 0 0,-1 1-1 0 0,0-1 0 0 0,1 0 1 0 0,0 1-1 0 0,-1-1 1 0 0,1 1-1 0 0,-1 0 0 0 0,1-1 1 0 0,-1 1-1 0 0,1-1 1 0 0,0 1-1 0 0,0 0 0 0 0,-1-1-49 0 0,-7 20 329 0 0,3-9-104 0 0,2-2-102 0 0,1 0-1 0 0,-1 0 1 0 0,2 0 0 0 0,-1 0 0 0 0,1 8-123 0 0,-3 11 187 0 0,1-5-111 0 0,1 1 0 0 0,2 20-76 0 0,-1 2 31 0 0,1-32-23 0 0,1 0 0 0 0,0 1 0 0 0,3 8-8 0 0,1 22 29 0 0,-3-30-23 0 0,0 1-1 0 0,1 0 1 0 0,4 13-6 0 0,1 2 47 0 0,-3-15-32 0 0,0 0 0 0 0,1 0 1 0 0,6 12-16 0 0,9 23 49 0 0,-17-41-45 0 0,1-1 0 0 0,-1 0 0 0 0,1-1 1 0 0,6 8-5 0 0,1 2-616 0 0,-12-17-7 0 0,0-1-17 0 0,0 0-6 0 0</inkml:trace>
  <inkml:trace contextRef="#ctx0" brushRef="#br0" timeOffset="717.31">418 387 9096 0 0,'0'0'414'0'0,"-3"-7"140"0"0,0-7-549 0 0,3 10 117 0 0,-1 1 0 0 0,0-1 0 0 0,0 0 0 0 0,0 0 0 0 0,-1 0-1 0 0,1 1 1 0 0,-2-1-122 0 0,-5-12 623 0 0,4 6-447 0 0,-2 0-1 0 0,1 0 1 0 0,-2 0 0 0 0,1 0 0 0 0,-1 1 0 0 0,-1 0 0 0 0,-6-6-176 0 0,-1 1 17 0 0,12 11-17 0 0,0 0-1 0 0,0 0 1 0 0,0 1 0 0 0,0-1 0 0 0,-1 1 0 0 0,-2-2 0 0 0,-1 0 40 0 0,0 1 0 0 0,0 0 0 0 0,-1 0 0 0 0,0 1 0 0 0,1 0 0 0 0,-1 0 0 0 0,0 0 0 0 0,0 1 0 0 0,0 1 0 0 0,-6-1-40 0 0,10 2 1 0 0,-1-1 0 0 0,1 1 0 0 0,-1 0 0 0 0,1 0 0 0 0,0 0 0 0 0,0 1 1 0 0,-1-1-1 0 0,1 1 0 0 0,0 0 0 0 0,0 0 0 0 0,0 1 0 0 0,1-1 0 0 0,-1 1 1 0 0,-1 1-2 0 0,3-2 0 0 0,0 0 0 0 0,1-1 0 0 0,-1 1 0 0 0,1 0 0 0 0,0 0 0 0 0,-1 0 0 0 0,1 0 0 0 0,0 0 0 0 0,0 0 0 0 0,0 0 0 0 0,0 0 0 0 0,1 0 0 0 0,-1 1 0 0 0,1-1 0 0 0,-1 0 0 0 0,1 1 0 0 0,0-1 0 0 0,0 2 0 0 0,0-1 0 0 0,1 0 0 0 0,0 1 0 0 0,0-1 0 0 0,0 0 0 0 0,1 0 0 0 0,-1 0 0 0 0,1 0 0 0 0,-1 0 0 0 0,2 1 0 0 0,6 11 0 0 0,-3-5-8 0 0,0 0 0 0 0,1 0 1 0 0,1-1-1 0 0,-1 0 1 0 0,2 0-1 0 0,5 5 8 0 0,14 15-50 0 0,3 4-130 0 0,-19-20 233 0 0,1 0-1 0 0,-2 1 1 0 0,0 0 0 0 0,0 1-1 0 0,-2 0 1 0 0,6 12-53 0 0,-7-12-1 0 0,-2 1 1 0 0,0 1 0 0 0,-1-1 0 0 0,0 3 0 0 0,-4-12 1 0 0,0-1 0 0 0,0 0 0 0 0,-1 1 0 0 0,1-1-1 0 0,-2 1 1 0 0,1-1 0 0 0,-1 1 0 0 0,0-1 0 0 0,0 1 0 0 0,0-1 0 0 0,-1 0 0 0 0,-2 4-1 0 0,3-8 45 0 0,0 1 0 0 0,-1-1 0 0 0,0 0-1 0 0,0 0 1 0 0,1 1 0 0 0,-1-1 0 0 0,0 0-1 0 0,-1-1 1 0 0,1 1 0 0 0,0 0 0 0 0,-1-1-1 0 0,1 1 1 0 0,-1-1 0 0 0,1 1 0 0 0,-1-1-1 0 0,1 0 1 0 0,-1 0 0 0 0,0-1 0 0 0,0 1-1 0 0,1 0 1 0 0,-3-1-45 0 0,2-1 107 0 0,0 0 0 0 0,0 0 0 0 0,0-1 0 0 0,0 1 0 0 0,0-1-1 0 0,0 1 1 0 0,1-1 0 0 0,-1-1-107 0 0,2 3 39 0 0,-4-5 66 0 0,1 0 1 0 0,-1-1-1 0 0,1 1 1 0 0,0-1-1 0 0,1 0 1 0 0,-1 0-1 0 0,1 0 1 0 0,0-2-106 0 0,-3-5 161 0 0,1 0 1 0 0,0 0-1 0 0,1 0 1 0 0,1-1-1 0 0,0 0-161 0 0,2 6 129 0 0,0 1 0 0 0,0-1 0 0 0,1 1 0 0 0,0-1 0 0 0,0 0 0 0 0,1 1 0 0 0,0-1 0 0 0,0 1 0 0 0,1-1 0 0 0,0 0-129 0 0,2-6 53 0 0,1 1-1 0 0,0 0 1 0 0,1 0 0 0 0,1 0 0 0 0,0 1-1 0 0,1 0 1 0 0,6-8-53 0 0,4-2 51 0 0,-5 6-50 0 0,1 0 0 0 0,5-4-1 0 0,-10 12-58 0 0,1 0-1 0 0,0 1 1 0 0,0 0-1 0 0,0 0 1 0 0,2 1 58 0 0,17-8-5738 0 0,-24 10 385 0 0</inkml:trace>
  <inkml:trace contextRef="#ctx0" brushRef="#br0" timeOffset="1155.64">714 24 3224 0 0,'0'0'143'0'0,"0"0"279"0"0,0 0 1070 0 0,0 0 461 0 0,0 0 95 0 0,0 0-242 0 0,0 0-1106 0 0,0 0-483 0 0,0 0-97 0 0,1 2-37 0 0,2 11-81 0 0,0 0-1 0 0,0 1 1 0 0,-2-1 0 0 0,1 1 0 0 0,-2-1 0 0 0,0 1 0 0 0,-1 6-2 0 0,0 11-11 0 0,0 9-14 0 0,-3 0 0 0 0,-3 9 25 0 0,-4 41-16 0 0,-8 96 1024 0 0,16-152-571 0 0,1-23-272 0 0,1 0-1 0 0,1 0 1 0 0,0 0 0 0 0,0 3-165 0 0,4 32 372 0 0,3 34-115 0 0,-2-65-192 0 0,0 2-265 0 0,-4 4-4060 0 0,-1-21-246 0 0</inkml:trace>
  <inkml:trace contextRef="#ctx0" brushRef="#br0" timeOffset="2136.84">1208 343 2304 0 0,'-9'-12'411'0'0,"-1"-5"3023"0"0,10 15-3142 0 0,-1-1 1 0 0,0 1 0 0 0,0 0-1 0 0,-1 0 1 0 0,1 0-1 0 0,0 0 1 0 0,-1 0-1 0 0,1 1 1 0 0,-1-1 0 0 0,0 0-1 0 0,1 1 1 0 0,-1-1-293 0 0,-24-22 1682 0 0,24 23-1640 0 0,-1 0 1 0 0,1 1-1 0 0,0-1 0 0 0,-1 1 0 0 0,1-1 0 0 0,0 1 0 0 0,-1 0 0 0 0,1 0 0 0 0,-1 0 0 0 0,1 0 1 0 0,0 1-1 0 0,-2-1-42 0 0,2 1 0 0 0,1-1 0 0 0,-1 1 0 0 0,1-1 0 0 0,-1 1 0 0 0,1-1 0 0 0,0 1 0 0 0,-1 0 0 0 0,1-1 0 0 0,0 1 0 0 0,0 0 0 0 0,0 0 0 0 0,-1 1 0 0 0,-3 2 0 0 0,-13 6 16 0 0,0 1 0 0 0,1 0-1 0 0,0 1 1 0 0,-10 11-16 0 0,20-16 7 0 0,0 1 0 0 0,0-1-1 0 0,1 1 1 0 0,0 0 0 0 0,1 0 0 0 0,0 1-1 0 0,0 0 1 0 0,1 0 0 0 0,0 0-1 0 0,-3 10-6 0 0,4-9 61 0 0,1 0-1 0 0,0 0 1 0 0,0 1-1 0 0,1-1 1 0 0,0 1-1 0 0,0-1 1 0 0,1 1-1 0 0,1-1 1 0 0,0 1-1 0 0,0-1 1 0 0,2 5-61 0 0,0-7 43 0 0,-1 0 0 0 0,1 0 0 0 0,0 0 0 0 0,1 0 0 0 0,0-1 1 0 0,0 1-1 0 0,1-1 0 0 0,0 0 0 0 0,0 0 0 0 0,1-1 0 0 0,-1 0 0 0 0,2 0 0 0 0,-1 0 1 0 0,3 1-44 0 0,5 5 25 0 0,-9-8-14 0 0,-1 0-1 0 0,0 0 0 0 0,1-1 0 0 0,0 1 0 0 0,0-1 0 0 0,0-1 0 0 0,0 1 1 0 0,0-1-1 0 0,1 0 0 0 0,-1 0 0 0 0,3 1-10 0 0,12 1 49 0 0,-13-2-40 0 0,0 0 0 0 0,0-1 1 0 0,0 0-1 0 0,0 0 0 0 0,0 0 0 0 0,0-1 1 0 0,1 0-1 0 0,-1 0 0 0 0,0-1 0 0 0,0 0 1 0 0,0-1-1 0 0,0 1 0 0 0,5-3-9 0 0,-4 2 52 0 0,-1-2-1 0 0,1 1 0 0 0,-1-1 0 0 0,0 0 1 0 0,0 0-1 0 0,0-1 0 0 0,-1 1 0 0 0,0-2 1 0 0,0 1-1 0 0,0-1 0 0 0,0 0 1 0 0,-1 0-1 0 0,4-5-51 0 0,-4 3 117 0 0,-3 6-38 0 0,0-1-1 0 0,0 0 1 0 0,0 0 0 0 0,0-1 0 0 0,-1 1 0 0 0,1 0 0 0 0,-1-1 0 0 0,0 1 0 0 0,1-2-79 0 0,0-4 133 0 0,-1 0 0 0 0,1 0 1 0 0,-2 0-1 0 0,1 0 1 0 0,-1 0-1 0 0,0 0 1 0 0,-1 0-1 0 0,0 0 1 0 0,0 1-1 0 0,-1-1 0 0 0,-3-7-133 0 0,0-2 50 0 0,-2 1 0 0 0,0 1 0 0 0,-1-1-1 0 0,0 1 1 0 0,-1 0 0 0 0,-1 1-1 0 0,-4-3-49 0 0,6 9-39 0 0,0 2 0 0 0,0-1 0 0 0,-1 1 0 0 0,0 0 0 0 0,0 1-1 0 0,-1 0 1 0 0,0 0 0 0 0,0 1 0 0 0,-10-3 39 0 0,9 2-63 0 0,9 5 24 0 0,0 1 0 0 0,0-1 0 0 0,0 0 0 0 0,0 0 0 0 0,-1 1 1 0 0,1-1-1 0 0,0 1 0 0 0,-2 0 39 0 0,2 0-789 0 0,1 1-253 0 0,-2 3-48 0 0</inkml:trace>
  <inkml:trace contextRef="#ctx0" brushRef="#br0" timeOffset="2722.72">1663 346 6448 0 0,'0'0'498'0'0,"-4"-15"580"0"0,3 9-599 0 0,0 1 0 0 0,-1-1 0 0 0,1 1 0 0 0,-1-1 0 0 0,0 1 0 0 0,-1 0 0 0 0,1 0 0 0 0,-1 0 0 0 0,-2-2-479 0 0,-6-13 378 0 0,8 13-339 0 0,0 0 0 0 0,0 0 0 0 0,-1 0 0 0 0,0 1 0 0 0,-1 0 0 0 0,1 0 0 0 0,-1 0 0 0 0,0 0 0 0 0,-5-3-39 0 0,6 7 27 0 0,0 1 0 0 0,-1 0 1 0 0,1 0-1 0 0,-1 1 0 0 0,1-1 0 0 0,0 1 1 0 0,-1 0-1 0 0,1 0 0 0 0,-1 0 1 0 0,-3 2-28 0 0,-6-2 73 0 0,10 1-56 0 0,0-1 0 0 0,0 0 0 0 0,0 1 0 0 0,1 0 0 0 0,-1 0 0 0 0,-1 0-17 0 0,-18 5 80 0 0,18-6-28 0 0,0 1 0 0 0,0 1 0 0 0,1-1 0 0 0,-1 1 0 0 0,0 0 0 0 0,0 0 0 0 0,1 0 0 0 0,-1 0 0 0 0,1 1 0 0 0,0 0 0 0 0,0 0 0 0 0,-4 3-52 0 0,5-3 43 0 0,1-1 1 0 0,-1 1-1 0 0,1 0 1 0 0,-1 0-1 0 0,1 0 1 0 0,0 0 0 0 0,0 0-1 0 0,0 0 1 0 0,1 0-1 0 0,-1 1 1 0 0,1-1-1 0 0,-1 1 1 0 0,1-1-1 0 0,0 1 1 0 0,1-1-1 0 0,-1 1 1 0 0,1 0 0 0 0,-1 0-44 0 0,1 0 33 0 0,0 0 0 0 0,0 0 0 0 0,0 0 1 0 0,1 0-1 0 0,-1 0 0 0 0,1-1 0 0 0,0 1 1 0 0,0 0-1 0 0,1 0 0 0 0,-1 0 1 0 0,1-1-1 0 0,0 1 0 0 0,-1-1 0 0 0,2 1 1 0 0,-1-1-1 0 0,0 0 0 0 0,1 1 0 0 0,-1-1 1 0 0,1-1-1 0 0,0 1 0 0 0,0 0 1 0 0,0-1-1 0 0,3 3-33 0 0,-1-2 16 0 0,-1 0-1 0 0,1 0 1 0 0,0-1-1 0 0,-1 0 1 0 0,1 1 0 0 0,0-1-1 0 0,1-1 1 0 0,-1 1 0 0 0,0-1-1 0 0,0 0 1 0 0,1 0 0 0 0,-1-1-1 0 0,1 1 1 0 0,-1-1 0 0 0,1 0-1 0 0,-1-1 1 0 0,0 1 0 0 0,1-1-1 0 0,-1 0 1 0 0,0-1 0 0 0,0 1-1 0 0,1-1 1 0 0,0-1-16 0 0,6-2 31 0 0,2 0 26 0 0,-1-1 1 0 0,0 0-1 0 0,7-6-57 0 0,-17 10 28 0 0,0 0 1 0 0,1 0-1 0 0,-2-1 1 0 0,1 1-1 0 0,0-1 1 0 0,0 0-1 0 0,-1 1 1 0 0,0-1-1 0 0,1-1 1 0 0,-1 1-1 0 0,0 0 1 0 0,-1 0-1 0 0,1-1 1 0 0,0 1-1 0 0,-1-1 0 0 0,0 0-28 0 0,1-16 251 0 0,-2 18-220 0 0,0 0 0 0 0,0-1-1 0 0,0 1 1 0 0,1 0 0 0 0,-1 0-1 0 0,1 0 1 0 0,-1-1 0 0 0,1 1-1 0 0,-1 0 1 0 0,1 0-1 0 0,0 0 1 0 0,1-1-31 0 0,-2 0 73 0 0,0-4 7 0 0,-1 5-22 0 0,0 2-58 0 0,-1 0 1 0 0,1 0-1 0 0,0 0 0 0 0,0 1 1 0 0,-1-1-1 0 0,1 0 0 0 0,0 1 1 0 0,0-1-1 0 0,0 1 0 0 0,0-1 1 0 0,-1 1-1 0 0,1-1 0 0 0,0 1 1 0 0,0 0-1 0 0,0-1 1 0 0,0 1-1 0 0,0 0 0 0 0,0 0 1 0 0,1 0-1 0 0,-1 0 0 0 0,0 0 1 0 0,0 0-1 0 0,1 0 0 0 0,-1 0 1 0 0,0 0-1 0 0,1 0 1 0 0,-1 1-1 0 0,0 1 0 0 0,-4 6 4 0 0,1 1 0 0 0,1 0 0 0 0,0 1-1 0 0,0-1 1 0 0,1 0 0 0 0,0 1-1 0 0,1-1 1 0 0,0 9-4 0 0,-1 0 34 0 0,2-5-24 0 0,0-1-1 0 0,2 1 0 0 0,-1-1 1 0 0,2 0-1 0 0,-1 0 0 0 0,2 0 1 0 0,0 0-1 0 0,2 3-9 0 0,35 114 149 0 0,-38-119-373 0 0,0-2 0 0 0,1 1 0 0 0,0 0-1 0 0,1-1 1 0 0,-1 1 0 0 0,2-1 0 0 0,0-1-1 0 0,0 1 1 0 0,0-1 0 0 0,1 0 224 0 0,0-3-3881 0 0,1-4-1195 0 0</inkml:trace>
  <inkml:trace contextRef="#ctx0" brushRef="#br0" timeOffset="3161.98">2038 0 1840 0 0,'0'0'83'0'0,"0"0"346"0"0,0 0 1415 0 0,0 0 620 0 0,0 0 120 0 0,0 0-312 0 0,0 0-1426 0 0,0 0-628 0 0,0 0-122 0 0,-8 14 46 0 0,5-8-142 0 0,1 0-1 0 0,0-1 0 0 0,0 1 1 0 0,1 1-1 0 0,-1-1 0 0 0,1 0 1 0 0,0 6 0 0 0,-4 21 188 0 0,-2 15 209 0 0,3-13-92 0 0,-2 9 128 0 0,3 0-1 0 0,1 0-432 0 0,-2 19 276 0 0,3-14-95 0 0,1 2-181 0 0,1-8 118 0 0,0-7 46 0 0,3 11-164 0 0,0-12 145 0 0,-2 12-145 0 0,6 20-911 0 0,-8-67 425 0 0</inkml:trace>
  <inkml:trace contextRef="#ctx0" brushRef="#br0" timeOffset="3863.36">2131 316 3224 0 0,'0'0'496'0'0,"7"-6"2624"0"0,8-9 753 0 0,9-6-2434 0 0,-2 3-1130 0 0,13-12-234 0 0,-27 21 59 0 0,1 2 0 0 0,1-1 0 0 0,0 1 1 0 0,4-2-135 0 0,11-8 216 0 0,34-15 427 0 0,-52 29-600 0 0,-1 0 1 0 0,1 1 0 0 0,0-1 0 0 0,0 2 0 0 0,0-1-1 0 0,0 1 1 0 0,6 0-44 0 0,0-1 74 0 0,-9 2-58 0 0,1-1 0 0 0,-1 2 1 0 0,1-1-1 0 0,-1 0 1 0 0,1 1-1 0 0,-1 0 0 0 0,0 0 1 0 0,0 0-1 0 0,1 1 1 0 0,-1-1-1 0 0,0 1 0 0 0,0 0 1 0 0,1 1-17 0 0,3 4 11 0 0,-6-2-11 0 0,1-1 0 0 0,-1 1 0 0 0,0 0 0 0 0,0 0 0 0 0,0 0 0 0 0,0 0 0 0 0,-1 0 0 0 0,0 0 0 0 0,0 1 0 0 0,-1-1 0 0 0,1 0 0 0 0,-1 1 0 0 0,0-1 0 0 0,0 0 0 0 0,-1 0 0 0 0,0 1 0 0 0,0-1 0 0 0,0 0 0 0 0,-1 0 0 0 0,-1 4 0 0 0,-3 9 0 0 0,-1-1 0 0 0,-1 0 0 0 0,-1 0 0 0 0,-1-1 0 0 0,-3 5 0 0 0,4-9 0 0 0,0 0 0 0 0,-2 0 0 0 0,1-1 0 0 0,-1 0 0 0 0,-1-1 0 0 0,0 0 0 0 0,0-1 0 0 0,-1-1 0 0 0,0 1 0 0 0,-1-2 0 0 0,-6 3 0 0 0,-5 2 0 0 0,12-4 32 0 0,-2-2 1 0 0,-7 3-33 0 0,21-8 71 0 0,0 0 30 0 0,1 1-89 0 0,-9-1 160 0 0,8-1-87 0 0,1 0-15 0 0,0 0-6 0 0,0 0 0 0 0,0 0 0 0 0,0 0 2 0 0,0 0 12 0 0,12-1 12 0 0,-4 0-67 0 0,0-1 0 0 0,1 1 0 0 0,-1 1 0 0 0,1 0 0 0 0,3 0-23 0 0,6 1 3 0 0,-10-1 3 0 0,0 0 0 0 0,0 1 1 0 0,0 0-1 0 0,0 1 1 0 0,-1 0-1 0 0,1 0 0 0 0,0 0 1 0 0,-1 1-1 0 0,0 0 1 0 0,2 2-7 0 0,24 12 155 0 0,-24-13-174 0 0,-1 0 0 0 0,0 1 0 0 0,0 0 0 0 0,0 0 0 0 0,5 5 19 0 0,-10-7 4 0 0,1 0 1 0 0,0 0 0 0 0,0-1 0 0 0,0 1 0 0 0,0-1 0 0 0,0 0 0 0 0,1 0 0 0 0,-1-1 0 0 0,1 1 0 0 0,-1-1 0 0 0,1 0 0 0 0,-1 0 0 0 0,1 0 0 0 0,0-1 0 0 0,-1 0 0 0 0,1 0 0 0 0,0 0 0 0 0,0 0-1 0 0,-1-1 1 0 0,1 1 0 0 0,0-1 0 0 0,-1-1 0 0 0,1 1 0 0 0,1-1-5 0 0,24-12-1810 0 0,-25 8-3286 0 0</inkml:trace>
  <inkml:trace contextRef="#ctx0" brushRef="#br0" timeOffset="4264.33">2844 209 10512 0 0,'0'0'480'0'0,"0"0"-11"0"0,-22-6 760 0 0,17 7-1139 0 0,0-1-1 0 0,0 1 1 0 0,0 0-1 0 0,0 1 1 0 0,0-1-1 0 0,0 1 0 0 0,1 0 1 0 0,-1 0-1 0 0,1 1 1 0 0,-1-1-1 0 0,1 1 1 0 0,0 0-1 0 0,0 0 1 0 0,0 1-1 0 0,0-1 0 0 0,1 1 1 0 0,-3 3-90 0 0,-7 8-34 0 0,1 0 0 0 0,1 1-1 0 0,0 1 1 0 0,1 0 34 0 0,6-9-1 0 0,0 1 0 0 0,0-1 1 0 0,1 1-1 0 0,0 0 0 0 0,1 0 0 0 0,-1 0 0 0 0,2 0 0 0 0,-1 1 0 0 0,1-1 0 0 0,1 0 0 0 0,0 0 1 0 0,1 8 0 0 0,0-11-3 0 0,0 0-1 0 0,0 0 1 0 0,0 0 0 0 0,1 0 0 0 0,0 0 0 0 0,1-1 0 0 0,-1 1 0 0 0,1-1 0 0 0,0 0 0 0 0,0 1 0 0 0,1-1 0 0 0,-1-1 0 0 0,1 1 0 0 0,0 0 0 0 0,1-1 0 0 0,-1 0 0 0 0,1 0 0 0 0,-1 0 0 0 0,1-1 0 0 0,1 1 0 0 0,-1-1 3 0 0,3 1 4 0 0,-1-1 0 0 0,1 0 0 0 0,0 0 1 0 0,0-1-1 0 0,0 0 0 0 0,0 0 1 0 0,0-1-1 0 0,1 0 0 0 0,-1 0 0 0 0,0-1 1 0 0,1 0-1 0 0,-1-1 0 0 0,0 0 1 0 0,3 0-5 0 0,-5 0 14 0 0,1-1 0 0 0,-1 1 1 0 0,0-1-1 0 0,1 0 0 0 0,-1-1 1 0 0,0 1-1 0 0,0-1 0 0 0,0-1 1 0 0,-1 1-1 0 0,1-1 0 0 0,-1 0 1 0 0,1-1-15 0 0,-3 3 17 0 0,-1 0 0 0 0,1-1 0 0 0,-1 1 0 0 0,0-1 0 0 0,0 1-1 0 0,0-1 1 0 0,0 0 0 0 0,-1 0 0 0 0,1 1 0 0 0,-1-1 0 0 0,1-1 0 0 0,-1 1 0 0 0,0 0 0 0 0,0 0 0 0 0,-1 0 0 0 0,1 0 0 0 0,0-3-17 0 0,-1-3 119 0 0,-1 0-1 0 0,1-1 0 0 0,-1 1 0 0 0,-1 0 0 0 0,-1-5-118 0 0,1 2 131 0 0,0 1-128 0 0,-1 0 1 0 0,0 0-1 0 0,-1 1 0 0 0,0-1 0 0 0,0 1 1 0 0,-2 0-1 0 0,1 1 0 0 0,-1-1 0 0 0,0 1 1 0 0,-1 0-1 0 0,0 0 0 0 0,0 1 0 0 0,-1 0 1 0 0,-3-2-4 0 0,10 9-330 0 0,0 0 1 0 0,-1 0-1 0 0,1 0 1 0 0,-1 1 0 0 0,1-1-1 0 0,-1 0 1 0 0,1 1 0 0 0,-1-1-1 0 0,1 1 1 0 0,-1 0 0 0 0,0-1 329 0 0,0 1-671 0 0,-16-4-4059 0 0</inkml:trace>
  <inkml:trace contextRef="#ctx0" brushRef="#br0" timeOffset="4665.25">3097 129 10136 0 0,'0'0'777'0'0,"0"0"-400"0"0,0 0 195 0 0,0 0 136 0 0,0 2 27 0 0,3 8-470 0 0,0 0 0 0 0,0 0 0 0 0,-1 1 1 0 0,-1-1-1 0 0,0 3-265 0 0,5 28 78 0 0,9 56-67 0 0,-10-66-26 0 0,-4-15-14 0 0,2 0-1 0 0,2 5 30 0 0,45 154-5774 0 0,-47-165 5030 0 0,-3-8 0 0 0</inkml:trace>
  <inkml:trace contextRef="#ctx0" brushRef="#br0" timeOffset="5383.23">3521 251 7344 0 0,'0'0'332'0'0,"0"0"-4"0"0,6-7-138 0 0,-5 6-122 0 0,0 0 0 0 0,0-1 0 0 0,0 1 0 0 0,0 0-1 0 0,0-1 1 0 0,-1 1 0 0 0,1-1 0 0 0,-1 0 0 0 0,1 1-1 0 0,-1-1 1 0 0,0 1 0 0 0,1-1-68 0 0,3-11 656 0 0,-4 10-534 0 0,0 2-115 0 0,0 0 0 0 0,0-1 0 0 0,0 1 0 0 0,0 0 0 0 0,0 0 0 0 0,0-1 0 0 0,1 1-1 0 0,-1 0 1 0 0,0 0 0 0 0,0-1 0 0 0,1 1 0 0 0,-1 0 0 0 0,1 0 0 0 0,-1 0 0 0 0,1 0-7 0 0,2-5 38 0 0,-2 0-26 0 0,4-29 532 0 0,-5 33-439 0 0,0-1 1 0 0,0 1 0 0 0,0-1-1 0 0,0 1 1 0 0,0-1 0 0 0,0 1-1 0 0,-1-1 1 0 0,1 1 0 0 0,-1 0-1 0 0,0-1 1 0 0,0 1 0 0 0,0 0-106 0 0,1 0 44 0 0,-1 1 1 0 0,0 0 0 0 0,1 0-1 0 0,-1 0 1 0 0,0 0 0 0 0,0 0 0 0 0,0 0-1 0 0,0 0 1 0 0,1 0 0 0 0,-1 0-1 0 0,0 0 1 0 0,-1 0 0 0 0,1 1 0 0 0,0-1-1 0 0,0 0 1 0 0,0 1 0 0 0,0-1-1 0 0,-1 1 1 0 0,1-1 0 0 0,0 1 0 0 0,0 0-1 0 0,-1-1 1 0 0,1 1 0 0 0,0 0-1 0 0,-1 0 1 0 0,1 0 0 0 0,0 0 0 0 0,0 0-1 0 0,-1 0 1 0 0,0 1-45 0 0,-44 1 401 0 0,42-1-375 0 0,1 0-1 0 0,-1 0 1 0 0,0 0 0 0 0,1 0-1 0 0,-1 0 1 0 0,1 1-1 0 0,-1 0 1 0 0,1 0-1 0 0,0 0 1 0 0,-1 0 0 0 0,1 0-26 0 0,-35 25 0 0 0,21-14 7 0 0,10-7 5 0 0,-1 0 0 0 0,1 0 0 0 0,-5 6-12 0 0,10-10 1 0 0,1 0-1 0 0,-1 1 1 0 0,1-1 0 0 0,-1 0-1 0 0,1 0 1 0 0,0 1 0 0 0,0-1-1 0 0,0 1 1 0 0,0-1 0 0 0,1 1-1 0 0,-1-1 1 0 0,0 1 0 0 0,1-1-1 0 0,0 1 1 0 0,0 1-1 0 0,0-1-2 0 0,0 1 0 0 0,0-1-1 0 0,1 0 1 0 0,-1 1 0 0 0,1-1 0 0 0,0 0 0 0 0,0 0 0 0 0,0 0-1 0 0,1 0 1 0 0,-1 0 0 0 0,1 0 0 0 0,0 0 0 0 0,-1 0 0 0 0,1-1-1 0 0,0 1 1 0 0,2 1 2 0 0,0 0-2 0 0,-1-1 1 0 0,1 0-1 0 0,0 0 0 0 0,0 0 0 0 0,1 0 0 0 0,-1-1 0 0 0,1 0 0 0 0,-1 0 0 0 0,1 0 1 0 0,3 1 1 0 0,-4-2 14 0 0,1-1 1 0 0,-1 1 0 0 0,1-1 0 0 0,0 0 0 0 0,-1 0 0 0 0,1-1 0 0 0,-1 1 0 0 0,1-1 0 0 0,-1 0-1 0 0,1 0 1 0 0,2-2-15 0 0,18-3 69 0 0,-20 5-53 0 0,0-1 0 0 0,0 1 0 0 0,0-1 0 0 0,0 0 0 0 0,-1 0 0 0 0,1-1 0 0 0,3-2-16 0 0,-5 3 58 0 0,0 0 1 0 0,0 0 0 0 0,-1-1 0 0 0,1 1-1 0 0,0-1 1 0 0,-1 0 0 0 0,0 0 0 0 0,0 0 0 0 0,0 0-1 0 0,0 0 1 0 0,0 0 0 0 0,0-2-59 0 0,4-3 301 0 0,-6 7-280 0 0,1 1 1 0 0,-1 0-1 0 0,0-1 0 0 0,1 1 1 0 0,-1-1-1 0 0,0 1 0 0 0,1-1 1 0 0,-1 1-1 0 0,0-1 0 0 0,0 1 1 0 0,1-1-1 0 0,-1 1 0 0 0,0-1 1 0 0,0 1-1 0 0,0-1 0 0 0,0 1 1 0 0,0-1-1 0 0,0 0-21 0 0,2-6 546 0 0,-4 13-434 0 0,0 1-108 0 0,0 1 1 0 0,0-1 0 0 0,0 0-1 0 0,1 1 1 0 0,0 0 0 0 0,1-1-1 0 0,-1 1 1 0 0,2-1 0 0 0,-1 1 0 0 0,1-1-1 0 0,0 1-4 0 0,1 26 66 0 0,0 19-40 0 0,2 1 0 0 0,3-1 0 0 0,2 0 0 0 0,7 15-26 0 0,-13-57 30 0 0,1 0-1 0 0,0 0 1 0 0,1-1 0 0 0,5 9-30 0 0,11 27 91 0 0,-17-38-39 0 0,0 1-1 0 0,1-1 0 0 0,-1-1 0 0 0,2 1 0 0 0,3 4-51 0 0,-4-6 32 0 0,-3-5 18 0 0,-2-1-104 0 0,0 0-752 0 0,0 0-3098 0 0,0 0-1325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19-09-18T20:53:23.128"/>
    </inkml:context>
    <inkml:brush xml:id="br0">
      <inkml:brushProperty name="width" value="0.05" units="cm"/>
      <inkml:brushProperty name="height" value="0.05" units="cm"/>
      <inkml:brushProperty name="color" value="#004F8B"/>
    </inkml:brush>
  </inkml:definitions>
  <inkml:trace contextRef="#ctx0" brushRef="#br0">673 184 5384 0 0,'-1'-14'584'0'0,"-4"-14"484"0"0,5 11 437 0 0,-1 1-819 0 0,2 14-646 0 0,-1 0 0 0 0,0 0 0 0 0,0 0 0 0 0,0 0 0 0 0,0 0 0 0 0,0 0 0 0 0,-1 0 0 0 0,1 0 0 0 0,-1 0 0 0 0,1 0 0 0 0,-1 0-1 0 0,0 0 1 0 0,0-1-40 0 0,-3-4 215 0 0,-1 1-1 0 0,1 0 1 0 0,-1 1-1 0 0,0-1 0 0 0,-1 1 1 0 0,0 0-1 0 0,1 0 1 0 0,-1 1-1 0 0,-1 0 0 0 0,-2-2-214 0 0,2 3 97 0 0,0 0 0 0 0,0 0-1 0 0,0 0 1 0 0,-1 1 0 0 0,1 0-1 0 0,-6 0-96 0 0,1 1 88 0 0,0 0 0 0 0,-1 1 0 0 0,1 0 0 0 0,0 1 0 0 0,0 1-1 0 0,0 0 1 0 0,-3 1-88 0 0,-8 1 43 0 0,11-1 15 0 0,1 0 1 0 0,-1 1 0 0 0,-2 1-59 0 0,-13 4 104 0 0,23-7-83 0 0,-1 0 1 0 0,1 0 0 0 0,0 0-1 0 0,0 1 1 0 0,0-1 0 0 0,0 1-1 0 0,-2 2-21 0 0,-17 10 121 0 0,6-6-54 0 0,0 0 0 0 0,1 2 0 0 0,0 0 0 0 0,-7 6-67 0 0,8-3 13 0 0,3-5 37 0 0,1 1 0 0 0,0 1 0 0 0,1 0 0 0 0,0 0 0 0 0,1 1 0 0 0,0 1 1 0 0,-2 4-51 0 0,-11 21 130 0 0,11-19-15 0 0,0 1 0 0 0,-6 17-115 0 0,9-18 14 0 0,1 1 1 0 0,1 0 0 0 0,1 1 0 0 0,1-1-1 0 0,0 1 1 0 0,2 0 0 0 0,0 0 0 0 0,2 0 0 0 0,0 0-1 0 0,1 0 1 0 0,3 14-15 0 0,0-15 19 0 0,0 0-1 0 0,1-1 1 0 0,8 19-19 0 0,-9-27 18 0 0,1-1-1 0 0,0 0 1 0 0,0-1 0 0 0,1 1-1 0 0,1-1 1 0 0,0-1 0 0 0,0 1 0 0 0,1 0-18 0 0,7 5 27 0 0,1 0 0 0 0,0-1 0 0 0,1 0 1 0 0,1-2-1 0 0,0 0 0 0 0,0-1 0 0 0,1-1 1 0 0,0 0-1 0 0,1-2 0 0 0,0 0 0 0 0,0-1 1 0 0,1-1-1 0 0,-1-1 0 0 0,1-1 0 0 0,0-1 1 0 0,0 0-1 0 0,0-2 0 0 0,6-1-27 0 0,-5-1 79 0 0,0-1 0 0 0,-1-1-1 0 0,0-1 1 0 0,0-1 0 0 0,0 0 0 0 0,0-2 0 0 0,-1 0-1 0 0,-1-2 1 0 0,1 0 0 0 0,-2-1 0 0 0,1-1-1 0 0,-2-1 1 0 0,4-3-79 0 0,-10 6 131 0 0,0-1 0 0 0,-1 0-1 0 0,0 0 1 0 0,-1-1 0 0 0,0 0 0 0 0,-1-1-1 0 0,7-13-130 0 0,-4 3 232 0 0,0-1 0 0 0,-2 1 0 0 0,-1-2 0 0 0,2-8-232 0 0,-7 16 105 0 0,0 0 0 0 0,-1 0 0 0 0,-1 0 1 0 0,0-6-106 0 0,-4-70 421 0 0,3 93-421 0 0,-2-27 187 0 0,0 0 0 0 0,-2 1 0 0 0,-4-18-187 0 0,6 36 56 0 0,-1 0 0 0 0,1 0 0 0 0,-1 1 0 0 0,-1-1 0 0 0,0 0 0 0 0,0 1 0 0 0,0 0 0 0 0,-1 0 0 0 0,1 0 0 0 0,-2 1-1 0 0,1 0 1 0 0,-1 0 0 0 0,-5-5-56 0 0,-2 1 11 0 0,1 1-1 0 0,-1 0 0 0 0,-1 1 1 0 0,0 1-1 0 0,0 0 0 0 0,0 1 0 0 0,-16-5-10 0 0,5 1 2 0 0,18 8 8 0 0,1-1 1 0 0,0 1-1 0 0,-1 0 1 0 0,1 1-1 0 0,-1-1 0 0 0,0 1-10 0 0,-22-2-37 0 0,-22-1-54 0 0,42 4 27 0 0,9 0 63 0 0,0 0-1 0 0,-1 0 0 0 0,1 1 0 0 0,0-1 0 0 0,0 0 0 0 0,0 0 0 0 0,0 0 0 0 0,0 0 1 0 0,-1 0-1 0 0,1 1 0 0 0,0-1 0 0 0,0 0 0 0 0,0 0 0 0 0,0 0 0 0 0,0 0 0 0 0,0 1 1 0 0,0-1-1 0 0,-1 0 0 0 0,1 0 0 0 0,0 0 0 0 0,0 1 0 0 0,0-1 0 0 0,0 0 0 0 0,0 0 1 0 0,0 0-1 0 0,0 1 0 0 0,0-1 0 0 0,0 0 0 0 0,0 0 0 0 0,0 1 0 0 0,0-1 0 0 0,0 0 1 0 0,0 0-1 0 0,1 0 0 0 0,-1 1 0 0 0,0-1 0 0 0,0 0 0 0 0,0 0 0 0 0,0 0 0 0 0,0 0 1 0 0,0 1-1 0 0,0-1 0 0 0,1 0 0 0 0,-1 0 0 0 0,0 0 0 0 0,0 0 0 0 0,0 0 0 0 0,0 1 1 0 0,1-1-1 0 0,-1 0 0 0 0,0 0 0 0 0,0 0 0 0 0,0 0 0 0 0,1 0 0 0 0,-1 0 0 0 0,0 0 1 0 0,0 0-1 0 0,0 0 0 0 0,1 0 2 0 0,-1 0-7 0 0,7 4-14 0 0,-1 0-1 0 0,1 0 1 0 0,0-1-1 0 0,1-1 1 0 0,-1 1-1 0 0,0-1 1 0 0,1 0 0 0 0,-1-1-1 0 0,6 1 22 0 0,9 2-23 0 0,3 0-21 0 0,1-1-1 0 0,0-1 1 0 0,18-2 44 0 0,-5 0-14 0 0,63-1 14 0 0,101-15 0 0 0,-134 10 0 0 0,203-21 0 0 0,-179 12-32 0 0,-53 7-304 0 0,0 3 0 0 0,0 1 336 0 0,-26 3-613 0 0,0 0 0 0 0,0-1-1 0 0,0-1 1 0 0,2-1 613 0 0,-6 2-4184 0 0,-4 5-1266 0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19-09-18T20:53:26.167"/>
    </inkml:context>
    <inkml:brush xml:id="br0">
      <inkml:brushProperty name="width" value="0.05" units="cm"/>
      <inkml:brushProperty name="height" value="0.05" units="cm"/>
      <inkml:brushProperty name="color" value="#004F8B"/>
    </inkml:brush>
  </inkml:definitions>
  <inkml:trace contextRef="#ctx0" brushRef="#br0">140 51 5064 0 0,'0'0'232'0'0,"0"0"216"0"0,0 0 781 0 0,0 0 342 0 0,0 0 70 0 0,0 0-186 0 0,1 0-838 0 0,28 7-41 0 0,-21-6-513 0 0,-1 1 1 0 0,0 0 0 0 0,1 0 0 0 0,-1 1 0 0 0,2 0-64 0 0,21 12 32 0 0,-1 1 0 0 0,0 1 0 0 0,14 12-32 0 0,-2-1 0 0 0,-27-19 0 0 0,-1 0 0 0 0,0 1 0 0 0,4 5 0 0 0,19 21 0 0 0,-1 1 0 0 0,-2 2 0 0 0,-2 1 0 0 0,-2 2 0 0 0,22 42 0 0 0,-42-69-10 0 0,-2 1 1 0 0,0 1 0 0 0,0 0-1 0 0,-2-1 1 0 0,0 2 0 0 0,-1-1-1 0 0,-1 1 1 0 0,0-1 0 0 0,-1 1-1 0 0,-1 0 1 0 0,-1 0 0 0 0,-1 2 9 0 0,0-14 49 0 0,1-1 0 0 0,-1 1 1 0 0,-1 0-1 0 0,1-1 1 0 0,-1 1-1 0 0,0-1 1 0 0,-1 1-1 0 0,1-1 0 0 0,-1 0 1 0 0,0 0-1 0 0,0 0 1 0 0,-1 0-1 0 0,1-1 1 0 0,-1 1-1 0 0,0-1 0 0 0,0 0 1 0 0,-1 0-1 0 0,1 0 1 0 0,-1-1-1 0 0,0 0 1 0 0,0 0-1 0 0,0 0 0 0 0,0 0 1 0 0,-1-1-1 0 0,1 0 1 0 0,-1 0-1 0 0,1 0 1 0 0,-5 0-50 0 0,-11 2 162 0 0,1-1 0 0 0,-1-1 0 0 0,0-1 0 0 0,0-1 0 0 0,1-1 0 0 0,-1 0 0 0 0,0-2 0 0 0,1 0 0 0 0,-1-2 0 0 0,-8-3-162 0 0,-12-5 412 0 0,1-1 1 0 0,0-3 0 0 0,1-1-1 0 0,-20-14-412 0 0,45 24 99 0 0,1 0 1 0 0,0-2-1 0 0,0 0 0 0 0,1 0 1 0 0,1-1-1 0 0,0 0 0 0 0,0-1 1 0 0,1-1-1 0 0,0 1 0 0 0,-4-10-99 0 0,11 16 5 0 0,1 0 0 0 0,-1 0 0 0 0,1 0 0 0 0,0-1-1 0 0,1 1 1 0 0,0-1 0 0 0,0 1 0 0 0,0-1 0 0 0,1 0-1 0 0,0 1 1 0 0,0-1 0 0 0,0 0 0 0 0,1 1 0 0 0,0-1-1 0 0,1 1 1 0 0,-1-1 0 0 0,1 1 0 0 0,0-1 0 0 0,1 1-1 0 0,1-2-4 0 0,6-8-43 0 0,0 0 0 0 0,2 1 0 0 0,0 0-1 0 0,0 1 1 0 0,1 1 0 0 0,1 0 0 0 0,8-6 43 0 0,12-7-128 0 0,0 2 1 0 0,34-16 127 0 0,-5 5-136 0 0,8 0 136 0 0,-39 21-20 0 0,0 2 1 0 0,0 1-1 0 0,16-2 20 0 0,-4 1 0 0 0,-25 6-2 0 0,1 1 0 0 0,-1 1 0 0 0,1 1 0 0 0,0 1 0 0 0,3 0 2 0 0,-12 2-9 0 0,-1 0 0 0 0,1 1 0 0 0,0 0 1 0 0,-1 1-1 0 0,1 0 0 0 0,-1 1 0 0 0,7 2 9 0 0,-10-2-10 0 0,-1 0 0 0 0,1 1 1 0 0,-1 0-1 0 0,0 0 0 0 0,0 0 0 0 0,0 1 0 0 0,0-1 0 0 0,-1 1 0 0 0,0 1 0 0 0,0-1 0 0 0,2 4 10 0 0,15 21-17 0 0,-2 0-1 0 0,-1 1 1 0 0,-2 1-1 0 0,1 5 18 0 0,5 16-2 0 0,-3 0-1 0 0,3 16 3 0 0,-14-33 13 0 0,-1 0 0 0 0,-2 0 0 0 0,-1 1 0 0 0,-2 0-1 0 0,-1 19-12 0 0,-2-50 1 0 0,-1 1 0 0 0,1-1 0 0 0,-1 0 0 0 0,0 0 0 0 0,0 1 0 0 0,-1-1 0 0 0,0 0 0 0 0,0 0 0 0 0,0 0 0 0 0,-1-1 0 0 0,0 1-1 0 0,0-1 1 0 0,0 1 0 0 0,-1-1 0 0 0,1 0 0 0 0,-3 2-1 0 0,5-6 11 0 0,-1 0-1 0 0,1 0 1 0 0,-1 0 0 0 0,1 0 0 0 0,-1 0-1 0 0,1-1 1 0 0,-1 1 0 0 0,0 0-1 0 0,0-1 1 0 0,1 1 0 0 0,-1-1-1 0 0,0 0 1 0 0,0 1 0 0 0,1-1-1 0 0,-1 0 1 0 0,0 0 0 0 0,0 0-1 0 0,0 0 1 0 0,1-1 0 0 0,-1 1 0 0 0,0 0-1 0 0,-1-1-10 0 0,-2 0 35 0 0,1-1 0 0 0,0 1 0 0 0,0-1-1 0 0,-1 0 1 0 0,1 0 0 0 0,1 0 0 0 0,-1 0-1 0 0,-2-2-34 0 0,-2-3 85 0 0,0-1 0 0 0,0 0 0 0 0,0 0 0 0 0,1-1 0 0 0,0 0 0 0 0,1 0 0 0 0,0-1-1 0 0,1 0 1 0 0,0 0 0 0 0,0 0 0 0 0,1-1 0 0 0,-1-4-85 0 0,-5-22 108 0 0,1 0 0 0 0,2 0 0 0 0,2-2-108 0 0,2 24-11 0 0,-1-21 73 0 0,2-19-62 0 0,0 23-2 0 0,2-3 2 0 0,1 1 0 0 0,2-1 0 0 0,1 1 0 0 0,8-29 0 0 0,-9 49-34 0 0,1 1 0 0 0,0 0 0 0 0,1 0 0 0 0,1 1 0 0 0,0-1 0 0 0,0 1 0 0 0,1 0 0 0 0,1 1 0 0 0,0 0 0 0 0,7-7 34 0 0,-8 9-21 0 0,1 1 1 0 0,1 0-1 0 0,-1 1 1 0 0,1 0-1 0 0,1 0 1 0 0,-1 1-1 0 0,1 1 0 0 0,0-1 1 0 0,0 1-1 0 0,1 1 1 0 0,-1 0-1 0 0,1 1 0 0 0,2-1 21 0 0,-6 3-7 0 0,-1 0-1 0 0,1 0 0 0 0,0 1 0 0 0,0-1 1 0 0,0 1-1 0 0,-1 1 0 0 0,1-1 0 0 0,0 1 1 0 0,0 1-1 0 0,-1-1 0 0 0,1 1 0 0 0,-1 0 1 0 0,6 3 7 0 0,-9-4-18 0 0,0 1 1 0 0,0 0 0 0 0,0-1 0 0 0,0 1-1 0 0,0 1 1 0 0,0-1 0 0 0,0 0 0 0 0,0 1-1 0 0,-1-1 1 0 0,1 1 0 0 0,-1 0 0 0 0,0 0-1 0 0,0 0 1 0 0,0 0 0 0 0,0 0 0 0 0,-1 1-1 0 0,1-1 1 0 0,-1 0 0 0 0,0 1 0 0 0,0-1-1 0 0,0 1 1 0 0,0-1 0 0 0,-1 1 0 0 0,1 0-1 0 0,-1-1 1 0 0,0 2 17 0 0,0 4-36 0 0,-1 0 0 0 0,-1 1 0 0 0,1-1 0 0 0,-1 0 0 0 0,-1 0 1 0 0,1 0-1 0 0,-2-1 0 0 0,1 1 0 0 0,-1-1 0 0 0,-1 0 0 0 0,1 0 0 0 0,-1 0 0 0 0,-1 0 0 0 0,1-1 0 0 0,-1 0 0 0 0,0 0 0 0 0,-3 2 36 0 0,-21 20-95 0 0,12-10 22 0 0,-1-1 0 0 0,-12 8 73 0 0,-123 102-263 0 0,150-124 262 0 0,0 1-1 0 0,1-1 1 0 0,-1 0-1 0 0,1 1 1 0 0,1 0-1 0 0,-1 0 1 0 0,-1 3 1 0 0,4-8 0 0 0,0 1-2 0 0,-1-1 0 0 0,1 1 0 0 0,0 0 0 0 0,0-1 0 0 0,0 1 0 0 0,-1 0 0 0 0,1 0 0 0 0,0-1 0 0 0,0 1 0 0 0,0 0 0 0 0,0 0 1 0 0,0 0-1 0 0,0-1 0 0 0,1 1 0 0 0,-1 0 0 0 0,0 0 0 0 0,0-1 0 0 0,0 1 0 0 0,1 0 0 0 0,-1-1 0 0 0,0 1 0 0 0,1 0 0 0 0,-1-1 0 0 0,1 1 0 0 0,-1 0 0 0 0,1-1 0 0 0,-1 1 0 0 0,1-1 1 0 0,-1 1-1 0 0,1-1 0 0 0,-1 1 0 0 0,1-1 0 0 0,0 1 0 0 0,-1-1 0 0 0,1 1 0 0 0,0-1 0 0 0,-1 0 0 0 0,1 0 0 0 0,0 1 0 0 0,0-1 0 0 0,-1 0 0 0 0,1 0 0 0 0,0 0 2 0 0,3 2-34 0 0,3 1 6 0 0,0 0-1 0 0,-1 0 0 0 0,1-1 1 0 0,0 1-1 0 0,0-2 0 0 0,1 1 0 0 0,-1-1 1 0 0,1 0 28 0 0,23 4-99 0 0,5 4-13 0 0,-5-2 63 0 0,0 2 1 0 0,0 0-1 0 0,5 5 49 0 0,-27-10-2 0 0,0 0 0 0 0,0 0 1 0 0,-1 1-1 0 0,0 1 0 0 0,0-1 0 0 0,0 1 0 0 0,-1 1 1 0 0,0-1-1 0 0,0 1 0 0 0,-1 1 0 0 0,1-1 1 0 0,2 7 0 0 0,3 3-11 0 0,1-1-1 0 0,0 0 0 0 0,2-1 0 0 0,-1 0 0 0 0,14 9 13 0 0,-26-22-2 0 0,2 2 13 0 0,0-1 0 0 0,0 1 1 0 0,1 0-1 0 0,-1-1 0 0 0,1 0 0 0 0,0 0 1 0 0,0 0-1 0 0,0-1 0 0 0,0 0 1 0 0,0 0-1 0 0,1 0 0 0 0,-1 0 0 0 0,2-1-11 0 0,9 1 20 0 0,0-1-1 0 0,0 0 0 0 0,1-1 0 0 0,-1-1 0 0 0,0-1 0 0 0,0 0 1 0 0,0-1-1 0 0,-1-1 0 0 0,1 0 0 0 0,-1-1 0 0 0,7-4-19 0 0,-17 7 17 0 0,-1 1-8 0 0,1 0-1 0 0,-1-1 1 0 0,-1 0 0 0 0,1 0-1 0 0,3-2-8 0 0,-6 3 4 0 0,1-1 0 0 0,-1 1-1 0 0,0 0 1 0 0,1-1-1 0 0,-1 1 1 0 0,0 0-1 0 0,0-1 1 0 0,0 0 0 0 0,0 1-1 0 0,-1-1 1 0 0,1 1-1 0 0,0-1 1 0 0,-1 0-1 0 0,1 0 1 0 0,-1 1-1 0 0,1-1-3 0 0,0-4 41 0 0,-1 0-1 0 0,1 0 1 0 0,-1 1-1 0 0,0-1 1 0 0,0 0-1 0 0,-1 1 0 0 0,0-1 1 0 0,0 0-1 0 0,0 1 1 0 0,-1-1-1 0 0,0 1 1 0 0,0-1-1 0 0,0 1 0 0 0,0 0 1 0 0,-1 0-1 0 0,0 0 1 0 0,0 0-1 0 0,0 1 1 0 0,-1-1-1 0 0,0 1 0 0 0,0 0 1 0 0,-1-2-41 0 0,2 4 52 0 0,0-1 0 0 0,-1 0 0 0 0,1 1 1 0 0,0 0-1 0 0,-1 0 0 0 0,0 0 0 0 0,1 0 1 0 0,-3 0-53 0 0,4 1 2 0 0,0 0 1 0 0,0 1 0 0 0,0 0 0 0 0,0-1 0 0 0,1 1-1 0 0,-1 0 1 0 0,0 0 0 0 0,0 0 0 0 0,0 0-1 0 0,0 0 1 0 0,0 1 0 0 0,1-1 0 0 0,-1 1 0 0 0,0-1-1 0 0,0 1 1 0 0,0 0 0 0 0,1-1 0 0 0,-1 1-1 0 0,-1 1-2 0 0,2-2 0 0 0,0 1 0 0 0,0 0 0 0 0,0-1 0 0 0,0 1 0 0 0,0 0 0 0 0,0 0 0 0 0,0 0 0 0 0,1-1 0 0 0,-1 1 0 0 0,0 0 0 0 0,1 0 0 0 0,-1 0 0 0 0,0 0 0 0 0,1 0 0 0 0,-1 0 0 0 0,1 1 0 0 0,-3 3 0 0 0,2-2-1 0 0,-1 1 0 0 0,1-1 0 0 0,0 0 0 0 0,0 0 0 0 0,0 1 0 0 0,0-1-1 0 0,1 0 1 0 0,-1 1 0 0 0,1-1 0 0 0,0 1 0 0 0,0-1 0 0 0,0 1-1 0 0,1-1 1 0 0,-1 1 1 0 0,1 1-19 0 0,0 0-1 0 0,0 0 1 0 0,0 0-1 0 0,0 0 1 0 0,1 0-1 0 0,0 0 1 0 0,0-1-1 0 0,0 1 0 0 0,1 0 20 0 0,0-2 0 0 0,-1 0 0 0 0,1 0 0 0 0,0 0 0 0 0,0 0 0 0 0,1-1 0 0 0,-1 1 0 0 0,0-1 0 0 0,1 0 0 0 0,-1 0 0 0 0,1-1 0 0 0,0 1 0 0 0,0-1 0 0 0,-1 1 0 0 0,1-1 0 0 0,0 0 0 0 0,3 0 0 0 0,3 0 0 0 0,-7 0 0 0 0,-1-1 0 0 0,1 1 0 0 0,0-1 0 0 0,-1 0 0 0 0,1 0 0 0 0,0 0 0 0 0,0 0 0 0 0,15 0-2 0 0,-16 0 6 0 0,-1 1 0 0 0,0-1 0 0 0,1 0 0 0 0,-1 0-1 0 0,0 0 1 0 0,0 0 0 0 0,1 0 0 0 0,-1 0 0 0 0,0-1-1 0 0,1 1 1 0 0,-1 0 0 0 0,0-1 0 0 0,0 1 0 0 0,0-1 0 0 0,1 1-1 0 0,-1-1 1 0 0,0 1 0 0 0,1-1-4 0 0,23-14 7 0 0,0 1-1 0 0,4 0-6 0 0,-28 13-3 0 0,0 1 0 0 0,0 0-1 0 0,0 0 1 0 0,0 0-1 0 0,0-1 1 0 0,0 1 0 0 0,0 0-1 0 0,0 0 1 0 0,0 0-1 0 0,0 0 1 0 0,0 1-1 0 0,0-1 1 0 0,0 0 0 0 0,0 0-1 0 0,0 1 1 0 0,0-1-1 0 0,0 0 1 0 0,0 1 0 0 0,0-1-1 0 0,0 1 1 0 0,-1-1-1 0 0,1 1 1 0 0,0-1 0 0 0,0 1-1 0 0,0 0 1 0 0,-1 0-1 0 0,1-1 1 0 0,0 1 3 0 0,6 5 7 0 0,16 2-12 0 0,0-1 0 0 0,20 4 5 0 0,105 16-470 0 0,-119-26 415 0 0,-26-1 54 0 0,1-1 0 0 0,-1 1 1 0 0,0 0-1 0 0,0 0 1 0 0,0 1-1 0 0,1-1 1 0 0,-1 1-1 0 0,0-1 1 0 0,0 1-1 0 0,0 0 1 0 0,0 0-1 0 0,0 0 1 0 0,0 1-1 0 0,0-1 0 0 0,0 1 1 0 0,8 5 0 0 0,-8-6 0 0 0,-1 1 0 0 0,0-1 0 0 0,0 0 0 0 0,0 1 0 0 0,0 0 0 0 0,0-1 0 0 0,0 1 0 0 0,0 0 0 0 0,0 0 0 0 0,0 2 0 0 0,13 22-9 0 0,-1 0 0 0 0,-1 1 0 0 0,-2 1 0 0 0,0 0 0 0 0,-2 1 0 0 0,-2 0-1 0 0,4 22 10 0 0,-9-44 27 0 0,-1 0-1 0 0,0 1 1 0 0,-1-1-1 0 0,1 1 1 0 0,-1-1-1 0 0,-1 0 1 0 0,1 1-1 0 0,-2-1 1 0 0,1 1-1 0 0,-1-1 1 0 0,1 0-1 0 0,-2 0 0 0 0,0 1-26 0 0,-4 2 228 0 0,7-10-211 0 0,-1 0 0 0 0,1 0 0 0 0,0 0 0 0 0,0 0 0 0 0,-1 0-1 0 0,1 0 1 0 0,0 0 0 0 0,0 0 0 0 0,-1 0 0 0 0,1 0 0 0 0,0 0 0 0 0,0 0 0 0 0,-1 0 0 0 0,1 0 0 0 0,0 0 0 0 0,0 0 0 0 0,-1 0 0 0 0,1 0 0 0 0,0 0 0 0 0,0 0 0 0 0,-1 0 0 0 0,1 0 0 0 0,0 0 0 0 0,0-1 0 0 0,-1 1 0 0 0,1 0-17 0 0,-2-2 68 0 0,1 0-1 0 0,-1 0 1 0 0,0 0 0 0 0,1 0 0 0 0,-1 0 0 0 0,1 0 0 0 0,-1-2-68 0 0,-5-12 97 0 0,1 1 0 0 0,0-1 0 0 0,1 0-1 0 0,1 0 1 0 0,1 0 0 0 0,-2-16-97 0 0,0 3 107 0 0,-20-103 75 0 0,12 74-119 0 0,7 36 0 0 0,-2-18-63 0 0,6 23 2 0 0,2 10 7 0 0,-1 0-1 0 0,0 0 1 0 0,0 1-1 0 0,-1-1 1 0 0,0 0-1 0 0,0 1 1 0 0,0-1-1 0 0,-1 1 1 0 0,0 0-1 0 0,-1-1-8 0 0,3 6 32 0 0,1 1-79 0 0,9 12-54 0 0,0 3 48 0 0,1-1 0 0 0,1-1 0 0 0,0 1 0 0 0,1-2 0 0 0,4 3 53 0 0,-10-10-5 0 0,0 0-1 0 0,0 0 0 0 0,0-1 0 0 0,0 0 1 0 0,1 0-1 0 0,-1-1 0 0 0,1 0 1 0 0,0 0-1 0 0,0 0 0 0 0,0-1 1 0 0,0 0-1 0 0,1-1 0 0 0,3 1 6 0 0,7 0-9 0 0,-9-1-4 0 0,1 0 1 0 0,0-1-1 0 0,-1 0 1 0 0,1 0-1 0 0,2-1 13 0 0,11-3-3 0 0,0-1-1 0 0,0-1 1 0 0,-1-1-1 0 0,8-4 4 0 0,-19 6 10 0 0,0 0-1 0 0,0-1 1 0 0,-1 0-1 0 0,1-1 0 0 0,-2 0 1 0 0,1-1-1 0 0,-1 1 1 0 0,0-2-1 0 0,2-2-9 0 0,-8 7 28 0 0,1 0 1 0 0,-1-1-1 0 0,0 1 1 0 0,0-1-1 0 0,-1 0 1 0 0,1 0-1 0 0,-1 0 1 0 0,0 0-1 0 0,-1 0 0 0 0,1 0 1 0 0,-1-1-1 0 0,0 0-28 0 0,-1 5-11 0 0,0 0-1 0 0,0 0 1 0 0,0 1-1 0 0,0-1 1 0 0,0 0-1 0 0,0 0 1 0 0,0 0-1 0 0,0 0 1 0 0,0 0-1 0 0,-1 0 0 0 0,1 0 1 0 0,0 0-1 0 0,-1 0 1 0 0,1 1-1 0 0,0-1 1 0 0,-1 0-1 0 0,1 0 1 0 0,-1 0-1 0 0,0 1 1 0 0,1-1-1 0 0,-1 0 1 0 0,0 1-1 0 0,0-1 12 0 0,-5-1-15 0 0,2 8 15 0 0,3-4-3 0 0,0 0-1 0 0,1 0 0 0 0,-1 0 0 0 0,1 0 0 0 0,-1 1 0 0 0,1-1 0 0 0,0 0 0 0 0,0 1 1 0 0,0-1-1 0 0,0 0 0 0 0,0 0 0 0 0,0 1 0 0 0,1-1 0 0 0,-1 0 0 0 0,1 0 0 0 0,0 0 1 0 0,-1 1-1 0 0,1-1 0 0 0,0 0 0 0 0,0 0 0 0 0,1 0 0 0 0,-1 0 0 0 0,0-1 0 0 0,2 3 4 0 0,0 0-14 0 0,1 0-1 0 0,0 0 1 0 0,0 0-1 0 0,0 0 1 0 0,0-1-1 0 0,1 1 1 0 0,-1-1-1 0 0,1 0 0 0 0,5 2 15 0 0,20 10-52 0 0,-17-8 48 0 0,1-1-1 0 0,-1 0 1 0 0,4 0 4 0 0,-11-4 0 0 0,-1-1 0 0 0,0 0 0 0 0,1 0 0 0 0,-1-1 0 0 0,1 1 1 0 0,-1-1-1 0 0,1 0 0 0 0,-1-1 0 0 0,1 1 0 0 0,3-2 0 0 0,-9 2 0 0 0,31-6 0 0 0,-1-2 0 0 0,10-4 0 0 0,1-3 51 0 0,-1-2 0 0 0,0-2-1 0 0,35-23-50 0 0,-68 37 15 0 0,0 1-1 0 0,0 1 0 0 0,1-1 1 0 0,-1 1-1 0 0,1 1 0 0 0,4-2-14 0 0,-9 4-13 0 0,0-1 0 0 0,0 0 0 0 0,0 1 0 0 0,0 0 0 0 0,0-1 0 0 0,0 1 0 0 0,0 0 0 0 0,0 1 0 0 0,0-1 0 0 0,0 1 0 0 0,0-1 0 0 0,0 1 0 0 0,0 0 0 0 0,0 0 0 0 0,0 0 0 0 0,0 0 0 0 0,-1 1 0 0 0,2 0 13 0 0,12 11-30 0 0,-2 0-1 0 0,0 1 0 0 0,-1 0 1 0 0,0 1-1 0 0,-1 1 0 0 0,-1 0 1 0 0,0 1-1 0 0,-1 0 0 0 0,1 5 31 0 0,-6-11-1 0 0,-1 0 0 0 0,0 1 0 0 0,0-1 0 0 0,-2 0 0 0 0,1 2 1 0 0,5 21-48 0 0,-2-13 45 0 0,-1 0 1 0 0,-2 0-1 0 0,0 0 0 0 0,0 7 3 0 0,2 25 0 0 0,-2-26 0 0 0,-1 19 0 0 0,3 33 0 0 0,-3-57 0 0 0,-2 23 12 0 0,0-43 47 0 0,0-10 97 0 0,-3-79 507 0 0,-7-27-663 0 0,-3-48-130 0 0,10 119 133 0 0,-1 1 0 0 0,-2-1-1 0 0,-2 1 1 0 0,-8-27-3 0 0,14 65 13 0 0,1-15 17 0 0,1 18-85 0 0,2 2 42 0 0,1 0-1 0 0,-1 1 1 0 0,1-1-1 0 0,-1 1 1 0 0,1-1-1 0 0,-1 1 1 0 0,0 0-1 0 0,0 0 1 0 0,0 0-1 0 0,0 0 1 0 0,0 0-1 0 0,0 1 14 0 0,13 12-125 0 0,-10-11 96 0 0,0 0-1 0 0,0 0 1 0 0,0 1-1 0 0,-1-1 1 0 0,1 1-1 0 0,-1 0 1 0 0,1 3 29 0 0,-2-4-13 0 0,0-1 0 0 0,0 1 0 0 0,0-1 0 0 0,0 0 1 0 0,0 0-1 0 0,1-1 0 0 0,-1 1 0 0 0,1-1 0 0 0,2 2 13 0 0,40 18-114 0 0,-29-14 33 0 0,-9-5 67 0 0,0 0 0 0 0,1 0-1 0 0,-1-1 1 0 0,1 0 0 0 0,0 0 0 0 0,0-1 0 0 0,0 0 0 0 0,0-1-1 0 0,0 0 1 0 0,0 0 0 0 0,0-1 0 0 0,6-1 14 0 0,5-2 14 0 0,-1-1 0 0 0,0-1 1 0 0,0 0-1 0 0,0-1 0 0 0,3-3-14 0 0,-17 7 1 0 0,1 0 0 0 0,-1-1 0 0 0,1 0 0 0 0,-1 0 0 0 0,0 0 0 0 0,0-1 0 0 0,-1 1 0 0 0,1-1 0 0 0,-1 0 0 0 0,0-1 0 0 0,2-4-1 0 0,1-2 44 0 0,-5 9-42 0 0,0 0-1 0 0,0 0 1 0 0,-1 0 0 0 0,1 0-1 0 0,-1 0 1 0 0,0 0 0 0 0,0 0-1 0 0,0 0 1 0 0,-1-1-1 0 0,1 1 1 0 0,-1 0 0 0 0,1-1-1 0 0,-1 0-1 0 0,0 2 15 0 0,-1-8 30 0 0,-1 4-57 0 0,2 5-46 0 0,0 1-12 0 0,0 0-16 0 0,0 0-9 0 0,0 0 14 0 0,0 1-37 0 0,1 1 85 0 0,1 0-1 0 0,-1 0 1 0 0,0 0-1 0 0,1 0 0 0 0,-1 0 1 0 0,1 0-1 0 0,-1 0 1 0 0,1-1-1 0 0,0 1 1 0 0,0 0-1 0 0,0-1 0 0 0,0 0 1 0 0,0 1-1 0 0,0-1 1 0 0,0 0-1 0 0,0 0 0 0 0,0 0 1 0 0,2 0 33 0 0,14 8-204 0 0,-8-4 147 0 0,0-1 0 0 0,0 1-1 0 0,0-2 1 0 0,1 0 0 0 0,0 0-1 0 0,5 0 58 0 0,22 7-32 0 0,-21-5 32 0 0,0-2 0 0 0,0 1 0 0 0,4-2 0 0 0,35 8 0 0 0,-33-5-53 0 0,-15 0 32 0 0,9 7-43 0 0,-15-9 21 0 0,1 3 32 0 0,2 0 11 0 0,1-1-10 0 0,-5-4-44 0 0,0 2-35 0 0,-1-3 83 0 0,0 0 1 0 0,0 0 0 0 0,0 0 0 0 0,0 0-1 0 0,0 1 1 0 0,0-1 0 0 0,0 0-1 0 0,0 0 1 0 0,0 0 0 0 0,0 0 0 0 0,0 1-1 0 0,0-1 1 0 0,1 0 0 0 0,-1 0-1 0 0,0 0 1 0 0,0 0 0 0 0,0 0 0 0 0,0 1-1 0 0,0-1 1 0 0,0 0 0 0 0,0 0-1 0 0,0 0 1 0 0,0 0 0 0 0,1 0 0 0 0,-1 0-1 0 0,0 0 1 0 0,0 0 0 0 0,0 1-1 0 0,0-1 1 0 0,0 0 0 0 0,0 0 0 0 0,1 0-1 0 0,-1 0 1 0 0,0 0 0 0 0,0 0-1 0 0,0 0 6 0 0,1 0 10 0 0,5 1-173 0 0,-4-2 154 0 0,-1 1 1 0 0,0-1-1 0 0,0 1 1 0 0,0-1-1 0 0,0 1 1 0 0,0-1-1 0 0,0 0 1 0 0,0 0-1 0 0,-1 0 1 0 0,1 0-1 0 0,0 1 1 0 0,0-1-1 0 0,0-1 9 0 0,0 1 0 0 0,0-1 0 0 0,0 0 0 0 0,0 1 0 0 0,0-1 0 0 0,0 0 0 0 0,0 0 0 0 0,-1 0 0 0 0,1 0 0 0 0,-1 0 0 0 0,1 0 0 0 0,-1 0 0 0 0,0 0 0 0 0,1 0 0 0 0,-1-2 0 0 0,-5-28 4 0 0,0 0 216 0 0,4-1-4 0 0,0 22-124 0 0,1 0 1 0 0,0-1 0 0 0,0 1-1 0 0,1 0 1 0 0,1-1 0 0 0,0 1-1 0 0,0 0-92 0 0,5-14-3 0 0,-3 12-5 0 0,-1 0-1 0 0,2 1 0 0 0,0-1 1 0 0,0 1-1 0 0,1 0 0 0 0,1 0 0 0 0,5-7 9 0 0,3-2 30 0 0,2 1 0 0 0,7-6-30 0 0,-19 21-26 0 0,1 0 0 0 0,0 0 0 0 0,0 0 0 0 0,0 1 0 0 0,0 0 0 0 0,1 0 0 0 0,-1 0 0 0 0,1 1 0 0 0,0 0 0 0 0,5-1 26 0 0,-10 3 0 0 0,-1 1-1 0 0,1 0 0 0 0,0-1 0 0 0,0 1 1 0 0,-1 0-1 0 0,1 0 0 0 0,0 0 0 0 0,0 0 0 0 0,0 1 1 0 0,-1-1-1 0 0,1 0 0 0 0,0 1 0 0 0,-1-1 0 0 0,1 1 1 0 0,0 0-1 0 0,-1-1 0 0 0,1 1 0 0 0,-1 0 0 0 0,2 1 1 0 0,0 0 0 0 0,-1 0 0 0 0,1 1 0 0 0,-1-1-1 0 0,1 1 1 0 0,-1-1 0 0 0,0 1 0 0 0,0 0 0 0 0,-1 0-1 0 0,1 0 1 0 0,0 1 0 0 0,2 6 0 0 0,0 0 1 0 0,-1 0-1 0 0,0 0 0 0 0,-1 0 0 0 0,0 1 0 0 0,0 5 0 0 0,1 20 40 0 0,-3 1-1 0 0,-1 3-39 0 0,0-12 4 0 0,1 1 1 0 0,1-1 0 0 0,1 1 0 0 0,2-1-5 0 0,2 8-97 0 0,-4-20 92 0 0,0 0-1 0 0,2-1 1 0 0,0 0-1 0 0,1 3 6 0 0,13 22-840 0 0,-17-39 242 0 0,-1-1-30 0 0</inkml:trace>
  <inkml:trace contextRef="#ctx0" brushRef="#br0" timeOffset="370.63">4378 653 3224 0 0,'-27'-10'478'0'0,"2"0"5278"0"0,17 3-1989 0 0,16 7-2194 0 0,3 1-1835 0 0,11-3 190 0 0,8 0-3896 0 0,-12 6-552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ACBB62907AFF94B81157D83AB7B430F" ma:contentTypeVersion="0" ma:contentTypeDescription="Create a new document." ma:contentTypeScope="" ma:versionID="0cdc30679438e2c3c8592a397aabaa05">
  <xsd:schema xmlns:xsd="http://www.w3.org/2001/XMLSchema" xmlns:xs="http://www.w3.org/2001/XMLSchema" xmlns:p="http://schemas.microsoft.com/office/2006/metadata/properties" targetNamespace="http://schemas.microsoft.com/office/2006/metadata/properties" ma:root="true" ma:fieldsID="aec641630f0ce479f83fabbc126d02b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985DE4-8B74-4799-BB6C-81E592FF3153}">
  <ds:schemaRefs>
    <ds:schemaRef ds:uri="http://schemas.microsoft.com/sharepoint/v3/contenttype/forms"/>
  </ds:schemaRefs>
</ds:datastoreItem>
</file>

<file path=customXml/itemProps2.xml><?xml version="1.0" encoding="utf-8"?>
<ds:datastoreItem xmlns:ds="http://schemas.openxmlformats.org/officeDocument/2006/customXml" ds:itemID="{5194A16F-EA6B-4222-8031-2CA6CA96D6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DE5435C2-9A41-4AA5-87AC-276846AD582E}">
  <ds:schemaRefs>
    <ds:schemaRef ds:uri="http://schemas.openxmlformats.org/officeDocument/2006/bibliography"/>
  </ds:schemaRefs>
</ds:datastoreItem>
</file>

<file path=customXml/itemProps4.xml><?xml version="1.0" encoding="utf-8"?>
<ds:datastoreItem xmlns:ds="http://schemas.openxmlformats.org/officeDocument/2006/customXml" ds:itemID="{6A266F54-538F-4CCF-AB1A-8D7DCCA184D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843</Words>
  <Characters>2761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17T14:09:00Z</dcterms:created>
  <dcterms:modified xsi:type="dcterms:W3CDTF">2022-11-03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BB62907AFF94B81157D83AB7B430F</vt:lpwstr>
  </property>
</Properties>
</file>